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EB466A" w14:textId="77777777" w:rsidR="00827654" w:rsidRPr="007B4060" w:rsidRDefault="0013121F" w:rsidP="0013121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B4060">
        <w:rPr>
          <w:rFonts w:ascii="Times New Roman" w:hAnsi="Times New Roman" w:cs="Times New Roman"/>
          <w:b/>
          <w:color w:val="000000" w:themeColor="text1"/>
          <w:sz w:val="28"/>
          <w:szCs w:val="52"/>
        </w:rPr>
        <w:t>Supplementary file</w:t>
      </w:r>
    </w:p>
    <w:p w14:paraId="3EF91D62" w14:textId="77777777" w:rsidR="00827654" w:rsidRPr="007B4060" w:rsidRDefault="00827654" w:rsidP="00827654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</w:p>
    <w:p w14:paraId="75E92060" w14:textId="5C2C3D47" w:rsidR="00FF3F2F" w:rsidRPr="007B4060" w:rsidRDefault="00FF3F2F" w:rsidP="00FF3F2F">
      <w:pPr>
        <w:spacing w:after="0" w:line="36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0"/>
        </w:rPr>
      </w:pPr>
      <w:r w:rsidRPr="007B4060">
        <w:rPr>
          <w:rFonts w:ascii="Times New Roman" w:hAnsi="Times New Roman" w:cs="Times New Roman"/>
          <w:b/>
          <w:iCs/>
          <w:color w:val="000000" w:themeColor="text1"/>
          <w:sz w:val="24"/>
          <w:szCs w:val="20"/>
        </w:rPr>
        <w:t xml:space="preserve">Formula S1. </w:t>
      </w:r>
      <w:r w:rsidRPr="007B4060">
        <w:rPr>
          <w:rFonts w:ascii="Times New Roman" w:hAnsi="Times New Roman" w:cs="Times New Roman"/>
          <w:iCs/>
          <w:color w:val="000000" w:themeColor="text1"/>
          <w:sz w:val="24"/>
          <w:szCs w:val="20"/>
        </w:rPr>
        <w:t>Total elasticity</w:t>
      </w:r>
      <w:r w:rsidR="00563565">
        <w:rPr>
          <w:rFonts w:ascii="Times New Roman" w:hAnsi="Times New Roman" w:cs="Times New Roman"/>
          <w:iCs/>
          <w:color w:val="000000" w:themeColor="text1"/>
          <w:sz w:val="24"/>
          <w:szCs w:val="20"/>
        </w:rPr>
        <w:t xml:space="preserve"> </w:t>
      </w:r>
      <w:r w:rsidR="00563565" w:rsidRPr="00547E24">
        <w:rPr>
          <w:rFonts w:ascii="Times New Roman" w:hAnsi="Times New Roman" w:cs="Times New Roman"/>
          <w:iCs/>
          <w:color w:val="000000" w:themeColor="text1"/>
          <w:sz w:val="24"/>
          <w:szCs w:val="20"/>
        </w:rPr>
        <w:t>(</w:t>
      </w:r>
      <w:proofErr w:type="spellStart"/>
      <w:r w:rsidR="00563565" w:rsidRPr="00547E24">
        <w:rPr>
          <w:rFonts w:ascii="Times New Roman" w:hAnsi="Times New Roman" w:cs="Times New Roman"/>
          <w:iCs/>
          <w:color w:val="000000" w:themeColor="text1"/>
          <w:sz w:val="24"/>
          <w:szCs w:val="20"/>
        </w:rPr>
        <w:t>Vladisavljevic</w:t>
      </w:r>
      <w:proofErr w:type="spellEnd"/>
      <w:r w:rsidR="00563565" w:rsidRPr="00547E24">
        <w:rPr>
          <w:rFonts w:ascii="Times New Roman" w:hAnsi="Times New Roman" w:cs="Times New Roman"/>
          <w:iCs/>
          <w:color w:val="000000" w:themeColor="text1"/>
          <w:sz w:val="24"/>
          <w:szCs w:val="20"/>
        </w:rPr>
        <w:t xml:space="preserve"> &amp; Zubovic, 2019)</w:t>
      </w:r>
    </w:p>
    <w:p w14:paraId="0B8BF2AC" w14:textId="77777777" w:rsidR="00FF3F2F" w:rsidRPr="007B4060" w:rsidRDefault="00FF3F2F" w:rsidP="00FF3F2F">
      <w:pPr>
        <w:spacing w:after="0" w:line="360" w:lineRule="auto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</w:p>
    <w:p w14:paraId="12E96443" w14:textId="77777777" w:rsidR="00FF3F2F" w:rsidRPr="007B4060" w:rsidRDefault="00FF3F2F" w:rsidP="00FF3F2F">
      <w:pPr>
        <w:pStyle w:val="1Bodytext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B4060">
        <w:rPr>
          <w:rFonts w:ascii="Cambria Math" w:hAnsi="Cambria Math" w:cs="Cambria Math"/>
          <w:color w:val="000000" w:themeColor="text1"/>
        </w:rPr>
        <w:t>𝜉𝑝</w:t>
      </w:r>
      <w:proofErr w:type="spellStart"/>
      <w:r w:rsidRPr="007B4060">
        <w:rPr>
          <w:rFonts w:ascii="Times New Roman" w:hAnsi="Times New Roman" w:cs="Times New Roman"/>
          <w:color w:val="000000" w:themeColor="text1"/>
          <w:vertAlign w:val="subscript"/>
        </w:rPr>
        <w:t>ig</w:t>
      </w:r>
      <w:proofErr w:type="spellEnd"/>
      <w:r w:rsidRPr="007B4060">
        <w:rPr>
          <w:rFonts w:ascii="Times New Roman" w:hAnsi="Times New Roman" w:cs="Times New Roman"/>
          <w:color w:val="000000" w:themeColor="text1"/>
        </w:rPr>
        <w:t xml:space="preserve"> = </w:t>
      </w:r>
      <w:r w:rsidRPr="007B4060">
        <w:rPr>
          <w:rFonts w:ascii="Cambria Math" w:hAnsi="Cambria Math" w:cs="Cambria Math"/>
          <w:color w:val="000000" w:themeColor="text1"/>
        </w:rPr>
        <w:t>𝜉𝑝</w:t>
      </w:r>
      <w:r w:rsidRPr="007B4060">
        <w:rPr>
          <w:rFonts w:ascii="Times New Roman" w:hAnsi="Times New Roman" w:cs="Times New Roman"/>
          <w:color w:val="000000" w:themeColor="text1"/>
          <w:vertAlign w:val="subscript"/>
        </w:rPr>
        <w:t>ig</w:t>
      </w:r>
      <w:r w:rsidRPr="007B4060">
        <w:rPr>
          <w:rFonts w:ascii="Times New Roman" w:hAnsi="Times New Roman" w:cs="Times New Roman"/>
          <w:color w:val="000000" w:themeColor="text1"/>
        </w:rPr>
        <w:t xml:space="preserve">1 + (1 + </w:t>
      </w:r>
      <w:r w:rsidRPr="007B4060">
        <w:rPr>
          <w:rFonts w:ascii="Cambria Math" w:hAnsi="Cambria Math" w:cs="Cambria Math"/>
          <w:color w:val="000000" w:themeColor="text1"/>
        </w:rPr>
        <w:t>𝜉𝑝</w:t>
      </w:r>
      <w:r w:rsidRPr="007B4060">
        <w:rPr>
          <w:rFonts w:ascii="Times New Roman" w:hAnsi="Times New Roman" w:cs="Times New Roman"/>
          <w:color w:val="000000" w:themeColor="text1"/>
          <w:vertAlign w:val="subscript"/>
        </w:rPr>
        <w:t>ig</w:t>
      </w:r>
      <w:r w:rsidRPr="007B4060">
        <w:rPr>
          <w:rFonts w:ascii="Times New Roman" w:hAnsi="Times New Roman" w:cs="Times New Roman"/>
          <w:color w:val="000000" w:themeColor="text1"/>
        </w:rPr>
        <w:t xml:space="preserve">1) </w:t>
      </w:r>
      <w:r w:rsidRPr="007B4060">
        <w:rPr>
          <w:rFonts w:ascii="Cambria Math" w:hAnsi="Cambria Math" w:cs="Cambria Math"/>
          <w:color w:val="000000" w:themeColor="text1"/>
        </w:rPr>
        <w:t>∗</w:t>
      </w:r>
      <w:r w:rsidRPr="007B4060">
        <w:rPr>
          <w:rFonts w:ascii="Times New Roman" w:hAnsi="Times New Roman" w:cs="Times New Roman"/>
          <w:color w:val="000000" w:themeColor="text1"/>
        </w:rPr>
        <w:t xml:space="preserve"> </w:t>
      </w:r>
      <w:r w:rsidRPr="007B4060">
        <w:rPr>
          <w:rFonts w:ascii="Cambria Math" w:hAnsi="Cambria Math" w:cs="Cambria Math"/>
          <w:color w:val="000000" w:themeColor="text1"/>
        </w:rPr>
        <w:t>𝜉𝑝</w:t>
      </w:r>
      <w:r w:rsidRPr="007B4060">
        <w:rPr>
          <w:rFonts w:ascii="Times New Roman" w:hAnsi="Times New Roman" w:cs="Times New Roman"/>
          <w:color w:val="000000" w:themeColor="text1"/>
          <w:vertAlign w:val="subscript"/>
        </w:rPr>
        <w:t>ig</w:t>
      </w:r>
      <w:r w:rsidRPr="007B4060">
        <w:rPr>
          <w:rFonts w:ascii="Times New Roman" w:hAnsi="Times New Roman" w:cs="Times New Roman"/>
          <w:color w:val="000000" w:themeColor="text1"/>
        </w:rPr>
        <w:t xml:space="preserve">2 </w:t>
      </w:r>
      <w:r w:rsidRPr="007B4060">
        <w:rPr>
          <w:rFonts w:ascii="Times New Roman" w:hAnsi="Times New Roman" w:cs="Times New Roman"/>
          <w:color w:val="000000" w:themeColor="text1"/>
        </w:rPr>
        <w:tab/>
      </w:r>
      <w:r w:rsidRPr="007B4060">
        <w:rPr>
          <w:rFonts w:ascii="Times New Roman" w:hAnsi="Times New Roman" w:cs="Times New Roman"/>
          <w:color w:val="000000" w:themeColor="text1"/>
        </w:rPr>
        <w:tab/>
      </w:r>
      <w:r w:rsidRPr="007B4060">
        <w:rPr>
          <w:rFonts w:ascii="Times New Roman" w:hAnsi="Times New Roman" w:cs="Times New Roman"/>
          <w:color w:val="000000" w:themeColor="text1"/>
        </w:rPr>
        <w:tab/>
      </w:r>
      <w:r w:rsidRPr="007B4060">
        <w:rPr>
          <w:rFonts w:ascii="Times New Roman" w:hAnsi="Times New Roman" w:cs="Times New Roman"/>
          <w:color w:val="000000" w:themeColor="text1"/>
        </w:rPr>
        <w:tab/>
      </w:r>
      <w:r w:rsidRPr="007B4060">
        <w:rPr>
          <w:rFonts w:ascii="Times New Roman" w:hAnsi="Times New Roman" w:cs="Times New Roman"/>
          <w:color w:val="000000" w:themeColor="text1"/>
        </w:rPr>
        <w:tab/>
      </w:r>
      <w:r w:rsidRPr="007B4060">
        <w:rPr>
          <w:rFonts w:ascii="Times New Roman" w:hAnsi="Times New Roman" w:cs="Times New Roman"/>
          <w:color w:val="000000" w:themeColor="text1"/>
        </w:rPr>
        <w:tab/>
      </w:r>
      <w:r w:rsidRPr="007B4060">
        <w:rPr>
          <w:rFonts w:ascii="Times New Roman" w:hAnsi="Times New Roman" w:cs="Times New Roman"/>
          <w:color w:val="000000" w:themeColor="text1"/>
        </w:rPr>
        <w:tab/>
      </w:r>
      <w:r w:rsidRPr="007B4060">
        <w:rPr>
          <w:rFonts w:ascii="Times New Roman" w:hAnsi="Times New Roman" w:cs="Times New Roman"/>
          <w:color w:val="000000" w:themeColor="text1"/>
        </w:rPr>
        <w:tab/>
      </w:r>
    </w:p>
    <w:p w14:paraId="1EB82586" w14:textId="77777777" w:rsidR="00FF3F2F" w:rsidRPr="007B4060" w:rsidRDefault="00FF3F2F" w:rsidP="00FF3F2F">
      <w:pPr>
        <w:pStyle w:val="1Bodytext"/>
        <w:spacing w:line="360" w:lineRule="auto"/>
        <w:ind w:firstLine="0"/>
        <w:rPr>
          <w:rFonts w:ascii="Times New Roman" w:hAnsi="Times New Roman" w:cs="Times New Roman"/>
          <w:color w:val="000000" w:themeColor="text1"/>
        </w:rPr>
      </w:pPr>
      <w:r w:rsidRPr="007B4060">
        <w:rPr>
          <w:rFonts w:ascii="Times New Roman" w:hAnsi="Times New Roman" w:cs="Times New Roman"/>
          <w:color w:val="000000" w:themeColor="text1"/>
        </w:rPr>
        <w:t>where:</w:t>
      </w:r>
    </w:p>
    <w:p w14:paraId="19844E96" w14:textId="77777777" w:rsidR="00FF3F2F" w:rsidRPr="007B4060" w:rsidRDefault="00FF3F2F" w:rsidP="00FF3F2F">
      <w:pPr>
        <w:pStyle w:val="1Bodytext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B4060">
        <w:rPr>
          <w:rFonts w:ascii="Cambria Math" w:hAnsi="Cambria Math" w:cs="Cambria Math"/>
          <w:color w:val="000000" w:themeColor="text1"/>
        </w:rPr>
        <w:t>𝜉𝑝</w:t>
      </w:r>
      <w:r w:rsidRPr="007B4060">
        <w:rPr>
          <w:rFonts w:ascii="Times New Roman" w:hAnsi="Times New Roman" w:cs="Times New Roman"/>
          <w:color w:val="000000" w:themeColor="text1"/>
          <w:vertAlign w:val="subscript"/>
        </w:rPr>
        <w:t>ig</w:t>
      </w:r>
      <w:r w:rsidRPr="007B4060">
        <w:rPr>
          <w:rFonts w:ascii="Times New Roman" w:hAnsi="Times New Roman" w:cs="Times New Roman"/>
          <w:color w:val="000000" w:themeColor="text1"/>
        </w:rPr>
        <w:t>1 = prevalence elasticity;</w:t>
      </w:r>
    </w:p>
    <w:p w14:paraId="03C7A038" w14:textId="77777777" w:rsidR="00FF3F2F" w:rsidRPr="007B4060" w:rsidRDefault="00FF3F2F" w:rsidP="00FF3F2F">
      <w:pPr>
        <w:pStyle w:val="1Bodytext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B4060">
        <w:rPr>
          <w:rFonts w:ascii="Cambria Math" w:hAnsi="Cambria Math" w:cs="Cambria Math"/>
          <w:color w:val="000000" w:themeColor="text1"/>
        </w:rPr>
        <w:t>𝜉𝑝</w:t>
      </w:r>
      <w:r w:rsidRPr="007B4060">
        <w:rPr>
          <w:rFonts w:ascii="Times New Roman" w:hAnsi="Times New Roman" w:cs="Times New Roman"/>
          <w:color w:val="000000" w:themeColor="text1"/>
          <w:vertAlign w:val="subscript"/>
        </w:rPr>
        <w:t>ig</w:t>
      </w:r>
      <w:r w:rsidRPr="007B4060">
        <w:rPr>
          <w:rFonts w:ascii="Times New Roman" w:hAnsi="Times New Roman" w:cs="Times New Roman"/>
          <w:color w:val="000000" w:themeColor="text1"/>
        </w:rPr>
        <w:t>2 = conditional demand (intensity) elasticity;</w:t>
      </w:r>
    </w:p>
    <w:p w14:paraId="1C5A4203" w14:textId="77777777" w:rsidR="00FF3F2F" w:rsidRPr="007B4060" w:rsidRDefault="00FF3F2F" w:rsidP="00FF3F2F">
      <w:pPr>
        <w:pStyle w:val="1Bodytext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B4060">
        <w:rPr>
          <w:rFonts w:ascii="Cambria Math" w:hAnsi="Cambria Math" w:cs="Cambria Math"/>
          <w:color w:val="000000" w:themeColor="text1"/>
        </w:rPr>
        <w:t>𝜉𝑝</w:t>
      </w:r>
      <w:proofErr w:type="spellStart"/>
      <w:r w:rsidRPr="007B4060">
        <w:rPr>
          <w:rFonts w:ascii="Times New Roman" w:hAnsi="Times New Roman" w:cs="Times New Roman"/>
          <w:color w:val="000000" w:themeColor="text1"/>
          <w:vertAlign w:val="subscript"/>
        </w:rPr>
        <w:t>ig</w:t>
      </w:r>
      <w:proofErr w:type="spellEnd"/>
      <w:r w:rsidRPr="007B4060">
        <w:rPr>
          <w:rFonts w:ascii="Times New Roman" w:hAnsi="Times New Roman" w:cs="Times New Roman"/>
          <w:color w:val="000000" w:themeColor="text1"/>
        </w:rPr>
        <w:t xml:space="preserve"> = total elasticity, if all the elasticities are expressed as percentages; and</w:t>
      </w:r>
    </w:p>
    <w:p w14:paraId="4DA3335F" w14:textId="77777777" w:rsidR="00FF3F2F" w:rsidRPr="007B4060" w:rsidRDefault="00FF3F2F" w:rsidP="00FF3F2F">
      <w:pPr>
        <w:pStyle w:val="1Bodytext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7B4060">
        <w:rPr>
          <w:rFonts w:ascii="Times New Roman" w:hAnsi="Times New Roman" w:cs="Times New Roman"/>
          <w:color w:val="000000" w:themeColor="text1"/>
        </w:rPr>
        <w:t>ig</w:t>
      </w:r>
      <w:proofErr w:type="spellEnd"/>
      <w:r w:rsidRPr="007B4060">
        <w:rPr>
          <w:rFonts w:ascii="Times New Roman" w:hAnsi="Times New Roman" w:cs="Times New Roman"/>
          <w:color w:val="000000" w:themeColor="text1"/>
        </w:rPr>
        <w:t xml:space="preserve"> = income group. </w:t>
      </w:r>
    </w:p>
    <w:p w14:paraId="08F6ABE4" w14:textId="77777777" w:rsidR="00FF3F2F" w:rsidRPr="007B4060" w:rsidRDefault="00FF3F2F" w:rsidP="00800FA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A2CFE46" w14:textId="77777777" w:rsidR="00F37D20" w:rsidRPr="007B4060" w:rsidRDefault="004C296E" w:rsidP="00800FA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A</w:t>
      </w:r>
      <w:r w:rsidR="00D97F9F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BF4376" w:rsidRPr="007B4060">
        <w:rPr>
          <w:rFonts w:ascii="Times New Roman" w:hAnsi="Times New Roman" w:cs="Times New Roman"/>
          <w:color w:val="000000" w:themeColor="text1"/>
        </w:rPr>
        <w:t xml:space="preserve"> </w:t>
      </w:r>
      <w:r w:rsidR="00F37D20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auses of </w:t>
      </w:r>
      <w:r w:rsidR="004119FB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moking</w:t>
      </w:r>
      <w:r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="004119FB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lated </w:t>
      </w:r>
      <w:r w:rsidR="00F37D20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ath according to International Classification of Diseases (ICD</w:t>
      </w:r>
      <w:r w:rsidR="003D4B79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="00F37D20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0)</w:t>
      </w:r>
    </w:p>
    <w:tbl>
      <w:tblPr>
        <w:tblStyle w:val="TableGrid"/>
        <w:tblW w:w="6802" w:type="dxa"/>
        <w:tblLook w:val="04A0" w:firstRow="1" w:lastRow="0" w:firstColumn="1" w:lastColumn="0" w:noHBand="0" w:noVBand="1"/>
      </w:tblPr>
      <w:tblGrid>
        <w:gridCol w:w="3681"/>
        <w:gridCol w:w="3121"/>
      </w:tblGrid>
      <w:tr w:rsidR="007B4060" w:rsidRPr="007B4060" w14:paraId="792010A1" w14:textId="77777777" w:rsidTr="008A694C">
        <w:trPr>
          <w:trHeight w:val="264"/>
        </w:trPr>
        <w:tc>
          <w:tcPr>
            <w:tcW w:w="3681" w:type="dxa"/>
            <w:noWrap/>
          </w:tcPr>
          <w:p w14:paraId="2B23C954" w14:textId="77777777" w:rsidR="00920FAB" w:rsidRPr="007B4060" w:rsidRDefault="00920FAB" w:rsidP="00800FA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  <w:t>Malignant Neoplasms</w:t>
            </w:r>
          </w:p>
        </w:tc>
        <w:tc>
          <w:tcPr>
            <w:tcW w:w="3121" w:type="dxa"/>
            <w:noWrap/>
          </w:tcPr>
          <w:p w14:paraId="16EF65C6" w14:textId="77777777" w:rsidR="00920FAB" w:rsidRPr="007B4060" w:rsidRDefault="00920FAB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</w:tr>
      <w:tr w:rsidR="007B4060" w:rsidRPr="007B4060" w14:paraId="303E9E1D" w14:textId="77777777" w:rsidTr="008A694C">
        <w:trPr>
          <w:trHeight w:val="264"/>
        </w:trPr>
        <w:tc>
          <w:tcPr>
            <w:tcW w:w="3681" w:type="dxa"/>
            <w:noWrap/>
            <w:hideMark/>
          </w:tcPr>
          <w:p w14:paraId="5E2AD710" w14:textId="77777777" w:rsidR="00EC1DB0" w:rsidRPr="007B4060" w:rsidRDefault="00EC1DB0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Upper aerodigestive tract</w:t>
            </w:r>
          </w:p>
        </w:tc>
        <w:tc>
          <w:tcPr>
            <w:tcW w:w="3121" w:type="dxa"/>
            <w:noWrap/>
            <w:hideMark/>
          </w:tcPr>
          <w:p w14:paraId="2C897447" w14:textId="77777777" w:rsidR="00EC1DB0" w:rsidRPr="007B4060" w:rsidRDefault="00EC1DB0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C00-C14, C15, C32</w:t>
            </w:r>
          </w:p>
        </w:tc>
      </w:tr>
      <w:tr w:rsidR="007B4060" w:rsidRPr="007B4060" w14:paraId="6B303A62" w14:textId="77777777" w:rsidTr="008A694C">
        <w:trPr>
          <w:trHeight w:val="264"/>
        </w:trPr>
        <w:tc>
          <w:tcPr>
            <w:tcW w:w="3681" w:type="dxa"/>
            <w:noWrap/>
          </w:tcPr>
          <w:p w14:paraId="6D447B99" w14:textId="77777777" w:rsidR="00AE30C7" w:rsidRPr="007B4060" w:rsidRDefault="00AE30C7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Stomach</w:t>
            </w:r>
          </w:p>
        </w:tc>
        <w:tc>
          <w:tcPr>
            <w:tcW w:w="3121" w:type="dxa"/>
            <w:noWrap/>
          </w:tcPr>
          <w:p w14:paraId="77469E34" w14:textId="77777777" w:rsidR="00AE30C7" w:rsidRPr="007B4060" w:rsidRDefault="00AE30C7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C16</w:t>
            </w:r>
          </w:p>
        </w:tc>
      </w:tr>
      <w:tr w:rsidR="007B4060" w:rsidRPr="007B4060" w14:paraId="328113F9" w14:textId="77777777" w:rsidTr="008A694C">
        <w:trPr>
          <w:trHeight w:val="264"/>
        </w:trPr>
        <w:tc>
          <w:tcPr>
            <w:tcW w:w="3681" w:type="dxa"/>
            <w:noWrap/>
            <w:hideMark/>
          </w:tcPr>
          <w:p w14:paraId="343CA76E" w14:textId="77777777" w:rsidR="00EC1DB0" w:rsidRPr="007B4060" w:rsidRDefault="00EC1DB0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Pancreas</w:t>
            </w:r>
          </w:p>
        </w:tc>
        <w:tc>
          <w:tcPr>
            <w:tcW w:w="3121" w:type="dxa"/>
            <w:noWrap/>
            <w:hideMark/>
          </w:tcPr>
          <w:p w14:paraId="15EFFB1C" w14:textId="77777777" w:rsidR="00EC1DB0" w:rsidRPr="007B4060" w:rsidRDefault="00EC1DB0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C25</w:t>
            </w:r>
          </w:p>
        </w:tc>
      </w:tr>
      <w:tr w:rsidR="007B4060" w:rsidRPr="007B4060" w14:paraId="59F78104" w14:textId="77777777" w:rsidTr="008A694C">
        <w:trPr>
          <w:trHeight w:val="264"/>
        </w:trPr>
        <w:tc>
          <w:tcPr>
            <w:tcW w:w="3681" w:type="dxa"/>
            <w:noWrap/>
            <w:hideMark/>
          </w:tcPr>
          <w:p w14:paraId="1CE81725" w14:textId="77777777" w:rsidR="00EC1DB0" w:rsidRPr="007B4060" w:rsidRDefault="00EC1DB0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Trachea,</w:t>
            </w:r>
            <w:r w:rsidR="006675B6"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 xml:space="preserve"> 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bronchus</w:t>
            </w:r>
          </w:p>
        </w:tc>
        <w:tc>
          <w:tcPr>
            <w:tcW w:w="3121" w:type="dxa"/>
            <w:noWrap/>
            <w:hideMark/>
          </w:tcPr>
          <w:p w14:paraId="0ECC9832" w14:textId="77777777" w:rsidR="00EC1DB0" w:rsidRPr="007B4060" w:rsidRDefault="00EC1DB0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C33–C34</w:t>
            </w:r>
          </w:p>
        </w:tc>
      </w:tr>
      <w:tr w:rsidR="007B4060" w:rsidRPr="007B4060" w14:paraId="29B82B11" w14:textId="77777777" w:rsidTr="008A694C">
        <w:trPr>
          <w:trHeight w:val="264"/>
        </w:trPr>
        <w:tc>
          <w:tcPr>
            <w:tcW w:w="3681" w:type="dxa"/>
            <w:noWrap/>
          </w:tcPr>
          <w:p w14:paraId="071D61E7" w14:textId="77777777" w:rsidR="00AE30C7" w:rsidRPr="007B4060" w:rsidRDefault="00AE30C7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Cervix uteri</w:t>
            </w:r>
          </w:p>
        </w:tc>
        <w:tc>
          <w:tcPr>
            <w:tcW w:w="3121" w:type="dxa"/>
            <w:noWrap/>
          </w:tcPr>
          <w:p w14:paraId="0D41A088" w14:textId="77777777" w:rsidR="00AE30C7" w:rsidRPr="007B4060" w:rsidRDefault="00AE30C7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C53</w:t>
            </w:r>
          </w:p>
        </w:tc>
      </w:tr>
      <w:tr w:rsidR="007B4060" w:rsidRPr="007B4060" w14:paraId="0E4FC975" w14:textId="77777777" w:rsidTr="008A694C">
        <w:trPr>
          <w:trHeight w:val="264"/>
        </w:trPr>
        <w:tc>
          <w:tcPr>
            <w:tcW w:w="3681" w:type="dxa"/>
            <w:noWrap/>
            <w:hideMark/>
          </w:tcPr>
          <w:p w14:paraId="195904B8" w14:textId="77777777" w:rsidR="00EC1DB0" w:rsidRPr="007B4060" w:rsidRDefault="00EC1DB0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Kidney, other urinary</w:t>
            </w:r>
          </w:p>
        </w:tc>
        <w:tc>
          <w:tcPr>
            <w:tcW w:w="3121" w:type="dxa"/>
            <w:noWrap/>
            <w:hideMark/>
          </w:tcPr>
          <w:p w14:paraId="0716BCA5" w14:textId="77777777" w:rsidR="00EC1DB0" w:rsidRPr="007B4060" w:rsidRDefault="00EC1DB0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C64–C65</w:t>
            </w:r>
          </w:p>
        </w:tc>
      </w:tr>
      <w:tr w:rsidR="007B4060" w:rsidRPr="007B4060" w14:paraId="7F937E14" w14:textId="77777777" w:rsidTr="008A694C">
        <w:trPr>
          <w:trHeight w:val="264"/>
        </w:trPr>
        <w:tc>
          <w:tcPr>
            <w:tcW w:w="3681" w:type="dxa"/>
            <w:noWrap/>
            <w:hideMark/>
          </w:tcPr>
          <w:p w14:paraId="25F033DE" w14:textId="77777777" w:rsidR="00EC1DB0" w:rsidRPr="007B4060" w:rsidRDefault="00EC1DB0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Urinary bladder</w:t>
            </w:r>
          </w:p>
        </w:tc>
        <w:tc>
          <w:tcPr>
            <w:tcW w:w="3121" w:type="dxa"/>
            <w:noWrap/>
            <w:hideMark/>
          </w:tcPr>
          <w:p w14:paraId="0B02A57E" w14:textId="77777777" w:rsidR="00EC1DB0" w:rsidRPr="007B4060" w:rsidRDefault="00EC1DB0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C67</w:t>
            </w:r>
          </w:p>
        </w:tc>
      </w:tr>
      <w:tr w:rsidR="007B4060" w:rsidRPr="007B4060" w14:paraId="5435949E" w14:textId="77777777" w:rsidTr="008A694C">
        <w:trPr>
          <w:trHeight w:val="264"/>
        </w:trPr>
        <w:tc>
          <w:tcPr>
            <w:tcW w:w="3681" w:type="dxa"/>
            <w:noWrap/>
          </w:tcPr>
          <w:p w14:paraId="5858C504" w14:textId="77777777" w:rsidR="00AE30C7" w:rsidRPr="007B4060" w:rsidRDefault="00AE30C7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Acute myeloid leukemia</w:t>
            </w:r>
          </w:p>
        </w:tc>
        <w:tc>
          <w:tcPr>
            <w:tcW w:w="3121" w:type="dxa"/>
            <w:noWrap/>
          </w:tcPr>
          <w:p w14:paraId="608B1F1D" w14:textId="77777777" w:rsidR="00AE30C7" w:rsidRPr="007B4060" w:rsidRDefault="00AE30C7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C92</w:t>
            </w:r>
          </w:p>
        </w:tc>
      </w:tr>
      <w:tr w:rsidR="007B4060" w:rsidRPr="007B4060" w14:paraId="5C5A2B07" w14:textId="77777777" w:rsidTr="008A694C">
        <w:trPr>
          <w:trHeight w:val="264"/>
        </w:trPr>
        <w:tc>
          <w:tcPr>
            <w:tcW w:w="3681" w:type="dxa"/>
            <w:noWrap/>
          </w:tcPr>
          <w:p w14:paraId="26935F9F" w14:textId="77777777" w:rsidR="0051418E" w:rsidRPr="007B4060" w:rsidRDefault="0051418E" w:rsidP="00800FA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  <w:t>Cardiovascular Diseases</w:t>
            </w:r>
          </w:p>
        </w:tc>
        <w:tc>
          <w:tcPr>
            <w:tcW w:w="3121" w:type="dxa"/>
            <w:noWrap/>
          </w:tcPr>
          <w:p w14:paraId="7EC811A7" w14:textId="77777777" w:rsidR="0051418E" w:rsidRPr="007B4060" w:rsidRDefault="0051418E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</w:tr>
      <w:tr w:rsidR="007B4060" w:rsidRPr="007B4060" w14:paraId="3A5CE8EC" w14:textId="77777777" w:rsidTr="008A694C">
        <w:trPr>
          <w:trHeight w:val="264"/>
        </w:trPr>
        <w:tc>
          <w:tcPr>
            <w:tcW w:w="3681" w:type="dxa"/>
            <w:noWrap/>
            <w:hideMark/>
          </w:tcPr>
          <w:p w14:paraId="0A319306" w14:textId="77777777" w:rsidR="00EC1DB0" w:rsidRPr="007B4060" w:rsidRDefault="00EC1DB0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Other heart disease, all ages</w:t>
            </w:r>
          </w:p>
        </w:tc>
        <w:tc>
          <w:tcPr>
            <w:tcW w:w="3121" w:type="dxa"/>
            <w:noWrap/>
            <w:hideMark/>
          </w:tcPr>
          <w:p w14:paraId="2AE1FABD" w14:textId="77777777" w:rsidR="00EC1DB0" w:rsidRPr="007B4060" w:rsidRDefault="00EC1DB0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I00–I09, I26–I51</w:t>
            </w:r>
          </w:p>
        </w:tc>
      </w:tr>
      <w:tr w:rsidR="007B4060" w:rsidRPr="007B4060" w14:paraId="2E77F9B4" w14:textId="77777777" w:rsidTr="008A694C">
        <w:trPr>
          <w:trHeight w:val="264"/>
        </w:trPr>
        <w:tc>
          <w:tcPr>
            <w:tcW w:w="3681" w:type="dxa"/>
            <w:noWrap/>
            <w:hideMark/>
          </w:tcPr>
          <w:p w14:paraId="19606B6C" w14:textId="77777777" w:rsidR="00EC1DB0" w:rsidRPr="007B4060" w:rsidRDefault="00EC1DB0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Ischemic heart disease</w:t>
            </w:r>
          </w:p>
        </w:tc>
        <w:tc>
          <w:tcPr>
            <w:tcW w:w="3121" w:type="dxa"/>
            <w:noWrap/>
            <w:hideMark/>
          </w:tcPr>
          <w:p w14:paraId="2305BEDD" w14:textId="77777777" w:rsidR="00EC1DB0" w:rsidRPr="007B4060" w:rsidRDefault="00EC1DB0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I20–I25</w:t>
            </w:r>
          </w:p>
        </w:tc>
      </w:tr>
      <w:tr w:rsidR="007B4060" w:rsidRPr="007B4060" w14:paraId="2ED7B643" w14:textId="77777777" w:rsidTr="008A694C">
        <w:trPr>
          <w:trHeight w:val="264"/>
        </w:trPr>
        <w:tc>
          <w:tcPr>
            <w:tcW w:w="3681" w:type="dxa"/>
            <w:hideMark/>
          </w:tcPr>
          <w:p w14:paraId="4BB34AED" w14:textId="77777777" w:rsidR="00EC1DB0" w:rsidRPr="007B4060" w:rsidRDefault="00EC1DB0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Cerebrovascular diseases</w:t>
            </w:r>
          </w:p>
        </w:tc>
        <w:tc>
          <w:tcPr>
            <w:tcW w:w="3121" w:type="dxa"/>
            <w:noWrap/>
            <w:hideMark/>
          </w:tcPr>
          <w:p w14:paraId="384E4C73" w14:textId="77777777" w:rsidR="00EC1DB0" w:rsidRPr="007B4060" w:rsidRDefault="00EC1DB0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I60–I69</w:t>
            </w:r>
          </w:p>
        </w:tc>
      </w:tr>
      <w:tr w:rsidR="007B4060" w:rsidRPr="007B4060" w14:paraId="5CDC9042" w14:textId="77777777" w:rsidTr="008A694C">
        <w:trPr>
          <w:trHeight w:val="264"/>
        </w:trPr>
        <w:tc>
          <w:tcPr>
            <w:tcW w:w="3681" w:type="dxa"/>
            <w:noWrap/>
            <w:hideMark/>
          </w:tcPr>
          <w:p w14:paraId="2478040E" w14:textId="77777777" w:rsidR="00EC1DB0" w:rsidRPr="007B4060" w:rsidRDefault="00EC1DB0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Arterial disease</w:t>
            </w:r>
          </w:p>
        </w:tc>
        <w:tc>
          <w:tcPr>
            <w:tcW w:w="3121" w:type="dxa"/>
            <w:noWrap/>
            <w:hideMark/>
          </w:tcPr>
          <w:p w14:paraId="2B404D27" w14:textId="77777777" w:rsidR="00EC1DB0" w:rsidRPr="007B4060" w:rsidRDefault="00EC1DB0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I70, I71, I72-I78</w:t>
            </w:r>
          </w:p>
        </w:tc>
      </w:tr>
      <w:tr w:rsidR="007B4060" w:rsidRPr="007B4060" w14:paraId="7D504A40" w14:textId="77777777" w:rsidTr="008A694C">
        <w:trPr>
          <w:trHeight w:val="264"/>
        </w:trPr>
        <w:tc>
          <w:tcPr>
            <w:tcW w:w="3681" w:type="dxa"/>
            <w:noWrap/>
          </w:tcPr>
          <w:p w14:paraId="14970B92" w14:textId="77777777" w:rsidR="00BF4376" w:rsidRPr="007B4060" w:rsidRDefault="00BF4376" w:rsidP="00800FA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  <w:t>Respiratory Diseases</w:t>
            </w:r>
          </w:p>
        </w:tc>
        <w:tc>
          <w:tcPr>
            <w:tcW w:w="3121" w:type="dxa"/>
            <w:noWrap/>
          </w:tcPr>
          <w:p w14:paraId="01A3A07B" w14:textId="77777777" w:rsidR="00BF4376" w:rsidRPr="007B4060" w:rsidRDefault="00BF4376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</w:tr>
      <w:tr w:rsidR="007B4060" w:rsidRPr="007B4060" w14:paraId="56261062" w14:textId="77777777" w:rsidTr="008A694C">
        <w:trPr>
          <w:trHeight w:val="264"/>
        </w:trPr>
        <w:tc>
          <w:tcPr>
            <w:tcW w:w="3681" w:type="dxa"/>
            <w:noWrap/>
            <w:hideMark/>
          </w:tcPr>
          <w:p w14:paraId="0C3D629B" w14:textId="77777777" w:rsidR="00EC1DB0" w:rsidRPr="007B4060" w:rsidRDefault="00EC1DB0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Other</w:t>
            </w:r>
            <w:r w:rsidR="002E4B5A"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 xml:space="preserve"> 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respiratory diseases</w:t>
            </w:r>
          </w:p>
        </w:tc>
        <w:tc>
          <w:tcPr>
            <w:tcW w:w="3121" w:type="dxa"/>
            <w:noWrap/>
            <w:hideMark/>
          </w:tcPr>
          <w:p w14:paraId="29FC7BCC" w14:textId="77777777" w:rsidR="00EC1DB0" w:rsidRPr="007B4060" w:rsidRDefault="00EC1DB0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J10–J18</w:t>
            </w:r>
          </w:p>
        </w:tc>
      </w:tr>
      <w:tr w:rsidR="007B4060" w:rsidRPr="007B4060" w14:paraId="133A6DC2" w14:textId="77777777" w:rsidTr="008A694C">
        <w:trPr>
          <w:trHeight w:val="264"/>
        </w:trPr>
        <w:tc>
          <w:tcPr>
            <w:tcW w:w="3681" w:type="dxa"/>
            <w:noWrap/>
            <w:hideMark/>
          </w:tcPr>
          <w:p w14:paraId="0D4F6030" w14:textId="77777777" w:rsidR="00EC1DB0" w:rsidRPr="007B4060" w:rsidRDefault="00EC1DB0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Chronic obstructive pulmonary disease</w:t>
            </w:r>
          </w:p>
        </w:tc>
        <w:tc>
          <w:tcPr>
            <w:tcW w:w="3121" w:type="dxa"/>
            <w:noWrap/>
            <w:hideMark/>
          </w:tcPr>
          <w:p w14:paraId="3929CA16" w14:textId="77777777" w:rsidR="00EC1DB0" w:rsidRPr="007B4060" w:rsidRDefault="00EC1DB0" w:rsidP="00800FA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J40-J42, J43, J44</w:t>
            </w:r>
          </w:p>
        </w:tc>
      </w:tr>
    </w:tbl>
    <w:p w14:paraId="4391750E" w14:textId="77777777" w:rsidR="005D73E6" w:rsidRPr="007B4060" w:rsidRDefault="00F13F85" w:rsidP="00800FA1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7B40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ource: </w:t>
      </w:r>
      <w:r w:rsidRPr="007B406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WHO </w:t>
      </w:r>
      <w:r w:rsidR="004F367F" w:rsidRPr="007B406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(</w:t>
      </w:r>
      <w:r w:rsidRPr="007B406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2011</w:t>
      </w:r>
      <w:r w:rsidR="004F367F" w:rsidRPr="007B406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)</w:t>
      </w:r>
    </w:p>
    <w:p w14:paraId="3E448229" w14:textId="77777777" w:rsidR="005D73E6" w:rsidRPr="007B4060" w:rsidRDefault="004C296E" w:rsidP="00800FA1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A</w:t>
      </w:r>
      <w:r w:rsidR="005D73E6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5D73E6" w:rsidRPr="007B4060">
        <w:rPr>
          <w:rFonts w:ascii="Times New Roman" w:hAnsi="Times New Roman" w:cs="Times New Roman"/>
          <w:color w:val="000000" w:themeColor="text1"/>
        </w:rPr>
        <w:t xml:space="preserve"> </w:t>
      </w:r>
      <w:r w:rsidR="005D73E6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ublic medical expenditure for treatment of smoking-related diseases in Serbia</w:t>
      </w:r>
      <w:r w:rsidR="00C3106D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</w:t>
      </w:r>
      <w:r w:rsidR="005D73E6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019 (RSD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05"/>
        <w:gridCol w:w="1980"/>
        <w:gridCol w:w="1260"/>
        <w:gridCol w:w="1260"/>
        <w:gridCol w:w="1350"/>
        <w:gridCol w:w="1350"/>
        <w:gridCol w:w="1345"/>
      </w:tblGrid>
      <w:tr w:rsidR="007B4060" w:rsidRPr="007B4060" w14:paraId="6E4211EE" w14:textId="77777777" w:rsidTr="00790123">
        <w:trPr>
          <w:trHeight w:val="288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5424432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Gende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A3F222F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ICD-10 Cod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30F2DC2" w14:textId="1328F36C" w:rsidR="00EE2825" w:rsidRPr="007B4060" w:rsidRDefault="00D85ABC" w:rsidP="007901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 xml:space="preserve">Number of </w:t>
            </w:r>
            <w:r w:rsidR="00EE2825"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interventions</w:t>
            </w:r>
            <w:r w:rsidR="00563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85B264C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0-3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BD8FBA3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36-6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E3A87BD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65+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6762A50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Total</w:t>
            </w:r>
          </w:p>
        </w:tc>
      </w:tr>
      <w:tr w:rsidR="007B4060" w:rsidRPr="007B4060" w14:paraId="03F0479C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6D39D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12D7D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00-C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AED33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4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AA0BB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750,7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512A8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8,581,3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98015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5,148,78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3A9A7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5,480,922</w:t>
            </w:r>
          </w:p>
        </w:tc>
      </w:tr>
      <w:tr w:rsidR="007B4060" w:rsidRPr="007B4060" w14:paraId="35274D86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7DA47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DAEE2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00-C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AECD1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,9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BEA29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,108,9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317BD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7,661,3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27643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4,614,87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FE8EB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76,385,162</w:t>
            </w:r>
          </w:p>
        </w:tc>
      </w:tr>
      <w:tr w:rsidR="007B4060" w:rsidRPr="007B4060" w14:paraId="443966ED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5D277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7EF55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54A06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5A039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,1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06E98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,962,0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F866D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,897,59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4C8D4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7,865,865</w:t>
            </w:r>
          </w:p>
        </w:tc>
      </w:tr>
      <w:tr w:rsidR="007B4060" w:rsidRPr="007B4060" w14:paraId="0C4C4DA1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E59E0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AE707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DCCAA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1566C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63,3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D3DB5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4,864,7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525BD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6,361,36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5AD76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1,989,465</w:t>
            </w:r>
          </w:p>
        </w:tc>
      </w:tr>
      <w:tr w:rsidR="007B4060" w:rsidRPr="007B4060" w14:paraId="5AC11117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AD115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40A4A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B95CB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3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E6F93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380,3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B4AA5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1,493,1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B79AE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1,628,93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7C4AE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54,502,420</w:t>
            </w:r>
          </w:p>
        </w:tc>
      </w:tr>
      <w:tr w:rsidR="007B4060" w:rsidRPr="007B4060" w14:paraId="409D52AA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97CF1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AFE5E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D4DAB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8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953B7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480,7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D6EF8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8,938,8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6F19E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8,877,82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005DB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99,297,449</w:t>
            </w:r>
          </w:p>
        </w:tc>
      </w:tr>
      <w:tr w:rsidR="007B4060" w:rsidRPr="007B4060" w14:paraId="09621330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90EC2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821DD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7D8A7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F4F71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3,7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7748C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0,175,9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EF82D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7,357,12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39D9A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7,546,796</w:t>
            </w:r>
          </w:p>
        </w:tc>
      </w:tr>
      <w:tr w:rsidR="007B4060" w:rsidRPr="007B4060" w14:paraId="47692B86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6BDD4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D39FE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6A628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,1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1210D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9,6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DC55F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30,752,6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9723A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20,960,32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FF510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51,772,653</w:t>
            </w:r>
          </w:p>
        </w:tc>
      </w:tr>
      <w:tr w:rsidR="007B4060" w:rsidRPr="007B4060" w14:paraId="05CF82AC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77CD0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BF5D4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33-C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29DAE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,2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809FC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,129,1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3C011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64,662,8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C3CDE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57,170,23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7F1AF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25,962,277</w:t>
            </w:r>
          </w:p>
        </w:tc>
      </w:tr>
      <w:tr w:rsidR="007B4060" w:rsidRPr="007B4060" w14:paraId="49B68330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4A787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BA280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33-C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5E97C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2,5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B1D08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,493,2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56D5D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68,368,6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137C3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06,206,38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52FC6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480,068,224</w:t>
            </w:r>
          </w:p>
        </w:tc>
      </w:tr>
      <w:tr w:rsidR="007B4060" w:rsidRPr="007B4060" w14:paraId="3227CD74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3B47B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FD00A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CE520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,2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EE021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5,781,7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93439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18,431,0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52735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7,852,72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DCE15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02,065,570</w:t>
            </w:r>
          </w:p>
        </w:tc>
      </w:tr>
      <w:tr w:rsidR="007B4060" w:rsidRPr="007B4060" w14:paraId="135FA26B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19C1B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E7DCB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CA140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2D92E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2BE1C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96,4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41084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4,42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A5159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11,357</w:t>
            </w:r>
          </w:p>
        </w:tc>
      </w:tr>
      <w:tr w:rsidR="007B4060" w:rsidRPr="007B4060" w14:paraId="6EC8E325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6A99A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564C4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64-C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79BA7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5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B3774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981,1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B1244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1,253,2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88C3A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1,594,07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85887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4,828,487</w:t>
            </w:r>
          </w:p>
        </w:tc>
      </w:tr>
      <w:tr w:rsidR="007B4060" w:rsidRPr="007B4060" w14:paraId="0EE15153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EF3CF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C1F4B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64-C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96AF2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,4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89291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,703,8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B978C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9,592,2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1ABA7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7,052,85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2FEB0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25,348,918</w:t>
            </w:r>
          </w:p>
        </w:tc>
      </w:tr>
      <w:tr w:rsidR="007B4060" w:rsidRPr="007B4060" w14:paraId="488B2AB8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99725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856E9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AF4D8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,6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FF841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31,8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3C422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6,375,0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82332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0,392,39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AFCA6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47,199,226</w:t>
            </w:r>
          </w:p>
        </w:tc>
      </w:tr>
      <w:tr w:rsidR="007B4060" w:rsidRPr="007B4060" w14:paraId="19DD8FB1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2BA73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78CF2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6D81C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,9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D8CDA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68,3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16980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49,649,7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93953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69,642,35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91F95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19,860,462</w:t>
            </w:r>
          </w:p>
        </w:tc>
      </w:tr>
      <w:tr w:rsidR="007B4060" w:rsidRPr="007B4060" w14:paraId="27AFC66D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E36D1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9CEA2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20-I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90D78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8,9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68EA8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,652,7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BA99C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76,820,3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692B2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189,822,32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6AC61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873,295,429</w:t>
            </w:r>
          </w:p>
        </w:tc>
      </w:tr>
      <w:tr w:rsidR="007B4060" w:rsidRPr="007B4060" w14:paraId="791353C1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C1E7D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A618C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20-I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D2449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2,4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5B1B4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6,368,5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F0E2B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,254,413,7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F8847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,167,630,05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BBAA0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,448,412,307</w:t>
            </w:r>
          </w:p>
        </w:tc>
      </w:tr>
      <w:tr w:rsidR="007B4060" w:rsidRPr="007B4060" w14:paraId="7715E630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105D3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97373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00-I09; I26-I28; I29-I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EF019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0,1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DC985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8,782,1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8D65E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81,227,9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4D94C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527,873,98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109E8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,317,884,064</w:t>
            </w:r>
          </w:p>
        </w:tc>
      </w:tr>
      <w:tr w:rsidR="007B4060" w:rsidRPr="007B4060" w14:paraId="6832DD23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CC8A2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9B8CF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00-I09; I26-I28; I29-I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39B63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3,8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D1C08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04,058,1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90426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297,717,2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0E3DA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847,840,32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1CA19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,349,615,671</w:t>
            </w:r>
          </w:p>
        </w:tc>
      </w:tr>
      <w:tr w:rsidR="007B4060" w:rsidRPr="007B4060" w14:paraId="260B8892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A64D1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A60AB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60-I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B698C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5,1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D0025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8,513,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B4E94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82,103,0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25403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024,193,60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DE589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844,809,667</w:t>
            </w:r>
          </w:p>
        </w:tc>
      </w:tr>
      <w:tr w:rsidR="007B4060" w:rsidRPr="007B4060" w14:paraId="47E5DE3C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30DAD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06802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60-I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2FD7B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7,5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308C4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3,366,3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3F9B4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09,937,4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F5891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28,379,3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574FE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691,683,106</w:t>
            </w:r>
          </w:p>
        </w:tc>
      </w:tr>
      <w:tr w:rsidR="007B4060" w:rsidRPr="007B4060" w14:paraId="63765B38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B72D8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1BA82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CF899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,2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9EAA9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19,7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C3083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8,131,3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DC045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1,509,61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5F721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40,060,772</w:t>
            </w:r>
          </w:p>
        </w:tc>
      </w:tr>
      <w:tr w:rsidR="007B4060" w:rsidRPr="007B4060" w14:paraId="3668005C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64FF4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630F5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127BA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,6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E0D2C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00,5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C1B89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14,873,3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94CB5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68,627,73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091D9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84,401,645</w:t>
            </w:r>
          </w:p>
        </w:tc>
      </w:tr>
      <w:tr w:rsidR="007B4060" w:rsidRPr="007B4060" w14:paraId="7353B01F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28AAF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F3D6E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48757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6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90166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152,2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79C5F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4,211,7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694B9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33,626,81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43721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88,990,799</w:t>
            </w:r>
          </w:p>
        </w:tc>
      </w:tr>
      <w:tr w:rsidR="007B4060" w:rsidRPr="007B4060" w14:paraId="6551567A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88BDF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AD888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1B03F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,4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34EBC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6,752,5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040DC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06,899,4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52B77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18,640,48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12B27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42,292,457</w:t>
            </w:r>
          </w:p>
        </w:tc>
      </w:tr>
      <w:tr w:rsidR="007B4060" w:rsidRPr="007B4060" w14:paraId="2D8473D0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F61F4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DD376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72-I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63F98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,6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26902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,780,6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353CE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3,599,8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2FD1F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0,263,14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56EB3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6,643,571</w:t>
            </w:r>
          </w:p>
        </w:tc>
      </w:tr>
      <w:tr w:rsidR="007B4060" w:rsidRPr="007B4060" w14:paraId="11B79CF0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BC189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C8FD7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72-I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71A99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,8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44435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,982,4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9A348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2,958,7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9EF13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24,495,2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597A6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16,436,367</w:t>
            </w:r>
          </w:p>
        </w:tc>
      </w:tr>
      <w:tr w:rsidR="007B4060" w:rsidRPr="007B4060" w14:paraId="32F123AB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C70AA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AFC8E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J10-J11; J12-J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7A26A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18,9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E7348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56,785,1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96287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,261,217,9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5B8ED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,415,345,35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41471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,933,348,512</w:t>
            </w:r>
          </w:p>
        </w:tc>
      </w:tr>
      <w:tr w:rsidR="007B4060" w:rsidRPr="007B4060" w14:paraId="2B28CF48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23142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89E85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J10-J11; J12-J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64396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35,8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BA138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86,489,1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49F03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,821,963,9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4FC5F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,891,525,29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2B0E2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,099,978,369</w:t>
            </w:r>
          </w:p>
        </w:tc>
      </w:tr>
      <w:tr w:rsidR="007B4060" w:rsidRPr="007B4060" w14:paraId="68A1BE97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4B653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37EB1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J40-J42; J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045C2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,2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10E2C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,857,0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9A0FF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,913,3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24FDF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,538,31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EF3F4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4,308,722</w:t>
            </w:r>
          </w:p>
        </w:tc>
      </w:tr>
      <w:tr w:rsidR="007B4060" w:rsidRPr="007B4060" w14:paraId="7FDE9B3E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996E0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DD80F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J40-J42; J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67244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,3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A8B19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,385,2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7033D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1,422,1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42E1A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8,897,08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9675A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5,704,505</w:t>
            </w:r>
          </w:p>
        </w:tc>
      </w:tr>
      <w:tr w:rsidR="007B4060" w:rsidRPr="007B4060" w14:paraId="05B5210D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69888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64863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J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3D389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8,4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6F2E2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,099,5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07FDA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23,909,2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58711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68,155,66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B6BD8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94,164,413</w:t>
            </w:r>
          </w:p>
        </w:tc>
      </w:tr>
      <w:tr w:rsidR="007B4060" w:rsidRPr="007B4060" w14:paraId="450B4958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1B290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BF2AF" w14:textId="77777777" w:rsidR="00EE2825" w:rsidRPr="007B4060" w:rsidRDefault="00EE2825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J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A2282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3,6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A7D4F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,932,3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646B8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31,294,1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3E6F8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51,639,21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0A80A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87,865,664</w:t>
            </w:r>
          </w:p>
        </w:tc>
      </w:tr>
      <w:tr w:rsidR="007B4060" w:rsidRPr="007B4060" w14:paraId="5F1CF9FB" w14:textId="77777777" w:rsidTr="00790123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99A45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03915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AC9AC" w14:textId="77777777" w:rsidR="00EE2825" w:rsidRPr="007B4060" w:rsidRDefault="00EE2825" w:rsidP="007901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773,3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7ACAC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1,173,931,0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7E63B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15,553,674,4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80B32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21,702,775,76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27A5D" w14:textId="77777777" w:rsidR="00EE2825" w:rsidRPr="007B4060" w:rsidRDefault="00EE2825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38,430,381,294</w:t>
            </w:r>
          </w:p>
        </w:tc>
      </w:tr>
    </w:tbl>
    <w:p w14:paraId="75AEF4DC" w14:textId="77777777" w:rsidR="005D73E6" w:rsidRDefault="008A698E" w:rsidP="00800FA1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B40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ource: Republic Fund for Social Protection of Serbia </w:t>
      </w:r>
      <w:r w:rsidR="004F367F" w:rsidRPr="007B4060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Pr="007B4060">
        <w:rPr>
          <w:rFonts w:ascii="Times New Roman" w:hAnsi="Times New Roman" w:cs="Times New Roman"/>
          <w:color w:val="000000" w:themeColor="text1"/>
          <w:sz w:val="20"/>
          <w:szCs w:val="20"/>
        </w:rPr>
        <w:t>2022</w:t>
      </w:r>
      <w:r w:rsidR="004F367F" w:rsidRPr="007B4060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53F4A497" w14:textId="531697E3" w:rsidR="008A698E" w:rsidRPr="00563565" w:rsidRDefault="00563565" w:rsidP="00800FA1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47E24">
        <w:rPr>
          <w:rFonts w:ascii="Times New Roman" w:hAnsi="Times New Roman" w:cs="Times New Roman"/>
          <w:color w:val="000000" w:themeColor="text1"/>
          <w:sz w:val="20"/>
          <w:szCs w:val="20"/>
        </w:rPr>
        <w:t>*Note: The number of interventions includes the number of health activities (or interventions) related to the appropriate ICD–10 Codes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A698E" w:rsidRPr="007B4060">
        <w:rPr>
          <w:rFonts w:ascii="Times New Roman" w:hAnsi="Times New Roman" w:cs="Times New Roman"/>
          <w:color w:val="000000" w:themeColor="text1"/>
        </w:rPr>
        <w:br w:type="page"/>
      </w:r>
    </w:p>
    <w:p w14:paraId="6B5B1AAE" w14:textId="77777777" w:rsidR="00D97F9F" w:rsidRPr="007B4060" w:rsidRDefault="004C296E" w:rsidP="00800FA1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A</w:t>
      </w:r>
      <w:r w:rsidR="001F125D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862C95" w:rsidRPr="007B4060">
        <w:rPr>
          <w:rFonts w:ascii="Times New Roman" w:hAnsi="Times New Roman" w:cs="Times New Roman"/>
          <w:color w:val="000000" w:themeColor="text1"/>
        </w:rPr>
        <w:t xml:space="preserve"> </w:t>
      </w:r>
      <w:r w:rsidR="00862C95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isk rates by ICD</w:t>
      </w:r>
      <w:r w:rsidR="003D4B79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="00862C95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0 cod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01"/>
        <w:gridCol w:w="1301"/>
        <w:gridCol w:w="1274"/>
        <w:gridCol w:w="1300"/>
        <w:gridCol w:w="1274"/>
      </w:tblGrid>
      <w:tr w:rsidR="007B4060" w:rsidRPr="007B4060" w14:paraId="48E85AD7" w14:textId="77777777" w:rsidTr="00D85ABC">
        <w:trPr>
          <w:trHeight w:val="288"/>
        </w:trPr>
        <w:tc>
          <w:tcPr>
            <w:tcW w:w="4673" w:type="dxa"/>
            <w:vMerge w:val="restart"/>
            <w:shd w:val="clear" w:color="auto" w:fill="auto"/>
            <w:noWrap/>
            <w:hideMark/>
          </w:tcPr>
          <w:p w14:paraId="211B7FA5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Disease category (ICD–10 code)</w:t>
            </w:r>
          </w:p>
        </w:tc>
        <w:tc>
          <w:tcPr>
            <w:tcW w:w="2829" w:type="dxa"/>
            <w:gridSpan w:val="2"/>
            <w:shd w:val="clear" w:color="auto" w:fill="auto"/>
            <w:noWrap/>
            <w:hideMark/>
          </w:tcPr>
          <w:p w14:paraId="36FCAF4A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Me</w:t>
            </w:r>
            <w:r w:rsidR="00CC34F7"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n</w:t>
            </w:r>
          </w:p>
        </w:tc>
        <w:tc>
          <w:tcPr>
            <w:tcW w:w="2829" w:type="dxa"/>
            <w:gridSpan w:val="2"/>
            <w:shd w:val="clear" w:color="auto" w:fill="auto"/>
            <w:noWrap/>
            <w:hideMark/>
          </w:tcPr>
          <w:p w14:paraId="16DD7543" w14:textId="77777777" w:rsidR="00861E1F" w:rsidRPr="007B4060" w:rsidRDefault="00CC34F7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Women</w:t>
            </w:r>
          </w:p>
        </w:tc>
      </w:tr>
      <w:tr w:rsidR="007B4060" w:rsidRPr="007B4060" w14:paraId="7C70B46B" w14:textId="77777777" w:rsidTr="00D85ABC">
        <w:trPr>
          <w:trHeight w:val="288"/>
        </w:trPr>
        <w:tc>
          <w:tcPr>
            <w:tcW w:w="4673" w:type="dxa"/>
            <w:vMerge/>
            <w:shd w:val="clear" w:color="auto" w:fill="auto"/>
            <w:noWrap/>
            <w:hideMark/>
          </w:tcPr>
          <w:p w14:paraId="14F1B93C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1429" w:type="dxa"/>
            <w:shd w:val="clear" w:color="auto" w:fill="auto"/>
            <w:noWrap/>
            <w:hideMark/>
          </w:tcPr>
          <w:p w14:paraId="185BDF15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Current smoker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789E985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Former smoker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0D05255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Current smoker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2F35780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Former smoker</w:t>
            </w:r>
          </w:p>
        </w:tc>
      </w:tr>
      <w:tr w:rsidR="007B4060" w:rsidRPr="007B4060" w14:paraId="51CBBD04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0AC674DF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Malignant neoplasms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A7E3632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1400" w:type="dxa"/>
            <w:shd w:val="clear" w:color="auto" w:fill="auto"/>
            <w:noWrap/>
            <w:hideMark/>
          </w:tcPr>
          <w:p w14:paraId="56F21C4A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1429" w:type="dxa"/>
            <w:shd w:val="clear" w:color="auto" w:fill="auto"/>
            <w:noWrap/>
            <w:hideMark/>
          </w:tcPr>
          <w:p w14:paraId="2134341A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1400" w:type="dxa"/>
            <w:shd w:val="clear" w:color="auto" w:fill="auto"/>
            <w:noWrap/>
            <w:hideMark/>
          </w:tcPr>
          <w:p w14:paraId="6ABF8E87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</w:tr>
      <w:tr w:rsidR="007B4060" w:rsidRPr="007B4060" w14:paraId="5C95FDB1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101F127B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Lip, oral cavity, pharynx (C00–C14)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314ABDD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0.8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B11F316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3.4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AA75681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5.0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0AE5F98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2.29</w:t>
            </w:r>
          </w:p>
        </w:tc>
      </w:tr>
      <w:tr w:rsidR="007B4060" w:rsidRPr="007B4060" w14:paraId="52686C30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01326757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Esophagus (C15)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5B327A3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6.7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5044014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4.4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F1B1684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7.7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D3B98F9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2.79</w:t>
            </w:r>
          </w:p>
        </w:tc>
      </w:tr>
      <w:tr w:rsidR="007B4060" w:rsidRPr="007B4060" w14:paraId="2011760F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0B0B3E37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Stomach (C16)</w:t>
            </w:r>
            <w:r w:rsidR="001F125D"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*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95E701D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9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6FFE1D9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4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1882F73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3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0914504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32</w:t>
            </w:r>
          </w:p>
        </w:tc>
      </w:tr>
      <w:tr w:rsidR="007B4060" w:rsidRPr="007B4060" w14:paraId="2E964639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58EADB7D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Pancreas (C25)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4F33389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2.3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10CE28A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1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65BA4D2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2.2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4CEDA37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55</w:t>
            </w:r>
          </w:p>
        </w:tc>
      </w:tr>
      <w:tr w:rsidR="007B4060" w:rsidRPr="007B4060" w14:paraId="72B0D656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5610D52B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Larynx (C32)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ECEB201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4.6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A8FB2F8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6.3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5D1AF6F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3.0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843F8E9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5.16</w:t>
            </w:r>
          </w:p>
        </w:tc>
      </w:tr>
      <w:tr w:rsidR="007B4060" w:rsidRPr="007B4060" w14:paraId="0203C3B2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051B9D54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Trachea, lung, bronchus (C33–C34)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F6F4B34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23.2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BA4B965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8.7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96937AD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2.6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489B57A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4.53</w:t>
            </w:r>
          </w:p>
        </w:tc>
      </w:tr>
      <w:tr w:rsidR="007B4060" w:rsidRPr="007B4060" w14:paraId="3D8B74A1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657723E2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Cervix uteri (C53)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6A872FE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n/a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750353E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n/a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B17637D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5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B5095B0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14</w:t>
            </w:r>
          </w:p>
        </w:tc>
      </w:tr>
      <w:tr w:rsidR="007B4060" w:rsidRPr="007B4060" w14:paraId="048A966F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2A060959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Kidney and renal pelvis (C64–C65)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4A17266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2.7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0AE8F72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7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3C1BA77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2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A1B4DF5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05</w:t>
            </w:r>
          </w:p>
        </w:tc>
      </w:tr>
      <w:tr w:rsidR="007B4060" w:rsidRPr="007B4060" w14:paraId="78965B31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53B9DF7D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Urinary bladder (C67)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CBF9CF9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3.2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DF5B8C5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2.0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6BE663C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2.2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164F19F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89</w:t>
            </w:r>
          </w:p>
        </w:tc>
      </w:tr>
      <w:tr w:rsidR="007B4060" w:rsidRPr="007B4060" w14:paraId="57013BD7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3B355F5C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Acute myeloid leukemia (C92.0)</w:t>
            </w:r>
            <w:r w:rsidR="001F125D"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*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998304E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8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E81D8AF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3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6627BD4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1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B354E14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38</w:t>
            </w:r>
          </w:p>
        </w:tc>
      </w:tr>
      <w:tr w:rsidR="007B4060" w:rsidRPr="007B4060" w14:paraId="3691FFED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65619A7E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Cardiovascular diseases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C70C97C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1400" w:type="dxa"/>
            <w:shd w:val="clear" w:color="auto" w:fill="auto"/>
            <w:noWrap/>
            <w:hideMark/>
          </w:tcPr>
          <w:p w14:paraId="3DEE8199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1429" w:type="dxa"/>
            <w:shd w:val="clear" w:color="auto" w:fill="auto"/>
            <w:noWrap/>
            <w:hideMark/>
          </w:tcPr>
          <w:p w14:paraId="01EEA5A0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1400" w:type="dxa"/>
            <w:shd w:val="clear" w:color="auto" w:fill="auto"/>
            <w:noWrap/>
            <w:hideMark/>
          </w:tcPr>
          <w:p w14:paraId="3B5492D6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</w:tr>
      <w:tr w:rsidR="007B4060" w:rsidRPr="007B4060" w14:paraId="15D7E564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1A13EBF6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Coronary heart disease (I20–I25)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94FED13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1400" w:type="dxa"/>
            <w:shd w:val="clear" w:color="auto" w:fill="auto"/>
            <w:noWrap/>
            <w:hideMark/>
          </w:tcPr>
          <w:p w14:paraId="5A46A7ED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1429" w:type="dxa"/>
            <w:shd w:val="clear" w:color="auto" w:fill="auto"/>
            <w:noWrap/>
            <w:hideMark/>
          </w:tcPr>
          <w:p w14:paraId="63A50783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1400" w:type="dxa"/>
            <w:shd w:val="clear" w:color="auto" w:fill="auto"/>
            <w:noWrap/>
            <w:hideMark/>
          </w:tcPr>
          <w:p w14:paraId="4D1E1351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</w:tr>
      <w:tr w:rsidR="007B4060" w:rsidRPr="007B4060" w14:paraId="23341EF7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1687F470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Persons 35–64 years of age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8B92E9F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2.8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33E83F8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6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059A4D3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3.0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A150380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32</w:t>
            </w:r>
          </w:p>
        </w:tc>
      </w:tr>
      <w:tr w:rsidR="007B4060" w:rsidRPr="007B4060" w14:paraId="2A2C070C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2194BEED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Persons ≥65 years of age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26D51BA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5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6E53F4A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2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3B9B0E1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6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5C38E04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20</w:t>
            </w:r>
          </w:p>
        </w:tc>
      </w:tr>
      <w:tr w:rsidR="007B4060" w:rsidRPr="007B4060" w14:paraId="2EC81608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761717CB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Other heart disease (I00–I09, I26–I28, I29–I51)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EF8CF0A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7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A2B9C0E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2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60EB4CE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4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D3B1603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14</w:t>
            </w:r>
          </w:p>
        </w:tc>
      </w:tr>
      <w:tr w:rsidR="007B4060" w:rsidRPr="007B4060" w14:paraId="20AFCC71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4D01F970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Cerebrovascular disease (I60–I69)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FCB10EE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1400" w:type="dxa"/>
            <w:shd w:val="clear" w:color="auto" w:fill="auto"/>
            <w:noWrap/>
            <w:hideMark/>
          </w:tcPr>
          <w:p w14:paraId="0C557319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1429" w:type="dxa"/>
            <w:shd w:val="clear" w:color="auto" w:fill="auto"/>
            <w:noWrap/>
            <w:hideMark/>
          </w:tcPr>
          <w:p w14:paraId="452D4A7E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1400" w:type="dxa"/>
            <w:shd w:val="clear" w:color="auto" w:fill="auto"/>
            <w:noWrap/>
            <w:hideMark/>
          </w:tcPr>
          <w:p w14:paraId="758F9764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</w:tr>
      <w:tr w:rsidR="007B4060" w:rsidRPr="007B4060" w14:paraId="362CC093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1342E14C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Persons 35–64 years of age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7C9D6B6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3.2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53EBD23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0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2EACA52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4.0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4608720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30</w:t>
            </w:r>
          </w:p>
        </w:tc>
      </w:tr>
      <w:tr w:rsidR="007B4060" w:rsidRPr="007B4060" w14:paraId="2B7FC50E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6DE49B3F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Persons ≥65 years of age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624A38A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6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6A2D573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0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FE38168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4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5E84A86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03</w:t>
            </w:r>
          </w:p>
        </w:tc>
      </w:tr>
      <w:tr w:rsidR="007B4060" w:rsidRPr="007B4060" w14:paraId="066C9D9B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5FB783C6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Atherosclerosis (I70)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E472D08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2.4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B97472D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3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59256D2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8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A19AF73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00</w:t>
            </w:r>
          </w:p>
        </w:tc>
      </w:tr>
      <w:tr w:rsidR="007B4060" w:rsidRPr="007B4060" w14:paraId="6A9B890B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0FE6FA16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Aortic aneurysm (I71)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B14C901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6.2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76FE8E1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3.0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B45DE72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7.0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273AC08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2.07</w:t>
            </w:r>
          </w:p>
        </w:tc>
      </w:tr>
      <w:tr w:rsidR="007B4060" w:rsidRPr="007B4060" w14:paraId="22F8E3B8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6BE5588A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Other arterial disease (I72–I78)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8829566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2.0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4AA6038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0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73A08FB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2.1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8774758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12</w:t>
            </w:r>
          </w:p>
        </w:tc>
      </w:tr>
      <w:tr w:rsidR="007B4060" w:rsidRPr="007B4060" w14:paraId="73B45F32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4144E123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Respiratory diseases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A7DC6A6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1400" w:type="dxa"/>
            <w:shd w:val="clear" w:color="auto" w:fill="auto"/>
            <w:noWrap/>
            <w:hideMark/>
          </w:tcPr>
          <w:p w14:paraId="163A73FF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1429" w:type="dxa"/>
            <w:shd w:val="clear" w:color="auto" w:fill="auto"/>
            <w:noWrap/>
            <w:hideMark/>
          </w:tcPr>
          <w:p w14:paraId="5B80BF1F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1400" w:type="dxa"/>
            <w:shd w:val="clear" w:color="auto" w:fill="auto"/>
            <w:noWrap/>
            <w:hideMark/>
          </w:tcPr>
          <w:p w14:paraId="7530FF05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</w:tr>
      <w:tr w:rsidR="007B4060" w:rsidRPr="007B4060" w14:paraId="77FC5339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69B4EF15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Influenza, pneumonia (J10–J11, J12–J18)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D44E473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7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6FCF83A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3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1CBAADB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2.1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D66489C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.10</w:t>
            </w:r>
          </w:p>
        </w:tc>
      </w:tr>
      <w:tr w:rsidR="007B4060" w:rsidRPr="007B4060" w14:paraId="7E4AA644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2611A7A5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Bronchitis, emphysema (J40–J42, J43)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E593B30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7.1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040568A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5.6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F44A528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2.0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780ABC6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1.77</w:t>
            </w:r>
          </w:p>
        </w:tc>
      </w:tr>
      <w:tr w:rsidR="007B4060" w:rsidRPr="007B4060" w14:paraId="44C3B518" w14:textId="77777777" w:rsidTr="00D85ABC">
        <w:trPr>
          <w:trHeight w:val="288"/>
        </w:trPr>
        <w:tc>
          <w:tcPr>
            <w:tcW w:w="4673" w:type="dxa"/>
            <w:shd w:val="clear" w:color="auto" w:fill="auto"/>
            <w:noWrap/>
            <w:hideMark/>
          </w:tcPr>
          <w:p w14:paraId="10D968A8" w14:textId="77777777" w:rsidR="00861E1F" w:rsidRPr="007B4060" w:rsidRDefault="00861E1F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 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Chronic airways obstruction (J44)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F90A282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0.5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AB75F3E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6.8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7CDBDD8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3.0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AF8C5A9" w14:textId="77777777" w:rsidR="00861E1F" w:rsidRPr="007B4060" w:rsidRDefault="00861E1F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6.78</w:t>
            </w:r>
          </w:p>
        </w:tc>
      </w:tr>
      <w:tr w:rsidR="007B4060" w:rsidRPr="007B4060" w14:paraId="642CBF52" w14:textId="77777777" w:rsidTr="00D85ABC">
        <w:trPr>
          <w:trHeight w:val="288"/>
        </w:trPr>
        <w:tc>
          <w:tcPr>
            <w:tcW w:w="10331" w:type="dxa"/>
            <w:gridSpan w:val="5"/>
            <w:shd w:val="clear" w:color="auto" w:fill="auto"/>
            <w:noWrap/>
          </w:tcPr>
          <w:p w14:paraId="23072540" w14:textId="77777777" w:rsidR="001F125D" w:rsidRPr="007B4060" w:rsidRDefault="001F125D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* Data on medical expenses in Serbia not available</w:t>
            </w:r>
          </w:p>
        </w:tc>
      </w:tr>
    </w:tbl>
    <w:p w14:paraId="23B49A09" w14:textId="77777777" w:rsidR="00A11A3F" w:rsidRPr="007B4060" w:rsidRDefault="00F13F85" w:rsidP="00800FA1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7B40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ource: </w:t>
      </w:r>
      <w:r w:rsidR="00861E1F" w:rsidRPr="007B406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US Department of </w:t>
      </w:r>
      <w:r w:rsidR="004F367F" w:rsidRPr="007B406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H</w:t>
      </w:r>
      <w:r w:rsidR="00861E1F" w:rsidRPr="007B406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alth</w:t>
      </w:r>
      <w:r w:rsidR="004F367F" w:rsidRPr="007B406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="00E937CA" w:rsidRPr="007B406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and Human Services </w:t>
      </w:r>
      <w:r w:rsidR="004F367F" w:rsidRPr="007B406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(</w:t>
      </w:r>
      <w:r w:rsidRPr="007B406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201</w:t>
      </w:r>
      <w:r w:rsidR="00861E1F" w:rsidRPr="007B406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4</w:t>
      </w:r>
      <w:r w:rsidR="004F367F" w:rsidRPr="007B406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)</w:t>
      </w:r>
    </w:p>
    <w:p w14:paraId="62861EAA" w14:textId="77777777" w:rsidR="001A103B" w:rsidRPr="007B4060" w:rsidRDefault="001A103B" w:rsidP="00800FA1">
      <w:pPr>
        <w:spacing w:after="0"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</w:pPr>
    </w:p>
    <w:p w14:paraId="4E533FF7" w14:textId="77777777" w:rsidR="00D223C1" w:rsidRPr="007B4060" w:rsidRDefault="00D223C1" w:rsidP="00800FA1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</w:p>
    <w:p w14:paraId="6AC9C942" w14:textId="77777777" w:rsidR="00D223C1" w:rsidRPr="007B4060" w:rsidRDefault="00D223C1" w:rsidP="00800FA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B4060">
        <w:rPr>
          <w:rFonts w:ascii="Times New Roman" w:hAnsi="Times New Roman" w:cs="Times New Roman"/>
          <w:color w:val="000000" w:themeColor="text1"/>
        </w:rPr>
        <w:br w:type="page"/>
      </w:r>
    </w:p>
    <w:p w14:paraId="5A3AE3B5" w14:textId="77777777" w:rsidR="001A103B" w:rsidRPr="007B4060" w:rsidRDefault="004C296E" w:rsidP="00800FA1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A</w:t>
      </w:r>
      <w:r w:rsidR="001A103B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1A103B" w:rsidRPr="007B4060">
        <w:rPr>
          <w:rFonts w:ascii="Times New Roman" w:hAnsi="Times New Roman" w:cs="Times New Roman"/>
          <w:color w:val="000000" w:themeColor="text1"/>
        </w:rPr>
        <w:t xml:space="preserve"> </w:t>
      </w:r>
      <w:r w:rsidR="001A103B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moking</w:t>
      </w:r>
      <w:r w:rsidR="00423334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="001A103B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ttributable fraction </w:t>
      </w:r>
      <w:r w:rsidR="00AB4616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</w:t>
      </w:r>
      <w:proofErr w:type="spellStart"/>
      <w:r w:rsidR="00AB4616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rbia</w:t>
      </w:r>
      <w:r w:rsidR="00B30F6B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</w:t>
      </w:r>
      <w:proofErr w:type="spellEnd"/>
      <w:r w:rsidR="00B30F6B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="00B30F6B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019 </w:t>
      </w:r>
      <w:r w:rsidR="00790123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</w:t>
      </w:r>
      <w:proofErr w:type="gramEnd"/>
      <w:r w:rsidR="00AB4616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A103B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y ICD-10 code, smoking status and age</w:t>
      </w:r>
    </w:p>
    <w:tbl>
      <w:tblPr>
        <w:tblStyle w:val="TableGridLigh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9"/>
        <w:gridCol w:w="1018"/>
        <w:gridCol w:w="809"/>
        <w:gridCol w:w="809"/>
        <w:gridCol w:w="809"/>
        <w:gridCol w:w="790"/>
        <w:gridCol w:w="676"/>
        <w:gridCol w:w="766"/>
        <w:gridCol w:w="766"/>
        <w:gridCol w:w="766"/>
        <w:gridCol w:w="676"/>
        <w:gridCol w:w="676"/>
      </w:tblGrid>
      <w:tr w:rsidR="007B4060" w:rsidRPr="007B4060" w14:paraId="3C803729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203E84FA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1119" w:type="dxa"/>
            <w:noWrap/>
            <w:hideMark/>
          </w:tcPr>
          <w:p w14:paraId="198025B7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4243" w:type="dxa"/>
            <w:gridSpan w:val="5"/>
            <w:noWrap/>
            <w:hideMark/>
          </w:tcPr>
          <w:p w14:paraId="6433AE7A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Current</w:t>
            </w:r>
            <w:r w:rsidR="00B30F6B"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 xml:space="preserve"> smokers</w:t>
            </w:r>
          </w:p>
        </w:tc>
        <w:tc>
          <w:tcPr>
            <w:tcW w:w="3968" w:type="dxa"/>
            <w:gridSpan w:val="5"/>
            <w:noWrap/>
            <w:hideMark/>
          </w:tcPr>
          <w:p w14:paraId="2DB965B9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Former</w:t>
            </w:r>
            <w:r w:rsidR="00B30F6B"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 xml:space="preserve"> smokers</w:t>
            </w:r>
          </w:p>
        </w:tc>
      </w:tr>
      <w:tr w:rsidR="007B4060" w:rsidRPr="007B4060" w14:paraId="52BCCB47" w14:textId="77777777" w:rsidTr="00B30F6B">
        <w:trPr>
          <w:trHeight w:val="287"/>
        </w:trPr>
        <w:tc>
          <w:tcPr>
            <w:tcW w:w="861" w:type="dxa"/>
            <w:noWrap/>
            <w:vAlign w:val="center"/>
            <w:hideMark/>
          </w:tcPr>
          <w:p w14:paraId="1DD0E847" w14:textId="77777777" w:rsidR="001A103B" w:rsidRPr="007B4060" w:rsidRDefault="001A103B" w:rsidP="00B30F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Gender</w:t>
            </w:r>
          </w:p>
        </w:tc>
        <w:tc>
          <w:tcPr>
            <w:tcW w:w="1119" w:type="dxa"/>
            <w:noWrap/>
            <w:vAlign w:val="center"/>
            <w:hideMark/>
          </w:tcPr>
          <w:p w14:paraId="726BB119" w14:textId="77777777" w:rsidR="001A103B" w:rsidRPr="007B4060" w:rsidRDefault="001A103B" w:rsidP="00B30F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 xml:space="preserve">ICD-10 </w:t>
            </w:r>
            <w:r w:rsidR="00C3106D"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c</w:t>
            </w: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ode</w:t>
            </w:r>
          </w:p>
        </w:tc>
        <w:tc>
          <w:tcPr>
            <w:tcW w:w="883" w:type="dxa"/>
            <w:noWrap/>
            <w:vAlign w:val="center"/>
            <w:hideMark/>
          </w:tcPr>
          <w:p w14:paraId="28760CF6" w14:textId="77777777" w:rsidR="001A103B" w:rsidRPr="007B4060" w:rsidRDefault="001A103B" w:rsidP="00B30F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35-44</w:t>
            </w:r>
          </w:p>
        </w:tc>
        <w:tc>
          <w:tcPr>
            <w:tcW w:w="883" w:type="dxa"/>
            <w:noWrap/>
            <w:vAlign w:val="center"/>
            <w:hideMark/>
          </w:tcPr>
          <w:p w14:paraId="53DBFD07" w14:textId="77777777" w:rsidR="001A103B" w:rsidRPr="007B4060" w:rsidRDefault="001A103B" w:rsidP="00B30F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45-54</w:t>
            </w:r>
          </w:p>
        </w:tc>
        <w:tc>
          <w:tcPr>
            <w:tcW w:w="883" w:type="dxa"/>
            <w:noWrap/>
            <w:vAlign w:val="center"/>
            <w:hideMark/>
          </w:tcPr>
          <w:p w14:paraId="3986D035" w14:textId="77777777" w:rsidR="001A103B" w:rsidRPr="007B4060" w:rsidRDefault="001A103B" w:rsidP="00B30F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55-64</w:t>
            </w:r>
          </w:p>
        </w:tc>
        <w:tc>
          <w:tcPr>
            <w:tcW w:w="861" w:type="dxa"/>
            <w:noWrap/>
            <w:vAlign w:val="center"/>
            <w:hideMark/>
          </w:tcPr>
          <w:p w14:paraId="03EE52DB" w14:textId="77777777" w:rsidR="001A103B" w:rsidRPr="007B4060" w:rsidRDefault="001A103B" w:rsidP="00B30F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65-74</w:t>
            </w:r>
          </w:p>
        </w:tc>
        <w:tc>
          <w:tcPr>
            <w:tcW w:w="733" w:type="dxa"/>
            <w:noWrap/>
            <w:vAlign w:val="center"/>
            <w:hideMark/>
          </w:tcPr>
          <w:p w14:paraId="68ED479D" w14:textId="77777777" w:rsidR="001A103B" w:rsidRPr="007B4060" w:rsidRDefault="001A103B" w:rsidP="00B30F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75+</w:t>
            </w:r>
          </w:p>
        </w:tc>
        <w:tc>
          <w:tcPr>
            <w:tcW w:w="834" w:type="dxa"/>
            <w:noWrap/>
            <w:vAlign w:val="center"/>
            <w:hideMark/>
          </w:tcPr>
          <w:p w14:paraId="71E14ABE" w14:textId="77777777" w:rsidR="001A103B" w:rsidRPr="007B4060" w:rsidRDefault="001A103B" w:rsidP="00B30F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35-44</w:t>
            </w:r>
          </w:p>
        </w:tc>
        <w:tc>
          <w:tcPr>
            <w:tcW w:w="834" w:type="dxa"/>
            <w:noWrap/>
            <w:vAlign w:val="center"/>
            <w:hideMark/>
          </w:tcPr>
          <w:p w14:paraId="6AFD4CC3" w14:textId="77777777" w:rsidR="001A103B" w:rsidRPr="007B4060" w:rsidRDefault="001A103B" w:rsidP="00B30F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45-54</w:t>
            </w:r>
          </w:p>
        </w:tc>
        <w:tc>
          <w:tcPr>
            <w:tcW w:w="834" w:type="dxa"/>
            <w:noWrap/>
            <w:vAlign w:val="center"/>
            <w:hideMark/>
          </w:tcPr>
          <w:p w14:paraId="1276CADB" w14:textId="77777777" w:rsidR="001A103B" w:rsidRPr="007B4060" w:rsidRDefault="001A103B" w:rsidP="00B30F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55-64</w:t>
            </w:r>
          </w:p>
        </w:tc>
        <w:tc>
          <w:tcPr>
            <w:tcW w:w="733" w:type="dxa"/>
            <w:noWrap/>
            <w:vAlign w:val="center"/>
            <w:hideMark/>
          </w:tcPr>
          <w:p w14:paraId="7250EA54" w14:textId="77777777" w:rsidR="001A103B" w:rsidRPr="007B4060" w:rsidRDefault="001A103B" w:rsidP="00B30F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65-74</w:t>
            </w:r>
          </w:p>
        </w:tc>
        <w:tc>
          <w:tcPr>
            <w:tcW w:w="733" w:type="dxa"/>
            <w:noWrap/>
            <w:vAlign w:val="center"/>
            <w:hideMark/>
          </w:tcPr>
          <w:p w14:paraId="253A9041" w14:textId="77777777" w:rsidR="001A103B" w:rsidRPr="007B4060" w:rsidRDefault="001A103B" w:rsidP="00B30F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75+</w:t>
            </w:r>
          </w:p>
        </w:tc>
      </w:tr>
      <w:tr w:rsidR="007B4060" w:rsidRPr="007B4060" w14:paraId="4646AFAB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2FCF4F71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119" w:type="dxa"/>
            <w:noWrap/>
            <w:hideMark/>
          </w:tcPr>
          <w:p w14:paraId="3F276410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00-C14</w:t>
            </w:r>
          </w:p>
        </w:tc>
        <w:tc>
          <w:tcPr>
            <w:tcW w:w="883" w:type="dxa"/>
            <w:noWrap/>
            <w:hideMark/>
          </w:tcPr>
          <w:p w14:paraId="653694A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0.5%</w:t>
            </w:r>
          </w:p>
        </w:tc>
        <w:tc>
          <w:tcPr>
            <w:tcW w:w="883" w:type="dxa"/>
            <w:noWrap/>
            <w:hideMark/>
          </w:tcPr>
          <w:p w14:paraId="79F09DA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1.3%</w:t>
            </w:r>
          </w:p>
        </w:tc>
        <w:tc>
          <w:tcPr>
            <w:tcW w:w="883" w:type="dxa"/>
            <w:noWrap/>
            <w:hideMark/>
          </w:tcPr>
          <w:p w14:paraId="1EDD2693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9.8%</w:t>
            </w:r>
          </w:p>
        </w:tc>
        <w:tc>
          <w:tcPr>
            <w:tcW w:w="861" w:type="dxa"/>
            <w:noWrap/>
            <w:hideMark/>
          </w:tcPr>
          <w:p w14:paraId="251DA8A6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9.1%</w:t>
            </w:r>
          </w:p>
        </w:tc>
        <w:tc>
          <w:tcPr>
            <w:tcW w:w="733" w:type="dxa"/>
            <w:noWrap/>
            <w:hideMark/>
          </w:tcPr>
          <w:p w14:paraId="7DDBBA93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7.0%</w:t>
            </w:r>
          </w:p>
        </w:tc>
        <w:tc>
          <w:tcPr>
            <w:tcW w:w="834" w:type="dxa"/>
            <w:noWrap/>
            <w:hideMark/>
          </w:tcPr>
          <w:p w14:paraId="7191842C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5.4%</w:t>
            </w:r>
          </w:p>
        </w:tc>
        <w:tc>
          <w:tcPr>
            <w:tcW w:w="834" w:type="dxa"/>
            <w:noWrap/>
            <w:hideMark/>
          </w:tcPr>
          <w:p w14:paraId="7688860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1.8%</w:t>
            </w:r>
          </w:p>
        </w:tc>
        <w:tc>
          <w:tcPr>
            <w:tcW w:w="834" w:type="dxa"/>
            <w:noWrap/>
            <w:hideMark/>
          </w:tcPr>
          <w:p w14:paraId="6E8B29C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7.0%</w:t>
            </w:r>
          </w:p>
        </w:tc>
        <w:tc>
          <w:tcPr>
            <w:tcW w:w="733" w:type="dxa"/>
            <w:noWrap/>
            <w:hideMark/>
          </w:tcPr>
          <w:p w14:paraId="6BCF037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5.1%</w:t>
            </w:r>
          </w:p>
        </w:tc>
        <w:tc>
          <w:tcPr>
            <w:tcW w:w="733" w:type="dxa"/>
            <w:noWrap/>
            <w:hideMark/>
          </w:tcPr>
          <w:p w14:paraId="7FC511BE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0.7%</w:t>
            </w:r>
          </w:p>
        </w:tc>
      </w:tr>
      <w:tr w:rsidR="007B4060" w:rsidRPr="007B4060" w14:paraId="2597B53F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20CE0086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119" w:type="dxa"/>
            <w:noWrap/>
            <w:hideMark/>
          </w:tcPr>
          <w:p w14:paraId="19F6E083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00-C14</w:t>
            </w:r>
          </w:p>
        </w:tc>
        <w:tc>
          <w:tcPr>
            <w:tcW w:w="883" w:type="dxa"/>
            <w:noWrap/>
            <w:hideMark/>
          </w:tcPr>
          <w:p w14:paraId="2F0FAE2C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1.2%</w:t>
            </w:r>
          </w:p>
        </w:tc>
        <w:tc>
          <w:tcPr>
            <w:tcW w:w="883" w:type="dxa"/>
            <w:noWrap/>
            <w:hideMark/>
          </w:tcPr>
          <w:p w14:paraId="0799AAC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7.2%</w:t>
            </w:r>
          </w:p>
        </w:tc>
        <w:tc>
          <w:tcPr>
            <w:tcW w:w="883" w:type="dxa"/>
            <w:noWrap/>
            <w:hideMark/>
          </w:tcPr>
          <w:p w14:paraId="2D38364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6.5%</w:t>
            </w:r>
          </w:p>
        </w:tc>
        <w:tc>
          <w:tcPr>
            <w:tcW w:w="861" w:type="dxa"/>
            <w:noWrap/>
            <w:hideMark/>
          </w:tcPr>
          <w:p w14:paraId="60873A47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7.0%</w:t>
            </w:r>
          </w:p>
        </w:tc>
        <w:tc>
          <w:tcPr>
            <w:tcW w:w="733" w:type="dxa"/>
            <w:noWrap/>
            <w:hideMark/>
          </w:tcPr>
          <w:p w14:paraId="3ED392A1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0.2%</w:t>
            </w:r>
          </w:p>
        </w:tc>
        <w:tc>
          <w:tcPr>
            <w:tcW w:w="834" w:type="dxa"/>
            <w:noWrap/>
            <w:hideMark/>
          </w:tcPr>
          <w:p w14:paraId="55AD065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9.5%</w:t>
            </w:r>
          </w:p>
        </w:tc>
        <w:tc>
          <w:tcPr>
            <w:tcW w:w="834" w:type="dxa"/>
            <w:noWrap/>
            <w:hideMark/>
          </w:tcPr>
          <w:p w14:paraId="69D978B2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5.2%</w:t>
            </w:r>
          </w:p>
        </w:tc>
        <w:tc>
          <w:tcPr>
            <w:tcW w:w="834" w:type="dxa"/>
            <w:noWrap/>
            <w:hideMark/>
          </w:tcPr>
          <w:p w14:paraId="56F821E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5.6%</w:t>
            </w:r>
          </w:p>
        </w:tc>
        <w:tc>
          <w:tcPr>
            <w:tcW w:w="733" w:type="dxa"/>
            <w:noWrap/>
            <w:hideMark/>
          </w:tcPr>
          <w:p w14:paraId="083866B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1.6%</w:t>
            </w:r>
          </w:p>
        </w:tc>
        <w:tc>
          <w:tcPr>
            <w:tcW w:w="733" w:type="dxa"/>
            <w:noWrap/>
            <w:hideMark/>
          </w:tcPr>
          <w:p w14:paraId="76C95A3C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2.6%</w:t>
            </w:r>
          </w:p>
        </w:tc>
      </w:tr>
      <w:tr w:rsidR="007B4060" w:rsidRPr="007B4060" w14:paraId="5F53AB13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4810F8B2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119" w:type="dxa"/>
            <w:noWrap/>
            <w:hideMark/>
          </w:tcPr>
          <w:p w14:paraId="4E219117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15</w:t>
            </w:r>
          </w:p>
        </w:tc>
        <w:tc>
          <w:tcPr>
            <w:tcW w:w="883" w:type="dxa"/>
            <w:noWrap/>
            <w:hideMark/>
          </w:tcPr>
          <w:p w14:paraId="78C803AE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1.4%</w:t>
            </w:r>
          </w:p>
        </w:tc>
        <w:tc>
          <w:tcPr>
            <w:tcW w:w="883" w:type="dxa"/>
            <w:noWrap/>
            <w:hideMark/>
          </w:tcPr>
          <w:p w14:paraId="2C4232BB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2.0%</w:t>
            </w:r>
          </w:p>
        </w:tc>
        <w:tc>
          <w:tcPr>
            <w:tcW w:w="883" w:type="dxa"/>
            <w:noWrap/>
            <w:hideMark/>
          </w:tcPr>
          <w:p w14:paraId="02A107F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0.8%</w:t>
            </w:r>
          </w:p>
        </w:tc>
        <w:tc>
          <w:tcPr>
            <w:tcW w:w="861" w:type="dxa"/>
            <w:noWrap/>
            <w:hideMark/>
          </w:tcPr>
          <w:p w14:paraId="76BBC5B4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1.1%</w:t>
            </w:r>
          </w:p>
        </w:tc>
        <w:tc>
          <w:tcPr>
            <w:tcW w:w="733" w:type="dxa"/>
            <w:noWrap/>
            <w:hideMark/>
          </w:tcPr>
          <w:p w14:paraId="1C9C79F7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7.7%</w:t>
            </w:r>
          </w:p>
        </w:tc>
        <w:tc>
          <w:tcPr>
            <w:tcW w:w="834" w:type="dxa"/>
            <w:noWrap/>
            <w:hideMark/>
          </w:tcPr>
          <w:p w14:paraId="39FFAE9B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5.6%</w:t>
            </w:r>
          </w:p>
        </w:tc>
        <w:tc>
          <w:tcPr>
            <w:tcW w:w="834" w:type="dxa"/>
            <w:noWrap/>
            <w:hideMark/>
          </w:tcPr>
          <w:p w14:paraId="20DA3AC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1.2%</w:t>
            </w:r>
          </w:p>
        </w:tc>
        <w:tc>
          <w:tcPr>
            <w:tcW w:w="834" w:type="dxa"/>
            <w:noWrap/>
            <w:hideMark/>
          </w:tcPr>
          <w:p w14:paraId="6F0E1FFC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7.7%</w:t>
            </w:r>
          </w:p>
        </w:tc>
        <w:tc>
          <w:tcPr>
            <w:tcW w:w="733" w:type="dxa"/>
            <w:noWrap/>
            <w:hideMark/>
          </w:tcPr>
          <w:p w14:paraId="0BEE0721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6.8%</w:t>
            </w:r>
          </w:p>
        </w:tc>
        <w:tc>
          <w:tcPr>
            <w:tcW w:w="733" w:type="dxa"/>
            <w:noWrap/>
            <w:hideMark/>
          </w:tcPr>
          <w:p w14:paraId="459424C6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1.9%</w:t>
            </w:r>
          </w:p>
        </w:tc>
      </w:tr>
      <w:tr w:rsidR="007B4060" w:rsidRPr="007B4060" w14:paraId="65B21CFC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27D6EE5E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119" w:type="dxa"/>
            <w:noWrap/>
            <w:hideMark/>
          </w:tcPr>
          <w:p w14:paraId="7B83464A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15</w:t>
            </w:r>
          </w:p>
        </w:tc>
        <w:tc>
          <w:tcPr>
            <w:tcW w:w="883" w:type="dxa"/>
            <w:noWrap/>
            <w:hideMark/>
          </w:tcPr>
          <w:p w14:paraId="762C834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3.6%</w:t>
            </w:r>
          </w:p>
        </w:tc>
        <w:tc>
          <w:tcPr>
            <w:tcW w:w="883" w:type="dxa"/>
            <w:noWrap/>
            <w:hideMark/>
          </w:tcPr>
          <w:p w14:paraId="24B571D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8.6%</w:t>
            </w:r>
          </w:p>
        </w:tc>
        <w:tc>
          <w:tcPr>
            <w:tcW w:w="883" w:type="dxa"/>
            <w:noWrap/>
            <w:hideMark/>
          </w:tcPr>
          <w:p w14:paraId="5FDD3BB7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7.8%</w:t>
            </w:r>
          </w:p>
        </w:tc>
        <w:tc>
          <w:tcPr>
            <w:tcW w:w="861" w:type="dxa"/>
            <w:noWrap/>
            <w:hideMark/>
          </w:tcPr>
          <w:p w14:paraId="4548C9ED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6.7%</w:t>
            </w:r>
          </w:p>
        </w:tc>
        <w:tc>
          <w:tcPr>
            <w:tcW w:w="733" w:type="dxa"/>
            <w:noWrap/>
            <w:hideMark/>
          </w:tcPr>
          <w:p w14:paraId="147758E6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9.4%</w:t>
            </w:r>
          </w:p>
        </w:tc>
        <w:tc>
          <w:tcPr>
            <w:tcW w:w="834" w:type="dxa"/>
            <w:noWrap/>
            <w:hideMark/>
          </w:tcPr>
          <w:p w14:paraId="419A343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9.6%</w:t>
            </w:r>
          </w:p>
        </w:tc>
        <w:tc>
          <w:tcPr>
            <w:tcW w:w="834" w:type="dxa"/>
            <w:noWrap/>
            <w:hideMark/>
          </w:tcPr>
          <w:p w14:paraId="53D0FDF6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4.3%</w:t>
            </w:r>
          </w:p>
        </w:tc>
        <w:tc>
          <w:tcPr>
            <w:tcW w:w="834" w:type="dxa"/>
            <w:noWrap/>
            <w:hideMark/>
          </w:tcPr>
          <w:p w14:paraId="13ABAF1F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5.2%</w:t>
            </w:r>
          </w:p>
        </w:tc>
        <w:tc>
          <w:tcPr>
            <w:tcW w:w="733" w:type="dxa"/>
            <w:noWrap/>
            <w:hideMark/>
          </w:tcPr>
          <w:p w14:paraId="3C69E931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1.9%</w:t>
            </w:r>
          </w:p>
        </w:tc>
        <w:tc>
          <w:tcPr>
            <w:tcW w:w="733" w:type="dxa"/>
            <w:noWrap/>
            <w:hideMark/>
          </w:tcPr>
          <w:p w14:paraId="4623C7BB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2.0%</w:t>
            </w:r>
          </w:p>
        </w:tc>
      </w:tr>
      <w:tr w:rsidR="007B4060" w:rsidRPr="007B4060" w14:paraId="57EF477A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7D0ED765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119" w:type="dxa"/>
            <w:noWrap/>
            <w:hideMark/>
          </w:tcPr>
          <w:p w14:paraId="3D6A3474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25</w:t>
            </w:r>
          </w:p>
        </w:tc>
        <w:tc>
          <w:tcPr>
            <w:tcW w:w="883" w:type="dxa"/>
            <w:noWrap/>
            <w:hideMark/>
          </w:tcPr>
          <w:p w14:paraId="2E6B1C3C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2.7%</w:t>
            </w:r>
          </w:p>
        </w:tc>
        <w:tc>
          <w:tcPr>
            <w:tcW w:w="883" w:type="dxa"/>
            <w:noWrap/>
            <w:hideMark/>
          </w:tcPr>
          <w:p w14:paraId="5E26F852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3.4%</w:t>
            </w:r>
          </w:p>
        </w:tc>
        <w:tc>
          <w:tcPr>
            <w:tcW w:w="883" w:type="dxa"/>
            <w:noWrap/>
            <w:hideMark/>
          </w:tcPr>
          <w:p w14:paraId="1811496B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2.1%</w:t>
            </w:r>
          </w:p>
        </w:tc>
        <w:tc>
          <w:tcPr>
            <w:tcW w:w="861" w:type="dxa"/>
            <w:noWrap/>
            <w:hideMark/>
          </w:tcPr>
          <w:p w14:paraId="6A3A495D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7.0%</w:t>
            </w:r>
          </w:p>
        </w:tc>
        <w:tc>
          <w:tcPr>
            <w:tcW w:w="733" w:type="dxa"/>
            <w:noWrap/>
            <w:hideMark/>
          </w:tcPr>
          <w:p w14:paraId="591D572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.5%</w:t>
            </w:r>
          </w:p>
        </w:tc>
        <w:tc>
          <w:tcPr>
            <w:tcW w:w="834" w:type="dxa"/>
            <w:noWrap/>
            <w:hideMark/>
          </w:tcPr>
          <w:p w14:paraId="55A5D30D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.7%</w:t>
            </w:r>
          </w:p>
        </w:tc>
        <w:tc>
          <w:tcPr>
            <w:tcW w:w="834" w:type="dxa"/>
            <w:noWrap/>
            <w:hideMark/>
          </w:tcPr>
          <w:p w14:paraId="559E900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.1%</w:t>
            </w:r>
          </w:p>
        </w:tc>
        <w:tc>
          <w:tcPr>
            <w:tcW w:w="834" w:type="dxa"/>
            <w:noWrap/>
            <w:hideMark/>
          </w:tcPr>
          <w:p w14:paraId="3F087BD7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.5%</w:t>
            </w:r>
          </w:p>
        </w:tc>
        <w:tc>
          <w:tcPr>
            <w:tcW w:w="733" w:type="dxa"/>
            <w:noWrap/>
            <w:hideMark/>
          </w:tcPr>
          <w:p w14:paraId="4383C763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4.7%</w:t>
            </w:r>
          </w:p>
        </w:tc>
        <w:tc>
          <w:tcPr>
            <w:tcW w:w="733" w:type="dxa"/>
            <w:noWrap/>
            <w:hideMark/>
          </w:tcPr>
          <w:p w14:paraId="31850A77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2.3%</w:t>
            </w:r>
          </w:p>
        </w:tc>
      </w:tr>
      <w:tr w:rsidR="007B4060" w:rsidRPr="007B4060" w14:paraId="2B4B9DE0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119601C5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119" w:type="dxa"/>
            <w:noWrap/>
            <w:hideMark/>
          </w:tcPr>
          <w:p w14:paraId="42CE8C00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25</w:t>
            </w:r>
          </w:p>
        </w:tc>
        <w:tc>
          <w:tcPr>
            <w:tcW w:w="883" w:type="dxa"/>
            <w:noWrap/>
            <w:hideMark/>
          </w:tcPr>
          <w:p w14:paraId="08DDC70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5.5%</w:t>
            </w:r>
          </w:p>
        </w:tc>
        <w:tc>
          <w:tcPr>
            <w:tcW w:w="883" w:type="dxa"/>
            <w:noWrap/>
            <w:hideMark/>
          </w:tcPr>
          <w:p w14:paraId="3F280D2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0.2%</w:t>
            </w:r>
          </w:p>
        </w:tc>
        <w:tc>
          <w:tcPr>
            <w:tcW w:w="883" w:type="dxa"/>
            <w:noWrap/>
            <w:hideMark/>
          </w:tcPr>
          <w:p w14:paraId="7E8DC6A4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9.4%</w:t>
            </w:r>
          </w:p>
        </w:tc>
        <w:tc>
          <w:tcPr>
            <w:tcW w:w="861" w:type="dxa"/>
            <w:noWrap/>
            <w:hideMark/>
          </w:tcPr>
          <w:p w14:paraId="200A7F3C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0.6%</w:t>
            </w:r>
          </w:p>
        </w:tc>
        <w:tc>
          <w:tcPr>
            <w:tcW w:w="733" w:type="dxa"/>
            <w:noWrap/>
            <w:hideMark/>
          </w:tcPr>
          <w:p w14:paraId="4DBFEBCD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6.2%</w:t>
            </w:r>
          </w:p>
        </w:tc>
        <w:tc>
          <w:tcPr>
            <w:tcW w:w="834" w:type="dxa"/>
            <w:noWrap/>
            <w:hideMark/>
          </w:tcPr>
          <w:p w14:paraId="56C5EA7E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.7%</w:t>
            </w:r>
          </w:p>
        </w:tc>
        <w:tc>
          <w:tcPr>
            <w:tcW w:w="834" w:type="dxa"/>
            <w:noWrap/>
            <w:hideMark/>
          </w:tcPr>
          <w:p w14:paraId="01C1C782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3.6%</w:t>
            </w:r>
          </w:p>
        </w:tc>
        <w:tc>
          <w:tcPr>
            <w:tcW w:w="834" w:type="dxa"/>
            <w:noWrap/>
            <w:hideMark/>
          </w:tcPr>
          <w:p w14:paraId="020F70A4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9.6%</w:t>
            </w:r>
          </w:p>
        </w:tc>
        <w:tc>
          <w:tcPr>
            <w:tcW w:w="733" w:type="dxa"/>
            <w:noWrap/>
            <w:hideMark/>
          </w:tcPr>
          <w:p w14:paraId="2560EFB7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4.4%</w:t>
            </w:r>
          </w:p>
        </w:tc>
        <w:tc>
          <w:tcPr>
            <w:tcW w:w="733" w:type="dxa"/>
            <w:noWrap/>
            <w:hideMark/>
          </w:tcPr>
          <w:p w14:paraId="12D9096F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7.6%</w:t>
            </w:r>
          </w:p>
        </w:tc>
      </w:tr>
      <w:tr w:rsidR="007B4060" w:rsidRPr="007B4060" w14:paraId="4A83C5AF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0EF456D8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119" w:type="dxa"/>
            <w:noWrap/>
            <w:hideMark/>
          </w:tcPr>
          <w:p w14:paraId="4EB46659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32</w:t>
            </w:r>
          </w:p>
        </w:tc>
        <w:tc>
          <w:tcPr>
            <w:tcW w:w="883" w:type="dxa"/>
            <w:noWrap/>
            <w:hideMark/>
          </w:tcPr>
          <w:p w14:paraId="79C741E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2.0%</w:t>
            </w:r>
          </w:p>
        </w:tc>
        <w:tc>
          <w:tcPr>
            <w:tcW w:w="883" w:type="dxa"/>
            <w:noWrap/>
            <w:hideMark/>
          </w:tcPr>
          <w:p w14:paraId="6C38A93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2.4%</w:t>
            </w:r>
          </w:p>
        </w:tc>
        <w:tc>
          <w:tcPr>
            <w:tcW w:w="883" w:type="dxa"/>
            <w:noWrap/>
            <w:hideMark/>
          </w:tcPr>
          <w:p w14:paraId="54BF87F4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1.5%</w:t>
            </w:r>
          </w:p>
        </w:tc>
        <w:tc>
          <w:tcPr>
            <w:tcW w:w="861" w:type="dxa"/>
            <w:noWrap/>
            <w:hideMark/>
          </w:tcPr>
          <w:p w14:paraId="52CF7CAC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5.6%</w:t>
            </w:r>
          </w:p>
        </w:tc>
        <w:tc>
          <w:tcPr>
            <w:tcW w:w="733" w:type="dxa"/>
            <w:noWrap/>
            <w:hideMark/>
          </w:tcPr>
          <w:p w14:paraId="7CEEB4F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2.4%</w:t>
            </w:r>
          </w:p>
        </w:tc>
        <w:tc>
          <w:tcPr>
            <w:tcW w:w="834" w:type="dxa"/>
            <w:noWrap/>
            <w:hideMark/>
          </w:tcPr>
          <w:p w14:paraId="6CA04EF3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0.2%</w:t>
            </w:r>
          </w:p>
        </w:tc>
        <w:tc>
          <w:tcPr>
            <w:tcW w:w="834" w:type="dxa"/>
            <w:noWrap/>
            <w:hideMark/>
          </w:tcPr>
          <w:p w14:paraId="5D01B28B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5.3%</w:t>
            </w:r>
          </w:p>
        </w:tc>
        <w:tc>
          <w:tcPr>
            <w:tcW w:w="834" w:type="dxa"/>
            <w:noWrap/>
            <w:hideMark/>
          </w:tcPr>
          <w:p w14:paraId="252B587D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2.4%</w:t>
            </w:r>
          </w:p>
        </w:tc>
        <w:tc>
          <w:tcPr>
            <w:tcW w:w="733" w:type="dxa"/>
            <w:noWrap/>
            <w:hideMark/>
          </w:tcPr>
          <w:p w14:paraId="0AEE6CA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1.6%</w:t>
            </w:r>
          </w:p>
        </w:tc>
        <w:tc>
          <w:tcPr>
            <w:tcW w:w="733" w:type="dxa"/>
            <w:noWrap/>
            <w:hideMark/>
          </w:tcPr>
          <w:p w14:paraId="77CB3A2D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6.8%</w:t>
            </w:r>
          </w:p>
        </w:tc>
      </w:tr>
      <w:tr w:rsidR="007B4060" w:rsidRPr="007B4060" w14:paraId="3CEEFE84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3C43B5CC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119" w:type="dxa"/>
            <w:noWrap/>
            <w:hideMark/>
          </w:tcPr>
          <w:p w14:paraId="0CA22A2E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32</w:t>
            </w:r>
          </w:p>
        </w:tc>
        <w:tc>
          <w:tcPr>
            <w:tcW w:w="883" w:type="dxa"/>
            <w:noWrap/>
            <w:hideMark/>
          </w:tcPr>
          <w:p w14:paraId="4438DCBC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6.1%</w:t>
            </w:r>
          </w:p>
        </w:tc>
        <w:tc>
          <w:tcPr>
            <w:tcW w:w="883" w:type="dxa"/>
            <w:noWrap/>
            <w:hideMark/>
          </w:tcPr>
          <w:p w14:paraId="5478F0B6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2.9%</w:t>
            </w:r>
          </w:p>
        </w:tc>
        <w:tc>
          <w:tcPr>
            <w:tcW w:w="883" w:type="dxa"/>
            <w:noWrap/>
            <w:hideMark/>
          </w:tcPr>
          <w:p w14:paraId="3EB75CD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2.4%</w:t>
            </w:r>
          </w:p>
        </w:tc>
        <w:tc>
          <w:tcPr>
            <w:tcW w:w="861" w:type="dxa"/>
            <w:noWrap/>
            <w:hideMark/>
          </w:tcPr>
          <w:p w14:paraId="1B71A56F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4.5%</w:t>
            </w:r>
          </w:p>
        </w:tc>
        <w:tc>
          <w:tcPr>
            <w:tcW w:w="733" w:type="dxa"/>
            <w:noWrap/>
            <w:hideMark/>
          </w:tcPr>
          <w:p w14:paraId="71E45A6E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8.5%</w:t>
            </w:r>
          </w:p>
        </w:tc>
        <w:tc>
          <w:tcPr>
            <w:tcW w:w="834" w:type="dxa"/>
            <w:noWrap/>
            <w:hideMark/>
          </w:tcPr>
          <w:p w14:paraId="606E1642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8.4%</w:t>
            </w:r>
          </w:p>
        </w:tc>
        <w:tc>
          <w:tcPr>
            <w:tcW w:w="834" w:type="dxa"/>
            <w:noWrap/>
            <w:hideMark/>
          </w:tcPr>
          <w:p w14:paraId="7A58DC2E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3.9%</w:t>
            </w:r>
          </w:p>
        </w:tc>
        <w:tc>
          <w:tcPr>
            <w:tcW w:w="834" w:type="dxa"/>
            <w:noWrap/>
            <w:hideMark/>
          </w:tcPr>
          <w:p w14:paraId="3E03DABB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3.3%</w:t>
            </w:r>
          </w:p>
        </w:tc>
        <w:tc>
          <w:tcPr>
            <w:tcW w:w="733" w:type="dxa"/>
            <w:noWrap/>
            <w:hideMark/>
          </w:tcPr>
          <w:p w14:paraId="34EB01E4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8.4%</w:t>
            </w:r>
          </w:p>
        </w:tc>
        <w:tc>
          <w:tcPr>
            <w:tcW w:w="733" w:type="dxa"/>
            <w:noWrap/>
            <w:hideMark/>
          </w:tcPr>
          <w:p w14:paraId="36B44605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0.7%</w:t>
            </w:r>
          </w:p>
        </w:tc>
      </w:tr>
      <w:tr w:rsidR="007B4060" w:rsidRPr="007B4060" w14:paraId="7B88E8F2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37A6D97B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119" w:type="dxa"/>
            <w:noWrap/>
            <w:hideMark/>
          </w:tcPr>
          <w:p w14:paraId="16F2211F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33-C34</w:t>
            </w:r>
          </w:p>
        </w:tc>
        <w:tc>
          <w:tcPr>
            <w:tcW w:w="883" w:type="dxa"/>
            <w:noWrap/>
            <w:hideMark/>
          </w:tcPr>
          <w:p w14:paraId="61ED6924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1.4%</w:t>
            </w:r>
          </w:p>
        </w:tc>
        <w:tc>
          <w:tcPr>
            <w:tcW w:w="883" w:type="dxa"/>
            <w:noWrap/>
            <w:hideMark/>
          </w:tcPr>
          <w:p w14:paraId="6BE783D6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1.9%</w:t>
            </w:r>
          </w:p>
        </w:tc>
        <w:tc>
          <w:tcPr>
            <w:tcW w:w="883" w:type="dxa"/>
            <w:noWrap/>
            <w:hideMark/>
          </w:tcPr>
          <w:p w14:paraId="2BB988F4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0.9%</w:t>
            </w:r>
          </w:p>
        </w:tc>
        <w:tc>
          <w:tcPr>
            <w:tcW w:w="861" w:type="dxa"/>
            <w:noWrap/>
            <w:hideMark/>
          </w:tcPr>
          <w:p w14:paraId="07C7B4D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4.7%</w:t>
            </w:r>
          </w:p>
        </w:tc>
        <w:tc>
          <w:tcPr>
            <w:tcW w:w="733" w:type="dxa"/>
            <w:noWrap/>
            <w:hideMark/>
          </w:tcPr>
          <w:p w14:paraId="13703D92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1.4%</w:t>
            </w:r>
          </w:p>
        </w:tc>
        <w:tc>
          <w:tcPr>
            <w:tcW w:w="834" w:type="dxa"/>
            <w:noWrap/>
            <w:hideMark/>
          </w:tcPr>
          <w:p w14:paraId="53F6D1BF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9.2%</w:t>
            </w:r>
          </w:p>
        </w:tc>
        <w:tc>
          <w:tcPr>
            <w:tcW w:w="834" w:type="dxa"/>
            <w:noWrap/>
            <w:hideMark/>
          </w:tcPr>
          <w:p w14:paraId="3ED95FB5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4.3%</w:t>
            </w:r>
          </w:p>
        </w:tc>
        <w:tc>
          <w:tcPr>
            <w:tcW w:w="834" w:type="dxa"/>
            <w:noWrap/>
            <w:hideMark/>
          </w:tcPr>
          <w:p w14:paraId="34397BFF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1.4%</w:t>
            </w:r>
          </w:p>
        </w:tc>
        <w:tc>
          <w:tcPr>
            <w:tcW w:w="733" w:type="dxa"/>
            <w:noWrap/>
            <w:hideMark/>
          </w:tcPr>
          <w:p w14:paraId="1C56A5ED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0.7%</w:t>
            </w:r>
          </w:p>
        </w:tc>
        <w:tc>
          <w:tcPr>
            <w:tcW w:w="733" w:type="dxa"/>
            <w:noWrap/>
            <w:hideMark/>
          </w:tcPr>
          <w:p w14:paraId="4328491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5.8%</w:t>
            </w:r>
          </w:p>
        </w:tc>
      </w:tr>
      <w:tr w:rsidR="007B4060" w:rsidRPr="007B4060" w14:paraId="1EE058ED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4E5D73D7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119" w:type="dxa"/>
            <w:noWrap/>
            <w:hideMark/>
          </w:tcPr>
          <w:p w14:paraId="7231D68B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33-C34</w:t>
            </w:r>
          </w:p>
        </w:tc>
        <w:tc>
          <w:tcPr>
            <w:tcW w:w="883" w:type="dxa"/>
            <w:noWrap/>
            <w:hideMark/>
          </w:tcPr>
          <w:p w14:paraId="7D0091B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0.9%</w:t>
            </w:r>
          </w:p>
        </w:tc>
        <w:tc>
          <w:tcPr>
            <w:tcW w:w="883" w:type="dxa"/>
            <w:noWrap/>
            <w:hideMark/>
          </w:tcPr>
          <w:p w14:paraId="19E3508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8.7%</w:t>
            </w:r>
          </w:p>
        </w:tc>
        <w:tc>
          <w:tcPr>
            <w:tcW w:w="883" w:type="dxa"/>
            <w:noWrap/>
            <w:hideMark/>
          </w:tcPr>
          <w:p w14:paraId="409541A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8.3%</w:t>
            </w:r>
          </w:p>
        </w:tc>
        <w:tc>
          <w:tcPr>
            <w:tcW w:w="861" w:type="dxa"/>
            <w:noWrap/>
            <w:hideMark/>
          </w:tcPr>
          <w:p w14:paraId="3904921D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2.5%</w:t>
            </w:r>
          </w:p>
        </w:tc>
        <w:tc>
          <w:tcPr>
            <w:tcW w:w="733" w:type="dxa"/>
            <w:noWrap/>
            <w:hideMark/>
          </w:tcPr>
          <w:p w14:paraId="7F663255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7.9%</w:t>
            </w:r>
          </w:p>
        </w:tc>
        <w:tc>
          <w:tcPr>
            <w:tcW w:w="834" w:type="dxa"/>
            <w:noWrap/>
            <w:hideMark/>
          </w:tcPr>
          <w:p w14:paraId="0EA5D1E1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0.2%</w:t>
            </w:r>
          </w:p>
        </w:tc>
        <w:tc>
          <w:tcPr>
            <w:tcW w:w="834" w:type="dxa"/>
            <w:noWrap/>
            <w:hideMark/>
          </w:tcPr>
          <w:p w14:paraId="0A7166E7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4.1%</w:t>
            </w:r>
          </w:p>
        </w:tc>
        <w:tc>
          <w:tcPr>
            <w:tcW w:w="834" w:type="dxa"/>
            <w:noWrap/>
            <w:hideMark/>
          </w:tcPr>
          <w:p w14:paraId="3B856E4E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1.6%</w:t>
            </w:r>
          </w:p>
        </w:tc>
        <w:tc>
          <w:tcPr>
            <w:tcW w:w="733" w:type="dxa"/>
            <w:noWrap/>
            <w:hideMark/>
          </w:tcPr>
          <w:p w14:paraId="08E57DA2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5.4%</w:t>
            </w:r>
          </w:p>
        </w:tc>
        <w:tc>
          <w:tcPr>
            <w:tcW w:w="733" w:type="dxa"/>
            <w:noWrap/>
            <w:hideMark/>
          </w:tcPr>
          <w:p w14:paraId="6711546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9.6%</w:t>
            </w:r>
          </w:p>
        </w:tc>
      </w:tr>
      <w:tr w:rsidR="007B4060" w:rsidRPr="007B4060" w14:paraId="6CB2C9CE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1FC03D96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119" w:type="dxa"/>
            <w:noWrap/>
            <w:hideMark/>
          </w:tcPr>
          <w:p w14:paraId="2D0773E4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53</w:t>
            </w:r>
          </w:p>
        </w:tc>
        <w:tc>
          <w:tcPr>
            <w:tcW w:w="883" w:type="dxa"/>
            <w:noWrap/>
            <w:hideMark/>
          </w:tcPr>
          <w:p w14:paraId="11F5C7D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7.8%</w:t>
            </w:r>
          </w:p>
        </w:tc>
        <w:tc>
          <w:tcPr>
            <w:tcW w:w="883" w:type="dxa"/>
            <w:noWrap/>
            <w:hideMark/>
          </w:tcPr>
          <w:p w14:paraId="1D009764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8.2%</w:t>
            </w:r>
          </w:p>
        </w:tc>
        <w:tc>
          <w:tcPr>
            <w:tcW w:w="883" w:type="dxa"/>
            <w:noWrap/>
            <w:hideMark/>
          </w:tcPr>
          <w:p w14:paraId="3ABC9CB6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7.3%</w:t>
            </w:r>
          </w:p>
        </w:tc>
        <w:tc>
          <w:tcPr>
            <w:tcW w:w="861" w:type="dxa"/>
            <w:noWrap/>
            <w:hideMark/>
          </w:tcPr>
          <w:p w14:paraId="70D4D39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.3%</w:t>
            </w:r>
          </w:p>
        </w:tc>
        <w:tc>
          <w:tcPr>
            <w:tcW w:w="733" w:type="dxa"/>
            <w:noWrap/>
            <w:hideMark/>
          </w:tcPr>
          <w:p w14:paraId="2FC67A7C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.0%</w:t>
            </w:r>
          </w:p>
        </w:tc>
        <w:tc>
          <w:tcPr>
            <w:tcW w:w="834" w:type="dxa"/>
            <w:noWrap/>
            <w:hideMark/>
          </w:tcPr>
          <w:p w14:paraId="6C55C215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.6%</w:t>
            </w:r>
          </w:p>
        </w:tc>
        <w:tc>
          <w:tcPr>
            <w:tcW w:w="834" w:type="dxa"/>
            <w:noWrap/>
            <w:hideMark/>
          </w:tcPr>
          <w:p w14:paraId="31039412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.8%</w:t>
            </w:r>
          </w:p>
        </w:tc>
        <w:tc>
          <w:tcPr>
            <w:tcW w:w="834" w:type="dxa"/>
            <w:noWrap/>
            <w:hideMark/>
          </w:tcPr>
          <w:p w14:paraId="71543481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.0%</w:t>
            </w:r>
          </w:p>
        </w:tc>
        <w:tc>
          <w:tcPr>
            <w:tcW w:w="733" w:type="dxa"/>
            <w:noWrap/>
            <w:hideMark/>
          </w:tcPr>
          <w:p w14:paraId="466F1B05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.1%</w:t>
            </w:r>
          </w:p>
        </w:tc>
        <w:tc>
          <w:tcPr>
            <w:tcW w:w="733" w:type="dxa"/>
            <w:noWrap/>
            <w:hideMark/>
          </w:tcPr>
          <w:p w14:paraId="2F6C66DC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.9%</w:t>
            </w:r>
          </w:p>
        </w:tc>
      </w:tr>
      <w:tr w:rsidR="007B4060" w:rsidRPr="007B4060" w14:paraId="22AE54EC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21F4D368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119" w:type="dxa"/>
            <w:noWrap/>
            <w:hideMark/>
          </w:tcPr>
          <w:p w14:paraId="485F0217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53</w:t>
            </w:r>
          </w:p>
        </w:tc>
        <w:tc>
          <w:tcPr>
            <w:tcW w:w="883" w:type="dxa"/>
            <w:noWrap/>
            <w:hideMark/>
          </w:tcPr>
          <w:p w14:paraId="7FE006DE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0.0%</w:t>
            </w:r>
          </w:p>
        </w:tc>
        <w:tc>
          <w:tcPr>
            <w:tcW w:w="883" w:type="dxa"/>
            <w:noWrap/>
            <w:hideMark/>
          </w:tcPr>
          <w:p w14:paraId="50745CAC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0.0%</w:t>
            </w:r>
          </w:p>
        </w:tc>
        <w:tc>
          <w:tcPr>
            <w:tcW w:w="883" w:type="dxa"/>
            <w:noWrap/>
            <w:hideMark/>
          </w:tcPr>
          <w:p w14:paraId="1B140D3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0.0%</w:t>
            </w:r>
          </w:p>
        </w:tc>
        <w:tc>
          <w:tcPr>
            <w:tcW w:w="861" w:type="dxa"/>
            <w:noWrap/>
            <w:hideMark/>
          </w:tcPr>
          <w:p w14:paraId="6B4C1C45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0.0%</w:t>
            </w:r>
          </w:p>
        </w:tc>
        <w:tc>
          <w:tcPr>
            <w:tcW w:w="733" w:type="dxa"/>
            <w:noWrap/>
            <w:hideMark/>
          </w:tcPr>
          <w:p w14:paraId="61E577B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0.0%</w:t>
            </w:r>
          </w:p>
        </w:tc>
        <w:tc>
          <w:tcPr>
            <w:tcW w:w="834" w:type="dxa"/>
            <w:noWrap/>
            <w:hideMark/>
          </w:tcPr>
          <w:p w14:paraId="3B2F13BB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0.0%</w:t>
            </w:r>
          </w:p>
        </w:tc>
        <w:tc>
          <w:tcPr>
            <w:tcW w:w="834" w:type="dxa"/>
            <w:noWrap/>
            <w:hideMark/>
          </w:tcPr>
          <w:p w14:paraId="1814BBC3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0.0%</w:t>
            </w:r>
          </w:p>
        </w:tc>
        <w:tc>
          <w:tcPr>
            <w:tcW w:w="834" w:type="dxa"/>
            <w:noWrap/>
            <w:hideMark/>
          </w:tcPr>
          <w:p w14:paraId="6E73DE9C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0.0%</w:t>
            </w:r>
          </w:p>
        </w:tc>
        <w:tc>
          <w:tcPr>
            <w:tcW w:w="733" w:type="dxa"/>
            <w:noWrap/>
            <w:hideMark/>
          </w:tcPr>
          <w:p w14:paraId="6E2FFE6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0.0%</w:t>
            </w:r>
          </w:p>
        </w:tc>
        <w:tc>
          <w:tcPr>
            <w:tcW w:w="733" w:type="dxa"/>
            <w:noWrap/>
            <w:hideMark/>
          </w:tcPr>
          <w:p w14:paraId="423FBFD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0.0%</w:t>
            </w:r>
          </w:p>
        </w:tc>
      </w:tr>
      <w:tr w:rsidR="007B4060" w:rsidRPr="007B4060" w14:paraId="6D1B9735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14FCAAB8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119" w:type="dxa"/>
            <w:noWrap/>
            <w:hideMark/>
          </w:tcPr>
          <w:p w14:paraId="3C2E052C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64-C65</w:t>
            </w:r>
          </w:p>
        </w:tc>
        <w:tc>
          <w:tcPr>
            <w:tcW w:w="883" w:type="dxa"/>
            <w:noWrap/>
            <w:hideMark/>
          </w:tcPr>
          <w:p w14:paraId="4C8948E4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.4%</w:t>
            </w:r>
          </w:p>
        </w:tc>
        <w:tc>
          <w:tcPr>
            <w:tcW w:w="883" w:type="dxa"/>
            <w:noWrap/>
            <w:hideMark/>
          </w:tcPr>
          <w:p w14:paraId="49BE3FD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.7%</w:t>
            </w:r>
          </w:p>
        </w:tc>
        <w:tc>
          <w:tcPr>
            <w:tcW w:w="883" w:type="dxa"/>
            <w:noWrap/>
            <w:hideMark/>
          </w:tcPr>
          <w:p w14:paraId="22A44CB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.1%</w:t>
            </w:r>
          </w:p>
        </w:tc>
        <w:tc>
          <w:tcPr>
            <w:tcW w:w="861" w:type="dxa"/>
            <w:noWrap/>
            <w:hideMark/>
          </w:tcPr>
          <w:p w14:paraId="141EC226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.2%</w:t>
            </w:r>
          </w:p>
        </w:tc>
        <w:tc>
          <w:tcPr>
            <w:tcW w:w="733" w:type="dxa"/>
            <w:noWrap/>
            <w:hideMark/>
          </w:tcPr>
          <w:p w14:paraId="7B0AE6D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.4%</w:t>
            </w:r>
          </w:p>
        </w:tc>
        <w:tc>
          <w:tcPr>
            <w:tcW w:w="834" w:type="dxa"/>
            <w:noWrap/>
            <w:hideMark/>
          </w:tcPr>
          <w:p w14:paraId="6C46F1C4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.2%</w:t>
            </w:r>
          </w:p>
        </w:tc>
        <w:tc>
          <w:tcPr>
            <w:tcW w:w="834" w:type="dxa"/>
            <w:noWrap/>
            <w:hideMark/>
          </w:tcPr>
          <w:p w14:paraId="78B5CB6F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.9%</w:t>
            </w:r>
          </w:p>
        </w:tc>
        <w:tc>
          <w:tcPr>
            <w:tcW w:w="834" w:type="dxa"/>
            <w:noWrap/>
            <w:hideMark/>
          </w:tcPr>
          <w:p w14:paraId="714A5C6E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.4%</w:t>
            </w:r>
          </w:p>
        </w:tc>
        <w:tc>
          <w:tcPr>
            <w:tcW w:w="733" w:type="dxa"/>
            <w:noWrap/>
            <w:hideMark/>
          </w:tcPr>
          <w:p w14:paraId="4CC8D295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.5%</w:t>
            </w:r>
          </w:p>
        </w:tc>
        <w:tc>
          <w:tcPr>
            <w:tcW w:w="733" w:type="dxa"/>
            <w:noWrap/>
            <w:hideMark/>
          </w:tcPr>
          <w:p w14:paraId="4F438A4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.9%</w:t>
            </w:r>
          </w:p>
        </w:tc>
      </w:tr>
      <w:tr w:rsidR="007B4060" w:rsidRPr="007B4060" w14:paraId="3959E0CC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5684C3EA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119" w:type="dxa"/>
            <w:noWrap/>
            <w:hideMark/>
          </w:tcPr>
          <w:p w14:paraId="3E5CC4FF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64-C65</w:t>
            </w:r>
          </w:p>
        </w:tc>
        <w:tc>
          <w:tcPr>
            <w:tcW w:w="883" w:type="dxa"/>
            <w:noWrap/>
            <w:hideMark/>
          </w:tcPr>
          <w:p w14:paraId="07FE2E13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4.2%</w:t>
            </w:r>
          </w:p>
        </w:tc>
        <w:tc>
          <w:tcPr>
            <w:tcW w:w="883" w:type="dxa"/>
            <w:noWrap/>
            <w:hideMark/>
          </w:tcPr>
          <w:p w14:paraId="3D3A54A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8.3%</w:t>
            </w:r>
          </w:p>
        </w:tc>
        <w:tc>
          <w:tcPr>
            <w:tcW w:w="883" w:type="dxa"/>
            <w:noWrap/>
            <w:hideMark/>
          </w:tcPr>
          <w:p w14:paraId="01CEB55C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7.5%</w:t>
            </w:r>
          </w:p>
        </w:tc>
        <w:tc>
          <w:tcPr>
            <w:tcW w:w="861" w:type="dxa"/>
            <w:noWrap/>
            <w:hideMark/>
          </w:tcPr>
          <w:p w14:paraId="7210355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7.2%</w:t>
            </w:r>
          </w:p>
        </w:tc>
        <w:tc>
          <w:tcPr>
            <w:tcW w:w="733" w:type="dxa"/>
            <w:noWrap/>
            <w:hideMark/>
          </w:tcPr>
          <w:p w14:paraId="72DBC0F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1.8%</w:t>
            </w:r>
          </w:p>
        </w:tc>
        <w:tc>
          <w:tcPr>
            <w:tcW w:w="834" w:type="dxa"/>
            <w:noWrap/>
            <w:hideMark/>
          </w:tcPr>
          <w:p w14:paraId="7386E40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.7%</w:t>
            </w:r>
          </w:p>
        </w:tc>
        <w:tc>
          <w:tcPr>
            <w:tcW w:w="834" w:type="dxa"/>
            <w:noWrap/>
            <w:hideMark/>
          </w:tcPr>
          <w:p w14:paraId="18E5C23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8.5%</w:t>
            </w:r>
          </w:p>
        </w:tc>
        <w:tc>
          <w:tcPr>
            <w:tcW w:w="834" w:type="dxa"/>
            <w:noWrap/>
            <w:hideMark/>
          </w:tcPr>
          <w:p w14:paraId="4158BFAD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6.0%</w:t>
            </w:r>
          </w:p>
        </w:tc>
        <w:tc>
          <w:tcPr>
            <w:tcW w:w="733" w:type="dxa"/>
            <w:noWrap/>
            <w:hideMark/>
          </w:tcPr>
          <w:p w14:paraId="04BE27D1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1.7%</w:t>
            </w:r>
          </w:p>
        </w:tc>
        <w:tc>
          <w:tcPr>
            <w:tcW w:w="733" w:type="dxa"/>
            <w:noWrap/>
            <w:hideMark/>
          </w:tcPr>
          <w:p w14:paraId="0E0A39D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3.5%</w:t>
            </w:r>
          </w:p>
        </w:tc>
      </w:tr>
      <w:tr w:rsidR="007B4060" w:rsidRPr="007B4060" w14:paraId="1B735AF0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4811B6F8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119" w:type="dxa"/>
            <w:noWrap/>
            <w:hideMark/>
          </w:tcPr>
          <w:p w14:paraId="6AA51F28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67</w:t>
            </w:r>
          </w:p>
        </w:tc>
        <w:tc>
          <w:tcPr>
            <w:tcW w:w="883" w:type="dxa"/>
            <w:noWrap/>
            <w:hideMark/>
          </w:tcPr>
          <w:p w14:paraId="5BA9444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3.9%</w:t>
            </w:r>
          </w:p>
        </w:tc>
        <w:tc>
          <w:tcPr>
            <w:tcW w:w="883" w:type="dxa"/>
            <w:noWrap/>
            <w:hideMark/>
          </w:tcPr>
          <w:p w14:paraId="07AD5693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4.6%</w:t>
            </w:r>
          </w:p>
        </w:tc>
        <w:tc>
          <w:tcPr>
            <w:tcW w:w="883" w:type="dxa"/>
            <w:noWrap/>
            <w:hideMark/>
          </w:tcPr>
          <w:p w14:paraId="1FDF05C5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3.3%</w:t>
            </w:r>
          </w:p>
        </w:tc>
        <w:tc>
          <w:tcPr>
            <w:tcW w:w="861" w:type="dxa"/>
            <w:noWrap/>
            <w:hideMark/>
          </w:tcPr>
          <w:p w14:paraId="49ED0B2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7.7%</w:t>
            </w:r>
          </w:p>
        </w:tc>
        <w:tc>
          <w:tcPr>
            <w:tcW w:w="733" w:type="dxa"/>
            <w:noWrap/>
            <w:hideMark/>
          </w:tcPr>
          <w:p w14:paraId="25D237BB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1.1%</w:t>
            </w:r>
          </w:p>
        </w:tc>
        <w:tc>
          <w:tcPr>
            <w:tcW w:w="834" w:type="dxa"/>
            <w:noWrap/>
            <w:hideMark/>
          </w:tcPr>
          <w:p w14:paraId="0CB0C2E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.2%</w:t>
            </w:r>
          </w:p>
        </w:tc>
        <w:tc>
          <w:tcPr>
            <w:tcW w:w="834" w:type="dxa"/>
            <w:noWrap/>
            <w:hideMark/>
          </w:tcPr>
          <w:p w14:paraId="7430B8DB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.5%</w:t>
            </w:r>
          </w:p>
        </w:tc>
        <w:tc>
          <w:tcPr>
            <w:tcW w:w="834" w:type="dxa"/>
            <w:noWrap/>
            <w:hideMark/>
          </w:tcPr>
          <w:p w14:paraId="0C308D37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1.1%</w:t>
            </w:r>
          </w:p>
        </w:tc>
        <w:tc>
          <w:tcPr>
            <w:tcW w:w="733" w:type="dxa"/>
            <w:noWrap/>
            <w:hideMark/>
          </w:tcPr>
          <w:p w14:paraId="3DA640EF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5.3%</w:t>
            </w:r>
          </w:p>
        </w:tc>
        <w:tc>
          <w:tcPr>
            <w:tcW w:w="733" w:type="dxa"/>
            <w:noWrap/>
            <w:hideMark/>
          </w:tcPr>
          <w:p w14:paraId="2E15F561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2.9%</w:t>
            </w:r>
          </w:p>
        </w:tc>
      </w:tr>
      <w:tr w:rsidR="007B4060" w:rsidRPr="007B4060" w14:paraId="2F7E666F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337474B7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119" w:type="dxa"/>
            <w:noWrap/>
            <w:hideMark/>
          </w:tcPr>
          <w:p w14:paraId="15AE6DEB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67</w:t>
            </w:r>
          </w:p>
        </w:tc>
        <w:tc>
          <w:tcPr>
            <w:tcW w:w="883" w:type="dxa"/>
            <w:noWrap/>
            <w:hideMark/>
          </w:tcPr>
          <w:p w14:paraId="5FBB974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1.4%</w:t>
            </w:r>
          </w:p>
        </w:tc>
        <w:tc>
          <w:tcPr>
            <w:tcW w:w="883" w:type="dxa"/>
            <w:noWrap/>
            <w:hideMark/>
          </w:tcPr>
          <w:p w14:paraId="3AA66C02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5.4%</w:t>
            </w:r>
          </w:p>
        </w:tc>
        <w:tc>
          <w:tcPr>
            <w:tcW w:w="883" w:type="dxa"/>
            <w:noWrap/>
            <w:hideMark/>
          </w:tcPr>
          <w:p w14:paraId="1D8A68F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4.5%</w:t>
            </w:r>
          </w:p>
        </w:tc>
        <w:tc>
          <w:tcPr>
            <w:tcW w:w="861" w:type="dxa"/>
            <w:noWrap/>
            <w:hideMark/>
          </w:tcPr>
          <w:p w14:paraId="61E87B5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3.3%</w:t>
            </w:r>
          </w:p>
        </w:tc>
        <w:tc>
          <w:tcPr>
            <w:tcW w:w="733" w:type="dxa"/>
            <w:noWrap/>
            <w:hideMark/>
          </w:tcPr>
          <w:p w14:paraId="2ED1266E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7.1%</w:t>
            </w:r>
          </w:p>
        </w:tc>
        <w:tc>
          <w:tcPr>
            <w:tcW w:w="834" w:type="dxa"/>
            <w:noWrap/>
            <w:hideMark/>
          </w:tcPr>
          <w:p w14:paraId="28BC11AB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3.8%</w:t>
            </w:r>
          </w:p>
        </w:tc>
        <w:tc>
          <w:tcPr>
            <w:tcW w:w="834" w:type="dxa"/>
            <w:noWrap/>
            <w:hideMark/>
          </w:tcPr>
          <w:p w14:paraId="51FEA071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3.3%</w:t>
            </w:r>
          </w:p>
        </w:tc>
        <w:tc>
          <w:tcPr>
            <w:tcW w:w="834" w:type="dxa"/>
            <w:noWrap/>
            <w:hideMark/>
          </w:tcPr>
          <w:p w14:paraId="305DE84B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1.9%</w:t>
            </w:r>
          </w:p>
        </w:tc>
        <w:tc>
          <w:tcPr>
            <w:tcW w:w="733" w:type="dxa"/>
            <w:noWrap/>
            <w:hideMark/>
          </w:tcPr>
          <w:p w14:paraId="1DA5458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8.3%</w:t>
            </w:r>
          </w:p>
        </w:tc>
        <w:tc>
          <w:tcPr>
            <w:tcW w:w="733" w:type="dxa"/>
            <w:noWrap/>
            <w:hideMark/>
          </w:tcPr>
          <w:p w14:paraId="68696CC3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9.2%</w:t>
            </w:r>
          </w:p>
        </w:tc>
      </w:tr>
      <w:tr w:rsidR="007B4060" w:rsidRPr="007B4060" w14:paraId="0EF4545C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1F2C71E4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119" w:type="dxa"/>
            <w:noWrap/>
            <w:hideMark/>
          </w:tcPr>
          <w:p w14:paraId="0719E8D6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20-I25</w:t>
            </w:r>
          </w:p>
        </w:tc>
        <w:tc>
          <w:tcPr>
            <w:tcW w:w="883" w:type="dxa"/>
            <w:noWrap/>
            <w:hideMark/>
          </w:tcPr>
          <w:p w14:paraId="08060547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2.6%</w:t>
            </w:r>
          </w:p>
        </w:tc>
        <w:tc>
          <w:tcPr>
            <w:tcW w:w="883" w:type="dxa"/>
            <w:noWrap/>
            <w:hideMark/>
          </w:tcPr>
          <w:p w14:paraId="6A053CB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3.4%</w:t>
            </w:r>
          </w:p>
        </w:tc>
        <w:tc>
          <w:tcPr>
            <w:tcW w:w="883" w:type="dxa"/>
            <w:noWrap/>
            <w:hideMark/>
          </w:tcPr>
          <w:p w14:paraId="65F76D6E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1.9%</w:t>
            </w:r>
          </w:p>
        </w:tc>
        <w:tc>
          <w:tcPr>
            <w:tcW w:w="861" w:type="dxa"/>
            <w:noWrap/>
            <w:hideMark/>
          </w:tcPr>
          <w:p w14:paraId="602E0833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.6%</w:t>
            </w:r>
          </w:p>
        </w:tc>
        <w:tc>
          <w:tcPr>
            <w:tcW w:w="733" w:type="dxa"/>
            <w:noWrap/>
            <w:hideMark/>
          </w:tcPr>
          <w:p w14:paraId="60FD744D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.2%</w:t>
            </w:r>
          </w:p>
        </w:tc>
        <w:tc>
          <w:tcPr>
            <w:tcW w:w="834" w:type="dxa"/>
            <w:noWrap/>
            <w:hideMark/>
          </w:tcPr>
          <w:p w14:paraId="76639DC3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4.2%</w:t>
            </w:r>
          </w:p>
        </w:tc>
        <w:tc>
          <w:tcPr>
            <w:tcW w:w="834" w:type="dxa"/>
            <w:noWrap/>
            <w:hideMark/>
          </w:tcPr>
          <w:p w14:paraId="66A84257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1.9%</w:t>
            </w:r>
          </w:p>
        </w:tc>
        <w:tc>
          <w:tcPr>
            <w:tcW w:w="834" w:type="dxa"/>
            <w:noWrap/>
            <w:hideMark/>
          </w:tcPr>
          <w:p w14:paraId="6005F13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5.2%</w:t>
            </w:r>
          </w:p>
        </w:tc>
        <w:tc>
          <w:tcPr>
            <w:tcW w:w="733" w:type="dxa"/>
            <w:noWrap/>
            <w:hideMark/>
          </w:tcPr>
          <w:p w14:paraId="5F040DF1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.4%</w:t>
            </w:r>
          </w:p>
        </w:tc>
        <w:tc>
          <w:tcPr>
            <w:tcW w:w="733" w:type="dxa"/>
            <w:noWrap/>
            <w:hideMark/>
          </w:tcPr>
          <w:p w14:paraId="3997C884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.1%</w:t>
            </w:r>
          </w:p>
        </w:tc>
      </w:tr>
      <w:tr w:rsidR="007B4060" w:rsidRPr="007B4060" w14:paraId="70FE3BA1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4E55102F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119" w:type="dxa"/>
            <w:noWrap/>
            <w:hideMark/>
          </w:tcPr>
          <w:p w14:paraId="305AAED8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20-I25</w:t>
            </w:r>
          </w:p>
        </w:tc>
        <w:tc>
          <w:tcPr>
            <w:tcW w:w="883" w:type="dxa"/>
            <w:noWrap/>
            <w:hideMark/>
          </w:tcPr>
          <w:p w14:paraId="21F2712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4.8%</w:t>
            </w:r>
          </w:p>
        </w:tc>
        <w:tc>
          <w:tcPr>
            <w:tcW w:w="883" w:type="dxa"/>
            <w:noWrap/>
            <w:hideMark/>
          </w:tcPr>
          <w:p w14:paraId="6CEBD974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9.0%</w:t>
            </w:r>
          </w:p>
        </w:tc>
        <w:tc>
          <w:tcPr>
            <w:tcW w:w="883" w:type="dxa"/>
            <w:noWrap/>
            <w:hideMark/>
          </w:tcPr>
          <w:p w14:paraId="2F0233BF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8.1%</w:t>
            </w:r>
          </w:p>
        </w:tc>
        <w:tc>
          <w:tcPr>
            <w:tcW w:w="861" w:type="dxa"/>
            <w:noWrap/>
            <w:hideMark/>
          </w:tcPr>
          <w:p w14:paraId="028802ED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.0%</w:t>
            </w:r>
          </w:p>
        </w:tc>
        <w:tc>
          <w:tcPr>
            <w:tcW w:w="733" w:type="dxa"/>
            <w:noWrap/>
            <w:hideMark/>
          </w:tcPr>
          <w:p w14:paraId="36E4FE16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.6%</w:t>
            </w:r>
          </w:p>
        </w:tc>
        <w:tc>
          <w:tcPr>
            <w:tcW w:w="834" w:type="dxa"/>
            <w:noWrap/>
            <w:hideMark/>
          </w:tcPr>
          <w:p w14:paraId="09F4707C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1.0%</w:t>
            </w:r>
          </w:p>
        </w:tc>
        <w:tc>
          <w:tcPr>
            <w:tcW w:w="834" w:type="dxa"/>
            <w:noWrap/>
            <w:hideMark/>
          </w:tcPr>
          <w:p w14:paraId="018BEB0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8.9%</w:t>
            </w:r>
          </w:p>
        </w:tc>
        <w:tc>
          <w:tcPr>
            <w:tcW w:w="834" w:type="dxa"/>
            <w:noWrap/>
            <w:hideMark/>
          </w:tcPr>
          <w:p w14:paraId="6FC495A1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6.5%</w:t>
            </w:r>
          </w:p>
        </w:tc>
        <w:tc>
          <w:tcPr>
            <w:tcW w:w="733" w:type="dxa"/>
            <w:noWrap/>
            <w:hideMark/>
          </w:tcPr>
          <w:p w14:paraId="63AD27C4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2.1%</w:t>
            </w:r>
          </w:p>
        </w:tc>
        <w:tc>
          <w:tcPr>
            <w:tcW w:w="733" w:type="dxa"/>
            <w:noWrap/>
            <w:hideMark/>
          </w:tcPr>
          <w:p w14:paraId="04DB6D56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.4%</w:t>
            </w:r>
          </w:p>
        </w:tc>
      </w:tr>
      <w:tr w:rsidR="007B4060" w:rsidRPr="007B4060" w14:paraId="7FCC8DF0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644282F3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119" w:type="dxa"/>
            <w:hideMark/>
          </w:tcPr>
          <w:p w14:paraId="66A6A108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00-I09; I26-I28; I29-I51</w:t>
            </w:r>
          </w:p>
        </w:tc>
        <w:tc>
          <w:tcPr>
            <w:tcW w:w="883" w:type="dxa"/>
            <w:noWrap/>
            <w:hideMark/>
          </w:tcPr>
          <w:p w14:paraId="217C9A4E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5.3%</w:t>
            </w:r>
          </w:p>
        </w:tc>
        <w:tc>
          <w:tcPr>
            <w:tcW w:w="883" w:type="dxa"/>
            <w:noWrap/>
            <w:hideMark/>
          </w:tcPr>
          <w:p w14:paraId="4438797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5.7%</w:t>
            </w:r>
          </w:p>
        </w:tc>
        <w:tc>
          <w:tcPr>
            <w:tcW w:w="883" w:type="dxa"/>
            <w:noWrap/>
            <w:hideMark/>
          </w:tcPr>
          <w:p w14:paraId="459920AD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4.9%</w:t>
            </w:r>
          </w:p>
        </w:tc>
        <w:tc>
          <w:tcPr>
            <w:tcW w:w="861" w:type="dxa"/>
            <w:noWrap/>
            <w:hideMark/>
          </w:tcPr>
          <w:p w14:paraId="1E876125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.0%</w:t>
            </w:r>
          </w:p>
        </w:tc>
        <w:tc>
          <w:tcPr>
            <w:tcW w:w="733" w:type="dxa"/>
            <w:noWrap/>
            <w:hideMark/>
          </w:tcPr>
          <w:p w14:paraId="4AA6892E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.2%</w:t>
            </w:r>
          </w:p>
        </w:tc>
        <w:tc>
          <w:tcPr>
            <w:tcW w:w="834" w:type="dxa"/>
            <w:noWrap/>
            <w:hideMark/>
          </w:tcPr>
          <w:p w14:paraId="71E98126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.8%</w:t>
            </w:r>
          </w:p>
        </w:tc>
        <w:tc>
          <w:tcPr>
            <w:tcW w:w="834" w:type="dxa"/>
            <w:noWrap/>
            <w:hideMark/>
          </w:tcPr>
          <w:p w14:paraId="260C8E0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.2%</w:t>
            </w:r>
          </w:p>
        </w:tc>
        <w:tc>
          <w:tcPr>
            <w:tcW w:w="834" w:type="dxa"/>
            <w:noWrap/>
            <w:hideMark/>
          </w:tcPr>
          <w:p w14:paraId="4AB1B33B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.2%</w:t>
            </w:r>
          </w:p>
        </w:tc>
        <w:tc>
          <w:tcPr>
            <w:tcW w:w="733" w:type="dxa"/>
            <w:noWrap/>
            <w:hideMark/>
          </w:tcPr>
          <w:p w14:paraId="1E35AE9C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.0%</w:t>
            </w:r>
          </w:p>
        </w:tc>
        <w:tc>
          <w:tcPr>
            <w:tcW w:w="733" w:type="dxa"/>
            <w:noWrap/>
            <w:hideMark/>
          </w:tcPr>
          <w:p w14:paraId="0C7857C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.9%</w:t>
            </w:r>
          </w:p>
        </w:tc>
      </w:tr>
      <w:tr w:rsidR="007B4060" w:rsidRPr="007B4060" w14:paraId="5746A375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656E1ACF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119" w:type="dxa"/>
            <w:hideMark/>
          </w:tcPr>
          <w:p w14:paraId="4C076352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00-I09; I26-I28; I29-I51</w:t>
            </w:r>
          </w:p>
        </w:tc>
        <w:tc>
          <w:tcPr>
            <w:tcW w:w="883" w:type="dxa"/>
            <w:noWrap/>
            <w:hideMark/>
          </w:tcPr>
          <w:p w14:paraId="527A1EC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5.5%</w:t>
            </w:r>
          </w:p>
        </w:tc>
        <w:tc>
          <w:tcPr>
            <w:tcW w:w="883" w:type="dxa"/>
            <w:noWrap/>
            <w:hideMark/>
          </w:tcPr>
          <w:p w14:paraId="31FA7D0C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1.2%</w:t>
            </w:r>
          </w:p>
        </w:tc>
        <w:tc>
          <w:tcPr>
            <w:tcW w:w="883" w:type="dxa"/>
            <w:noWrap/>
            <w:hideMark/>
          </w:tcPr>
          <w:p w14:paraId="719C1245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0.6%</w:t>
            </w:r>
          </w:p>
        </w:tc>
        <w:tc>
          <w:tcPr>
            <w:tcW w:w="861" w:type="dxa"/>
            <w:noWrap/>
            <w:hideMark/>
          </w:tcPr>
          <w:p w14:paraId="0B75C3E6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3.9%</w:t>
            </w:r>
          </w:p>
        </w:tc>
        <w:tc>
          <w:tcPr>
            <w:tcW w:w="733" w:type="dxa"/>
            <w:noWrap/>
            <w:hideMark/>
          </w:tcPr>
          <w:p w14:paraId="3FE91882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.7%</w:t>
            </w:r>
          </w:p>
        </w:tc>
        <w:tc>
          <w:tcPr>
            <w:tcW w:w="834" w:type="dxa"/>
            <w:noWrap/>
            <w:hideMark/>
          </w:tcPr>
          <w:p w14:paraId="6C5E17C7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.9%</w:t>
            </w:r>
          </w:p>
        </w:tc>
        <w:tc>
          <w:tcPr>
            <w:tcW w:w="834" w:type="dxa"/>
            <w:noWrap/>
            <w:hideMark/>
          </w:tcPr>
          <w:p w14:paraId="70C3245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.9%</w:t>
            </w:r>
          </w:p>
        </w:tc>
        <w:tc>
          <w:tcPr>
            <w:tcW w:w="834" w:type="dxa"/>
            <w:noWrap/>
            <w:hideMark/>
          </w:tcPr>
          <w:p w14:paraId="095682A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3.2%</w:t>
            </w:r>
          </w:p>
        </w:tc>
        <w:tc>
          <w:tcPr>
            <w:tcW w:w="733" w:type="dxa"/>
            <w:noWrap/>
            <w:hideMark/>
          </w:tcPr>
          <w:p w14:paraId="56DF71DF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6.7%</w:t>
            </w:r>
          </w:p>
        </w:tc>
        <w:tc>
          <w:tcPr>
            <w:tcW w:w="733" w:type="dxa"/>
            <w:noWrap/>
            <w:hideMark/>
          </w:tcPr>
          <w:p w14:paraId="5520681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1.7%</w:t>
            </w:r>
          </w:p>
        </w:tc>
      </w:tr>
      <w:tr w:rsidR="007B4060" w:rsidRPr="007B4060" w14:paraId="3133638E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4BF99C90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119" w:type="dxa"/>
            <w:noWrap/>
            <w:hideMark/>
          </w:tcPr>
          <w:p w14:paraId="41F83114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60-I69</w:t>
            </w:r>
          </w:p>
        </w:tc>
        <w:tc>
          <w:tcPr>
            <w:tcW w:w="883" w:type="dxa"/>
            <w:noWrap/>
            <w:hideMark/>
          </w:tcPr>
          <w:p w14:paraId="697FB444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1.3%</w:t>
            </w:r>
          </w:p>
        </w:tc>
        <w:tc>
          <w:tcPr>
            <w:tcW w:w="883" w:type="dxa"/>
            <w:noWrap/>
            <w:hideMark/>
          </w:tcPr>
          <w:p w14:paraId="6333730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2.1%</w:t>
            </w:r>
          </w:p>
        </w:tc>
        <w:tc>
          <w:tcPr>
            <w:tcW w:w="883" w:type="dxa"/>
            <w:noWrap/>
            <w:hideMark/>
          </w:tcPr>
          <w:p w14:paraId="47D1146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0.6%</w:t>
            </w:r>
          </w:p>
        </w:tc>
        <w:tc>
          <w:tcPr>
            <w:tcW w:w="861" w:type="dxa"/>
            <w:noWrap/>
            <w:hideMark/>
          </w:tcPr>
          <w:p w14:paraId="3B08C873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.7%</w:t>
            </w:r>
          </w:p>
        </w:tc>
        <w:tc>
          <w:tcPr>
            <w:tcW w:w="733" w:type="dxa"/>
            <w:noWrap/>
            <w:hideMark/>
          </w:tcPr>
          <w:p w14:paraId="5AFEC87B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.0%</w:t>
            </w:r>
          </w:p>
        </w:tc>
        <w:tc>
          <w:tcPr>
            <w:tcW w:w="834" w:type="dxa"/>
            <w:noWrap/>
            <w:hideMark/>
          </w:tcPr>
          <w:p w14:paraId="7B5DF551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9.0%</w:t>
            </w:r>
          </w:p>
        </w:tc>
        <w:tc>
          <w:tcPr>
            <w:tcW w:w="834" w:type="dxa"/>
            <w:noWrap/>
            <w:hideMark/>
          </w:tcPr>
          <w:p w14:paraId="5E990E13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6.1%</w:t>
            </w:r>
          </w:p>
        </w:tc>
        <w:tc>
          <w:tcPr>
            <w:tcW w:w="834" w:type="dxa"/>
            <w:noWrap/>
            <w:hideMark/>
          </w:tcPr>
          <w:p w14:paraId="30BDCD3D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0.3%</w:t>
            </w:r>
          </w:p>
        </w:tc>
        <w:tc>
          <w:tcPr>
            <w:tcW w:w="733" w:type="dxa"/>
            <w:noWrap/>
            <w:hideMark/>
          </w:tcPr>
          <w:p w14:paraId="7C776AEF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.7%</w:t>
            </w:r>
          </w:p>
        </w:tc>
        <w:tc>
          <w:tcPr>
            <w:tcW w:w="733" w:type="dxa"/>
            <w:noWrap/>
            <w:hideMark/>
          </w:tcPr>
          <w:p w14:paraId="0C4E417F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.7%</w:t>
            </w:r>
          </w:p>
        </w:tc>
      </w:tr>
      <w:tr w:rsidR="007B4060" w:rsidRPr="007B4060" w14:paraId="1C8241CA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1B7EFDD4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119" w:type="dxa"/>
            <w:noWrap/>
            <w:hideMark/>
          </w:tcPr>
          <w:p w14:paraId="71DC6D2D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60-I69</w:t>
            </w:r>
          </w:p>
        </w:tc>
        <w:tc>
          <w:tcPr>
            <w:tcW w:w="883" w:type="dxa"/>
            <w:noWrap/>
            <w:hideMark/>
          </w:tcPr>
          <w:p w14:paraId="30555C46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8.1%</w:t>
            </w:r>
          </w:p>
        </w:tc>
        <w:tc>
          <w:tcPr>
            <w:tcW w:w="883" w:type="dxa"/>
            <w:noWrap/>
            <w:hideMark/>
          </w:tcPr>
          <w:p w14:paraId="55C1A5E5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2.1%</w:t>
            </w:r>
          </w:p>
        </w:tc>
        <w:tc>
          <w:tcPr>
            <w:tcW w:w="883" w:type="dxa"/>
            <w:noWrap/>
            <w:hideMark/>
          </w:tcPr>
          <w:p w14:paraId="0106327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1.2%</w:t>
            </w:r>
          </w:p>
        </w:tc>
        <w:tc>
          <w:tcPr>
            <w:tcW w:w="861" w:type="dxa"/>
            <w:noWrap/>
            <w:hideMark/>
          </w:tcPr>
          <w:p w14:paraId="65C9A9E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1.0%</w:t>
            </w:r>
          </w:p>
        </w:tc>
        <w:tc>
          <w:tcPr>
            <w:tcW w:w="733" w:type="dxa"/>
            <w:noWrap/>
            <w:hideMark/>
          </w:tcPr>
          <w:p w14:paraId="0488247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.4%</w:t>
            </w:r>
          </w:p>
        </w:tc>
        <w:tc>
          <w:tcPr>
            <w:tcW w:w="834" w:type="dxa"/>
            <w:noWrap/>
            <w:hideMark/>
          </w:tcPr>
          <w:p w14:paraId="75EBBFD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2.3%</w:t>
            </w:r>
          </w:p>
        </w:tc>
        <w:tc>
          <w:tcPr>
            <w:tcW w:w="834" w:type="dxa"/>
            <w:noWrap/>
            <w:hideMark/>
          </w:tcPr>
          <w:p w14:paraId="702BC0C5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0.9%</w:t>
            </w:r>
          </w:p>
        </w:tc>
        <w:tc>
          <w:tcPr>
            <w:tcW w:w="834" w:type="dxa"/>
            <w:noWrap/>
            <w:hideMark/>
          </w:tcPr>
          <w:p w14:paraId="598F36C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9.1%</w:t>
            </w:r>
          </w:p>
        </w:tc>
        <w:tc>
          <w:tcPr>
            <w:tcW w:w="733" w:type="dxa"/>
            <w:noWrap/>
            <w:hideMark/>
          </w:tcPr>
          <w:p w14:paraId="6635822D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3.3%</w:t>
            </w:r>
          </w:p>
        </w:tc>
        <w:tc>
          <w:tcPr>
            <w:tcW w:w="733" w:type="dxa"/>
            <w:noWrap/>
            <w:hideMark/>
          </w:tcPr>
          <w:p w14:paraId="2DCFEB4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.2%</w:t>
            </w:r>
          </w:p>
        </w:tc>
      </w:tr>
      <w:tr w:rsidR="007B4060" w:rsidRPr="007B4060" w14:paraId="320E6820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4C2295EF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119" w:type="dxa"/>
            <w:noWrap/>
            <w:hideMark/>
          </w:tcPr>
          <w:p w14:paraId="65DECA76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70</w:t>
            </w:r>
          </w:p>
        </w:tc>
        <w:tc>
          <w:tcPr>
            <w:tcW w:w="883" w:type="dxa"/>
            <w:noWrap/>
            <w:hideMark/>
          </w:tcPr>
          <w:p w14:paraId="2F0A0C8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2.1%</w:t>
            </w:r>
          </w:p>
        </w:tc>
        <w:tc>
          <w:tcPr>
            <w:tcW w:w="883" w:type="dxa"/>
            <w:noWrap/>
            <w:hideMark/>
          </w:tcPr>
          <w:p w14:paraId="2F8E591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2.7%</w:t>
            </w:r>
          </w:p>
        </w:tc>
        <w:tc>
          <w:tcPr>
            <w:tcW w:w="883" w:type="dxa"/>
            <w:noWrap/>
            <w:hideMark/>
          </w:tcPr>
          <w:p w14:paraId="02FD02AE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1.6%</w:t>
            </w:r>
          </w:p>
        </w:tc>
        <w:tc>
          <w:tcPr>
            <w:tcW w:w="861" w:type="dxa"/>
            <w:noWrap/>
            <w:hideMark/>
          </w:tcPr>
          <w:p w14:paraId="3F5C8495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.6%</w:t>
            </w:r>
          </w:p>
        </w:tc>
        <w:tc>
          <w:tcPr>
            <w:tcW w:w="733" w:type="dxa"/>
            <w:noWrap/>
            <w:hideMark/>
          </w:tcPr>
          <w:p w14:paraId="5B572AE3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.4%</w:t>
            </w:r>
          </w:p>
        </w:tc>
        <w:tc>
          <w:tcPr>
            <w:tcW w:w="834" w:type="dxa"/>
            <w:noWrap/>
            <w:hideMark/>
          </w:tcPr>
          <w:p w14:paraId="3A152061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.9%</w:t>
            </w:r>
          </w:p>
        </w:tc>
        <w:tc>
          <w:tcPr>
            <w:tcW w:w="834" w:type="dxa"/>
            <w:noWrap/>
            <w:hideMark/>
          </w:tcPr>
          <w:p w14:paraId="578801E1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.9%</w:t>
            </w:r>
          </w:p>
        </w:tc>
        <w:tc>
          <w:tcPr>
            <w:tcW w:w="834" w:type="dxa"/>
            <w:noWrap/>
            <w:hideMark/>
          </w:tcPr>
          <w:p w14:paraId="17BCEA02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.4%</w:t>
            </w:r>
          </w:p>
        </w:tc>
        <w:tc>
          <w:tcPr>
            <w:tcW w:w="733" w:type="dxa"/>
            <w:noWrap/>
            <w:hideMark/>
          </w:tcPr>
          <w:p w14:paraId="456A1D54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.1%</w:t>
            </w:r>
          </w:p>
        </w:tc>
        <w:tc>
          <w:tcPr>
            <w:tcW w:w="733" w:type="dxa"/>
            <w:noWrap/>
            <w:hideMark/>
          </w:tcPr>
          <w:p w14:paraId="12F3E7C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.6%</w:t>
            </w:r>
          </w:p>
        </w:tc>
      </w:tr>
      <w:tr w:rsidR="007B4060" w:rsidRPr="007B4060" w14:paraId="5B9AF68D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6DBD5004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119" w:type="dxa"/>
            <w:noWrap/>
            <w:hideMark/>
          </w:tcPr>
          <w:p w14:paraId="12B392BB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70</w:t>
            </w:r>
          </w:p>
        </w:tc>
        <w:tc>
          <w:tcPr>
            <w:tcW w:w="883" w:type="dxa"/>
            <w:noWrap/>
            <w:hideMark/>
          </w:tcPr>
          <w:p w14:paraId="0E10CB5B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8.5%</w:t>
            </w:r>
          </w:p>
        </w:tc>
        <w:tc>
          <w:tcPr>
            <w:tcW w:w="883" w:type="dxa"/>
            <w:noWrap/>
            <w:hideMark/>
          </w:tcPr>
          <w:p w14:paraId="3556171C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2.9%</w:t>
            </w:r>
          </w:p>
        </w:tc>
        <w:tc>
          <w:tcPr>
            <w:tcW w:w="883" w:type="dxa"/>
            <w:noWrap/>
            <w:hideMark/>
          </w:tcPr>
          <w:p w14:paraId="42C157B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2.2%</w:t>
            </w:r>
          </w:p>
        </w:tc>
        <w:tc>
          <w:tcPr>
            <w:tcW w:w="861" w:type="dxa"/>
            <w:noWrap/>
            <w:hideMark/>
          </w:tcPr>
          <w:p w14:paraId="0E4F4A26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2.8%</w:t>
            </w:r>
          </w:p>
        </w:tc>
        <w:tc>
          <w:tcPr>
            <w:tcW w:w="733" w:type="dxa"/>
            <w:noWrap/>
            <w:hideMark/>
          </w:tcPr>
          <w:p w14:paraId="12DC438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8.0%</w:t>
            </w:r>
          </w:p>
        </w:tc>
        <w:tc>
          <w:tcPr>
            <w:tcW w:w="834" w:type="dxa"/>
            <w:noWrap/>
            <w:hideMark/>
          </w:tcPr>
          <w:p w14:paraId="2717AD4C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.7%</w:t>
            </w:r>
          </w:p>
        </w:tc>
        <w:tc>
          <w:tcPr>
            <w:tcW w:w="834" w:type="dxa"/>
            <w:noWrap/>
            <w:hideMark/>
          </w:tcPr>
          <w:p w14:paraId="525FFDDF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5.2%</w:t>
            </w:r>
          </w:p>
        </w:tc>
        <w:tc>
          <w:tcPr>
            <w:tcW w:w="834" w:type="dxa"/>
            <w:noWrap/>
            <w:hideMark/>
          </w:tcPr>
          <w:p w14:paraId="479B35DE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1.7%</w:t>
            </w:r>
          </w:p>
        </w:tc>
        <w:tc>
          <w:tcPr>
            <w:tcW w:w="733" w:type="dxa"/>
            <w:noWrap/>
            <w:hideMark/>
          </w:tcPr>
          <w:p w14:paraId="286E680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6.8%</w:t>
            </w:r>
          </w:p>
        </w:tc>
        <w:tc>
          <w:tcPr>
            <w:tcW w:w="733" w:type="dxa"/>
            <w:noWrap/>
            <w:hideMark/>
          </w:tcPr>
          <w:p w14:paraId="2E99C157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9.6%</w:t>
            </w:r>
          </w:p>
        </w:tc>
      </w:tr>
      <w:tr w:rsidR="007B4060" w:rsidRPr="007B4060" w14:paraId="05D4BF86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62F17828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119" w:type="dxa"/>
            <w:noWrap/>
            <w:hideMark/>
          </w:tcPr>
          <w:p w14:paraId="649B76D0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71</w:t>
            </w:r>
          </w:p>
        </w:tc>
        <w:tc>
          <w:tcPr>
            <w:tcW w:w="883" w:type="dxa"/>
            <w:noWrap/>
            <w:hideMark/>
          </w:tcPr>
          <w:p w14:paraId="3B29F31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8.6%</w:t>
            </w:r>
          </w:p>
        </w:tc>
        <w:tc>
          <w:tcPr>
            <w:tcW w:w="883" w:type="dxa"/>
            <w:noWrap/>
            <w:hideMark/>
          </w:tcPr>
          <w:p w14:paraId="535E7D0F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9.3%</w:t>
            </w:r>
          </w:p>
        </w:tc>
        <w:tc>
          <w:tcPr>
            <w:tcW w:w="883" w:type="dxa"/>
            <w:noWrap/>
            <w:hideMark/>
          </w:tcPr>
          <w:p w14:paraId="6AF096E4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7.9%</w:t>
            </w:r>
          </w:p>
        </w:tc>
        <w:tc>
          <w:tcPr>
            <w:tcW w:w="861" w:type="dxa"/>
            <w:noWrap/>
            <w:hideMark/>
          </w:tcPr>
          <w:p w14:paraId="2AD99EFE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7.8%</w:t>
            </w:r>
          </w:p>
        </w:tc>
        <w:tc>
          <w:tcPr>
            <w:tcW w:w="733" w:type="dxa"/>
            <w:noWrap/>
            <w:hideMark/>
          </w:tcPr>
          <w:p w14:paraId="79B53AFB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4.6%</w:t>
            </w:r>
          </w:p>
        </w:tc>
        <w:tc>
          <w:tcPr>
            <w:tcW w:w="834" w:type="dxa"/>
            <w:noWrap/>
            <w:hideMark/>
          </w:tcPr>
          <w:p w14:paraId="38A49EAD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2.7%</w:t>
            </w:r>
          </w:p>
        </w:tc>
        <w:tc>
          <w:tcPr>
            <w:tcW w:w="834" w:type="dxa"/>
            <w:noWrap/>
            <w:hideMark/>
          </w:tcPr>
          <w:p w14:paraId="1E68377B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8.5%</w:t>
            </w:r>
          </w:p>
        </w:tc>
        <w:tc>
          <w:tcPr>
            <w:tcW w:w="834" w:type="dxa"/>
            <w:noWrap/>
            <w:hideMark/>
          </w:tcPr>
          <w:p w14:paraId="1F251AFD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4.6%</w:t>
            </w:r>
          </w:p>
        </w:tc>
        <w:tc>
          <w:tcPr>
            <w:tcW w:w="733" w:type="dxa"/>
            <w:noWrap/>
            <w:hideMark/>
          </w:tcPr>
          <w:p w14:paraId="6D89235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3.5%</w:t>
            </w:r>
          </w:p>
        </w:tc>
        <w:tc>
          <w:tcPr>
            <w:tcW w:w="733" w:type="dxa"/>
            <w:noWrap/>
            <w:hideMark/>
          </w:tcPr>
          <w:p w14:paraId="411CB83C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8.7%</w:t>
            </w:r>
          </w:p>
        </w:tc>
      </w:tr>
      <w:tr w:rsidR="007B4060" w:rsidRPr="007B4060" w14:paraId="468B780A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4DC43678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119" w:type="dxa"/>
            <w:noWrap/>
            <w:hideMark/>
          </w:tcPr>
          <w:p w14:paraId="7B6A7BAC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71</w:t>
            </w:r>
          </w:p>
        </w:tc>
        <w:tc>
          <w:tcPr>
            <w:tcW w:w="883" w:type="dxa"/>
            <w:noWrap/>
            <w:hideMark/>
          </w:tcPr>
          <w:p w14:paraId="3F176CC5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0.4%</w:t>
            </w:r>
          </w:p>
        </w:tc>
        <w:tc>
          <w:tcPr>
            <w:tcW w:w="883" w:type="dxa"/>
            <w:noWrap/>
            <w:hideMark/>
          </w:tcPr>
          <w:p w14:paraId="00B4A201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5.1%</w:t>
            </w:r>
          </w:p>
        </w:tc>
        <w:tc>
          <w:tcPr>
            <w:tcW w:w="883" w:type="dxa"/>
            <w:noWrap/>
            <w:hideMark/>
          </w:tcPr>
          <w:p w14:paraId="2CB7AB13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4.3%</w:t>
            </w:r>
          </w:p>
        </w:tc>
        <w:tc>
          <w:tcPr>
            <w:tcW w:w="861" w:type="dxa"/>
            <w:noWrap/>
            <w:hideMark/>
          </w:tcPr>
          <w:p w14:paraId="1D2ABFE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2.8%</w:t>
            </w:r>
          </w:p>
        </w:tc>
        <w:tc>
          <w:tcPr>
            <w:tcW w:w="733" w:type="dxa"/>
            <w:noWrap/>
            <w:hideMark/>
          </w:tcPr>
          <w:p w14:paraId="0C1121FB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5.5%</w:t>
            </w:r>
          </w:p>
        </w:tc>
        <w:tc>
          <w:tcPr>
            <w:tcW w:w="834" w:type="dxa"/>
            <w:noWrap/>
            <w:hideMark/>
          </w:tcPr>
          <w:p w14:paraId="08514B3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6.5%</w:t>
            </w:r>
          </w:p>
        </w:tc>
        <w:tc>
          <w:tcPr>
            <w:tcW w:w="834" w:type="dxa"/>
            <w:noWrap/>
            <w:hideMark/>
          </w:tcPr>
          <w:p w14:paraId="31BFB245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0.5%</w:t>
            </w:r>
          </w:p>
        </w:tc>
        <w:tc>
          <w:tcPr>
            <w:tcW w:w="834" w:type="dxa"/>
            <w:noWrap/>
            <w:hideMark/>
          </w:tcPr>
          <w:p w14:paraId="2226DA1F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1.3%</w:t>
            </w:r>
          </w:p>
        </w:tc>
        <w:tc>
          <w:tcPr>
            <w:tcW w:w="733" w:type="dxa"/>
            <w:noWrap/>
            <w:hideMark/>
          </w:tcPr>
          <w:p w14:paraId="478A995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8.2%</w:t>
            </w:r>
          </w:p>
        </w:tc>
        <w:tc>
          <w:tcPr>
            <w:tcW w:w="733" w:type="dxa"/>
            <w:noWrap/>
            <w:hideMark/>
          </w:tcPr>
          <w:p w14:paraId="2B285D2E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8.0%</w:t>
            </w:r>
          </w:p>
        </w:tc>
      </w:tr>
      <w:tr w:rsidR="007B4060" w:rsidRPr="007B4060" w14:paraId="179E72DC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6F88F8AA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119" w:type="dxa"/>
            <w:noWrap/>
            <w:hideMark/>
          </w:tcPr>
          <w:p w14:paraId="74B87436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72-I78</w:t>
            </w:r>
          </w:p>
        </w:tc>
        <w:tc>
          <w:tcPr>
            <w:tcW w:w="883" w:type="dxa"/>
            <w:noWrap/>
            <w:hideMark/>
          </w:tcPr>
          <w:p w14:paraId="634F2F8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9.1%</w:t>
            </w:r>
          </w:p>
        </w:tc>
        <w:tc>
          <w:tcPr>
            <w:tcW w:w="883" w:type="dxa"/>
            <w:noWrap/>
            <w:hideMark/>
          </w:tcPr>
          <w:p w14:paraId="6FDF4E3E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9.7%</w:t>
            </w:r>
          </w:p>
        </w:tc>
        <w:tc>
          <w:tcPr>
            <w:tcW w:w="883" w:type="dxa"/>
            <w:noWrap/>
            <w:hideMark/>
          </w:tcPr>
          <w:p w14:paraId="64C9988F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8.5%</w:t>
            </w:r>
          </w:p>
        </w:tc>
        <w:tc>
          <w:tcPr>
            <w:tcW w:w="861" w:type="dxa"/>
            <w:noWrap/>
            <w:hideMark/>
          </w:tcPr>
          <w:p w14:paraId="24EE7F7E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4.7%</w:t>
            </w:r>
          </w:p>
        </w:tc>
        <w:tc>
          <w:tcPr>
            <w:tcW w:w="733" w:type="dxa"/>
            <w:noWrap/>
            <w:hideMark/>
          </w:tcPr>
          <w:p w14:paraId="6C9DBA92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.0%</w:t>
            </w:r>
          </w:p>
        </w:tc>
        <w:tc>
          <w:tcPr>
            <w:tcW w:w="834" w:type="dxa"/>
            <w:noWrap/>
            <w:hideMark/>
          </w:tcPr>
          <w:p w14:paraId="7A0B5CE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.3%</w:t>
            </w:r>
          </w:p>
        </w:tc>
        <w:tc>
          <w:tcPr>
            <w:tcW w:w="834" w:type="dxa"/>
            <w:noWrap/>
            <w:hideMark/>
          </w:tcPr>
          <w:p w14:paraId="20F849D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.9%</w:t>
            </w:r>
          </w:p>
        </w:tc>
        <w:tc>
          <w:tcPr>
            <w:tcW w:w="834" w:type="dxa"/>
            <w:noWrap/>
            <w:hideMark/>
          </w:tcPr>
          <w:p w14:paraId="70346B14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.0%</w:t>
            </w:r>
          </w:p>
        </w:tc>
        <w:tc>
          <w:tcPr>
            <w:tcW w:w="733" w:type="dxa"/>
            <w:noWrap/>
            <w:hideMark/>
          </w:tcPr>
          <w:p w14:paraId="25FCD926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2.6%</w:t>
            </w:r>
          </w:p>
        </w:tc>
        <w:tc>
          <w:tcPr>
            <w:tcW w:w="733" w:type="dxa"/>
            <w:noWrap/>
            <w:hideMark/>
          </w:tcPr>
          <w:p w14:paraId="70235C72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.6%</w:t>
            </w:r>
          </w:p>
        </w:tc>
      </w:tr>
      <w:tr w:rsidR="007B4060" w:rsidRPr="007B4060" w14:paraId="09130370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34A915B3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119" w:type="dxa"/>
            <w:noWrap/>
            <w:hideMark/>
          </w:tcPr>
          <w:p w14:paraId="55B23B35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72-I78</w:t>
            </w:r>
          </w:p>
        </w:tc>
        <w:tc>
          <w:tcPr>
            <w:tcW w:w="883" w:type="dxa"/>
            <w:noWrap/>
            <w:hideMark/>
          </w:tcPr>
          <w:p w14:paraId="31964F86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0.2%</w:t>
            </w:r>
          </w:p>
        </w:tc>
        <w:tc>
          <w:tcPr>
            <w:tcW w:w="883" w:type="dxa"/>
            <w:noWrap/>
            <w:hideMark/>
          </w:tcPr>
          <w:p w14:paraId="6E759767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5.4%</w:t>
            </w:r>
          </w:p>
        </w:tc>
        <w:tc>
          <w:tcPr>
            <w:tcW w:w="883" w:type="dxa"/>
            <w:noWrap/>
            <w:hideMark/>
          </w:tcPr>
          <w:p w14:paraId="303E2E73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4.7%</w:t>
            </w:r>
          </w:p>
        </w:tc>
        <w:tc>
          <w:tcPr>
            <w:tcW w:w="861" w:type="dxa"/>
            <w:noWrap/>
            <w:hideMark/>
          </w:tcPr>
          <w:p w14:paraId="5C88B822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7.0%</w:t>
            </w:r>
          </w:p>
        </w:tc>
        <w:tc>
          <w:tcPr>
            <w:tcW w:w="733" w:type="dxa"/>
            <w:noWrap/>
            <w:hideMark/>
          </w:tcPr>
          <w:p w14:paraId="040CDFB3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3.2%</w:t>
            </w:r>
          </w:p>
        </w:tc>
        <w:tc>
          <w:tcPr>
            <w:tcW w:w="834" w:type="dxa"/>
            <w:noWrap/>
            <w:hideMark/>
          </w:tcPr>
          <w:p w14:paraId="7CEE865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.2%</w:t>
            </w:r>
          </w:p>
        </w:tc>
        <w:tc>
          <w:tcPr>
            <w:tcW w:w="834" w:type="dxa"/>
            <w:noWrap/>
            <w:hideMark/>
          </w:tcPr>
          <w:p w14:paraId="65A530F7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1.0%</w:t>
            </w:r>
          </w:p>
        </w:tc>
        <w:tc>
          <w:tcPr>
            <w:tcW w:w="834" w:type="dxa"/>
            <w:noWrap/>
            <w:hideMark/>
          </w:tcPr>
          <w:p w14:paraId="0D5460C1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6.1%</w:t>
            </w:r>
          </w:p>
        </w:tc>
        <w:tc>
          <w:tcPr>
            <w:tcW w:w="733" w:type="dxa"/>
            <w:noWrap/>
            <w:hideMark/>
          </w:tcPr>
          <w:p w14:paraId="79108A9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0.2%</w:t>
            </w:r>
          </w:p>
        </w:tc>
        <w:tc>
          <w:tcPr>
            <w:tcW w:w="733" w:type="dxa"/>
            <w:noWrap/>
            <w:hideMark/>
          </w:tcPr>
          <w:p w14:paraId="0AA22285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4.4%</w:t>
            </w:r>
          </w:p>
        </w:tc>
      </w:tr>
      <w:tr w:rsidR="007B4060" w:rsidRPr="007B4060" w14:paraId="127EE62E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39779F3A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119" w:type="dxa"/>
            <w:hideMark/>
          </w:tcPr>
          <w:p w14:paraId="3D244F1C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J10-J11; J12-J18</w:t>
            </w:r>
          </w:p>
        </w:tc>
        <w:tc>
          <w:tcPr>
            <w:tcW w:w="883" w:type="dxa"/>
            <w:noWrap/>
            <w:hideMark/>
          </w:tcPr>
          <w:p w14:paraId="34FBB34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9.1%</w:t>
            </w:r>
          </w:p>
        </w:tc>
        <w:tc>
          <w:tcPr>
            <w:tcW w:w="883" w:type="dxa"/>
            <w:noWrap/>
            <w:hideMark/>
          </w:tcPr>
          <w:p w14:paraId="37185C11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9.7%</w:t>
            </w:r>
          </w:p>
        </w:tc>
        <w:tc>
          <w:tcPr>
            <w:tcW w:w="883" w:type="dxa"/>
            <w:noWrap/>
            <w:hideMark/>
          </w:tcPr>
          <w:p w14:paraId="3C90CC65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8.5%</w:t>
            </w:r>
          </w:p>
        </w:tc>
        <w:tc>
          <w:tcPr>
            <w:tcW w:w="861" w:type="dxa"/>
            <w:noWrap/>
            <w:hideMark/>
          </w:tcPr>
          <w:p w14:paraId="19FE1ED4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4.7%</w:t>
            </w:r>
          </w:p>
        </w:tc>
        <w:tc>
          <w:tcPr>
            <w:tcW w:w="733" w:type="dxa"/>
            <w:noWrap/>
            <w:hideMark/>
          </w:tcPr>
          <w:p w14:paraId="44F16037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.0%</w:t>
            </w:r>
          </w:p>
        </w:tc>
        <w:tc>
          <w:tcPr>
            <w:tcW w:w="834" w:type="dxa"/>
            <w:noWrap/>
            <w:hideMark/>
          </w:tcPr>
          <w:p w14:paraId="7B04F67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.3%</w:t>
            </w:r>
          </w:p>
        </w:tc>
        <w:tc>
          <w:tcPr>
            <w:tcW w:w="834" w:type="dxa"/>
            <w:noWrap/>
            <w:hideMark/>
          </w:tcPr>
          <w:p w14:paraId="0870474B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.9%</w:t>
            </w:r>
          </w:p>
        </w:tc>
        <w:tc>
          <w:tcPr>
            <w:tcW w:w="834" w:type="dxa"/>
            <w:noWrap/>
            <w:hideMark/>
          </w:tcPr>
          <w:p w14:paraId="566BB8B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.0%</w:t>
            </w:r>
          </w:p>
        </w:tc>
        <w:tc>
          <w:tcPr>
            <w:tcW w:w="733" w:type="dxa"/>
            <w:noWrap/>
            <w:hideMark/>
          </w:tcPr>
          <w:p w14:paraId="7D9A7F0C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2.6%</w:t>
            </w:r>
          </w:p>
        </w:tc>
        <w:tc>
          <w:tcPr>
            <w:tcW w:w="733" w:type="dxa"/>
            <w:noWrap/>
            <w:hideMark/>
          </w:tcPr>
          <w:p w14:paraId="2B08FA81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.6%</w:t>
            </w:r>
          </w:p>
        </w:tc>
      </w:tr>
      <w:tr w:rsidR="007B4060" w:rsidRPr="007B4060" w14:paraId="1571FDAE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295138D8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119" w:type="dxa"/>
            <w:hideMark/>
          </w:tcPr>
          <w:p w14:paraId="2BFE90E9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J10-J11; J12-J18</w:t>
            </w:r>
          </w:p>
        </w:tc>
        <w:tc>
          <w:tcPr>
            <w:tcW w:w="883" w:type="dxa"/>
            <w:noWrap/>
            <w:hideMark/>
          </w:tcPr>
          <w:p w14:paraId="6009F756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5.8%</w:t>
            </w:r>
          </w:p>
        </w:tc>
        <w:tc>
          <w:tcPr>
            <w:tcW w:w="883" w:type="dxa"/>
            <w:noWrap/>
            <w:hideMark/>
          </w:tcPr>
          <w:p w14:paraId="79627D06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1.4%</w:t>
            </w:r>
          </w:p>
        </w:tc>
        <w:tc>
          <w:tcPr>
            <w:tcW w:w="883" w:type="dxa"/>
            <w:noWrap/>
            <w:hideMark/>
          </w:tcPr>
          <w:p w14:paraId="526346C4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0.8%</w:t>
            </w:r>
          </w:p>
        </w:tc>
        <w:tc>
          <w:tcPr>
            <w:tcW w:w="861" w:type="dxa"/>
            <w:noWrap/>
            <w:hideMark/>
          </w:tcPr>
          <w:p w14:paraId="459EA325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4.1%</w:t>
            </w:r>
          </w:p>
        </w:tc>
        <w:tc>
          <w:tcPr>
            <w:tcW w:w="733" w:type="dxa"/>
            <w:noWrap/>
            <w:hideMark/>
          </w:tcPr>
          <w:p w14:paraId="71E5A964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.9%</w:t>
            </w:r>
          </w:p>
        </w:tc>
        <w:tc>
          <w:tcPr>
            <w:tcW w:w="834" w:type="dxa"/>
            <w:noWrap/>
            <w:hideMark/>
          </w:tcPr>
          <w:p w14:paraId="12A05133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.0%</w:t>
            </w:r>
          </w:p>
        </w:tc>
        <w:tc>
          <w:tcPr>
            <w:tcW w:w="834" w:type="dxa"/>
            <w:noWrap/>
            <w:hideMark/>
          </w:tcPr>
          <w:p w14:paraId="2B57CC5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.0%</w:t>
            </w:r>
          </w:p>
        </w:tc>
        <w:tc>
          <w:tcPr>
            <w:tcW w:w="834" w:type="dxa"/>
            <w:noWrap/>
            <w:hideMark/>
          </w:tcPr>
          <w:p w14:paraId="62473C5C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3.3%</w:t>
            </w:r>
          </w:p>
        </w:tc>
        <w:tc>
          <w:tcPr>
            <w:tcW w:w="733" w:type="dxa"/>
            <w:noWrap/>
            <w:hideMark/>
          </w:tcPr>
          <w:p w14:paraId="61E380F1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6.9%</w:t>
            </w:r>
          </w:p>
        </w:tc>
        <w:tc>
          <w:tcPr>
            <w:tcW w:w="733" w:type="dxa"/>
            <w:noWrap/>
            <w:hideMark/>
          </w:tcPr>
          <w:p w14:paraId="6FD6907D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1.9%</w:t>
            </w:r>
          </w:p>
        </w:tc>
      </w:tr>
      <w:tr w:rsidR="007B4060" w:rsidRPr="007B4060" w14:paraId="06AE5FCB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511DAFD6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119" w:type="dxa"/>
            <w:hideMark/>
          </w:tcPr>
          <w:p w14:paraId="7AEF8459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J40-J42; J43</w:t>
            </w:r>
          </w:p>
        </w:tc>
        <w:tc>
          <w:tcPr>
            <w:tcW w:w="883" w:type="dxa"/>
            <w:noWrap/>
            <w:hideMark/>
          </w:tcPr>
          <w:p w14:paraId="51B541D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3.2%</w:t>
            </w:r>
          </w:p>
        </w:tc>
        <w:tc>
          <w:tcPr>
            <w:tcW w:w="883" w:type="dxa"/>
            <w:noWrap/>
            <w:hideMark/>
          </w:tcPr>
          <w:p w14:paraId="31ABCA85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3.6%</w:t>
            </w:r>
          </w:p>
        </w:tc>
        <w:tc>
          <w:tcPr>
            <w:tcW w:w="883" w:type="dxa"/>
            <w:noWrap/>
            <w:hideMark/>
          </w:tcPr>
          <w:p w14:paraId="26851BFF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2.7%</w:t>
            </w:r>
          </w:p>
        </w:tc>
        <w:tc>
          <w:tcPr>
            <w:tcW w:w="861" w:type="dxa"/>
            <w:noWrap/>
            <w:hideMark/>
          </w:tcPr>
          <w:p w14:paraId="5B8FCAA5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7.5%</w:t>
            </w:r>
          </w:p>
        </w:tc>
        <w:tc>
          <w:tcPr>
            <w:tcW w:w="733" w:type="dxa"/>
            <w:noWrap/>
            <w:hideMark/>
          </w:tcPr>
          <w:p w14:paraId="365E00F2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4.5%</w:t>
            </w:r>
          </w:p>
        </w:tc>
        <w:tc>
          <w:tcPr>
            <w:tcW w:w="834" w:type="dxa"/>
            <w:noWrap/>
            <w:hideMark/>
          </w:tcPr>
          <w:p w14:paraId="4F57180F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2.3%</w:t>
            </w:r>
          </w:p>
        </w:tc>
        <w:tc>
          <w:tcPr>
            <w:tcW w:w="834" w:type="dxa"/>
            <w:noWrap/>
            <w:hideMark/>
          </w:tcPr>
          <w:p w14:paraId="5B42D09D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7.4%</w:t>
            </w:r>
          </w:p>
        </w:tc>
        <w:tc>
          <w:tcPr>
            <w:tcW w:w="834" w:type="dxa"/>
            <w:noWrap/>
            <w:hideMark/>
          </w:tcPr>
          <w:p w14:paraId="2D49F6B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4.5%</w:t>
            </w:r>
          </w:p>
        </w:tc>
        <w:tc>
          <w:tcPr>
            <w:tcW w:w="733" w:type="dxa"/>
            <w:noWrap/>
            <w:hideMark/>
          </w:tcPr>
          <w:p w14:paraId="098AC8F7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3.6%</w:t>
            </w:r>
          </w:p>
        </w:tc>
        <w:tc>
          <w:tcPr>
            <w:tcW w:w="733" w:type="dxa"/>
            <w:noWrap/>
            <w:hideMark/>
          </w:tcPr>
          <w:p w14:paraId="2C4C503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8.8%</w:t>
            </w:r>
          </w:p>
        </w:tc>
      </w:tr>
      <w:tr w:rsidR="007B4060" w:rsidRPr="007B4060" w14:paraId="708E01E4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6A9DB45A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119" w:type="dxa"/>
            <w:hideMark/>
          </w:tcPr>
          <w:p w14:paraId="3F1CD715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J40-J42; J43</w:t>
            </w:r>
          </w:p>
        </w:tc>
        <w:tc>
          <w:tcPr>
            <w:tcW w:w="883" w:type="dxa"/>
            <w:noWrap/>
            <w:hideMark/>
          </w:tcPr>
          <w:p w14:paraId="50741A2B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9.4%</w:t>
            </w:r>
          </w:p>
        </w:tc>
        <w:tc>
          <w:tcPr>
            <w:tcW w:w="883" w:type="dxa"/>
            <w:noWrap/>
            <w:hideMark/>
          </w:tcPr>
          <w:p w14:paraId="111CBFC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6.9%</w:t>
            </w:r>
          </w:p>
        </w:tc>
        <w:tc>
          <w:tcPr>
            <w:tcW w:w="883" w:type="dxa"/>
            <w:noWrap/>
            <w:hideMark/>
          </w:tcPr>
          <w:p w14:paraId="16F6458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6.4%</w:t>
            </w:r>
          </w:p>
        </w:tc>
        <w:tc>
          <w:tcPr>
            <w:tcW w:w="861" w:type="dxa"/>
            <w:noWrap/>
            <w:hideMark/>
          </w:tcPr>
          <w:p w14:paraId="00D63F23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9.9%</w:t>
            </w:r>
          </w:p>
        </w:tc>
        <w:tc>
          <w:tcPr>
            <w:tcW w:w="733" w:type="dxa"/>
            <w:noWrap/>
            <w:hideMark/>
          </w:tcPr>
          <w:p w14:paraId="3640D531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4.7%</w:t>
            </w:r>
          </w:p>
        </w:tc>
        <w:tc>
          <w:tcPr>
            <w:tcW w:w="834" w:type="dxa"/>
            <w:noWrap/>
            <w:hideMark/>
          </w:tcPr>
          <w:p w14:paraId="703F8A7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6.0%</w:t>
            </w:r>
          </w:p>
        </w:tc>
        <w:tc>
          <w:tcPr>
            <w:tcW w:w="834" w:type="dxa"/>
            <w:noWrap/>
            <w:hideMark/>
          </w:tcPr>
          <w:p w14:paraId="50B028CF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0.7%</w:t>
            </w:r>
          </w:p>
        </w:tc>
        <w:tc>
          <w:tcPr>
            <w:tcW w:w="834" w:type="dxa"/>
            <w:noWrap/>
            <w:hideMark/>
          </w:tcPr>
          <w:p w14:paraId="111A79EC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8.9%</w:t>
            </w:r>
          </w:p>
        </w:tc>
        <w:tc>
          <w:tcPr>
            <w:tcW w:w="733" w:type="dxa"/>
            <w:noWrap/>
            <w:hideMark/>
          </w:tcPr>
          <w:p w14:paraId="3FC41BB7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3.1%</w:t>
            </w:r>
          </w:p>
        </w:tc>
        <w:tc>
          <w:tcPr>
            <w:tcW w:w="733" w:type="dxa"/>
            <w:noWrap/>
            <w:hideMark/>
          </w:tcPr>
          <w:p w14:paraId="6168122C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6.6%</w:t>
            </w:r>
          </w:p>
        </w:tc>
      </w:tr>
      <w:tr w:rsidR="007B4060" w:rsidRPr="007B4060" w14:paraId="186C9C19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12EB74DA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119" w:type="dxa"/>
            <w:hideMark/>
          </w:tcPr>
          <w:p w14:paraId="6DEE8DC2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J44</w:t>
            </w:r>
          </w:p>
        </w:tc>
        <w:tc>
          <w:tcPr>
            <w:tcW w:w="883" w:type="dxa"/>
            <w:noWrap/>
            <w:hideMark/>
          </w:tcPr>
          <w:p w14:paraId="73C13F03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2.6%</w:t>
            </w:r>
          </w:p>
        </w:tc>
        <w:tc>
          <w:tcPr>
            <w:tcW w:w="883" w:type="dxa"/>
            <w:noWrap/>
            <w:hideMark/>
          </w:tcPr>
          <w:p w14:paraId="579B59E3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3.1%</w:t>
            </w:r>
          </w:p>
        </w:tc>
        <w:tc>
          <w:tcPr>
            <w:tcW w:w="883" w:type="dxa"/>
            <w:noWrap/>
            <w:hideMark/>
          </w:tcPr>
          <w:p w14:paraId="7DD446C8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2.2%</w:t>
            </w:r>
          </w:p>
        </w:tc>
        <w:tc>
          <w:tcPr>
            <w:tcW w:w="861" w:type="dxa"/>
            <w:noWrap/>
            <w:hideMark/>
          </w:tcPr>
          <w:p w14:paraId="53AC6762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6.6%</w:t>
            </w:r>
          </w:p>
        </w:tc>
        <w:tc>
          <w:tcPr>
            <w:tcW w:w="733" w:type="dxa"/>
            <w:noWrap/>
            <w:hideMark/>
          </w:tcPr>
          <w:p w14:paraId="1806F6D7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3.5%</w:t>
            </w:r>
          </w:p>
        </w:tc>
        <w:tc>
          <w:tcPr>
            <w:tcW w:w="834" w:type="dxa"/>
            <w:noWrap/>
            <w:hideMark/>
          </w:tcPr>
          <w:p w14:paraId="5E386095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1.3%</w:t>
            </w:r>
          </w:p>
        </w:tc>
        <w:tc>
          <w:tcPr>
            <w:tcW w:w="834" w:type="dxa"/>
            <w:noWrap/>
            <w:hideMark/>
          </w:tcPr>
          <w:p w14:paraId="33DE231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6.4%</w:t>
            </w:r>
          </w:p>
        </w:tc>
        <w:tc>
          <w:tcPr>
            <w:tcW w:w="834" w:type="dxa"/>
            <w:noWrap/>
            <w:hideMark/>
          </w:tcPr>
          <w:p w14:paraId="6BF5504B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3.5%</w:t>
            </w:r>
          </w:p>
        </w:tc>
        <w:tc>
          <w:tcPr>
            <w:tcW w:w="733" w:type="dxa"/>
            <w:noWrap/>
            <w:hideMark/>
          </w:tcPr>
          <w:p w14:paraId="3D1641C3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2.6%</w:t>
            </w:r>
          </w:p>
        </w:tc>
        <w:tc>
          <w:tcPr>
            <w:tcW w:w="733" w:type="dxa"/>
            <w:noWrap/>
            <w:hideMark/>
          </w:tcPr>
          <w:p w14:paraId="19E59AB4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7.8%</w:t>
            </w:r>
          </w:p>
        </w:tc>
      </w:tr>
      <w:tr w:rsidR="001A103B" w:rsidRPr="007B4060" w14:paraId="174B0139" w14:textId="77777777" w:rsidTr="00D85ABC">
        <w:trPr>
          <w:trHeight w:val="287"/>
        </w:trPr>
        <w:tc>
          <w:tcPr>
            <w:tcW w:w="861" w:type="dxa"/>
            <w:noWrap/>
            <w:hideMark/>
          </w:tcPr>
          <w:p w14:paraId="19AD211C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119" w:type="dxa"/>
            <w:hideMark/>
          </w:tcPr>
          <w:p w14:paraId="21DBE13A" w14:textId="77777777" w:rsidR="001A103B" w:rsidRPr="007B4060" w:rsidRDefault="001A103B" w:rsidP="00800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J44</w:t>
            </w:r>
          </w:p>
        </w:tc>
        <w:tc>
          <w:tcPr>
            <w:tcW w:w="883" w:type="dxa"/>
            <w:noWrap/>
            <w:hideMark/>
          </w:tcPr>
          <w:p w14:paraId="0B5C2E70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2.2%</w:t>
            </w:r>
          </w:p>
        </w:tc>
        <w:tc>
          <w:tcPr>
            <w:tcW w:w="883" w:type="dxa"/>
            <w:noWrap/>
            <w:hideMark/>
          </w:tcPr>
          <w:p w14:paraId="6A6E3349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8.4%</w:t>
            </w:r>
          </w:p>
        </w:tc>
        <w:tc>
          <w:tcPr>
            <w:tcW w:w="883" w:type="dxa"/>
            <w:noWrap/>
            <w:hideMark/>
          </w:tcPr>
          <w:p w14:paraId="20B264FE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7.8%</w:t>
            </w:r>
          </w:p>
        </w:tc>
        <w:tc>
          <w:tcPr>
            <w:tcW w:w="861" w:type="dxa"/>
            <w:noWrap/>
            <w:hideMark/>
          </w:tcPr>
          <w:p w14:paraId="76D92635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8.6%</w:t>
            </w:r>
          </w:p>
        </w:tc>
        <w:tc>
          <w:tcPr>
            <w:tcW w:w="733" w:type="dxa"/>
            <w:noWrap/>
            <w:hideMark/>
          </w:tcPr>
          <w:p w14:paraId="039BB977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1.9%</w:t>
            </w:r>
          </w:p>
        </w:tc>
        <w:tc>
          <w:tcPr>
            <w:tcW w:w="834" w:type="dxa"/>
            <w:noWrap/>
            <w:hideMark/>
          </w:tcPr>
          <w:p w14:paraId="0826C79A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1.2%</w:t>
            </w:r>
          </w:p>
        </w:tc>
        <w:tc>
          <w:tcPr>
            <w:tcW w:w="834" w:type="dxa"/>
            <w:noWrap/>
            <w:hideMark/>
          </w:tcPr>
          <w:p w14:paraId="52C4095B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7.0%</w:t>
            </w:r>
          </w:p>
        </w:tc>
        <w:tc>
          <w:tcPr>
            <w:tcW w:w="834" w:type="dxa"/>
            <w:noWrap/>
            <w:hideMark/>
          </w:tcPr>
          <w:p w14:paraId="45A7BA8E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7.2%</w:t>
            </w:r>
          </w:p>
        </w:tc>
        <w:tc>
          <w:tcPr>
            <w:tcW w:w="733" w:type="dxa"/>
            <w:noWrap/>
            <w:hideMark/>
          </w:tcPr>
          <w:p w14:paraId="4EACB2E6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3.1%</w:t>
            </w:r>
          </w:p>
        </w:tc>
        <w:tc>
          <w:tcPr>
            <w:tcW w:w="733" w:type="dxa"/>
            <w:noWrap/>
            <w:hideMark/>
          </w:tcPr>
          <w:p w14:paraId="52580F2D" w14:textId="77777777" w:rsidR="001A103B" w:rsidRPr="007B4060" w:rsidRDefault="001A103B" w:rsidP="00800FA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4.3%</w:t>
            </w:r>
          </w:p>
        </w:tc>
      </w:tr>
    </w:tbl>
    <w:p w14:paraId="337AB350" w14:textId="77777777" w:rsidR="00D223C1" w:rsidRPr="007B4060" w:rsidRDefault="00D223C1" w:rsidP="00800FA1">
      <w:pPr>
        <w:spacing w:after="0"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053DC21B" w14:textId="77777777" w:rsidR="001A103B" w:rsidRPr="007B4060" w:rsidRDefault="004C296E" w:rsidP="00800FA1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A</w:t>
      </w:r>
      <w:r w:rsidR="00D223C1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D223C1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umber of deaths in Serbia</w:t>
      </w:r>
      <w:r w:rsidR="00B30F6B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2019,</w:t>
      </w:r>
      <w:r w:rsidR="00D223C1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y ICD-10 code and age</w:t>
      </w:r>
      <w:r w:rsidR="003526B8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roup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1300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</w:tblGrid>
      <w:tr w:rsidR="007B4060" w:rsidRPr="007B4060" w14:paraId="621D99FE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D4C4892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Gender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288DCCF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 xml:space="preserve">ICD-10 </w:t>
            </w:r>
            <w:r w:rsidR="00C3106D"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c</w:t>
            </w: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ode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78BCDE3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0-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9664B65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10-1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4671192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20-2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119EA7F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30-3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A460FE3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35-4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CDC33C8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45-5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6BB61F6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55-6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DAA0032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65-7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DD6523C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sr-Latn-RS"/>
              </w:rPr>
              <w:t>75+</w:t>
            </w:r>
          </w:p>
        </w:tc>
      </w:tr>
      <w:tr w:rsidR="007B4060" w:rsidRPr="007B4060" w14:paraId="49665611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4A98914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6FC9C02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00-C1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3F9C719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0580A22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C89A486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779914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DC74082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002B4C2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2DD684A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2F6DBB6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357C67C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4</w:t>
            </w:r>
          </w:p>
        </w:tc>
      </w:tr>
      <w:tr w:rsidR="007B4060" w:rsidRPr="007B4060" w14:paraId="62DDF220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600ADE7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31C6E0F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00-C1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4B6E1BB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6FEAA30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2D3B273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E71DCC3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12F0FC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57C8D79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64C286F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3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2B7FD1F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2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7765D17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3</w:t>
            </w:r>
          </w:p>
        </w:tc>
      </w:tr>
      <w:tr w:rsidR="007B4060" w:rsidRPr="007B4060" w14:paraId="31033E9E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79EAD5B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D6D864E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1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DC616C3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363E1B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9D665F9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112C20C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7AB0FDD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88C7265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F0D4FC1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CB96865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FE6B6E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7</w:t>
            </w:r>
          </w:p>
        </w:tc>
      </w:tr>
      <w:tr w:rsidR="007B4060" w:rsidRPr="007B4060" w14:paraId="75D9230A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485FB8D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3104D5B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1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3745C93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21035F1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2F2346C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0D1CCDB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BACBB30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C95F1D0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F6A761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240BBF9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8783013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0</w:t>
            </w:r>
          </w:p>
        </w:tc>
      </w:tr>
      <w:tr w:rsidR="007B4060" w:rsidRPr="007B4060" w14:paraId="1127DF34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622242E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6D2C1C5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2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E6059DD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1644F13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03A52EF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88C7C29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083E293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E97E54A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4441117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250649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0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12FC867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24</w:t>
            </w:r>
          </w:p>
        </w:tc>
      </w:tr>
      <w:tr w:rsidR="007B4060" w:rsidRPr="007B4060" w14:paraId="0C45C800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1AA81D1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543040B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2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6FF0106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FD713A6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919CAA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D80528A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EEB6B3A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87D438C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8952389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5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C80F1CB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5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9C8ED55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74</w:t>
            </w:r>
          </w:p>
        </w:tc>
      </w:tr>
      <w:tr w:rsidR="007B4060" w:rsidRPr="007B4060" w14:paraId="0EA0ACA9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C164D9D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EAC60EB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3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60EEBF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57F3F5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DADD9EE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18E3376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75911F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F12A08B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8A5EBB5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050584B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5581169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1</w:t>
            </w:r>
          </w:p>
        </w:tc>
      </w:tr>
      <w:tr w:rsidR="007B4060" w:rsidRPr="007B4060" w14:paraId="7D6A040E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50C75C2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A0E6D52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3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6848E1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64C2E7A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39FA62F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EB724D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30CA4FF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722852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25B240D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D82DC5E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4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04CCD3A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7</w:t>
            </w:r>
          </w:p>
        </w:tc>
      </w:tr>
      <w:tr w:rsidR="007B4060" w:rsidRPr="007B4060" w14:paraId="63040EC0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72A930E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7587798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33-C3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7F0F78E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255EDAA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58B3587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8913A50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676D75F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83115DB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2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E202AD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8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317F0AB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3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87887F2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48</w:t>
            </w:r>
          </w:p>
        </w:tc>
      </w:tr>
      <w:tr w:rsidR="007B4060" w:rsidRPr="007B4060" w14:paraId="6BD21659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DB6D2AA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9BC8159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33-C3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FBB1903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7BB4E39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7B4BB26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B7C5D7F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D1BAFEC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A38C1F5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E75A9F3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07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3058FDD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6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76D0127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82</w:t>
            </w:r>
          </w:p>
        </w:tc>
      </w:tr>
      <w:tr w:rsidR="007B4060" w:rsidRPr="007B4060" w14:paraId="0973ACB0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5B044B9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64958BC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5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6DDCA96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5B1AF5D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CA1589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4CFFEC7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A6E106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B781FC7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A67DF66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2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DF2182F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B968B87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8</w:t>
            </w:r>
          </w:p>
        </w:tc>
      </w:tr>
      <w:tr w:rsidR="007B4060" w:rsidRPr="007B4060" w14:paraId="5DE0D1B6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5B48C1E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A702CDE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5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C7635E9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DFF0FC1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D0C0601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14F1242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17C22CC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24FEE7C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F7CE6FD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5B6268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7F06F0A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</w:tr>
      <w:tr w:rsidR="007B4060" w:rsidRPr="007B4060" w14:paraId="3B7825CE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4DA0F5B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C8BE08A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64-C6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D31D6BC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C07EAE0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6CA6186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D0C3CD3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986611D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348760A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DE55C0A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308AF9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F452A65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8</w:t>
            </w:r>
          </w:p>
        </w:tc>
      </w:tr>
      <w:tr w:rsidR="007B4060" w:rsidRPr="007B4060" w14:paraId="487316CB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B4F23C2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61B8DBC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64-C6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A195159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852741C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E3D3986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DD4C456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67CFE6C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4392D4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08AF7E7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E551D1B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24A5387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6</w:t>
            </w:r>
          </w:p>
        </w:tc>
      </w:tr>
      <w:tr w:rsidR="007B4060" w:rsidRPr="007B4060" w14:paraId="45BE1A1E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23E3ECB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8FBAB71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6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9ECE2A5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FBFC78E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B5776D7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576F171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F196600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C6AE1B3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B613F62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CC964A5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5270A2D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3</w:t>
            </w:r>
          </w:p>
        </w:tc>
      </w:tr>
      <w:tr w:rsidR="007B4060" w:rsidRPr="007B4060" w14:paraId="1998D563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8FCCC76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53CA35D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C6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253C7C2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3230DF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2DB377D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EEC8BD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3BD208E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996A793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3A790E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E6E302D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9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43B14C6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72</w:t>
            </w:r>
          </w:p>
        </w:tc>
      </w:tr>
      <w:tr w:rsidR="007B4060" w:rsidRPr="007B4060" w14:paraId="78A823CC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73EE858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3644658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20-I2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8EB77A9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C5A5222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00D9D9F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564AA3D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1E3B8F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83B5DD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88B6B27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79A888B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7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E74FA03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,150</w:t>
            </w:r>
          </w:p>
        </w:tc>
      </w:tr>
      <w:tr w:rsidR="007B4060" w:rsidRPr="007B4060" w14:paraId="0CA8A315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57239BA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A1D6EB5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20-I2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62D034E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7E469E2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0BEAC76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DEB0EE6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DA753D7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748211D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8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52B56B6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6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AAA63A6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42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5BDC7D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,321</w:t>
            </w:r>
          </w:p>
        </w:tc>
      </w:tr>
      <w:tr w:rsidR="007B4060" w:rsidRPr="007B4060" w14:paraId="6A661E6B" w14:textId="77777777" w:rsidTr="00D85ABC">
        <w:trPr>
          <w:trHeight w:val="606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C85089D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56A83A69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00-I09; I26-I28; I29-I5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ED5C403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9CD4FDA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47D30D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1C78F5C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FD37B6F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F33484F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3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D69E9A0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3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3345A66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72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A7CA22C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,331</w:t>
            </w:r>
          </w:p>
        </w:tc>
      </w:tr>
      <w:tr w:rsidR="007B4060" w:rsidRPr="007B4060" w14:paraId="7D894F2B" w14:textId="77777777" w:rsidTr="00D85ABC">
        <w:trPr>
          <w:trHeight w:val="606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AA9D4B0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10514F17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00-I09; I26-I28; I29-I5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A53CF1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C3C85DE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8E84753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2052566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A78A99F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210245D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5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04FB0F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13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C44E1E1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,26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99A3FAC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,481</w:t>
            </w:r>
          </w:p>
        </w:tc>
      </w:tr>
      <w:tr w:rsidR="007B4060" w:rsidRPr="007B4060" w14:paraId="577125ED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7AF32D6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73E0C4A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60-I6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26A56D6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492356C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818365F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3EA8E96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86CF38D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6C820CB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69EEAE7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5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9A693FC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4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687EBE2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,088</w:t>
            </w:r>
          </w:p>
        </w:tc>
      </w:tr>
      <w:tr w:rsidR="007B4060" w:rsidRPr="007B4060" w14:paraId="755A2F9B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AC8D36F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5641719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60-I6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BD708C1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377928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D3D2AA5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E99E177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06B972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A9295FF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2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49147E1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9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47F605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19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59F24F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,698</w:t>
            </w:r>
          </w:p>
        </w:tc>
      </w:tr>
      <w:tr w:rsidR="007B4060" w:rsidRPr="007B4060" w14:paraId="2203EC0B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FE154B5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27B5FEC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21BB51A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BFF948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6F15F5A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4E3B989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F51C5A9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F18DF33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8379C90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87E35DF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CE5ABFD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108</w:t>
            </w:r>
          </w:p>
        </w:tc>
      </w:tr>
      <w:tr w:rsidR="007B4060" w:rsidRPr="007B4060" w14:paraId="60F96E10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B832164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0A4A011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69D827F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3A3FF3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582492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23D4027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2D2C99F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B8DAE1A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55D1761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F56A87F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3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A8AFC30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97</w:t>
            </w:r>
          </w:p>
        </w:tc>
      </w:tr>
      <w:tr w:rsidR="007B4060" w:rsidRPr="007B4060" w14:paraId="78568E14" w14:textId="77777777" w:rsidTr="00D85ABC">
        <w:trPr>
          <w:trHeight w:val="19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C005798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42D3EC2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7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6CD587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EC7ABB7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D136731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C6AA93B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2EAFB87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BC01B45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3E30CDD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871829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5AB5130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2</w:t>
            </w:r>
          </w:p>
        </w:tc>
      </w:tr>
      <w:tr w:rsidR="007B4060" w:rsidRPr="007B4060" w14:paraId="35689C50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B9587D5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288C5E1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7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41C17DC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4CC4BEE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C89D0C9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E1B9B71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4271185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9D8027F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EE47A43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E3311B0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3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83A735E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97</w:t>
            </w:r>
          </w:p>
        </w:tc>
      </w:tr>
      <w:tr w:rsidR="007B4060" w:rsidRPr="007B4060" w14:paraId="03A0423B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94187A0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1FCC172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72-I7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895EE5B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AE5FEE3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4701E89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C503FF6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DB2CA89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F10C183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0DC8CF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818B96C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78E27F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09</w:t>
            </w:r>
          </w:p>
        </w:tc>
      </w:tr>
      <w:tr w:rsidR="007B4060" w:rsidRPr="007B4060" w14:paraId="1C905CDD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619873C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C65CC50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I72-I7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85BBF6D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2CB9270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6BDA45C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45736CF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0DE97C9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671EC2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B7CC6B1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CDF552E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ED3C097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0</w:t>
            </w:r>
          </w:p>
        </w:tc>
      </w:tr>
      <w:tr w:rsidR="007B4060" w:rsidRPr="007B4060" w14:paraId="7733FE53" w14:textId="77777777" w:rsidTr="00D85ABC">
        <w:trPr>
          <w:trHeight w:val="407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9475570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70A58AA4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J10-J11; J12-J1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9C4B76E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9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ABDC88F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DC3E85F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FB656DB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12F014D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351B69F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0D7CED3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2263F0E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3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04DE415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63</w:t>
            </w:r>
          </w:p>
        </w:tc>
      </w:tr>
      <w:tr w:rsidR="007B4060" w:rsidRPr="007B4060" w14:paraId="7526C5BE" w14:textId="77777777" w:rsidTr="00D85ABC">
        <w:trPr>
          <w:trHeight w:val="407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0B0AA5E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3484A780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J10-J11; J12-J1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01A9AB0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,1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7AD2CD3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99D8127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A70A197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DF3F15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27DE45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2AD48EE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9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CD380D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4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902A2A6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86</w:t>
            </w:r>
          </w:p>
        </w:tc>
      </w:tr>
      <w:tr w:rsidR="007B4060" w:rsidRPr="007B4060" w14:paraId="42A28A3C" w14:textId="77777777" w:rsidTr="00D85ABC">
        <w:trPr>
          <w:trHeight w:val="407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B7D0B92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3731E27D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J40-J42; J4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FCAB865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F10AC2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DA8DCC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22AE0AB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1F9A4E9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1385F9B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AB88970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47D562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75E95B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4</w:t>
            </w:r>
          </w:p>
        </w:tc>
      </w:tr>
      <w:tr w:rsidR="007B4060" w:rsidRPr="007B4060" w14:paraId="0D11F64D" w14:textId="77777777" w:rsidTr="00D85ABC">
        <w:trPr>
          <w:trHeight w:val="407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09E0A31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79F9F74D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J40-J42; J4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5914EC5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287908B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5C0E816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4944153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69AE2DE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EFE570E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E5EB051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19EF36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9ECD0C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3</w:t>
            </w:r>
          </w:p>
        </w:tc>
      </w:tr>
      <w:tr w:rsidR="007B4060" w:rsidRPr="007B4060" w14:paraId="6AD4F544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522AEA2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F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1E923B58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J4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AFB652D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96550C1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ED7DB0C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9FB3A85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600CE04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7EC572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0D85BFE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2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74DFD8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4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6043795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535</w:t>
            </w:r>
          </w:p>
        </w:tc>
      </w:tr>
      <w:tr w:rsidR="007B4060" w:rsidRPr="007B4060" w14:paraId="31FBC687" w14:textId="77777777" w:rsidTr="00D85ABC">
        <w:trPr>
          <w:trHeight w:val="208"/>
        </w:trPr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6D21D01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M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45AF6709" w14:textId="77777777" w:rsidR="009D5B00" w:rsidRPr="007B4060" w:rsidRDefault="009D5B00" w:rsidP="00800F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J4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5109C88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9520C90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BB8AD3A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6DA7DC2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71766B3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7CBB82C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2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D652CF9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16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D7B471E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47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D640AB5" w14:textId="77777777" w:rsidR="009D5B00" w:rsidRPr="007B4060" w:rsidRDefault="009D5B00" w:rsidP="00800F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sr-Latn-RS"/>
              </w:rPr>
              <w:t>699</w:t>
            </w:r>
          </w:p>
        </w:tc>
      </w:tr>
    </w:tbl>
    <w:p w14:paraId="22FBFDCA" w14:textId="77777777" w:rsidR="003526B8" w:rsidRPr="007B4060" w:rsidRDefault="009D5B00" w:rsidP="00800FA1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B40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ource: Republic Fund for Health Insurance, </w:t>
      </w:r>
      <w:r w:rsidR="004F367F" w:rsidRPr="007B40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uthors’ </w:t>
      </w:r>
      <w:r w:rsidRPr="007B4060">
        <w:rPr>
          <w:rFonts w:ascii="Times New Roman" w:hAnsi="Times New Roman" w:cs="Times New Roman"/>
          <w:color w:val="000000" w:themeColor="text1"/>
          <w:sz w:val="20"/>
          <w:szCs w:val="20"/>
        </w:rPr>
        <w:t>calculations</w:t>
      </w:r>
    </w:p>
    <w:p w14:paraId="3843F291" w14:textId="77777777" w:rsidR="003526B8" w:rsidRPr="007B4060" w:rsidRDefault="003526B8" w:rsidP="00800FA1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21BD89C2" w14:textId="04338C89" w:rsidR="003526B8" w:rsidRPr="007B4060" w:rsidRDefault="004C296E" w:rsidP="00295D7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A</w:t>
      </w:r>
      <w:r w:rsidR="00070ECD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3526B8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umber of deaths caused by smoking </w:t>
      </w:r>
      <w:r w:rsidR="00207F3E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YWLL </w:t>
      </w:r>
      <w:r w:rsidR="003526B8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Serbia </w:t>
      </w:r>
      <w:r w:rsidR="00B30F6B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2019 </w:t>
      </w:r>
      <w:r w:rsidR="003526B8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y age group</w:t>
      </w:r>
    </w:p>
    <w:tbl>
      <w:tblPr>
        <w:tblW w:w="9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5"/>
        <w:gridCol w:w="810"/>
        <w:gridCol w:w="810"/>
        <w:gridCol w:w="810"/>
        <w:gridCol w:w="810"/>
        <w:gridCol w:w="810"/>
        <w:gridCol w:w="810"/>
        <w:gridCol w:w="900"/>
        <w:gridCol w:w="920"/>
        <w:gridCol w:w="799"/>
        <w:gridCol w:w="799"/>
      </w:tblGrid>
      <w:tr w:rsidR="007B4060" w:rsidRPr="007B4060" w14:paraId="382F4892" w14:textId="77777777" w:rsidTr="00295D70">
        <w:trPr>
          <w:trHeight w:val="589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F5A8C39" w14:textId="77777777" w:rsidR="00EE1E94" w:rsidRPr="007B4060" w:rsidRDefault="00EE1E94" w:rsidP="00295D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FC2621D" w14:textId="77777777" w:rsidR="00EE1E94" w:rsidRPr="007B4060" w:rsidRDefault="00EE1E94" w:rsidP="00295D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  <w:t>35-3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F3AD2AA" w14:textId="77777777" w:rsidR="00EE1E94" w:rsidRPr="007B4060" w:rsidRDefault="00EE1E94" w:rsidP="00295D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  <w:t>40-4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EB0C5AF" w14:textId="77777777" w:rsidR="00EE1E94" w:rsidRPr="007B4060" w:rsidRDefault="00EE1E94" w:rsidP="00295D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  <w:t>45-4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E9CA337" w14:textId="77777777" w:rsidR="00EE1E94" w:rsidRPr="007B4060" w:rsidRDefault="00EE1E94" w:rsidP="00295D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  <w:t>50-5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A2E4A3F" w14:textId="77777777" w:rsidR="00EE1E94" w:rsidRPr="007B4060" w:rsidRDefault="00EE1E94" w:rsidP="00295D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  <w:t>55-5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CE347D9" w14:textId="77777777" w:rsidR="00EE1E94" w:rsidRPr="007B4060" w:rsidRDefault="00EE1E94" w:rsidP="00295D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  <w:t>60-6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6483E81" w14:textId="77777777" w:rsidR="00EE1E94" w:rsidRPr="007B4060" w:rsidRDefault="00EE1E94" w:rsidP="00295D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  <w:t>35-6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6C929934" w14:textId="77777777" w:rsidR="00EE1E94" w:rsidRPr="007B4060" w:rsidRDefault="00EE1E94" w:rsidP="00295D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  <w:t>65-75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14:paraId="4F0C3E86" w14:textId="77777777" w:rsidR="00EE1E94" w:rsidRPr="007B4060" w:rsidRDefault="00EE1E94" w:rsidP="00295D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  <w:t>75+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3C78468" w14:textId="77777777" w:rsidR="00EE1E94" w:rsidRPr="007B4060" w:rsidRDefault="00EE1E94" w:rsidP="00295D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  <w:t>Total</w:t>
            </w:r>
          </w:p>
        </w:tc>
      </w:tr>
      <w:tr w:rsidR="007B4060" w:rsidRPr="007B4060" w14:paraId="5836AE5A" w14:textId="77777777" w:rsidTr="00295D70">
        <w:trPr>
          <w:trHeight w:val="39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8FFEB20" w14:textId="77777777" w:rsidR="00EE1E94" w:rsidRPr="007B4060" w:rsidRDefault="00EE1E94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Death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EBD52F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5E4C81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A9E84C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2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4199FB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6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BCFB04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</w:t>
            </w:r>
            <w:r w:rsidR="006675B6"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,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3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F69136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2</w:t>
            </w:r>
            <w:r w:rsidR="006675B6"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,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3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2D8667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4</w:t>
            </w:r>
            <w:r w:rsidR="006675B6"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,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75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58A09B2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5</w:t>
            </w:r>
            <w:r w:rsidR="006675B6"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,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017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BA2A7D6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6</w:t>
            </w:r>
            <w:r w:rsidR="006675B6"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,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553</w:t>
            </w:r>
          </w:p>
        </w:tc>
        <w:tc>
          <w:tcPr>
            <w:tcW w:w="799" w:type="dxa"/>
            <w:shd w:val="clear" w:color="auto" w:fill="auto"/>
          </w:tcPr>
          <w:p w14:paraId="5A0DA318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</w:tr>
      <w:tr w:rsidR="007B4060" w:rsidRPr="007B4060" w14:paraId="2B6F63F8" w14:textId="77777777" w:rsidTr="00295D70">
        <w:trPr>
          <w:trHeight w:val="39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4CB9C58" w14:textId="48A32242" w:rsidR="00EE1E94" w:rsidRPr="007B4060" w:rsidRDefault="00EE1E94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YWLL</w:t>
            </w:r>
            <w:r w:rsidR="005635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39BA27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</w:t>
            </w:r>
            <w:r w:rsidR="006675B6"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,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6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A75060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3</w:t>
            </w:r>
            <w:r w:rsidR="006675B6"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,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7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C31D10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5</w:t>
            </w:r>
            <w:r w:rsidR="006675B6"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,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2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3EAC67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8</w:t>
            </w:r>
            <w:r w:rsidR="006675B6"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,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0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68D11A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0</w:t>
            </w:r>
            <w:r w:rsidR="006675B6"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,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5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2A7236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6</w:t>
            </w:r>
            <w:r w:rsidR="006675B6"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,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9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6C826B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36</w:t>
            </w:r>
            <w:r w:rsidR="006675B6"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,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1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7D425EC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0BFD3E2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799" w:type="dxa"/>
            <w:shd w:val="clear" w:color="auto" w:fill="auto"/>
          </w:tcPr>
          <w:p w14:paraId="7A305665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</w:tr>
      <w:tr w:rsidR="00EE1E94" w:rsidRPr="007B4060" w14:paraId="5B9209D5" w14:textId="77777777" w:rsidTr="00295D70">
        <w:trPr>
          <w:trHeight w:val="390"/>
        </w:trPr>
        <w:tc>
          <w:tcPr>
            <w:tcW w:w="895" w:type="dxa"/>
            <w:shd w:val="clear" w:color="auto" w:fill="auto"/>
            <w:noWrap/>
            <w:vAlign w:val="bottom"/>
          </w:tcPr>
          <w:p w14:paraId="6B5ADD8F" w14:textId="35662A8C" w:rsidR="00EE1E94" w:rsidRPr="007B4060" w:rsidRDefault="00EE1E94" w:rsidP="00800F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YRLL</w:t>
            </w:r>
            <w:r w:rsidR="005635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*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7F2A732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304E089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D26CA86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4345FF4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851F56B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B410BA5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968A9DD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47</w:t>
            </w:r>
            <w:r w:rsidR="006675B6"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,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51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0F492C93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21</w:t>
            </w:r>
            <w:r w:rsidR="006675B6"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,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224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053FBA1B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7</w:t>
            </w:r>
            <w:r w:rsidR="006675B6"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,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089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8D341D9" w14:textId="77777777" w:rsidR="00EE1E94" w:rsidRPr="007B4060" w:rsidRDefault="00EE1E94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75</w:t>
            </w:r>
            <w:r w:rsidR="006675B6"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,</w:t>
            </w: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823</w:t>
            </w:r>
          </w:p>
        </w:tc>
      </w:tr>
    </w:tbl>
    <w:p w14:paraId="0C900EB8" w14:textId="6D9FE82E" w:rsidR="009D5B00" w:rsidRPr="00547E24" w:rsidRDefault="00563565" w:rsidP="00800FA1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47E24">
        <w:rPr>
          <w:rFonts w:ascii="Times New Roman" w:hAnsi="Times New Roman" w:cs="Times New Roman"/>
          <w:color w:val="000000" w:themeColor="text1"/>
          <w:sz w:val="20"/>
          <w:szCs w:val="20"/>
          <w:highlight w:val="cyan"/>
        </w:rPr>
        <w:t xml:space="preserve">Note: YWLL – Years of working life lost; YRLL </w:t>
      </w:r>
      <w:r w:rsidR="00666BF1" w:rsidRPr="00547E24">
        <w:rPr>
          <w:rFonts w:ascii="Times New Roman" w:hAnsi="Times New Roman" w:cs="Times New Roman"/>
          <w:color w:val="000000" w:themeColor="text1"/>
          <w:sz w:val="20"/>
          <w:szCs w:val="20"/>
          <w:highlight w:val="cyan"/>
        </w:rPr>
        <w:t>–</w:t>
      </w:r>
      <w:r w:rsidRPr="00547E24">
        <w:rPr>
          <w:rFonts w:ascii="Times New Roman" w:hAnsi="Times New Roman" w:cs="Times New Roman"/>
          <w:color w:val="000000" w:themeColor="text1"/>
          <w:sz w:val="20"/>
          <w:szCs w:val="20"/>
          <w:highlight w:val="cyan"/>
        </w:rPr>
        <w:t xml:space="preserve"> </w:t>
      </w:r>
      <w:r w:rsidR="00666BF1" w:rsidRPr="00547E24">
        <w:rPr>
          <w:rFonts w:ascii="Times New Roman" w:hAnsi="Times New Roman" w:cs="Times New Roman"/>
          <w:color w:val="000000" w:themeColor="text1"/>
          <w:sz w:val="20"/>
          <w:szCs w:val="20"/>
          <w:highlight w:val="cyan"/>
        </w:rPr>
        <w:t>Years of retirement life lost</w:t>
      </w:r>
      <w:r w:rsidR="00666BF1" w:rsidRPr="00547E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0D915042" w14:textId="77777777" w:rsidR="001C4539" w:rsidRPr="007B4060" w:rsidRDefault="001C4539" w:rsidP="00800FA1">
      <w:pPr>
        <w:spacing w:after="0"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1AC0BC49" w14:textId="77777777" w:rsidR="0013121F" w:rsidRPr="007B4060" w:rsidRDefault="00180C7E" w:rsidP="0013121F">
      <w:pPr>
        <w:tabs>
          <w:tab w:val="left" w:pos="8505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7B406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Table A7</w:t>
      </w:r>
      <w:r w:rsidR="0013121F" w:rsidRPr="007B406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.</w:t>
      </w:r>
      <w:r w:rsidR="0013121F" w:rsidRPr="007B4060"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</w:t>
      </w:r>
      <w:r w:rsidR="0013121F" w:rsidRPr="007B406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hare of illicit manufactured cigarettes (MC) and hand-rolled (HR) tobacco consumption in Serbia, 2019</w:t>
      </w:r>
    </w:p>
    <w:tbl>
      <w:tblPr>
        <w:tblStyle w:val="TableGridLight1"/>
        <w:tblW w:w="5000" w:type="pct"/>
        <w:tblLayout w:type="fixed"/>
        <w:tblLook w:val="04A0" w:firstRow="1" w:lastRow="0" w:firstColumn="1" w:lastColumn="0" w:noHBand="0" w:noVBand="1"/>
      </w:tblPr>
      <w:tblGrid>
        <w:gridCol w:w="846"/>
        <w:gridCol w:w="1133"/>
        <w:gridCol w:w="1135"/>
        <w:gridCol w:w="1417"/>
        <w:gridCol w:w="1135"/>
        <w:gridCol w:w="995"/>
        <w:gridCol w:w="1651"/>
        <w:gridCol w:w="1038"/>
      </w:tblGrid>
      <w:tr w:rsidR="007B4060" w:rsidRPr="007B4060" w14:paraId="6EDB3D46" w14:textId="77777777" w:rsidTr="007B4060">
        <w:trPr>
          <w:trHeight w:val="400"/>
        </w:trPr>
        <w:tc>
          <w:tcPr>
            <w:tcW w:w="452" w:type="pct"/>
            <w:noWrap/>
          </w:tcPr>
          <w:p w14:paraId="6F03FADB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pct"/>
            <w:gridSpan w:val="3"/>
            <w:noWrap/>
          </w:tcPr>
          <w:p w14:paraId="06BBA88F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icit</w:t>
            </w:r>
          </w:p>
        </w:tc>
        <w:tc>
          <w:tcPr>
            <w:tcW w:w="2022" w:type="pct"/>
            <w:gridSpan w:val="3"/>
          </w:tcPr>
          <w:p w14:paraId="683E394F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llicit</w:t>
            </w:r>
          </w:p>
        </w:tc>
        <w:tc>
          <w:tcPr>
            <w:tcW w:w="555" w:type="pct"/>
          </w:tcPr>
          <w:p w14:paraId="362970DA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060" w:rsidRPr="007B4060" w14:paraId="694E2E85" w14:textId="77777777" w:rsidTr="007B4060">
        <w:trPr>
          <w:trHeight w:val="400"/>
        </w:trPr>
        <w:tc>
          <w:tcPr>
            <w:tcW w:w="452" w:type="pct"/>
            <w:noWrap/>
            <w:hideMark/>
          </w:tcPr>
          <w:p w14:paraId="6BCA9DB7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pct"/>
            <w:noWrap/>
          </w:tcPr>
          <w:p w14:paraId="571155E9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verage number of cigarettes smoked</w:t>
            </w:r>
          </w:p>
        </w:tc>
        <w:tc>
          <w:tcPr>
            <w:tcW w:w="607" w:type="pct"/>
          </w:tcPr>
          <w:p w14:paraId="4F19C328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umber of smokers</w:t>
            </w:r>
          </w:p>
        </w:tc>
        <w:tc>
          <w:tcPr>
            <w:tcW w:w="758" w:type="pct"/>
          </w:tcPr>
          <w:p w14:paraId="2A60A482" w14:textId="24135C3B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otal cigarette</w:t>
            </w:r>
            <w:r w:rsidR="001A49B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consumption</w:t>
            </w:r>
          </w:p>
        </w:tc>
        <w:tc>
          <w:tcPr>
            <w:tcW w:w="607" w:type="pct"/>
          </w:tcPr>
          <w:p w14:paraId="5893D3EF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verage number of cigarettes smoked</w:t>
            </w:r>
          </w:p>
        </w:tc>
        <w:tc>
          <w:tcPr>
            <w:tcW w:w="532" w:type="pct"/>
          </w:tcPr>
          <w:p w14:paraId="3A366751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umber of smokers</w:t>
            </w:r>
          </w:p>
        </w:tc>
        <w:tc>
          <w:tcPr>
            <w:tcW w:w="883" w:type="pct"/>
          </w:tcPr>
          <w:p w14:paraId="5426730E" w14:textId="5F505B5C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otal cigarette consumption</w:t>
            </w:r>
            <w:r w:rsidR="00547E2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555" w:type="pct"/>
          </w:tcPr>
          <w:p w14:paraId="6218B7C0" w14:textId="3A6353CB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llicit share</w:t>
            </w:r>
            <w:r w:rsidR="00547E2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7B4060" w:rsidRPr="007B4060" w14:paraId="6B420EE3" w14:textId="77777777" w:rsidTr="007B4060">
        <w:trPr>
          <w:trHeight w:val="435"/>
        </w:trPr>
        <w:tc>
          <w:tcPr>
            <w:tcW w:w="452" w:type="pct"/>
            <w:noWrap/>
            <w:hideMark/>
          </w:tcPr>
          <w:p w14:paraId="775B8220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C</w:t>
            </w:r>
          </w:p>
        </w:tc>
        <w:tc>
          <w:tcPr>
            <w:tcW w:w="606" w:type="pct"/>
            <w:noWrap/>
          </w:tcPr>
          <w:p w14:paraId="0C9BEF5A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607" w:type="pct"/>
          </w:tcPr>
          <w:p w14:paraId="553A0E8F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,224,728</w:t>
            </w:r>
          </w:p>
        </w:tc>
        <w:tc>
          <w:tcPr>
            <w:tcW w:w="758" w:type="pct"/>
            <w:noWrap/>
          </w:tcPr>
          <w:p w14:paraId="2F4D6D00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8,452,392</w:t>
            </w:r>
          </w:p>
        </w:tc>
        <w:tc>
          <w:tcPr>
            <w:tcW w:w="607" w:type="pct"/>
          </w:tcPr>
          <w:p w14:paraId="485B65CD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532" w:type="pct"/>
          </w:tcPr>
          <w:p w14:paraId="755D4A47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9,387</w:t>
            </w:r>
          </w:p>
        </w:tc>
        <w:tc>
          <w:tcPr>
            <w:tcW w:w="883" w:type="pct"/>
          </w:tcPr>
          <w:p w14:paraId="16F779B6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3,244</w:t>
            </w:r>
          </w:p>
        </w:tc>
        <w:tc>
          <w:tcPr>
            <w:tcW w:w="555" w:type="pct"/>
          </w:tcPr>
          <w:p w14:paraId="2F04EE98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4%</w:t>
            </w:r>
          </w:p>
        </w:tc>
      </w:tr>
      <w:tr w:rsidR="007B4060" w:rsidRPr="007B4060" w14:paraId="71731C1A" w14:textId="77777777" w:rsidTr="007B4060">
        <w:trPr>
          <w:trHeight w:val="400"/>
        </w:trPr>
        <w:tc>
          <w:tcPr>
            <w:tcW w:w="452" w:type="pct"/>
            <w:noWrap/>
            <w:hideMark/>
          </w:tcPr>
          <w:p w14:paraId="60421A37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HR</w:t>
            </w:r>
          </w:p>
        </w:tc>
        <w:tc>
          <w:tcPr>
            <w:tcW w:w="606" w:type="pct"/>
            <w:noWrap/>
          </w:tcPr>
          <w:p w14:paraId="62F4A4A4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607" w:type="pct"/>
          </w:tcPr>
          <w:p w14:paraId="5E5D20A9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1,769</w:t>
            </w:r>
          </w:p>
        </w:tc>
        <w:tc>
          <w:tcPr>
            <w:tcW w:w="758" w:type="pct"/>
            <w:noWrap/>
          </w:tcPr>
          <w:p w14:paraId="35BAE19D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16,593</w:t>
            </w:r>
          </w:p>
        </w:tc>
        <w:tc>
          <w:tcPr>
            <w:tcW w:w="607" w:type="pct"/>
          </w:tcPr>
          <w:p w14:paraId="5D6E254A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.6</w:t>
            </w:r>
          </w:p>
        </w:tc>
        <w:tc>
          <w:tcPr>
            <w:tcW w:w="532" w:type="pct"/>
          </w:tcPr>
          <w:p w14:paraId="65997F3E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86,949</w:t>
            </w:r>
          </w:p>
        </w:tc>
        <w:tc>
          <w:tcPr>
            <w:tcW w:w="883" w:type="pct"/>
          </w:tcPr>
          <w:p w14:paraId="4CB354ED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,034,238</w:t>
            </w:r>
          </w:p>
        </w:tc>
        <w:tc>
          <w:tcPr>
            <w:tcW w:w="555" w:type="pct"/>
          </w:tcPr>
          <w:p w14:paraId="16CDD50D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0.7%</w:t>
            </w:r>
          </w:p>
        </w:tc>
      </w:tr>
      <w:tr w:rsidR="007B4060" w:rsidRPr="007B4060" w14:paraId="5634468C" w14:textId="77777777" w:rsidTr="007B4060">
        <w:trPr>
          <w:trHeight w:val="400"/>
        </w:trPr>
        <w:tc>
          <w:tcPr>
            <w:tcW w:w="452" w:type="pct"/>
            <w:noWrap/>
          </w:tcPr>
          <w:p w14:paraId="6809FD1D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606" w:type="pct"/>
            <w:noWrap/>
          </w:tcPr>
          <w:p w14:paraId="6240427C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607" w:type="pct"/>
          </w:tcPr>
          <w:p w14:paraId="5643800A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8" w:type="pct"/>
            <w:noWrap/>
          </w:tcPr>
          <w:p w14:paraId="7693D62C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,068,986</w:t>
            </w:r>
          </w:p>
        </w:tc>
        <w:tc>
          <w:tcPr>
            <w:tcW w:w="607" w:type="pct"/>
          </w:tcPr>
          <w:p w14:paraId="208C4E52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532" w:type="pct"/>
          </w:tcPr>
          <w:p w14:paraId="41A56ED7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446,335 </w:t>
            </w:r>
          </w:p>
        </w:tc>
        <w:tc>
          <w:tcPr>
            <w:tcW w:w="883" w:type="pct"/>
          </w:tcPr>
          <w:p w14:paraId="0299F9CA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6,977,482 </w:t>
            </w:r>
          </w:p>
        </w:tc>
        <w:tc>
          <w:tcPr>
            <w:tcW w:w="555" w:type="pct"/>
          </w:tcPr>
          <w:p w14:paraId="68105907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.2%</w:t>
            </w:r>
          </w:p>
        </w:tc>
      </w:tr>
    </w:tbl>
    <w:p w14:paraId="2E835402" w14:textId="49C018F7" w:rsidR="0013121F" w:rsidRPr="007B4060" w:rsidRDefault="0013121F" w:rsidP="001312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eastAsia="sr-Latn-RS"/>
        </w:rPr>
      </w:pPr>
      <w:r w:rsidRPr="007B4060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eastAsia="sr-Latn-RS"/>
        </w:rPr>
        <w:t>Source: Đukić et al. (202</w:t>
      </w:r>
      <w:r w:rsidR="001A49B4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eastAsia="sr-Latn-RS"/>
        </w:rPr>
        <w:t>1</w:t>
      </w:r>
      <w:r w:rsidRPr="007B4060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eastAsia="sr-Latn-RS"/>
        </w:rPr>
        <w:t>)</w:t>
      </w:r>
    </w:p>
    <w:p w14:paraId="27138C7C" w14:textId="16B9A4DB" w:rsidR="001A49B4" w:rsidRPr="00547E24" w:rsidRDefault="001A49B4" w:rsidP="00A0715F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highlight w:val="cyan"/>
        </w:rPr>
      </w:pPr>
      <w:r w:rsidRPr="00547E24">
        <w:rPr>
          <w:rFonts w:ascii="Times New Roman" w:hAnsi="Times New Roman" w:cs="Times New Roman"/>
          <w:color w:val="000000" w:themeColor="text1"/>
          <w:sz w:val="20"/>
          <w:szCs w:val="20"/>
          <w:highlight w:val="cyan"/>
        </w:rPr>
        <w:t>*Note: Total cigarette consumption is calculated by multiplying the average number of cigarettes smoked and the number of smokers. The average number of licit MC cigarettes smoked is 17.2840869 ̴ 17.3 The average number of licit HR cigarette smoked is 11.9104677 ̴ 11.9. The average number of illicit MC cigarette smoked is 15.8830047 ̴ 15.9 and the average number of illicit HR cigarette smoked is 15</w:t>
      </w:r>
      <w:r w:rsidR="00A0715F" w:rsidRPr="00547E24">
        <w:rPr>
          <w:rFonts w:ascii="Times New Roman" w:hAnsi="Times New Roman" w:cs="Times New Roman"/>
          <w:color w:val="000000" w:themeColor="text1"/>
          <w:sz w:val="20"/>
          <w:szCs w:val="20"/>
          <w:highlight w:val="cyan"/>
        </w:rPr>
        <w:t>.</w:t>
      </w:r>
      <w:r w:rsidRPr="00547E24">
        <w:rPr>
          <w:rFonts w:ascii="Times New Roman" w:hAnsi="Times New Roman" w:cs="Times New Roman"/>
          <w:color w:val="000000" w:themeColor="text1"/>
          <w:sz w:val="20"/>
          <w:szCs w:val="20"/>
          <w:highlight w:val="cyan"/>
        </w:rPr>
        <w:t>5944013</w:t>
      </w:r>
      <w:r w:rsidR="00A0715F" w:rsidRPr="00547E24">
        <w:rPr>
          <w:rFonts w:ascii="Times New Roman" w:hAnsi="Times New Roman" w:cs="Times New Roman"/>
          <w:color w:val="000000" w:themeColor="text1"/>
          <w:sz w:val="20"/>
          <w:szCs w:val="20"/>
          <w:highlight w:val="cyan"/>
        </w:rPr>
        <w:t xml:space="preserve"> ̴ 15.6 </w:t>
      </w:r>
    </w:p>
    <w:p w14:paraId="7F3AA0D2" w14:textId="0DB52741" w:rsidR="0013121F" w:rsidRPr="007B4060" w:rsidRDefault="001A49B4" w:rsidP="00A0715F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47E24">
        <w:rPr>
          <w:rFonts w:ascii="Times New Roman" w:hAnsi="Times New Roman" w:cs="Times New Roman"/>
          <w:color w:val="000000" w:themeColor="text1"/>
          <w:sz w:val="20"/>
          <w:szCs w:val="20"/>
          <w:highlight w:val="cyan"/>
        </w:rPr>
        <w:t xml:space="preserve">**The illicit share of 90.7% was derived from the study available at  </w:t>
      </w:r>
      <w:hyperlink r:id="rId8" w:history="1">
        <w:r w:rsidRPr="00547E24">
          <w:rPr>
            <w:rStyle w:val="Hyperlink"/>
            <w:rFonts w:ascii="Times New Roman" w:hAnsi="Times New Roman" w:cs="Times New Roman"/>
            <w:sz w:val="20"/>
            <w:szCs w:val="20"/>
            <w:highlight w:val="cyan"/>
          </w:rPr>
          <w:t>https://tobaccotaxation.org/research.php?pID=254&amp;lng=srb</w:t>
        </w:r>
      </w:hyperlink>
      <w:r w:rsidRPr="00547E24">
        <w:rPr>
          <w:rFonts w:ascii="Times New Roman" w:hAnsi="Times New Roman" w:cs="Times New Roman"/>
          <w:color w:val="000000" w:themeColor="text1"/>
          <w:sz w:val="20"/>
          <w:szCs w:val="20"/>
          <w:highlight w:val="cyan"/>
        </w:rPr>
        <w:t xml:space="preserve"> and based on the survey STC-SEE 2019. Using the mentioned survey results, an HR illicit package is considered </w:t>
      </w:r>
      <w:proofErr w:type="gramStart"/>
      <w:r w:rsidRPr="00547E24">
        <w:rPr>
          <w:rFonts w:ascii="Times New Roman" w:hAnsi="Times New Roman" w:cs="Times New Roman"/>
          <w:color w:val="000000" w:themeColor="text1"/>
          <w:sz w:val="20"/>
          <w:szCs w:val="20"/>
          <w:highlight w:val="cyan"/>
        </w:rPr>
        <w:t>illicit</w:t>
      </w:r>
      <w:proofErr w:type="gramEnd"/>
      <w:r w:rsidRPr="00547E24">
        <w:rPr>
          <w:rFonts w:ascii="Times New Roman" w:hAnsi="Times New Roman" w:cs="Times New Roman"/>
          <w:color w:val="000000" w:themeColor="text1"/>
          <w:sz w:val="20"/>
          <w:szCs w:val="20"/>
          <w:highlight w:val="cyan"/>
        </w:rPr>
        <w:t xml:space="preserve"> source if at least one of the following applies: purchased from an illicit source; without the appropriate health warning; without the appropriate tax stamp.</w:t>
      </w:r>
      <w:r w:rsidRPr="001A49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</w:t>
      </w:r>
      <w:r w:rsidR="0013121F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7389F2A" w14:textId="77777777" w:rsidR="0013121F" w:rsidRPr="007B4060" w:rsidRDefault="0013121F" w:rsidP="0013121F">
      <w:pPr>
        <w:tabs>
          <w:tab w:val="left" w:pos="8505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180C7E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.</w:t>
      </w:r>
      <w:r w:rsidRPr="007B4060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stribution of out-of-pocket medical expenses in Serbia by household income group, 2019</w:t>
      </w:r>
    </w:p>
    <w:tbl>
      <w:tblPr>
        <w:tblStyle w:val="TableGridLight1"/>
        <w:tblW w:w="9458" w:type="dxa"/>
        <w:tblLook w:val="04A0" w:firstRow="1" w:lastRow="0" w:firstColumn="1" w:lastColumn="0" w:noHBand="0" w:noVBand="1"/>
      </w:tblPr>
      <w:tblGrid>
        <w:gridCol w:w="1667"/>
        <w:gridCol w:w="2590"/>
        <w:gridCol w:w="2683"/>
        <w:gridCol w:w="2518"/>
      </w:tblGrid>
      <w:tr w:rsidR="007B4060" w:rsidRPr="007B4060" w14:paraId="6BEEEC53" w14:textId="77777777" w:rsidTr="007B4060">
        <w:trPr>
          <w:trHeight w:val="318"/>
        </w:trPr>
        <w:tc>
          <w:tcPr>
            <w:tcW w:w="1667" w:type="dxa"/>
            <w:noWrap/>
            <w:hideMark/>
          </w:tcPr>
          <w:p w14:paraId="223EBFF0" w14:textId="77777777" w:rsidR="0013121F" w:rsidRPr="007B4060" w:rsidRDefault="0013121F" w:rsidP="0013121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Income group</w:t>
            </w:r>
          </w:p>
        </w:tc>
        <w:tc>
          <w:tcPr>
            <w:tcW w:w="2590" w:type="dxa"/>
            <w:noWrap/>
            <w:hideMark/>
          </w:tcPr>
          <w:p w14:paraId="5C561E12" w14:textId="77777777" w:rsidR="0013121F" w:rsidRPr="007B4060" w:rsidRDefault="0013121F" w:rsidP="0013121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Select medical expenses* (RSD per HH monthly)</w:t>
            </w:r>
          </w:p>
        </w:tc>
        <w:tc>
          <w:tcPr>
            <w:tcW w:w="2683" w:type="dxa"/>
          </w:tcPr>
          <w:p w14:paraId="6ECC881B" w14:textId="77777777" w:rsidR="0013121F" w:rsidRPr="007B4060" w:rsidRDefault="0013121F" w:rsidP="0013121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Select medical expenses as % of average medical expenses</w:t>
            </w:r>
          </w:p>
        </w:tc>
        <w:tc>
          <w:tcPr>
            <w:tcW w:w="2518" w:type="dxa"/>
          </w:tcPr>
          <w:p w14:paraId="378E5F68" w14:textId="77777777" w:rsidR="0013121F" w:rsidRPr="007B4060" w:rsidRDefault="0013121F" w:rsidP="0013121F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Total income (RSD per HH monthly)**</w:t>
            </w:r>
          </w:p>
        </w:tc>
      </w:tr>
      <w:tr w:rsidR="007B4060" w:rsidRPr="007B4060" w14:paraId="4FE1C249" w14:textId="77777777" w:rsidTr="007B4060">
        <w:trPr>
          <w:trHeight w:val="318"/>
        </w:trPr>
        <w:tc>
          <w:tcPr>
            <w:tcW w:w="1667" w:type="dxa"/>
            <w:noWrap/>
          </w:tcPr>
          <w:p w14:paraId="47ED1A4C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2590" w:type="dxa"/>
            <w:noWrap/>
          </w:tcPr>
          <w:p w14:paraId="6E16B00C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(1)</w:t>
            </w:r>
          </w:p>
        </w:tc>
        <w:tc>
          <w:tcPr>
            <w:tcW w:w="2683" w:type="dxa"/>
          </w:tcPr>
          <w:p w14:paraId="776C9F69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(2)</w:t>
            </w:r>
          </w:p>
        </w:tc>
        <w:tc>
          <w:tcPr>
            <w:tcW w:w="2518" w:type="dxa"/>
          </w:tcPr>
          <w:p w14:paraId="1D2C8472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(3)</w:t>
            </w:r>
          </w:p>
        </w:tc>
      </w:tr>
      <w:tr w:rsidR="007B4060" w:rsidRPr="007B4060" w14:paraId="3BCA1559" w14:textId="77777777" w:rsidTr="007B4060">
        <w:trPr>
          <w:trHeight w:val="318"/>
        </w:trPr>
        <w:tc>
          <w:tcPr>
            <w:tcW w:w="1667" w:type="dxa"/>
            <w:noWrap/>
            <w:hideMark/>
          </w:tcPr>
          <w:p w14:paraId="22E73F31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Low</w:t>
            </w:r>
          </w:p>
        </w:tc>
        <w:tc>
          <w:tcPr>
            <w:tcW w:w="2590" w:type="dxa"/>
            <w:noWrap/>
            <w:hideMark/>
          </w:tcPr>
          <w:p w14:paraId="1C6FF805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1,980</w:t>
            </w:r>
          </w:p>
        </w:tc>
        <w:tc>
          <w:tcPr>
            <w:tcW w:w="2683" w:type="dxa"/>
          </w:tcPr>
          <w:p w14:paraId="0E8A9AA8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4%</w:t>
            </w:r>
          </w:p>
        </w:tc>
        <w:tc>
          <w:tcPr>
            <w:tcW w:w="2518" w:type="dxa"/>
          </w:tcPr>
          <w:p w14:paraId="765BD367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55,905</w:t>
            </w:r>
          </w:p>
        </w:tc>
      </w:tr>
      <w:tr w:rsidR="007B4060" w:rsidRPr="007B4060" w14:paraId="1D98E789" w14:textId="77777777" w:rsidTr="007B4060">
        <w:trPr>
          <w:trHeight w:val="318"/>
        </w:trPr>
        <w:tc>
          <w:tcPr>
            <w:tcW w:w="1667" w:type="dxa"/>
            <w:noWrap/>
            <w:hideMark/>
          </w:tcPr>
          <w:p w14:paraId="52A1C5C8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Middle</w:t>
            </w:r>
          </w:p>
        </w:tc>
        <w:tc>
          <w:tcPr>
            <w:tcW w:w="2590" w:type="dxa"/>
            <w:noWrap/>
            <w:hideMark/>
          </w:tcPr>
          <w:p w14:paraId="232D6A51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2,303</w:t>
            </w:r>
          </w:p>
        </w:tc>
        <w:tc>
          <w:tcPr>
            <w:tcW w:w="2683" w:type="dxa"/>
          </w:tcPr>
          <w:p w14:paraId="2054650B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1%</w:t>
            </w:r>
          </w:p>
        </w:tc>
        <w:tc>
          <w:tcPr>
            <w:tcW w:w="2518" w:type="dxa"/>
          </w:tcPr>
          <w:p w14:paraId="60B512A3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65,749</w:t>
            </w:r>
          </w:p>
        </w:tc>
      </w:tr>
      <w:tr w:rsidR="007B4060" w:rsidRPr="007B4060" w14:paraId="7AB62EE5" w14:textId="77777777" w:rsidTr="007B4060">
        <w:trPr>
          <w:trHeight w:val="340"/>
        </w:trPr>
        <w:tc>
          <w:tcPr>
            <w:tcW w:w="1667" w:type="dxa"/>
            <w:noWrap/>
            <w:hideMark/>
          </w:tcPr>
          <w:p w14:paraId="0DF730F7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High</w:t>
            </w:r>
          </w:p>
        </w:tc>
        <w:tc>
          <w:tcPr>
            <w:tcW w:w="2590" w:type="dxa"/>
            <w:noWrap/>
            <w:hideMark/>
          </w:tcPr>
          <w:p w14:paraId="5F1E1E10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2,837</w:t>
            </w:r>
          </w:p>
        </w:tc>
        <w:tc>
          <w:tcPr>
            <w:tcW w:w="2683" w:type="dxa"/>
          </w:tcPr>
          <w:p w14:paraId="21743DB5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.5%</w:t>
            </w:r>
          </w:p>
        </w:tc>
        <w:tc>
          <w:tcPr>
            <w:tcW w:w="2518" w:type="dxa"/>
          </w:tcPr>
          <w:p w14:paraId="036FFFD5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79,688</w:t>
            </w:r>
          </w:p>
        </w:tc>
      </w:tr>
      <w:tr w:rsidR="007B4060" w:rsidRPr="007B4060" w14:paraId="2489F1A0" w14:textId="77777777" w:rsidTr="007B4060">
        <w:trPr>
          <w:trHeight w:val="318"/>
        </w:trPr>
        <w:tc>
          <w:tcPr>
            <w:tcW w:w="1667" w:type="dxa"/>
            <w:noWrap/>
            <w:hideMark/>
          </w:tcPr>
          <w:p w14:paraId="3A3200F3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Average</w:t>
            </w:r>
          </w:p>
        </w:tc>
        <w:tc>
          <w:tcPr>
            <w:tcW w:w="2590" w:type="dxa"/>
            <w:noWrap/>
            <w:hideMark/>
          </w:tcPr>
          <w:p w14:paraId="2B5B4A90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2,373</w:t>
            </w:r>
          </w:p>
        </w:tc>
        <w:tc>
          <w:tcPr>
            <w:tcW w:w="2683" w:type="dxa"/>
          </w:tcPr>
          <w:p w14:paraId="68483972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</w:p>
        </w:tc>
        <w:tc>
          <w:tcPr>
            <w:tcW w:w="2518" w:type="dxa"/>
          </w:tcPr>
          <w:p w14:paraId="35D0C107" w14:textId="77777777" w:rsidR="0013121F" w:rsidRPr="007B4060" w:rsidRDefault="0013121F" w:rsidP="001312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67,104</w:t>
            </w:r>
          </w:p>
        </w:tc>
      </w:tr>
    </w:tbl>
    <w:p w14:paraId="5B0756EC" w14:textId="77777777" w:rsidR="0013121F" w:rsidRPr="007B4060" w:rsidRDefault="0013121F" w:rsidP="0013121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7B4060">
        <w:rPr>
          <w:rFonts w:ascii="Times New Roman" w:hAnsi="Times New Roman" w:cs="Times New Roman"/>
          <w:color w:val="000000" w:themeColor="text1"/>
        </w:rPr>
        <w:t>*  Medicines, hospital services, outpatient care and inpatient care</w:t>
      </w:r>
    </w:p>
    <w:p w14:paraId="439E86BB" w14:textId="77777777" w:rsidR="0013121F" w:rsidRPr="007B4060" w:rsidRDefault="0013121F" w:rsidP="0013121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7B4060">
        <w:rPr>
          <w:rFonts w:ascii="Times New Roman" w:hAnsi="Times New Roman" w:cs="Times New Roman"/>
          <w:color w:val="000000" w:themeColor="text1"/>
        </w:rPr>
        <w:t>** Total number of households is 2,466,316. Average household size is 2.68 people.</w:t>
      </w:r>
    </w:p>
    <w:p w14:paraId="33A39C76" w14:textId="77777777" w:rsidR="0013121F" w:rsidRPr="007B4060" w:rsidRDefault="0013121F" w:rsidP="0013121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7B4060">
        <w:rPr>
          <w:rFonts w:ascii="Times New Roman" w:hAnsi="Times New Roman" w:cs="Times New Roman"/>
          <w:color w:val="000000" w:themeColor="text1"/>
        </w:rPr>
        <w:t>Source: HBS in Serbia, 2019</w:t>
      </w:r>
    </w:p>
    <w:p w14:paraId="26B61D41" w14:textId="77777777" w:rsidR="00FF3F2F" w:rsidRPr="007B4060" w:rsidRDefault="00FF3F2F" w:rsidP="0013121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</w:rPr>
      </w:pPr>
    </w:p>
    <w:p w14:paraId="338D1DE8" w14:textId="77777777" w:rsidR="0013121F" w:rsidRPr="007B4060" w:rsidRDefault="0013121F" w:rsidP="0013121F">
      <w:pPr>
        <w:tabs>
          <w:tab w:val="left" w:pos="8505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180C7E"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.</w:t>
      </w:r>
      <w:r w:rsidRPr="007B4060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stribution of out-of-pocket medical expenses in Serbia by household using RFSP data, 2019</w:t>
      </w:r>
    </w:p>
    <w:tbl>
      <w:tblPr>
        <w:tblStyle w:val="TableGridLight1"/>
        <w:tblW w:w="9393" w:type="dxa"/>
        <w:tblLook w:val="04A0" w:firstRow="1" w:lastRow="0" w:firstColumn="1" w:lastColumn="0" w:noHBand="0" w:noVBand="1"/>
      </w:tblPr>
      <w:tblGrid>
        <w:gridCol w:w="3131"/>
        <w:gridCol w:w="3131"/>
        <w:gridCol w:w="3131"/>
      </w:tblGrid>
      <w:tr w:rsidR="007B4060" w:rsidRPr="007B4060" w14:paraId="45BDDEDB" w14:textId="77777777" w:rsidTr="007B4060">
        <w:trPr>
          <w:trHeight w:val="657"/>
        </w:trPr>
        <w:tc>
          <w:tcPr>
            <w:tcW w:w="3131" w:type="dxa"/>
          </w:tcPr>
          <w:p w14:paraId="47C11836" w14:textId="77777777" w:rsidR="0013121F" w:rsidRPr="007B4060" w:rsidRDefault="0013121F" w:rsidP="001312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me group</w:t>
            </w:r>
          </w:p>
        </w:tc>
        <w:tc>
          <w:tcPr>
            <w:tcW w:w="3131" w:type="dxa"/>
          </w:tcPr>
          <w:p w14:paraId="55CA9BAB" w14:textId="77777777" w:rsidR="0013121F" w:rsidRPr="007B4060" w:rsidRDefault="0013121F" w:rsidP="001312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ct medical expenses as % of average medical expenses</w:t>
            </w:r>
          </w:p>
        </w:tc>
        <w:tc>
          <w:tcPr>
            <w:tcW w:w="3131" w:type="dxa"/>
          </w:tcPr>
          <w:p w14:paraId="58C2D6F8" w14:textId="77777777" w:rsidR="0013121F" w:rsidRPr="007B4060" w:rsidRDefault="0013121F" w:rsidP="001312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ct medical expenses* (RSD per HH monthly)</w:t>
            </w:r>
          </w:p>
        </w:tc>
      </w:tr>
      <w:tr w:rsidR="007B4060" w:rsidRPr="007B4060" w14:paraId="052B8841" w14:textId="77777777" w:rsidTr="007B4060">
        <w:trPr>
          <w:trHeight w:val="251"/>
        </w:trPr>
        <w:tc>
          <w:tcPr>
            <w:tcW w:w="3131" w:type="dxa"/>
          </w:tcPr>
          <w:p w14:paraId="201B4D94" w14:textId="77777777" w:rsidR="0013121F" w:rsidRPr="007B4060" w:rsidRDefault="0013121F" w:rsidP="001312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31" w:type="dxa"/>
          </w:tcPr>
          <w:p w14:paraId="527BEE52" w14:textId="77777777" w:rsidR="0013121F" w:rsidRPr="007B4060" w:rsidRDefault="0013121F" w:rsidP="001312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lang w:eastAsia="sr-Latn-RS"/>
              </w:rPr>
              <w:t>(1)</w:t>
            </w:r>
          </w:p>
        </w:tc>
        <w:tc>
          <w:tcPr>
            <w:tcW w:w="3131" w:type="dxa"/>
          </w:tcPr>
          <w:p w14:paraId="7772AB88" w14:textId="77777777" w:rsidR="0013121F" w:rsidRPr="007B4060" w:rsidRDefault="0013121F" w:rsidP="001312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</w:rPr>
              <w:t>(2)</w:t>
            </w:r>
          </w:p>
        </w:tc>
      </w:tr>
      <w:tr w:rsidR="007B4060" w:rsidRPr="007B4060" w14:paraId="027931FA" w14:textId="77777777" w:rsidTr="007B4060">
        <w:trPr>
          <w:trHeight w:val="260"/>
        </w:trPr>
        <w:tc>
          <w:tcPr>
            <w:tcW w:w="3131" w:type="dxa"/>
          </w:tcPr>
          <w:p w14:paraId="7216E53A" w14:textId="77777777" w:rsidR="0013121F" w:rsidRPr="007B4060" w:rsidRDefault="0013121F" w:rsidP="001312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lang w:eastAsia="sr-Latn-RS"/>
              </w:rPr>
              <w:t>Low</w:t>
            </w:r>
          </w:p>
        </w:tc>
        <w:tc>
          <w:tcPr>
            <w:tcW w:w="3131" w:type="dxa"/>
          </w:tcPr>
          <w:p w14:paraId="7364C413" w14:textId="77777777" w:rsidR="0013121F" w:rsidRPr="007B4060" w:rsidRDefault="0013121F" w:rsidP="001312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</w:rPr>
              <w:t>83.4%</w:t>
            </w:r>
          </w:p>
        </w:tc>
        <w:tc>
          <w:tcPr>
            <w:tcW w:w="3131" w:type="dxa"/>
          </w:tcPr>
          <w:p w14:paraId="7BC2FD37" w14:textId="77777777" w:rsidR="0013121F" w:rsidRPr="007B4060" w:rsidRDefault="0013121F" w:rsidP="001312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</w:rPr>
              <w:t>5,775</w:t>
            </w:r>
          </w:p>
        </w:tc>
      </w:tr>
      <w:tr w:rsidR="007B4060" w:rsidRPr="007B4060" w14:paraId="0A9C0294" w14:textId="77777777" w:rsidTr="007B4060">
        <w:trPr>
          <w:trHeight w:val="251"/>
        </w:trPr>
        <w:tc>
          <w:tcPr>
            <w:tcW w:w="3131" w:type="dxa"/>
          </w:tcPr>
          <w:p w14:paraId="7E7EF532" w14:textId="77777777" w:rsidR="0013121F" w:rsidRPr="007B4060" w:rsidRDefault="0013121F" w:rsidP="001312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lang w:eastAsia="sr-Latn-RS"/>
              </w:rPr>
              <w:t>Middle</w:t>
            </w:r>
          </w:p>
        </w:tc>
        <w:tc>
          <w:tcPr>
            <w:tcW w:w="3131" w:type="dxa"/>
          </w:tcPr>
          <w:p w14:paraId="679173E7" w14:textId="77777777" w:rsidR="0013121F" w:rsidRPr="007B4060" w:rsidRDefault="0013121F" w:rsidP="001312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</w:rPr>
              <w:t>97.1%</w:t>
            </w:r>
          </w:p>
        </w:tc>
        <w:tc>
          <w:tcPr>
            <w:tcW w:w="3131" w:type="dxa"/>
          </w:tcPr>
          <w:p w14:paraId="521855AF" w14:textId="77777777" w:rsidR="0013121F" w:rsidRPr="007B4060" w:rsidRDefault="0013121F" w:rsidP="001312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</w:rPr>
              <w:t>6,725</w:t>
            </w:r>
          </w:p>
        </w:tc>
      </w:tr>
      <w:tr w:rsidR="007B4060" w:rsidRPr="007B4060" w14:paraId="1FFC7FFB" w14:textId="77777777" w:rsidTr="007B4060">
        <w:trPr>
          <w:trHeight w:val="260"/>
        </w:trPr>
        <w:tc>
          <w:tcPr>
            <w:tcW w:w="3131" w:type="dxa"/>
          </w:tcPr>
          <w:p w14:paraId="1E1B9FBD" w14:textId="77777777" w:rsidR="0013121F" w:rsidRPr="007B4060" w:rsidRDefault="0013121F" w:rsidP="001312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lang w:eastAsia="sr-Latn-RS"/>
              </w:rPr>
              <w:t>High</w:t>
            </w:r>
          </w:p>
        </w:tc>
        <w:tc>
          <w:tcPr>
            <w:tcW w:w="3131" w:type="dxa"/>
          </w:tcPr>
          <w:p w14:paraId="24CBE370" w14:textId="77777777" w:rsidR="0013121F" w:rsidRPr="007B4060" w:rsidRDefault="0013121F" w:rsidP="001312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</w:rPr>
              <w:t>119.5%</w:t>
            </w:r>
          </w:p>
        </w:tc>
        <w:tc>
          <w:tcPr>
            <w:tcW w:w="3131" w:type="dxa"/>
          </w:tcPr>
          <w:p w14:paraId="3CE107FE" w14:textId="77777777" w:rsidR="0013121F" w:rsidRPr="007B4060" w:rsidRDefault="0013121F" w:rsidP="001312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</w:rPr>
              <w:t>8,275</w:t>
            </w:r>
          </w:p>
        </w:tc>
      </w:tr>
      <w:tr w:rsidR="007B4060" w:rsidRPr="007B4060" w14:paraId="7BC892E0" w14:textId="77777777" w:rsidTr="007B4060">
        <w:trPr>
          <w:trHeight w:val="251"/>
        </w:trPr>
        <w:tc>
          <w:tcPr>
            <w:tcW w:w="3131" w:type="dxa"/>
          </w:tcPr>
          <w:p w14:paraId="34C67875" w14:textId="77777777" w:rsidR="0013121F" w:rsidRPr="007B4060" w:rsidRDefault="0013121F" w:rsidP="001312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</w:rPr>
              <w:t>Average</w:t>
            </w:r>
          </w:p>
        </w:tc>
        <w:tc>
          <w:tcPr>
            <w:tcW w:w="3131" w:type="dxa"/>
          </w:tcPr>
          <w:p w14:paraId="3D07E3CA" w14:textId="77777777" w:rsidR="0013121F" w:rsidRPr="007B4060" w:rsidRDefault="0013121F" w:rsidP="001312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31" w:type="dxa"/>
          </w:tcPr>
          <w:p w14:paraId="72BA9A91" w14:textId="77777777" w:rsidR="0013121F" w:rsidRPr="007B4060" w:rsidRDefault="0013121F" w:rsidP="001312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</w:rPr>
              <w:t>6,925</w:t>
            </w:r>
          </w:p>
        </w:tc>
      </w:tr>
    </w:tbl>
    <w:p w14:paraId="58B79249" w14:textId="77777777" w:rsidR="0013121F" w:rsidRPr="007B4060" w:rsidRDefault="0013121F" w:rsidP="0013121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</w:rPr>
        <w:sectPr w:rsidR="0013121F" w:rsidRPr="007B4060" w:rsidSect="00F462A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B4060">
        <w:rPr>
          <w:rFonts w:ascii="Times New Roman" w:hAnsi="Times New Roman" w:cs="Times New Roman"/>
          <w:color w:val="000000" w:themeColor="text1"/>
        </w:rPr>
        <w:t>Source: The Republic Fund for Social Protection, Serbia</w:t>
      </w:r>
    </w:p>
    <w:p w14:paraId="1573DE8D" w14:textId="77777777" w:rsidR="00263856" w:rsidRPr="007B4060" w:rsidRDefault="00263856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7B406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br w:type="page"/>
      </w:r>
    </w:p>
    <w:p w14:paraId="192D8D82" w14:textId="77777777" w:rsidR="00263856" w:rsidRPr="00D0254C" w:rsidRDefault="00180C7E" w:rsidP="00263856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D0254C">
        <w:rPr>
          <w:rFonts w:ascii="Times New Roman" w:hAnsi="Times New Roman" w:cs="Times New Roman"/>
          <w:b/>
          <w:color w:val="000000" w:themeColor="text1"/>
          <w:sz w:val="24"/>
        </w:rPr>
        <w:t>Table A10</w:t>
      </w:r>
      <w:r w:rsidR="00263856" w:rsidRPr="00D0254C">
        <w:rPr>
          <w:rFonts w:ascii="Times New Roman" w:hAnsi="Times New Roman" w:cs="Times New Roman"/>
          <w:b/>
          <w:color w:val="000000" w:themeColor="text1"/>
          <w:sz w:val="24"/>
        </w:rPr>
        <w:t>. Tobacco expenditure, tobacco-related health costs, productivity and pension gai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67"/>
        <w:gridCol w:w="2214"/>
        <w:gridCol w:w="2076"/>
        <w:gridCol w:w="1662"/>
        <w:gridCol w:w="1631"/>
      </w:tblGrid>
      <w:tr w:rsidR="007B4060" w:rsidRPr="007B4060" w14:paraId="4CEC519C" w14:textId="77777777" w:rsidTr="007B4060">
        <w:trPr>
          <w:trHeight w:val="651"/>
        </w:trPr>
        <w:tc>
          <w:tcPr>
            <w:tcW w:w="945" w:type="pct"/>
          </w:tcPr>
          <w:p w14:paraId="039A763E" w14:textId="77777777" w:rsidR="00263856" w:rsidRPr="002607C2" w:rsidRDefault="00263856" w:rsidP="003A7CB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</w:rPr>
              <w:br/>
            </w:r>
            <w:r w:rsidR="002607C2" w:rsidRPr="002607C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Income group</w:t>
            </w:r>
          </w:p>
        </w:tc>
        <w:tc>
          <w:tcPr>
            <w:tcW w:w="1184" w:type="pct"/>
          </w:tcPr>
          <w:p w14:paraId="57B6DCF9" w14:textId="77777777" w:rsidR="00263856" w:rsidRPr="007B4060" w:rsidRDefault="00263856" w:rsidP="003A7C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B406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art A</w:t>
            </w:r>
          </w:p>
          <w:p w14:paraId="1D481BFE" w14:textId="77777777" w:rsidR="00263856" w:rsidRPr="007B4060" w:rsidRDefault="00263856" w:rsidP="003A7C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B406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Tobacco expenditure</w:t>
            </w:r>
          </w:p>
          <w:p w14:paraId="7266A973" w14:textId="77777777" w:rsidR="00263856" w:rsidRPr="007B4060" w:rsidRDefault="007B4060" w:rsidP="003A7C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gains </w:t>
            </w:r>
            <w:r w:rsidR="00263856" w:rsidRPr="007B406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(%)</w:t>
            </w:r>
          </w:p>
        </w:tc>
        <w:tc>
          <w:tcPr>
            <w:tcW w:w="1110" w:type="pct"/>
          </w:tcPr>
          <w:p w14:paraId="677F9A3C" w14:textId="77777777" w:rsidR="00263856" w:rsidRPr="007B4060" w:rsidRDefault="00263856" w:rsidP="003A7C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B406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art B</w:t>
            </w:r>
            <w:r w:rsidRPr="007B406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br/>
              <w:t>Health costs</w:t>
            </w:r>
          </w:p>
          <w:p w14:paraId="254CDA92" w14:textId="77777777" w:rsidR="00263856" w:rsidRPr="007B4060" w:rsidRDefault="007B4060" w:rsidP="003A7C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gains </w:t>
            </w:r>
            <w:r w:rsidR="00263856" w:rsidRPr="007B406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(%)</w:t>
            </w:r>
          </w:p>
        </w:tc>
        <w:tc>
          <w:tcPr>
            <w:tcW w:w="889" w:type="pct"/>
          </w:tcPr>
          <w:p w14:paraId="1069E6AA" w14:textId="77777777" w:rsidR="00263856" w:rsidRPr="007B4060" w:rsidRDefault="00263856" w:rsidP="003A7C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B406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art C</w:t>
            </w:r>
            <w:r w:rsidRPr="007B406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br/>
              <w:t xml:space="preserve">Productivity </w:t>
            </w:r>
            <w:r w:rsidRPr="007B406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br/>
              <w:t>gains (%)</w:t>
            </w:r>
          </w:p>
        </w:tc>
        <w:tc>
          <w:tcPr>
            <w:tcW w:w="872" w:type="pct"/>
          </w:tcPr>
          <w:p w14:paraId="49C2B025" w14:textId="77777777" w:rsidR="00263856" w:rsidRPr="007B4060" w:rsidRDefault="00263856" w:rsidP="003A7C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B406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art C+</w:t>
            </w:r>
            <w:r w:rsidRPr="007B406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br/>
              <w:t xml:space="preserve">Pension </w:t>
            </w:r>
            <w:r w:rsidRPr="007B406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br/>
              <w:t>gains (%)</w:t>
            </w:r>
          </w:p>
        </w:tc>
      </w:tr>
      <w:tr w:rsidR="007B4060" w:rsidRPr="007B4060" w14:paraId="53A12BB6" w14:textId="77777777" w:rsidTr="007B4060">
        <w:trPr>
          <w:trHeight w:val="320"/>
        </w:trPr>
        <w:tc>
          <w:tcPr>
            <w:tcW w:w="945" w:type="pct"/>
          </w:tcPr>
          <w:p w14:paraId="2103A32B" w14:textId="77777777" w:rsidR="00263856" w:rsidRPr="007B4060" w:rsidRDefault="00263856" w:rsidP="003A7CBB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</w:rPr>
              <w:t>Low income</w:t>
            </w:r>
          </w:p>
        </w:tc>
        <w:tc>
          <w:tcPr>
            <w:tcW w:w="1184" w:type="pct"/>
          </w:tcPr>
          <w:p w14:paraId="239765C4" w14:textId="77777777" w:rsidR="00263856" w:rsidRPr="007B4060" w:rsidRDefault="00263856" w:rsidP="007B4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29 </w:t>
            </w: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[0.13, 0.44]</w:t>
            </w:r>
          </w:p>
        </w:tc>
        <w:tc>
          <w:tcPr>
            <w:tcW w:w="1110" w:type="pct"/>
          </w:tcPr>
          <w:p w14:paraId="0227CC13" w14:textId="77777777" w:rsidR="00263856" w:rsidRPr="007B4060" w:rsidRDefault="00263856" w:rsidP="007B4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82 </w:t>
            </w: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[0.71, 0.93]</w:t>
            </w:r>
          </w:p>
        </w:tc>
        <w:tc>
          <w:tcPr>
            <w:tcW w:w="889" w:type="pct"/>
          </w:tcPr>
          <w:p w14:paraId="4BCCAD66" w14:textId="77777777" w:rsidR="00263856" w:rsidRPr="007B4060" w:rsidRDefault="00263856" w:rsidP="007B4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94 </w:t>
            </w: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[0.81, 1.06]</w:t>
            </w:r>
          </w:p>
        </w:tc>
        <w:tc>
          <w:tcPr>
            <w:tcW w:w="872" w:type="pct"/>
          </w:tcPr>
          <w:p w14:paraId="0624FA40" w14:textId="77777777" w:rsidR="00263856" w:rsidRPr="007B4060" w:rsidRDefault="00263856" w:rsidP="007B4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83 </w:t>
            </w: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[0.72, 0.94]</w:t>
            </w:r>
          </w:p>
        </w:tc>
      </w:tr>
      <w:tr w:rsidR="007B4060" w:rsidRPr="007B4060" w14:paraId="0ABE154E" w14:textId="77777777" w:rsidTr="007B4060">
        <w:trPr>
          <w:trHeight w:val="325"/>
        </w:trPr>
        <w:tc>
          <w:tcPr>
            <w:tcW w:w="945" w:type="pct"/>
          </w:tcPr>
          <w:p w14:paraId="6916C360" w14:textId="77777777" w:rsidR="00263856" w:rsidRPr="007B4060" w:rsidRDefault="00263856" w:rsidP="003A7CBB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</w:rPr>
              <w:t>Middle income</w:t>
            </w:r>
          </w:p>
        </w:tc>
        <w:tc>
          <w:tcPr>
            <w:tcW w:w="1184" w:type="pct"/>
          </w:tcPr>
          <w:p w14:paraId="2952270C" w14:textId="77777777" w:rsidR="00263856" w:rsidRPr="007B4060" w:rsidRDefault="00263856" w:rsidP="007B4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–0.19 </w:t>
            </w: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[–0.32, –0.05]</w:t>
            </w:r>
          </w:p>
        </w:tc>
        <w:tc>
          <w:tcPr>
            <w:tcW w:w="1110" w:type="pct"/>
          </w:tcPr>
          <w:p w14:paraId="4FB0C3C9" w14:textId="77777777" w:rsidR="00263856" w:rsidRPr="007B4060" w:rsidRDefault="00263856" w:rsidP="007B4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48 </w:t>
            </w: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[0.37, 0.58]</w:t>
            </w:r>
          </w:p>
        </w:tc>
        <w:tc>
          <w:tcPr>
            <w:tcW w:w="889" w:type="pct"/>
          </w:tcPr>
          <w:p w14:paraId="4B53DA59" w14:textId="77777777" w:rsidR="00263856" w:rsidRPr="007B4060" w:rsidRDefault="00263856" w:rsidP="007B4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55 </w:t>
            </w: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[0.43, 0.67]</w:t>
            </w:r>
          </w:p>
        </w:tc>
        <w:tc>
          <w:tcPr>
            <w:tcW w:w="872" w:type="pct"/>
          </w:tcPr>
          <w:p w14:paraId="6AEC6A7C" w14:textId="77777777" w:rsidR="00263856" w:rsidRPr="007B4060" w:rsidRDefault="00263856" w:rsidP="007B4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49 </w:t>
            </w: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[0.38, 0.59]</w:t>
            </w:r>
          </w:p>
        </w:tc>
      </w:tr>
      <w:tr w:rsidR="007B4060" w:rsidRPr="007B4060" w14:paraId="0B4484B0" w14:textId="77777777" w:rsidTr="007B4060">
        <w:trPr>
          <w:trHeight w:val="331"/>
        </w:trPr>
        <w:tc>
          <w:tcPr>
            <w:tcW w:w="945" w:type="pct"/>
          </w:tcPr>
          <w:p w14:paraId="3944075C" w14:textId="77777777" w:rsidR="00263856" w:rsidRPr="007B4060" w:rsidRDefault="00263856" w:rsidP="003A7CBB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</w:rPr>
              <w:t>High income</w:t>
            </w:r>
          </w:p>
        </w:tc>
        <w:tc>
          <w:tcPr>
            <w:tcW w:w="1184" w:type="pct"/>
          </w:tcPr>
          <w:p w14:paraId="01DB2CD7" w14:textId="77777777" w:rsidR="00263856" w:rsidRPr="007B4060" w:rsidRDefault="00263856" w:rsidP="007B4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–0.52 </w:t>
            </w: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[–0.56, –0.49]</w:t>
            </w:r>
          </w:p>
        </w:tc>
        <w:tc>
          <w:tcPr>
            <w:tcW w:w="1110" w:type="pct"/>
          </w:tcPr>
          <w:p w14:paraId="5053F478" w14:textId="77777777" w:rsidR="00263856" w:rsidRPr="007B4060" w:rsidRDefault="00263856" w:rsidP="007B4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17 </w:t>
            </w: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[0.14, 0.20]</w:t>
            </w:r>
          </w:p>
        </w:tc>
        <w:tc>
          <w:tcPr>
            <w:tcW w:w="889" w:type="pct"/>
          </w:tcPr>
          <w:p w14:paraId="3FD67A8F" w14:textId="77777777" w:rsidR="00263856" w:rsidRPr="007B4060" w:rsidRDefault="00263856" w:rsidP="007B4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19 </w:t>
            </w: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[0.16, 0.23]</w:t>
            </w:r>
          </w:p>
        </w:tc>
        <w:tc>
          <w:tcPr>
            <w:tcW w:w="872" w:type="pct"/>
          </w:tcPr>
          <w:p w14:paraId="22289E10" w14:textId="77777777" w:rsidR="00263856" w:rsidRPr="007B4060" w:rsidRDefault="00263856" w:rsidP="007B4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17 </w:t>
            </w: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vertAlign w:val="subscript"/>
              </w:rPr>
              <w:t>[0.14, 0.20]</w:t>
            </w:r>
          </w:p>
        </w:tc>
      </w:tr>
    </w:tbl>
    <w:p w14:paraId="5EA3023E" w14:textId="77777777" w:rsidR="00263856" w:rsidRPr="007B4060" w:rsidRDefault="00263856" w:rsidP="00263856">
      <w:pPr>
        <w:rPr>
          <w:rFonts w:ascii="Times New Roman" w:hAnsi="Times New Roman" w:cs="Times New Roman"/>
          <w:color w:val="000000" w:themeColor="text1"/>
          <w:sz w:val="20"/>
        </w:rPr>
      </w:pPr>
      <w:r w:rsidRPr="007B4060">
        <w:rPr>
          <w:rFonts w:ascii="Times New Roman" w:hAnsi="Times New Roman" w:cs="Times New Roman"/>
          <w:i/>
          <w:color w:val="000000" w:themeColor="text1"/>
          <w:sz w:val="20"/>
        </w:rPr>
        <w:t>Source</w:t>
      </w:r>
      <w:r w:rsidRPr="007B4060">
        <w:rPr>
          <w:rFonts w:ascii="Times New Roman" w:hAnsi="Times New Roman" w:cs="Times New Roman"/>
          <w:color w:val="000000" w:themeColor="text1"/>
          <w:sz w:val="20"/>
        </w:rPr>
        <w:t xml:space="preserve">: Authors’ calculation. </w:t>
      </w:r>
      <w:r w:rsidRPr="007B4060">
        <w:rPr>
          <w:rFonts w:ascii="Times New Roman" w:hAnsi="Times New Roman" w:cs="Times New Roman"/>
          <w:i/>
          <w:color w:val="000000" w:themeColor="text1"/>
          <w:sz w:val="20"/>
        </w:rPr>
        <w:t>Note</w:t>
      </w:r>
      <w:r w:rsidRPr="007B4060">
        <w:rPr>
          <w:rFonts w:ascii="Times New Roman" w:hAnsi="Times New Roman" w:cs="Times New Roman"/>
          <w:color w:val="000000" w:themeColor="text1"/>
          <w:sz w:val="20"/>
        </w:rPr>
        <w:t xml:space="preserve">: Lower and upper bounds are displayed in superscript brackets </w:t>
      </w:r>
    </w:p>
    <w:p w14:paraId="2E99E81B" w14:textId="77777777" w:rsidR="00263856" w:rsidRPr="007B4060" w:rsidRDefault="00263856" w:rsidP="00263856">
      <w:pPr>
        <w:spacing w:after="0"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616A16A5" w14:textId="77777777" w:rsidR="00263856" w:rsidRPr="007B4060" w:rsidRDefault="00263856" w:rsidP="00263856">
      <w:pPr>
        <w:spacing w:after="0"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3DF392AE" w14:textId="77777777" w:rsidR="00263856" w:rsidRPr="007B4060" w:rsidRDefault="00263856" w:rsidP="00263856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A11.</w:t>
      </w:r>
      <w:r w:rsidRPr="007B4060">
        <w:rPr>
          <w:rFonts w:ascii="Times New Roman" w:hAnsi="Times New Roman" w:cs="Times New Roman"/>
          <w:color w:val="000000" w:themeColor="text1"/>
        </w:rPr>
        <w:t xml:space="preserve"> </w:t>
      </w:r>
      <w:r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ange in disposable income by income group after tax increase, without pens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6"/>
        <w:gridCol w:w="2581"/>
        <w:gridCol w:w="2489"/>
        <w:gridCol w:w="2484"/>
      </w:tblGrid>
      <w:tr w:rsidR="007B4060" w:rsidRPr="007B4060" w14:paraId="59A3EE09" w14:textId="77777777" w:rsidTr="003A7CBB">
        <w:trPr>
          <w:cantSplit/>
          <w:trHeight w:hRule="exact" w:val="288"/>
        </w:trPr>
        <w:tc>
          <w:tcPr>
            <w:tcW w:w="2022" w:type="dxa"/>
            <w:shd w:val="clear" w:color="auto" w:fill="auto"/>
            <w:hideMark/>
          </w:tcPr>
          <w:p w14:paraId="444EF5C7" w14:textId="77777777" w:rsidR="00263856" w:rsidRPr="007B4060" w:rsidRDefault="00263856" w:rsidP="003A7C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  <w:t>Income group</w:t>
            </w:r>
          </w:p>
        </w:tc>
        <w:tc>
          <w:tcPr>
            <w:tcW w:w="2581" w:type="dxa"/>
            <w:shd w:val="clear" w:color="auto" w:fill="auto"/>
            <w:hideMark/>
          </w:tcPr>
          <w:p w14:paraId="2437A198" w14:textId="77777777" w:rsidR="00263856" w:rsidRPr="007B4060" w:rsidRDefault="00263856" w:rsidP="003A7C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  <w:t>Lower bound elasticity</w:t>
            </w:r>
          </w:p>
        </w:tc>
        <w:tc>
          <w:tcPr>
            <w:tcW w:w="2489" w:type="dxa"/>
            <w:shd w:val="clear" w:color="auto" w:fill="auto"/>
            <w:hideMark/>
          </w:tcPr>
          <w:p w14:paraId="053F16F2" w14:textId="77777777" w:rsidR="00263856" w:rsidRPr="007B4060" w:rsidRDefault="00263856" w:rsidP="003A7C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  <w:t>Middle bound elasticity</w:t>
            </w:r>
          </w:p>
        </w:tc>
        <w:tc>
          <w:tcPr>
            <w:tcW w:w="2484" w:type="dxa"/>
            <w:shd w:val="clear" w:color="auto" w:fill="auto"/>
            <w:hideMark/>
          </w:tcPr>
          <w:p w14:paraId="605FE368" w14:textId="77777777" w:rsidR="00263856" w:rsidRPr="007B4060" w:rsidRDefault="00263856" w:rsidP="003A7C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  <w:t>Upper bound elasticity</w:t>
            </w:r>
          </w:p>
        </w:tc>
      </w:tr>
      <w:tr w:rsidR="007B4060" w:rsidRPr="007B4060" w14:paraId="57CC5620" w14:textId="77777777" w:rsidTr="003A7CBB">
        <w:trPr>
          <w:cantSplit/>
          <w:trHeight w:hRule="exact" w:val="288"/>
        </w:trPr>
        <w:tc>
          <w:tcPr>
            <w:tcW w:w="2022" w:type="dxa"/>
            <w:shd w:val="clear" w:color="auto" w:fill="auto"/>
            <w:hideMark/>
          </w:tcPr>
          <w:p w14:paraId="00EFC6A2" w14:textId="77777777" w:rsidR="00263856" w:rsidRPr="007B4060" w:rsidRDefault="00263856" w:rsidP="003A7C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Low income</w:t>
            </w:r>
          </w:p>
        </w:tc>
        <w:tc>
          <w:tcPr>
            <w:tcW w:w="2581" w:type="dxa"/>
            <w:shd w:val="clear" w:color="auto" w:fill="auto"/>
            <w:noWrap/>
            <w:hideMark/>
          </w:tcPr>
          <w:p w14:paraId="09A3F5E5" w14:textId="77777777" w:rsidR="00263856" w:rsidRPr="007B4060" w:rsidRDefault="00263856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%</w:t>
            </w:r>
          </w:p>
        </w:tc>
        <w:tc>
          <w:tcPr>
            <w:tcW w:w="2489" w:type="dxa"/>
            <w:shd w:val="clear" w:color="auto" w:fill="auto"/>
            <w:noWrap/>
            <w:hideMark/>
          </w:tcPr>
          <w:p w14:paraId="721CF8C7" w14:textId="77777777" w:rsidR="00263856" w:rsidRPr="007B4060" w:rsidRDefault="00263856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%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5C80E489" w14:textId="77777777" w:rsidR="00263856" w:rsidRPr="007B4060" w:rsidRDefault="00263856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%</w:t>
            </w:r>
          </w:p>
        </w:tc>
      </w:tr>
      <w:tr w:rsidR="007B4060" w:rsidRPr="007B4060" w14:paraId="662D93D2" w14:textId="77777777" w:rsidTr="003A7CBB">
        <w:trPr>
          <w:cantSplit/>
          <w:trHeight w:hRule="exact" w:val="288"/>
        </w:trPr>
        <w:tc>
          <w:tcPr>
            <w:tcW w:w="2022" w:type="dxa"/>
            <w:shd w:val="clear" w:color="auto" w:fill="auto"/>
            <w:hideMark/>
          </w:tcPr>
          <w:p w14:paraId="5510FB37" w14:textId="77777777" w:rsidR="00263856" w:rsidRPr="007B4060" w:rsidRDefault="00263856" w:rsidP="003A7C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Middle income</w:t>
            </w:r>
          </w:p>
        </w:tc>
        <w:tc>
          <w:tcPr>
            <w:tcW w:w="2581" w:type="dxa"/>
            <w:shd w:val="clear" w:color="auto" w:fill="auto"/>
            <w:noWrap/>
            <w:hideMark/>
          </w:tcPr>
          <w:p w14:paraId="078254E9" w14:textId="77777777" w:rsidR="00263856" w:rsidRPr="007B4060" w:rsidRDefault="00263856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%</w:t>
            </w:r>
          </w:p>
        </w:tc>
        <w:tc>
          <w:tcPr>
            <w:tcW w:w="2489" w:type="dxa"/>
            <w:shd w:val="clear" w:color="auto" w:fill="auto"/>
            <w:noWrap/>
            <w:hideMark/>
          </w:tcPr>
          <w:p w14:paraId="2E001FA6" w14:textId="77777777" w:rsidR="00263856" w:rsidRPr="007B4060" w:rsidRDefault="00263856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%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55CAF533" w14:textId="77777777" w:rsidR="00263856" w:rsidRPr="007B4060" w:rsidRDefault="00263856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%</w:t>
            </w:r>
          </w:p>
        </w:tc>
      </w:tr>
      <w:tr w:rsidR="00263856" w:rsidRPr="007B4060" w14:paraId="60821444" w14:textId="77777777" w:rsidTr="003A7CBB">
        <w:trPr>
          <w:cantSplit/>
          <w:trHeight w:hRule="exact" w:val="288"/>
        </w:trPr>
        <w:tc>
          <w:tcPr>
            <w:tcW w:w="2022" w:type="dxa"/>
            <w:shd w:val="clear" w:color="auto" w:fill="auto"/>
            <w:hideMark/>
          </w:tcPr>
          <w:p w14:paraId="7D8CC783" w14:textId="77777777" w:rsidR="00263856" w:rsidRPr="007B4060" w:rsidRDefault="00263856" w:rsidP="003A7C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High income</w:t>
            </w:r>
          </w:p>
        </w:tc>
        <w:tc>
          <w:tcPr>
            <w:tcW w:w="2581" w:type="dxa"/>
            <w:shd w:val="clear" w:color="auto" w:fill="auto"/>
            <w:noWrap/>
            <w:hideMark/>
          </w:tcPr>
          <w:p w14:paraId="1CCEDFD5" w14:textId="77777777" w:rsidR="00263856" w:rsidRPr="007B4060" w:rsidRDefault="00263856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%</w:t>
            </w:r>
          </w:p>
        </w:tc>
        <w:tc>
          <w:tcPr>
            <w:tcW w:w="2489" w:type="dxa"/>
            <w:shd w:val="clear" w:color="auto" w:fill="auto"/>
            <w:noWrap/>
            <w:hideMark/>
          </w:tcPr>
          <w:p w14:paraId="476DAFF1" w14:textId="77777777" w:rsidR="00263856" w:rsidRPr="007B4060" w:rsidRDefault="00263856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%</w:t>
            </w:r>
          </w:p>
        </w:tc>
        <w:tc>
          <w:tcPr>
            <w:tcW w:w="2484" w:type="dxa"/>
            <w:shd w:val="clear" w:color="auto" w:fill="auto"/>
            <w:noWrap/>
            <w:hideMark/>
          </w:tcPr>
          <w:p w14:paraId="560387EB" w14:textId="77777777" w:rsidR="00263856" w:rsidRPr="007B4060" w:rsidRDefault="00263856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%</w:t>
            </w:r>
          </w:p>
        </w:tc>
      </w:tr>
    </w:tbl>
    <w:p w14:paraId="795062FF" w14:textId="77777777" w:rsidR="00263856" w:rsidRPr="007B4060" w:rsidRDefault="00263856" w:rsidP="00263856">
      <w:pPr>
        <w:spacing w:after="0"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1BF2B8DD" w14:textId="77777777" w:rsidR="00263856" w:rsidRPr="007B4060" w:rsidRDefault="00263856" w:rsidP="00263856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A12.</w:t>
      </w:r>
      <w:r w:rsidRPr="007B4060">
        <w:rPr>
          <w:rFonts w:ascii="Times New Roman" w:hAnsi="Times New Roman" w:cs="Times New Roman"/>
          <w:color w:val="000000" w:themeColor="text1"/>
        </w:rPr>
        <w:t xml:space="preserve"> </w:t>
      </w:r>
      <w:r w:rsidRPr="007B40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ange in disposable income by income group after tax increase, with pensions include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6"/>
        <w:gridCol w:w="2581"/>
        <w:gridCol w:w="2489"/>
        <w:gridCol w:w="2484"/>
      </w:tblGrid>
      <w:tr w:rsidR="007B4060" w:rsidRPr="007B4060" w14:paraId="1E74655C" w14:textId="77777777" w:rsidTr="003A7CBB">
        <w:trPr>
          <w:cantSplit/>
          <w:trHeight w:hRule="exact" w:val="288"/>
        </w:trPr>
        <w:tc>
          <w:tcPr>
            <w:tcW w:w="2022" w:type="dxa"/>
            <w:shd w:val="clear" w:color="auto" w:fill="auto"/>
            <w:hideMark/>
          </w:tcPr>
          <w:p w14:paraId="49AAC33C" w14:textId="77777777" w:rsidR="00263856" w:rsidRPr="007B4060" w:rsidRDefault="00263856" w:rsidP="003A7C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  <w:t>Income group</w:t>
            </w:r>
          </w:p>
        </w:tc>
        <w:tc>
          <w:tcPr>
            <w:tcW w:w="2581" w:type="dxa"/>
            <w:shd w:val="clear" w:color="auto" w:fill="auto"/>
            <w:hideMark/>
          </w:tcPr>
          <w:p w14:paraId="3710C38B" w14:textId="77777777" w:rsidR="00263856" w:rsidRPr="007B4060" w:rsidRDefault="00263856" w:rsidP="003A7C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  <w:t>Lower bound elasticity</w:t>
            </w:r>
          </w:p>
        </w:tc>
        <w:tc>
          <w:tcPr>
            <w:tcW w:w="2489" w:type="dxa"/>
            <w:shd w:val="clear" w:color="auto" w:fill="auto"/>
            <w:hideMark/>
          </w:tcPr>
          <w:p w14:paraId="192A70CF" w14:textId="77777777" w:rsidR="00263856" w:rsidRPr="007B4060" w:rsidRDefault="00263856" w:rsidP="003A7C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  <w:t>Middle bound elasticity</w:t>
            </w:r>
          </w:p>
        </w:tc>
        <w:tc>
          <w:tcPr>
            <w:tcW w:w="2484" w:type="dxa"/>
            <w:shd w:val="clear" w:color="auto" w:fill="auto"/>
            <w:hideMark/>
          </w:tcPr>
          <w:p w14:paraId="0C36695A" w14:textId="77777777" w:rsidR="00263856" w:rsidRPr="007B4060" w:rsidRDefault="00263856" w:rsidP="003A7C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r-Latn-RS"/>
              </w:rPr>
              <w:t>Upper bound elasticity</w:t>
            </w:r>
          </w:p>
        </w:tc>
      </w:tr>
      <w:tr w:rsidR="007B4060" w:rsidRPr="007B4060" w14:paraId="1211FC6D" w14:textId="77777777" w:rsidTr="003A7CBB">
        <w:trPr>
          <w:cantSplit/>
          <w:trHeight w:hRule="exact" w:val="288"/>
        </w:trPr>
        <w:tc>
          <w:tcPr>
            <w:tcW w:w="2022" w:type="dxa"/>
            <w:shd w:val="clear" w:color="auto" w:fill="auto"/>
            <w:hideMark/>
          </w:tcPr>
          <w:p w14:paraId="72612EB8" w14:textId="77777777" w:rsidR="00263856" w:rsidRPr="007B4060" w:rsidRDefault="00263856" w:rsidP="003A7C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Low income</w:t>
            </w:r>
          </w:p>
        </w:tc>
        <w:tc>
          <w:tcPr>
            <w:tcW w:w="2581" w:type="dxa"/>
            <w:shd w:val="clear" w:color="auto" w:fill="auto"/>
            <w:noWrap/>
            <w:vAlign w:val="bottom"/>
            <w:hideMark/>
          </w:tcPr>
          <w:p w14:paraId="154A40CF" w14:textId="77777777" w:rsidR="00263856" w:rsidRPr="007B4060" w:rsidRDefault="00263856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8%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5CA4F155" w14:textId="77777777" w:rsidR="00263856" w:rsidRPr="007B4060" w:rsidRDefault="00263856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7%</w:t>
            </w:r>
          </w:p>
        </w:tc>
        <w:tc>
          <w:tcPr>
            <w:tcW w:w="2484" w:type="dxa"/>
            <w:shd w:val="clear" w:color="auto" w:fill="auto"/>
            <w:noWrap/>
            <w:vAlign w:val="bottom"/>
            <w:hideMark/>
          </w:tcPr>
          <w:p w14:paraId="3ECB2332" w14:textId="77777777" w:rsidR="00263856" w:rsidRPr="007B4060" w:rsidRDefault="00263856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7%</w:t>
            </w:r>
          </w:p>
        </w:tc>
      </w:tr>
      <w:tr w:rsidR="007B4060" w:rsidRPr="007B4060" w14:paraId="2BB5C422" w14:textId="77777777" w:rsidTr="003A7CBB">
        <w:trPr>
          <w:cantSplit/>
          <w:trHeight w:hRule="exact" w:val="288"/>
        </w:trPr>
        <w:tc>
          <w:tcPr>
            <w:tcW w:w="2022" w:type="dxa"/>
            <w:shd w:val="clear" w:color="auto" w:fill="auto"/>
            <w:hideMark/>
          </w:tcPr>
          <w:p w14:paraId="570D8B1B" w14:textId="77777777" w:rsidR="00263856" w:rsidRPr="007B4060" w:rsidRDefault="00263856" w:rsidP="003A7C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Middle income</w:t>
            </w:r>
          </w:p>
        </w:tc>
        <w:tc>
          <w:tcPr>
            <w:tcW w:w="2581" w:type="dxa"/>
            <w:shd w:val="clear" w:color="auto" w:fill="auto"/>
            <w:noWrap/>
            <w:vAlign w:val="bottom"/>
            <w:hideMark/>
          </w:tcPr>
          <w:p w14:paraId="3D9E7CC6" w14:textId="77777777" w:rsidR="00263856" w:rsidRPr="007B4060" w:rsidRDefault="00263856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%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04259C56" w14:textId="77777777" w:rsidR="00263856" w:rsidRPr="007B4060" w:rsidRDefault="00263856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%</w:t>
            </w:r>
          </w:p>
        </w:tc>
        <w:tc>
          <w:tcPr>
            <w:tcW w:w="2484" w:type="dxa"/>
            <w:shd w:val="clear" w:color="auto" w:fill="auto"/>
            <w:noWrap/>
            <w:vAlign w:val="bottom"/>
            <w:hideMark/>
          </w:tcPr>
          <w:p w14:paraId="31EB5201" w14:textId="77777777" w:rsidR="00263856" w:rsidRPr="007B4060" w:rsidRDefault="00263856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%</w:t>
            </w:r>
          </w:p>
        </w:tc>
      </w:tr>
      <w:tr w:rsidR="00263856" w:rsidRPr="007B4060" w14:paraId="10232BBA" w14:textId="77777777" w:rsidTr="003A7CBB">
        <w:trPr>
          <w:cantSplit/>
          <w:trHeight w:hRule="exact" w:val="288"/>
        </w:trPr>
        <w:tc>
          <w:tcPr>
            <w:tcW w:w="2022" w:type="dxa"/>
            <w:shd w:val="clear" w:color="auto" w:fill="auto"/>
            <w:hideMark/>
          </w:tcPr>
          <w:p w14:paraId="77322909" w14:textId="77777777" w:rsidR="00263856" w:rsidRPr="007B4060" w:rsidRDefault="00263856" w:rsidP="003A7C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  <w:t>High income</w:t>
            </w:r>
          </w:p>
        </w:tc>
        <w:tc>
          <w:tcPr>
            <w:tcW w:w="2581" w:type="dxa"/>
            <w:shd w:val="clear" w:color="auto" w:fill="auto"/>
            <w:noWrap/>
            <w:vAlign w:val="bottom"/>
            <w:hideMark/>
          </w:tcPr>
          <w:p w14:paraId="5A5D328F" w14:textId="77777777" w:rsidR="00263856" w:rsidRPr="007B4060" w:rsidRDefault="00263856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%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44696E31" w14:textId="77777777" w:rsidR="00263856" w:rsidRPr="007B4060" w:rsidRDefault="00263856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%</w:t>
            </w:r>
          </w:p>
        </w:tc>
        <w:tc>
          <w:tcPr>
            <w:tcW w:w="2484" w:type="dxa"/>
            <w:shd w:val="clear" w:color="auto" w:fill="auto"/>
            <w:noWrap/>
            <w:vAlign w:val="bottom"/>
            <w:hideMark/>
          </w:tcPr>
          <w:p w14:paraId="1BB52A44" w14:textId="77777777" w:rsidR="00263856" w:rsidRPr="007B4060" w:rsidRDefault="00263856" w:rsidP="007B40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r-Latn-RS"/>
              </w:rPr>
            </w:pPr>
            <w:r w:rsidRPr="007B4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%</w:t>
            </w:r>
          </w:p>
        </w:tc>
      </w:tr>
    </w:tbl>
    <w:p w14:paraId="30513AD0" w14:textId="77777777" w:rsidR="0013121F" w:rsidRPr="007B4060" w:rsidRDefault="0013121F" w:rsidP="00800FA1">
      <w:pPr>
        <w:spacing w:after="0"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374A18E7" w14:textId="0CB6900A" w:rsidR="00FF3F2F" w:rsidRPr="007B4060" w:rsidRDefault="00FF3F2F" w:rsidP="00800FA1">
      <w:pPr>
        <w:spacing w:after="0" w:line="360" w:lineRule="auto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</w:p>
    <w:sectPr w:rsidR="00FF3F2F" w:rsidRPr="007B4060" w:rsidSect="00F462A8"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0DCDCD" w14:textId="77777777" w:rsidR="00F462A8" w:rsidRDefault="00F462A8" w:rsidP="00365AA4">
      <w:pPr>
        <w:spacing w:after="0" w:line="240" w:lineRule="auto"/>
      </w:pPr>
      <w:r>
        <w:separator/>
      </w:r>
    </w:p>
  </w:endnote>
  <w:endnote w:type="continuationSeparator" w:id="0">
    <w:p w14:paraId="1899A44C" w14:textId="77777777" w:rsidR="00F462A8" w:rsidRDefault="00F462A8" w:rsidP="00365AA4">
      <w:pPr>
        <w:spacing w:after="0" w:line="240" w:lineRule="auto"/>
      </w:pPr>
      <w:r>
        <w:continuationSeparator/>
      </w:r>
    </w:p>
  </w:endnote>
  <w:endnote w:type="continuationNotice" w:id="1">
    <w:p w14:paraId="21C7D2F7" w14:textId="77777777" w:rsidR="00F462A8" w:rsidRDefault="00F462A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431175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7BE010" w14:textId="77777777" w:rsidR="0013121F" w:rsidRDefault="001312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254C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34F8A5F" w14:textId="77777777" w:rsidR="0013121F" w:rsidRDefault="001312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BF932A" w14:textId="77777777" w:rsidR="00F462A8" w:rsidRDefault="00F462A8" w:rsidP="00365AA4">
      <w:pPr>
        <w:spacing w:after="0" w:line="240" w:lineRule="auto"/>
      </w:pPr>
      <w:r>
        <w:separator/>
      </w:r>
    </w:p>
  </w:footnote>
  <w:footnote w:type="continuationSeparator" w:id="0">
    <w:p w14:paraId="2C8939E4" w14:textId="77777777" w:rsidR="00F462A8" w:rsidRDefault="00F462A8" w:rsidP="00365AA4">
      <w:pPr>
        <w:spacing w:after="0" w:line="240" w:lineRule="auto"/>
      </w:pPr>
      <w:r>
        <w:continuationSeparator/>
      </w:r>
    </w:p>
  </w:footnote>
  <w:footnote w:type="continuationNotice" w:id="1">
    <w:p w14:paraId="40A62953" w14:textId="77777777" w:rsidR="00F462A8" w:rsidRDefault="00F462A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6" type="#_x0000_t75" style="width:162pt;height:144.7pt" o:bullet="t">
        <v:imagedata r:id="rId1" o:title="logo-04"/>
      </v:shape>
    </w:pict>
  </w:numPicBullet>
  <w:abstractNum w:abstractNumId="0" w15:restartNumberingAfterBreak="0">
    <w:nsid w:val="004F1623"/>
    <w:multiLevelType w:val="hybridMultilevel"/>
    <w:tmpl w:val="7284A5D2"/>
    <w:lvl w:ilvl="0" w:tplc="743E01B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BB37A2"/>
    <w:multiLevelType w:val="hybridMultilevel"/>
    <w:tmpl w:val="CF14F278"/>
    <w:lvl w:ilvl="0" w:tplc="C3A8AE2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C14AFB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E627E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956683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CE4A0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8549AE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B6FC3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7E5C9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7D22A2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64886"/>
    <w:multiLevelType w:val="hybridMultilevel"/>
    <w:tmpl w:val="68AE740E"/>
    <w:lvl w:ilvl="0" w:tplc="89E0C7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DC3F93"/>
    <w:multiLevelType w:val="hybridMultilevel"/>
    <w:tmpl w:val="5C4AF9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EF3C27"/>
    <w:multiLevelType w:val="hybridMultilevel"/>
    <w:tmpl w:val="1A1AC7FA"/>
    <w:lvl w:ilvl="0" w:tplc="12663808">
      <w:start w:val="1"/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</w:rPr>
    </w:lvl>
    <w:lvl w:ilvl="1" w:tplc="241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1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1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1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1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1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1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1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8197537"/>
    <w:multiLevelType w:val="hybridMultilevel"/>
    <w:tmpl w:val="328810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B633D97"/>
    <w:multiLevelType w:val="multilevel"/>
    <w:tmpl w:val="8C44AAD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49029D2"/>
    <w:multiLevelType w:val="hybridMultilevel"/>
    <w:tmpl w:val="E81AD4FE"/>
    <w:lvl w:ilvl="0" w:tplc="F6AE365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FB3A03"/>
    <w:multiLevelType w:val="hybridMultilevel"/>
    <w:tmpl w:val="75C813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872312"/>
    <w:multiLevelType w:val="hybridMultilevel"/>
    <w:tmpl w:val="7F1E1D2C"/>
    <w:lvl w:ilvl="0" w:tplc="BCD0F4B6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241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1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1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1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1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1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1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1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5C260EA"/>
    <w:multiLevelType w:val="hybridMultilevel"/>
    <w:tmpl w:val="BF68AC58"/>
    <w:lvl w:ilvl="0" w:tplc="67BE42D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41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9A1188"/>
    <w:multiLevelType w:val="hybridMultilevel"/>
    <w:tmpl w:val="8FD2EA7C"/>
    <w:lvl w:ilvl="0" w:tplc="3EFE23C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806DCA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A70B52A"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B2430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95CD60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FF8B9D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E4A15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148C72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66D74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07590E"/>
    <w:multiLevelType w:val="hybridMultilevel"/>
    <w:tmpl w:val="677093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A0F558B"/>
    <w:multiLevelType w:val="hybridMultilevel"/>
    <w:tmpl w:val="1A548404"/>
    <w:lvl w:ilvl="0" w:tplc="EE3AE44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EC7E66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D12615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80B07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B363AF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2FA123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D1C44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5ABEC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350D3D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8B21E6"/>
    <w:multiLevelType w:val="hybridMultilevel"/>
    <w:tmpl w:val="3640AA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0F645D4"/>
    <w:multiLevelType w:val="multilevel"/>
    <w:tmpl w:val="DD0EE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>
      <w:start w:val="3"/>
      <w:numFmt w:val="bullet"/>
      <w:lvlText w:val="-"/>
      <w:lvlJc w:val="left"/>
      <w:pPr>
        <w:ind w:left="2880" w:hanging="360"/>
      </w:pPr>
      <w:rPr>
        <w:rFonts w:ascii="Calibri" w:eastAsia="Times New Roman" w:hAnsi="Calibri" w:cs="Calibri" w:hint="default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75B1063"/>
    <w:multiLevelType w:val="hybridMultilevel"/>
    <w:tmpl w:val="97A61F5A"/>
    <w:lvl w:ilvl="0" w:tplc="C148A2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7B6F6BA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AA7D36"/>
    <w:multiLevelType w:val="hybridMultilevel"/>
    <w:tmpl w:val="BE148906"/>
    <w:lvl w:ilvl="0" w:tplc="C3A8AE26">
      <w:start w:val="1"/>
      <w:numFmt w:val="bullet"/>
      <w:lvlText w:val=""/>
      <w:lvlPicBulletId w:val="0"/>
      <w:lvlJc w:val="left"/>
      <w:pPr>
        <w:ind w:left="947" w:hanging="360"/>
      </w:pPr>
      <w:rPr>
        <w:rFonts w:ascii="Symbol" w:hAnsi="Symbol" w:hint="default"/>
        <w:color w:val="auto"/>
      </w:rPr>
    </w:lvl>
    <w:lvl w:ilvl="1" w:tplc="241A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241A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241A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241A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241A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241A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241A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241A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18" w15:restartNumberingAfterBreak="0">
    <w:nsid w:val="60F5628B"/>
    <w:multiLevelType w:val="hybridMultilevel"/>
    <w:tmpl w:val="FFB69D3A"/>
    <w:lvl w:ilvl="0" w:tplc="989E5D9E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6F72C2"/>
    <w:multiLevelType w:val="hybridMultilevel"/>
    <w:tmpl w:val="3E6E8E40"/>
    <w:lvl w:ilvl="0" w:tplc="58BA576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126744"/>
    <w:multiLevelType w:val="hybridMultilevel"/>
    <w:tmpl w:val="56CC3626"/>
    <w:lvl w:ilvl="0" w:tplc="C3A8AE26">
      <w:start w:val="1"/>
      <w:numFmt w:val="bullet"/>
      <w:lvlText w:val=""/>
      <w:lvlPicBulletId w:val="0"/>
      <w:lvlJc w:val="left"/>
      <w:pPr>
        <w:tabs>
          <w:tab w:val="num" w:pos="947"/>
        </w:tabs>
        <w:ind w:left="947" w:hanging="360"/>
      </w:pPr>
      <w:rPr>
        <w:rFonts w:ascii="Symbol" w:hAnsi="Symbol" w:hint="default"/>
        <w:color w:val="auto"/>
      </w:rPr>
    </w:lvl>
    <w:lvl w:ilvl="1" w:tplc="241A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241A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241A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241A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241A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241A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241A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241A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21" w15:restartNumberingAfterBreak="0">
    <w:nsid w:val="699D0280"/>
    <w:multiLevelType w:val="hybridMultilevel"/>
    <w:tmpl w:val="185AA156"/>
    <w:lvl w:ilvl="0" w:tplc="00D8CEC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594BC4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2EA725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9B2325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444EE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1BA5D6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72E95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6FC06C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330884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C94080"/>
    <w:multiLevelType w:val="hybridMultilevel"/>
    <w:tmpl w:val="6114A496"/>
    <w:lvl w:ilvl="0" w:tplc="96F84C6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00666C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C82A80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8E26B1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A42BF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AE6834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700D6B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16931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BA69EC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9B7C83"/>
    <w:multiLevelType w:val="hybridMultilevel"/>
    <w:tmpl w:val="11D211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0898075">
    <w:abstractNumId w:val="15"/>
  </w:num>
  <w:num w:numId="2" w16cid:durableId="1583906476">
    <w:abstractNumId w:val="6"/>
  </w:num>
  <w:num w:numId="3" w16cid:durableId="901671827">
    <w:abstractNumId w:val="23"/>
  </w:num>
  <w:num w:numId="4" w16cid:durableId="1093478807">
    <w:abstractNumId w:val="0"/>
  </w:num>
  <w:num w:numId="5" w16cid:durableId="645206023">
    <w:abstractNumId w:val="7"/>
  </w:num>
  <w:num w:numId="6" w16cid:durableId="741677095">
    <w:abstractNumId w:val="19"/>
  </w:num>
  <w:num w:numId="7" w16cid:durableId="2085688527">
    <w:abstractNumId w:val="5"/>
  </w:num>
  <w:num w:numId="8" w16cid:durableId="1321932405">
    <w:abstractNumId w:val="12"/>
  </w:num>
  <w:num w:numId="9" w16cid:durableId="393699045">
    <w:abstractNumId w:val="14"/>
  </w:num>
  <w:num w:numId="10" w16cid:durableId="1895578608">
    <w:abstractNumId w:val="1"/>
  </w:num>
  <w:num w:numId="11" w16cid:durableId="264769279">
    <w:abstractNumId w:val="9"/>
  </w:num>
  <w:num w:numId="12" w16cid:durableId="847057280">
    <w:abstractNumId w:val="21"/>
  </w:num>
  <w:num w:numId="13" w16cid:durableId="1891727605">
    <w:abstractNumId w:val="2"/>
  </w:num>
  <w:num w:numId="14" w16cid:durableId="1287083011">
    <w:abstractNumId w:val="10"/>
  </w:num>
  <w:num w:numId="15" w16cid:durableId="440298672">
    <w:abstractNumId w:val="11"/>
  </w:num>
  <w:num w:numId="16" w16cid:durableId="496532344">
    <w:abstractNumId w:val="22"/>
  </w:num>
  <w:num w:numId="17" w16cid:durableId="426274272">
    <w:abstractNumId w:val="18"/>
  </w:num>
  <w:num w:numId="18" w16cid:durableId="16545793">
    <w:abstractNumId w:val="4"/>
  </w:num>
  <w:num w:numId="19" w16cid:durableId="1034647685">
    <w:abstractNumId w:val="16"/>
  </w:num>
  <w:num w:numId="20" w16cid:durableId="645204429">
    <w:abstractNumId w:val="13"/>
  </w:num>
  <w:num w:numId="21" w16cid:durableId="322396323">
    <w:abstractNumId w:val="3"/>
  </w:num>
  <w:num w:numId="22" w16cid:durableId="554435816">
    <w:abstractNumId w:val="8"/>
  </w:num>
  <w:num w:numId="23" w16cid:durableId="1316254697">
    <w:abstractNumId w:val="20"/>
  </w:num>
  <w:num w:numId="24" w16cid:durableId="158102184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AwNDEysjS3sDC3MDdV0lEKTi0uzszPAykwNqsFALRDyGItAAAA"/>
  </w:docVars>
  <w:rsids>
    <w:rsidRoot w:val="001F2BBE"/>
    <w:rsid w:val="000019DF"/>
    <w:rsid w:val="000029B0"/>
    <w:rsid w:val="00003502"/>
    <w:rsid w:val="00003C49"/>
    <w:rsid w:val="00003CBD"/>
    <w:rsid w:val="00005292"/>
    <w:rsid w:val="00006D71"/>
    <w:rsid w:val="00007832"/>
    <w:rsid w:val="000109BC"/>
    <w:rsid w:val="00010A64"/>
    <w:rsid w:val="00010D2D"/>
    <w:rsid w:val="00012044"/>
    <w:rsid w:val="00014C4A"/>
    <w:rsid w:val="00014F81"/>
    <w:rsid w:val="000155CC"/>
    <w:rsid w:val="00015ADD"/>
    <w:rsid w:val="00016033"/>
    <w:rsid w:val="0002219C"/>
    <w:rsid w:val="00023D52"/>
    <w:rsid w:val="00024211"/>
    <w:rsid w:val="00025579"/>
    <w:rsid w:val="0002585D"/>
    <w:rsid w:val="00030303"/>
    <w:rsid w:val="0003035B"/>
    <w:rsid w:val="000307C7"/>
    <w:rsid w:val="00030AB5"/>
    <w:rsid w:val="00031436"/>
    <w:rsid w:val="00032679"/>
    <w:rsid w:val="00033553"/>
    <w:rsid w:val="00037EDC"/>
    <w:rsid w:val="00041D43"/>
    <w:rsid w:val="000426CC"/>
    <w:rsid w:val="00044269"/>
    <w:rsid w:val="000460DD"/>
    <w:rsid w:val="000473A1"/>
    <w:rsid w:val="00050635"/>
    <w:rsid w:val="00050A03"/>
    <w:rsid w:val="00051C47"/>
    <w:rsid w:val="00052E25"/>
    <w:rsid w:val="00052E41"/>
    <w:rsid w:val="00053582"/>
    <w:rsid w:val="00053F32"/>
    <w:rsid w:val="00055693"/>
    <w:rsid w:val="000564E1"/>
    <w:rsid w:val="00056B12"/>
    <w:rsid w:val="00056D0A"/>
    <w:rsid w:val="00060679"/>
    <w:rsid w:val="00060B20"/>
    <w:rsid w:val="000610AF"/>
    <w:rsid w:val="0006261C"/>
    <w:rsid w:val="00064B2A"/>
    <w:rsid w:val="0006574F"/>
    <w:rsid w:val="00065D38"/>
    <w:rsid w:val="00066BAD"/>
    <w:rsid w:val="00070ECD"/>
    <w:rsid w:val="00071DD3"/>
    <w:rsid w:val="00074C9B"/>
    <w:rsid w:val="000755C3"/>
    <w:rsid w:val="00075676"/>
    <w:rsid w:val="0007699A"/>
    <w:rsid w:val="0007743F"/>
    <w:rsid w:val="000808AB"/>
    <w:rsid w:val="0008231B"/>
    <w:rsid w:val="00084BF3"/>
    <w:rsid w:val="00084C1C"/>
    <w:rsid w:val="00084D28"/>
    <w:rsid w:val="000854CB"/>
    <w:rsid w:val="00085DF4"/>
    <w:rsid w:val="000868A1"/>
    <w:rsid w:val="0008730B"/>
    <w:rsid w:val="00087A2F"/>
    <w:rsid w:val="000908BE"/>
    <w:rsid w:val="0009096D"/>
    <w:rsid w:val="00090A59"/>
    <w:rsid w:val="000921D5"/>
    <w:rsid w:val="00092D78"/>
    <w:rsid w:val="000956D5"/>
    <w:rsid w:val="00095A55"/>
    <w:rsid w:val="000976C1"/>
    <w:rsid w:val="00097E8E"/>
    <w:rsid w:val="000A6114"/>
    <w:rsid w:val="000A7BBE"/>
    <w:rsid w:val="000B1740"/>
    <w:rsid w:val="000B290F"/>
    <w:rsid w:val="000B4556"/>
    <w:rsid w:val="000B6A33"/>
    <w:rsid w:val="000C0341"/>
    <w:rsid w:val="000C0957"/>
    <w:rsid w:val="000C0EB5"/>
    <w:rsid w:val="000C1DBF"/>
    <w:rsid w:val="000C2A53"/>
    <w:rsid w:val="000C402F"/>
    <w:rsid w:val="000C47AF"/>
    <w:rsid w:val="000C4BB8"/>
    <w:rsid w:val="000C5F8E"/>
    <w:rsid w:val="000C734D"/>
    <w:rsid w:val="000D232D"/>
    <w:rsid w:val="000D47C3"/>
    <w:rsid w:val="000E180F"/>
    <w:rsid w:val="000E29F9"/>
    <w:rsid w:val="000E303C"/>
    <w:rsid w:val="000E5064"/>
    <w:rsid w:val="000E52BA"/>
    <w:rsid w:val="000E581B"/>
    <w:rsid w:val="000E58F7"/>
    <w:rsid w:val="000E7414"/>
    <w:rsid w:val="000E7996"/>
    <w:rsid w:val="000F1899"/>
    <w:rsid w:val="000F19A9"/>
    <w:rsid w:val="000F2545"/>
    <w:rsid w:val="000F27D3"/>
    <w:rsid w:val="000F37A5"/>
    <w:rsid w:val="000F4E42"/>
    <w:rsid w:val="001023DD"/>
    <w:rsid w:val="00102792"/>
    <w:rsid w:val="0010342B"/>
    <w:rsid w:val="00103A0D"/>
    <w:rsid w:val="001047A8"/>
    <w:rsid w:val="0011076C"/>
    <w:rsid w:val="001108D3"/>
    <w:rsid w:val="0011158C"/>
    <w:rsid w:val="001145E8"/>
    <w:rsid w:val="001156FF"/>
    <w:rsid w:val="001162F4"/>
    <w:rsid w:val="00121A0E"/>
    <w:rsid w:val="00125164"/>
    <w:rsid w:val="00126E02"/>
    <w:rsid w:val="0013121F"/>
    <w:rsid w:val="00131AC0"/>
    <w:rsid w:val="001320EF"/>
    <w:rsid w:val="00132364"/>
    <w:rsid w:val="00132AC4"/>
    <w:rsid w:val="00132D26"/>
    <w:rsid w:val="00134009"/>
    <w:rsid w:val="0013448E"/>
    <w:rsid w:val="00136404"/>
    <w:rsid w:val="00136747"/>
    <w:rsid w:val="00141016"/>
    <w:rsid w:val="00142283"/>
    <w:rsid w:val="00143562"/>
    <w:rsid w:val="001459D0"/>
    <w:rsid w:val="00146F13"/>
    <w:rsid w:val="0014712A"/>
    <w:rsid w:val="00147C18"/>
    <w:rsid w:val="00151888"/>
    <w:rsid w:val="00155430"/>
    <w:rsid w:val="00156B40"/>
    <w:rsid w:val="00157D0B"/>
    <w:rsid w:val="00157F3F"/>
    <w:rsid w:val="00162F15"/>
    <w:rsid w:val="0016422E"/>
    <w:rsid w:val="0016490F"/>
    <w:rsid w:val="001660DC"/>
    <w:rsid w:val="00166677"/>
    <w:rsid w:val="001670B6"/>
    <w:rsid w:val="0017240F"/>
    <w:rsid w:val="0017360E"/>
    <w:rsid w:val="00174383"/>
    <w:rsid w:val="0017442B"/>
    <w:rsid w:val="00176B39"/>
    <w:rsid w:val="00177F66"/>
    <w:rsid w:val="00180C7E"/>
    <w:rsid w:val="00180D09"/>
    <w:rsid w:val="00181D86"/>
    <w:rsid w:val="001828BC"/>
    <w:rsid w:val="00183F30"/>
    <w:rsid w:val="00186E46"/>
    <w:rsid w:val="001872C7"/>
    <w:rsid w:val="001901CF"/>
    <w:rsid w:val="0019037E"/>
    <w:rsid w:val="00190BBD"/>
    <w:rsid w:val="00191FE8"/>
    <w:rsid w:val="0019344E"/>
    <w:rsid w:val="0019455B"/>
    <w:rsid w:val="00195924"/>
    <w:rsid w:val="00195FB5"/>
    <w:rsid w:val="0019794B"/>
    <w:rsid w:val="001A0904"/>
    <w:rsid w:val="001A0C4A"/>
    <w:rsid w:val="001A0F33"/>
    <w:rsid w:val="001A103B"/>
    <w:rsid w:val="001A1C8B"/>
    <w:rsid w:val="001A349F"/>
    <w:rsid w:val="001A49B4"/>
    <w:rsid w:val="001A4B8A"/>
    <w:rsid w:val="001A5158"/>
    <w:rsid w:val="001A7566"/>
    <w:rsid w:val="001A756E"/>
    <w:rsid w:val="001A7D3F"/>
    <w:rsid w:val="001B092E"/>
    <w:rsid w:val="001B0C12"/>
    <w:rsid w:val="001B1DB8"/>
    <w:rsid w:val="001B1EF0"/>
    <w:rsid w:val="001B28F8"/>
    <w:rsid w:val="001B5421"/>
    <w:rsid w:val="001B55D4"/>
    <w:rsid w:val="001B55F5"/>
    <w:rsid w:val="001B67D9"/>
    <w:rsid w:val="001B7151"/>
    <w:rsid w:val="001C0108"/>
    <w:rsid w:val="001C233D"/>
    <w:rsid w:val="001C2E6D"/>
    <w:rsid w:val="001C3A06"/>
    <w:rsid w:val="001C4539"/>
    <w:rsid w:val="001C7ED0"/>
    <w:rsid w:val="001D1754"/>
    <w:rsid w:val="001D2601"/>
    <w:rsid w:val="001D4B54"/>
    <w:rsid w:val="001D70C0"/>
    <w:rsid w:val="001D7979"/>
    <w:rsid w:val="001E0216"/>
    <w:rsid w:val="001E1B00"/>
    <w:rsid w:val="001E2AD1"/>
    <w:rsid w:val="001E40AE"/>
    <w:rsid w:val="001E55D4"/>
    <w:rsid w:val="001E668E"/>
    <w:rsid w:val="001E6900"/>
    <w:rsid w:val="001E78BB"/>
    <w:rsid w:val="001F125D"/>
    <w:rsid w:val="001F17DD"/>
    <w:rsid w:val="001F1EBB"/>
    <w:rsid w:val="001F2BBE"/>
    <w:rsid w:val="001F3B14"/>
    <w:rsid w:val="001F44E7"/>
    <w:rsid w:val="001F44ED"/>
    <w:rsid w:val="001F49ED"/>
    <w:rsid w:val="001F5220"/>
    <w:rsid w:val="001F5B37"/>
    <w:rsid w:val="001F6320"/>
    <w:rsid w:val="002003C7"/>
    <w:rsid w:val="00201591"/>
    <w:rsid w:val="00201B28"/>
    <w:rsid w:val="002029BB"/>
    <w:rsid w:val="00202DA5"/>
    <w:rsid w:val="00203227"/>
    <w:rsid w:val="00204CC2"/>
    <w:rsid w:val="00205740"/>
    <w:rsid w:val="002058AE"/>
    <w:rsid w:val="00206BD1"/>
    <w:rsid w:val="00207F3E"/>
    <w:rsid w:val="0021128B"/>
    <w:rsid w:val="002124BE"/>
    <w:rsid w:val="00212623"/>
    <w:rsid w:val="002126EF"/>
    <w:rsid w:val="00213B3F"/>
    <w:rsid w:val="00214B46"/>
    <w:rsid w:val="00215557"/>
    <w:rsid w:val="002159B3"/>
    <w:rsid w:val="00216F4E"/>
    <w:rsid w:val="00217062"/>
    <w:rsid w:val="0021725F"/>
    <w:rsid w:val="0022079E"/>
    <w:rsid w:val="00222998"/>
    <w:rsid w:val="00227086"/>
    <w:rsid w:val="00227F0D"/>
    <w:rsid w:val="002329B0"/>
    <w:rsid w:val="002339B3"/>
    <w:rsid w:val="00233E3B"/>
    <w:rsid w:val="00235A53"/>
    <w:rsid w:val="002374A6"/>
    <w:rsid w:val="0023761E"/>
    <w:rsid w:val="00237B74"/>
    <w:rsid w:val="0024097C"/>
    <w:rsid w:val="0024139D"/>
    <w:rsid w:val="00242BAC"/>
    <w:rsid w:val="00243DDD"/>
    <w:rsid w:val="00244528"/>
    <w:rsid w:val="002454AE"/>
    <w:rsid w:val="002458E1"/>
    <w:rsid w:val="00251659"/>
    <w:rsid w:val="00252561"/>
    <w:rsid w:val="0025330A"/>
    <w:rsid w:val="00253C03"/>
    <w:rsid w:val="00254496"/>
    <w:rsid w:val="002548C6"/>
    <w:rsid w:val="002578E5"/>
    <w:rsid w:val="00260191"/>
    <w:rsid w:val="002604DD"/>
    <w:rsid w:val="0026052F"/>
    <w:rsid w:val="002607C2"/>
    <w:rsid w:val="002613EA"/>
    <w:rsid w:val="00262C55"/>
    <w:rsid w:val="002637F2"/>
    <w:rsid w:val="00263856"/>
    <w:rsid w:val="0026519D"/>
    <w:rsid w:val="00265B7A"/>
    <w:rsid w:val="002662AC"/>
    <w:rsid w:val="00266D1D"/>
    <w:rsid w:val="002713C6"/>
    <w:rsid w:val="002718D9"/>
    <w:rsid w:val="00272DFA"/>
    <w:rsid w:val="002771BE"/>
    <w:rsid w:val="00277DF1"/>
    <w:rsid w:val="00280D77"/>
    <w:rsid w:val="00283FAA"/>
    <w:rsid w:val="0028522B"/>
    <w:rsid w:val="00285C02"/>
    <w:rsid w:val="002869F8"/>
    <w:rsid w:val="00286C88"/>
    <w:rsid w:val="002878FE"/>
    <w:rsid w:val="00287AFE"/>
    <w:rsid w:val="00290126"/>
    <w:rsid w:val="00291714"/>
    <w:rsid w:val="002926F2"/>
    <w:rsid w:val="002956FF"/>
    <w:rsid w:val="00295817"/>
    <w:rsid w:val="00295D70"/>
    <w:rsid w:val="00296095"/>
    <w:rsid w:val="00296686"/>
    <w:rsid w:val="00296FBE"/>
    <w:rsid w:val="00297948"/>
    <w:rsid w:val="00297D97"/>
    <w:rsid w:val="002A11B1"/>
    <w:rsid w:val="002A18EE"/>
    <w:rsid w:val="002A2209"/>
    <w:rsid w:val="002A2935"/>
    <w:rsid w:val="002A4ED0"/>
    <w:rsid w:val="002A54BE"/>
    <w:rsid w:val="002A7F7C"/>
    <w:rsid w:val="002B3641"/>
    <w:rsid w:val="002B3CC7"/>
    <w:rsid w:val="002B51FB"/>
    <w:rsid w:val="002B5A65"/>
    <w:rsid w:val="002B6B39"/>
    <w:rsid w:val="002B7A8A"/>
    <w:rsid w:val="002C0032"/>
    <w:rsid w:val="002C060B"/>
    <w:rsid w:val="002C23ED"/>
    <w:rsid w:val="002C2D0F"/>
    <w:rsid w:val="002C2DF1"/>
    <w:rsid w:val="002C3592"/>
    <w:rsid w:val="002C61AD"/>
    <w:rsid w:val="002C6360"/>
    <w:rsid w:val="002C6F81"/>
    <w:rsid w:val="002D2614"/>
    <w:rsid w:val="002D660C"/>
    <w:rsid w:val="002D7DF5"/>
    <w:rsid w:val="002E12C8"/>
    <w:rsid w:val="002E1321"/>
    <w:rsid w:val="002E39D8"/>
    <w:rsid w:val="002E4B5A"/>
    <w:rsid w:val="002E4BE5"/>
    <w:rsid w:val="002E57FF"/>
    <w:rsid w:val="002E5B43"/>
    <w:rsid w:val="002E6C50"/>
    <w:rsid w:val="002F1668"/>
    <w:rsid w:val="002F2CF3"/>
    <w:rsid w:val="002F3324"/>
    <w:rsid w:val="002F38FE"/>
    <w:rsid w:val="002F4CA9"/>
    <w:rsid w:val="002F4CC3"/>
    <w:rsid w:val="002F6591"/>
    <w:rsid w:val="00300166"/>
    <w:rsid w:val="003009E7"/>
    <w:rsid w:val="003036A4"/>
    <w:rsid w:val="0030463B"/>
    <w:rsid w:val="00304AAB"/>
    <w:rsid w:val="00305D20"/>
    <w:rsid w:val="00306508"/>
    <w:rsid w:val="003076D2"/>
    <w:rsid w:val="003118FB"/>
    <w:rsid w:val="00313DC6"/>
    <w:rsid w:val="00314752"/>
    <w:rsid w:val="00314D8A"/>
    <w:rsid w:val="0031651D"/>
    <w:rsid w:val="00320A45"/>
    <w:rsid w:val="00322B4C"/>
    <w:rsid w:val="003232D1"/>
    <w:rsid w:val="00327A2E"/>
    <w:rsid w:val="00331B2B"/>
    <w:rsid w:val="00334928"/>
    <w:rsid w:val="00335CB0"/>
    <w:rsid w:val="00336B27"/>
    <w:rsid w:val="00336C30"/>
    <w:rsid w:val="0034444D"/>
    <w:rsid w:val="00344DB9"/>
    <w:rsid w:val="00345593"/>
    <w:rsid w:val="00350BAB"/>
    <w:rsid w:val="00351D1E"/>
    <w:rsid w:val="00351DB6"/>
    <w:rsid w:val="0035230B"/>
    <w:rsid w:val="003524D2"/>
    <w:rsid w:val="003526B8"/>
    <w:rsid w:val="00354177"/>
    <w:rsid w:val="003545DC"/>
    <w:rsid w:val="00355AC5"/>
    <w:rsid w:val="00357467"/>
    <w:rsid w:val="00357A5C"/>
    <w:rsid w:val="00357DDA"/>
    <w:rsid w:val="00361398"/>
    <w:rsid w:val="00361F5A"/>
    <w:rsid w:val="00362072"/>
    <w:rsid w:val="003621C9"/>
    <w:rsid w:val="00362595"/>
    <w:rsid w:val="00363ED7"/>
    <w:rsid w:val="00363F9E"/>
    <w:rsid w:val="00364652"/>
    <w:rsid w:val="00365394"/>
    <w:rsid w:val="00365AA4"/>
    <w:rsid w:val="003675F3"/>
    <w:rsid w:val="00367F08"/>
    <w:rsid w:val="00370B2C"/>
    <w:rsid w:val="003714B7"/>
    <w:rsid w:val="0037228C"/>
    <w:rsid w:val="0037464A"/>
    <w:rsid w:val="003748D3"/>
    <w:rsid w:val="003750C1"/>
    <w:rsid w:val="003768EC"/>
    <w:rsid w:val="00377420"/>
    <w:rsid w:val="00377540"/>
    <w:rsid w:val="00380D41"/>
    <w:rsid w:val="00382841"/>
    <w:rsid w:val="00382B50"/>
    <w:rsid w:val="00384659"/>
    <w:rsid w:val="0038564D"/>
    <w:rsid w:val="003857F1"/>
    <w:rsid w:val="003859D6"/>
    <w:rsid w:val="00387FC7"/>
    <w:rsid w:val="0039039B"/>
    <w:rsid w:val="003903E9"/>
    <w:rsid w:val="00390FB3"/>
    <w:rsid w:val="00392275"/>
    <w:rsid w:val="00394289"/>
    <w:rsid w:val="00395845"/>
    <w:rsid w:val="00395EFD"/>
    <w:rsid w:val="003A01E9"/>
    <w:rsid w:val="003A06CE"/>
    <w:rsid w:val="003A0766"/>
    <w:rsid w:val="003A0C76"/>
    <w:rsid w:val="003A11F3"/>
    <w:rsid w:val="003A1B3A"/>
    <w:rsid w:val="003A2C14"/>
    <w:rsid w:val="003A2E3D"/>
    <w:rsid w:val="003A3854"/>
    <w:rsid w:val="003A4041"/>
    <w:rsid w:val="003A6D5F"/>
    <w:rsid w:val="003B0707"/>
    <w:rsid w:val="003B14B1"/>
    <w:rsid w:val="003B21DF"/>
    <w:rsid w:val="003B2E21"/>
    <w:rsid w:val="003B3E9F"/>
    <w:rsid w:val="003B6663"/>
    <w:rsid w:val="003C1154"/>
    <w:rsid w:val="003C141E"/>
    <w:rsid w:val="003C14BC"/>
    <w:rsid w:val="003C24D2"/>
    <w:rsid w:val="003C2F89"/>
    <w:rsid w:val="003C479E"/>
    <w:rsid w:val="003C4CF6"/>
    <w:rsid w:val="003C52B4"/>
    <w:rsid w:val="003C7D12"/>
    <w:rsid w:val="003C7D68"/>
    <w:rsid w:val="003D2532"/>
    <w:rsid w:val="003D2806"/>
    <w:rsid w:val="003D3926"/>
    <w:rsid w:val="003D422D"/>
    <w:rsid w:val="003D498C"/>
    <w:rsid w:val="003D4B79"/>
    <w:rsid w:val="003D6708"/>
    <w:rsid w:val="003E0233"/>
    <w:rsid w:val="003E0877"/>
    <w:rsid w:val="003E44B3"/>
    <w:rsid w:val="003E5857"/>
    <w:rsid w:val="003E619D"/>
    <w:rsid w:val="003E6E0E"/>
    <w:rsid w:val="003E7115"/>
    <w:rsid w:val="003E7D8F"/>
    <w:rsid w:val="003F28B4"/>
    <w:rsid w:val="003F2B9A"/>
    <w:rsid w:val="003F3333"/>
    <w:rsid w:val="003F6667"/>
    <w:rsid w:val="003F7327"/>
    <w:rsid w:val="004000AF"/>
    <w:rsid w:val="00400886"/>
    <w:rsid w:val="00400D75"/>
    <w:rsid w:val="00403EB0"/>
    <w:rsid w:val="00404A6A"/>
    <w:rsid w:val="004119FB"/>
    <w:rsid w:val="00412286"/>
    <w:rsid w:val="00412562"/>
    <w:rsid w:val="00413680"/>
    <w:rsid w:val="00417DB0"/>
    <w:rsid w:val="004206C7"/>
    <w:rsid w:val="00422DF1"/>
    <w:rsid w:val="00423334"/>
    <w:rsid w:val="00423484"/>
    <w:rsid w:val="0042496D"/>
    <w:rsid w:val="004256D0"/>
    <w:rsid w:val="00427B5E"/>
    <w:rsid w:val="0043032D"/>
    <w:rsid w:val="0043048F"/>
    <w:rsid w:val="004318A6"/>
    <w:rsid w:val="00433E46"/>
    <w:rsid w:val="004352AD"/>
    <w:rsid w:val="00435710"/>
    <w:rsid w:val="004363A0"/>
    <w:rsid w:val="00440253"/>
    <w:rsid w:val="00440906"/>
    <w:rsid w:val="00442E4D"/>
    <w:rsid w:val="0044432A"/>
    <w:rsid w:val="00445FC3"/>
    <w:rsid w:val="004461D9"/>
    <w:rsid w:val="00452CB4"/>
    <w:rsid w:val="004535AA"/>
    <w:rsid w:val="004539C5"/>
    <w:rsid w:val="00454E44"/>
    <w:rsid w:val="004559E2"/>
    <w:rsid w:val="00455A80"/>
    <w:rsid w:val="00456594"/>
    <w:rsid w:val="004570A0"/>
    <w:rsid w:val="00457F27"/>
    <w:rsid w:val="00460802"/>
    <w:rsid w:val="004614A3"/>
    <w:rsid w:val="004620A2"/>
    <w:rsid w:val="00463772"/>
    <w:rsid w:val="00463C5B"/>
    <w:rsid w:val="00466191"/>
    <w:rsid w:val="00466D32"/>
    <w:rsid w:val="0046763E"/>
    <w:rsid w:val="004724C9"/>
    <w:rsid w:val="00472995"/>
    <w:rsid w:val="00474084"/>
    <w:rsid w:val="00475B2D"/>
    <w:rsid w:val="00475F39"/>
    <w:rsid w:val="0047623F"/>
    <w:rsid w:val="004766A5"/>
    <w:rsid w:val="00477C3C"/>
    <w:rsid w:val="00480813"/>
    <w:rsid w:val="004812FD"/>
    <w:rsid w:val="00486039"/>
    <w:rsid w:val="0048793E"/>
    <w:rsid w:val="00487B10"/>
    <w:rsid w:val="0049331E"/>
    <w:rsid w:val="00493919"/>
    <w:rsid w:val="0049666D"/>
    <w:rsid w:val="00496AC5"/>
    <w:rsid w:val="00497669"/>
    <w:rsid w:val="004A14E4"/>
    <w:rsid w:val="004A15DE"/>
    <w:rsid w:val="004A1C7E"/>
    <w:rsid w:val="004A2985"/>
    <w:rsid w:val="004A2CCC"/>
    <w:rsid w:val="004A3996"/>
    <w:rsid w:val="004A462C"/>
    <w:rsid w:val="004A4BD6"/>
    <w:rsid w:val="004A7552"/>
    <w:rsid w:val="004B098F"/>
    <w:rsid w:val="004B0A3B"/>
    <w:rsid w:val="004B23D9"/>
    <w:rsid w:val="004B240F"/>
    <w:rsid w:val="004B32B5"/>
    <w:rsid w:val="004B4354"/>
    <w:rsid w:val="004B47DD"/>
    <w:rsid w:val="004B6B9F"/>
    <w:rsid w:val="004B74EC"/>
    <w:rsid w:val="004B7A2F"/>
    <w:rsid w:val="004B7CCE"/>
    <w:rsid w:val="004B7DDF"/>
    <w:rsid w:val="004C00A3"/>
    <w:rsid w:val="004C2228"/>
    <w:rsid w:val="004C283C"/>
    <w:rsid w:val="004C296E"/>
    <w:rsid w:val="004C4CE6"/>
    <w:rsid w:val="004C686D"/>
    <w:rsid w:val="004C6A5D"/>
    <w:rsid w:val="004C6D7E"/>
    <w:rsid w:val="004C77E7"/>
    <w:rsid w:val="004D0682"/>
    <w:rsid w:val="004D0D0F"/>
    <w:rsid w:val="004D1833"/>
    <w:rsid w:val="004D2035"/>
    <w:rsid w:val="004D27E4"/>
    <w:rsid w:val="004D5AA5"/>
    <w:rsid w:val="004D7B49"/>
    <w:rsid w:val="004E1D46"/>
    <w:rsid w:val="004E2012"/>
    <w:rsid w:val="004E26C8"/>
    <w:rsid w:val="004E4BB8"/>
    <w:rsid w:val="004E5100"/>
    <w:rsid w:val="004E5442"/>
    <w:rsid w:val="004E5650"/>
    <w:rsid w:val="004E5B1F"/>
    <w:rsid w:val="004E5C50"/>
    <w:rsid w:val="004E654F"/>
    <w:rsid w:val="004E6F6E"/>
    <w:rsid w:val="004E7474"/>
    <w:rsid w:val="004F0072"/>
    <w:rsid w:val="004F08D5"/>
    <w:rsid w:val="004F367F"/>
    <w:rsid w:val="004F3F14"/>
    <w:rsid w:val="004F552E"/>
    <w:rsid w:val="004F77F5"/>
    <w:rsid w:val="00500096"/>
    <w:rsid w:val="00500BFD"/>
    <w:rsid w:val="005019E0"/>
    <w:rsid w:val="00501E0F"/>
    <w:rsid w:val="005034E6"/>
    <w:rsid w:val="005040AC"/>
    <w:rsid w:val="0050415F"/>
    <w:rsid w:val="00504C15"/>
    <w:rsid w:val="00504F8F"/>
    <w:rsid w:val="00506ED1"/>
    <w:rsid w:val="005100DA"/>
    <w:rsid w:val="00510A27"/>
    <w:rsid w:val="0051159A"/>
    <w:rsid w:val="00511B97"/>
    <w:rsid w:val="00511F08"/>
    <w:rsid w:val="005133E4"/>
    <w:rsid w:val="0051365E"/>
    <w:rsid w:val="005140D9"/>
    <w:rsid w:val="00514180"/>
    <w:rsid w:val="0051418E"/>
    <w:rsid w:val="00514860"/>
    <w:rsid w:val="00514A18"/>
    <w:rsid w:val="00515A6B"/>
    <w:rsid w:val="00516391"/>
    <w:rsid w:val="00520753"/>
    <w:rsid w:val="0052079B"/>
    <w:rsid w:val="00521E6D"/>
    <w:rsid w:val="00522D5E"/>
    <w:rsid w:val="0052304F"/>
    <w:rsid w:val="00524C5C"/>
    <w:rsid w:val="00526690"/>
    <w:rsid w:val="0053108B"/>
    <w:rsid w:val="00531E3C"/>
    <w:rsid w:val="005322AE"/>
    <w:rsid w:val="0053284A"/>
    <w:rsid w:val="00532E45"/>
    <w:rsid w:val="00533B53"/>
    <w:rsid w:val="00536434"/>
    <w:rsid w:val="005366F3"/>
    <w:rsid w:val="00541F92"/>
    <w:rsid w:val="00543232"/>
    <w:rsid w:val="00544082"/>
    <w:rsid w:val="0054473F"/>
    <w:rsid w:val="00544874"/>
    <w:rsid w:val="00544F70"/>
    <w:rsid w:val="00545F95"/>
    <w:rsid w:val="005460C1"/>
    <w:rsid w:val="00546990"/>
    <w:rsid w:val="00547D44"/>
    <w:rsid w:val="00547E24"/>
    <w:rsid w:val="00551628"/>
    <w:rsid w:val="00551E58"/>
    <w:rsid w:val="0055485A"/>
    <w:rsid w:val="005561AE"/>
    <w:rsid w:val="00560275"/>
    <w:rsid w:val="00563565"/>
    <w:rsid w:val="005636C6"/>
    <w:rsid w:val="005650D2"/>
    <w:rsid w:val="00565703"/>
    <w:rsid w:val="0056597F"/>
    <w:rsid w:val="005659FA"/>
    <w:rsid w:val="00565B8D"/>
    <w:rsid w:val="0057076B"/>
    <w:rsid w:val="00571142"/>
    <w:rsid w:val="005711C9"/>
    <w:rsid w:val="00571D67"/>
    <w:rsid w:val="0057290E"/>
    <w:rsid w:val="005736EB"/>
    <w:rsid w:val="00573725"/>
    <w:rsid w:val="00574499"/>
    <w:rsid w:val="00577A67"/>
    <w:rsid w:val="00583B54"/>
    <w:rsid w:val="00583DA1"/>
    <w:rsid w:val="00583F39"/>
    <w:rsid w:val="00584AE3"/>
    <w:rsid w:val="00584CAF"/>
    <w:rsid w:val="0058620F"/>
    <w:rsid w:val="005862D2"/>
    <w:rsid w:val="0058673C"/>
    <w:rsid w:val="0059014A"/>
    <w:rsid w:val="00592883"/>
    <w:rsid w:val="00593510"/>
    <w:rsid w:val="005938D7"/>
    <w:rsid w:val="00594698"/>
    <w:rsid w:val="00594E6F"/>
    <w:rsid w:val="00595696"/>
    <w:rsid w:val="00596220"/>
    <w:rsid w:val="00597895"/>
    <w:rsid w:val="005A0061"/>
    <w:rsid w:val="005A2934"/>
    <w:rsid w:val="005A364B"/>
    <w:rsid w:val="005A5C4F"/>
    <w:rsid w:val="005A6D59"/>
    <w:rsid w:val="005A714B"/>
    <w:rsid w:val="005A71B9"/>
    <w:rsid w:val="005A7326"/>
    <w:rsid w:val="005B0216"/>
    <w:rsid w:val="005B4A07"/>
    <w:rsid w:val="005B5364"/>
    <w:rsid w:val="005B53E1"/>
    <w:rsid w:val="005B7762"/>
    <w:rsid w:val="005B7837"/>
    <w:rsid w:val="005C0E4F"/>
    <w:rsid w:val="005C191B"/>
    <w:rsid w:val="005C199E"/>
    <w:rsid w:val="005C34B6"/>
    <w:rsid w:val="005C440B"/>
    <w:rsid w:val="005C4BCA"/>
    <w:rsid w:val="005C5D50"/>
    <w:rsid w:val="005C6792"/>
    <w:rsid w:val="005C6F40"/>
    <w:rsid w:val="005C775B"/>
    <w:rsid w:val="005D0D9E"/>
    <w:rsid w:val="005D10A6"/>
    <w:rsid w:val="005D2B4D"/>
    <w:rsid w:val="005D67C5"/>
    <w:rsid w:val="005D6BDE"/>
    <w:rsid w:val="005D73E6"/>
    <w:rsid w:val="005D7BC5"/>
    <w:rsid w:val="005E05D4"/>
    <w:rsid w:val="005E0896"/>
    <w:rsid w:val="005E3657"/>
    <w:rsid w:val="005E4A06"/>
    <w:rsid w:val="005E5B60"/>
    <w:rsid w:val="005E66B6"/>
    <w:rsid w:val="005E6916"/>
    <w:rsid w:val="005E6F89"/>
    <w:rsid w:val="005F44A9"/>
    <w:rsid w:val="005F5CE3"/>
    <w:rsid w:val="005F5E93"/>
    <w:rsid w:val="005F5F76"/>
    <w:rsid w:val="005F6A3A"/>
    <w:rsid w:val="005F73ED"/>
    <w:rsid w:val="00600471"/>
    <w:rsid w:val="00600AFA"/>
    <w:rsid w:val="00603F96"/>
    <w:rsid w:val="00604C3D"/>
    <w:rsid w:val="0060708E"/>
    <w:rsid w:val="00607D17"/>
    <w:rsid w:val="00610288"/>
    <w:rsid w:val="00610372"/>
    <w:rsid w:val="00610BC8"/>
    <w:rsid w:val="00611800"/>
    <w:rsid w:val="00611BE5"/>
    <w:rsid w:val="00612CFA"/>
    <w:rsid w:val="00613B48"/>
    <w:rsid w:val="00614205"/>
    <w:rsid w:val="006147E3"/>
    <w:rsid w:val="00615283"/>
    <w:rsid w:val="006155B1"/>
    <w:rsid w:val="0061595D"/>
    <w:rsid w:val="00621998"/>
    <w:rsid w:val="00623BAD"/>
    <w:rsid w:val="006271A8"/>
    <w:rsid w:val="00634104"/>
    <w:rsid w:val="00634E98"/>
    <w:rsid w:val="0063595F"/>
    <w:rsid w:val="00635BFE"/>
    <w:rsid w:val="00635C46"/>
    <w:rsid w:val="00636720"/>
    <w:rsid w:val="0063734F"/>
    <w:rsid w:val="00637EE9"/>
    <w:rsid w:val="0064192D"/>
    <w:rsid w:val="00641B0A"/>
    <w:rsid w:val="00641CEE"/>
    <w:rsid w:val="00645171"/>
    <w:rsid w:val="00645FDE"/>
    <w:rsid w:val="00646006"/>
    <w:rsid w:val="00651611"/>
    <w:rsid w:val="00652F0A"/>
    <w:rsid w:val="0065389F"/>
    <w:rsid w:val="00653E94"/>
    <w:rsid w:val="00654750"/>
    <w:rsid w:val="00654D89"/>
    <w:rsid w:val="00656DF6"/>
    <w:rsid w:val="0066179F"/>
    <w:rsid w:val="00661CFD"/>
    <w:rsid w:val="006623FE"/>
    <w:rsid w:val="00662411"/>
    <w:rsid w:val="006629F8"/>
    <w:rsid w:val="006630F0"/>
    <w:rsid w:val="00663448"/>
    <w:rsid w:val="00665DAD"/>
    <w:rsid w:val="00665E9F"/>
    <w:rsid w:val="00666BF1"/>
    <w:rsid w:val="00666F4E"/>
    <w:rsid w:val="006675B6"/>
    <w:rsid w:val="006677FA"/>
    <w:rsid w:val="00671BAC"/>
    <w:rsid w:val="006730BD"/>
    <w:rsid w:val="006730C2"/>
    <w:rsid w:val="00675CDF"/>
    <w:rsid w:val="00676992"/>
    <w:rsid w:val="0068015B"/>
    <w:rsid w:val="00682077"/>
    <w:rsid w:val="00684A9A"/>
    <w:rsid w:val="006867E3"/>
    <w:rsid w:val="00687356"/>
    <w:rsid w:val="006873D2"/>
    <w:rsid w:val="00691A20"/>
    <w:rsid w:val="006931F8"/>
    <w:rsid w:val="006972C7"/>
    <w:rsid w:val="00697998"/>
    <w:rsid w:val="006A116C"/>
    <w:rsid w:val="006A2B9A"/>
    <w:rsid w:val="006A2FD1"/>
    <w:rsid w:val="006A3515"/>
    <w:rsid w:val="006A35E3"/>
    <w:rsid w:val="006A36F7"/>
    <w:rsid w:val="006A5DB6"/>
    <w:rsid w:val="006A682C"/>
    <w:rsid w:val="006A7B1D"/>
    <w:rsid w:val="006B429E"/>
    <w:rsid w:val="006B5138"/>
    <w:rsid w:val="006B53D0"/>
    <w:rsid w:val="006B5600"/>
    <w:rsid w:val="006B69FA"/>
    <w:rsid w:val="006C115A"/>
    <w:rsid w:val="006C2878"/>
    <w:rsid w:val="006C2F92"/>
    <w:rsid w:val="006C556B"/>
    <w:rsid w:val="006C6426"/>
    <w:rsid w:val="006C6D4D"/>
    <w:rsid w:val="006D11D4"/>
    <w:rsid w:val="006D1C53"/>
    <w:rsid w:val="006D20E6"/>
    <w:rsid w:val="006D3D9D"/>
    <w:rsid w:val="006D43B2"/>
    <w:rsid w:val="006D4BE2"/>
    <w:rsid w:val="006D665B"/>
    <w:rsid w:val="006D68C1"/>
    <w:rsid w:val="006E11FA"/>
    <w:rsid w:val="006E14B1"/>
    <w:rsid w:val="006E2DA8"/>
    <w:rsid w:val="006E2E84"/>
    <w:rsid w:val="006E3E84"/>
    <w:rsid w:val="006E5298"/>
    <w:rsid w:val="006E5385"/>
    <w:rsid w:val="006F017F"/>
    <w:rsid w:val="006F3E61"/>
    <w:rsid w:val="006F4308"/>
    <w:rsid w:val="006F6309"/>
    <w:rsid w:val="007007C5"/>
    <w:rsid w:val="0070082B"/>
    <w:rsid w:val="007008C0"/>
    <w:rsid w:val="0070164B"/>
    <w:rsid w:val="00703104"/>
    <w:rsid w:val="00703B50"/>
    <w:rsid w:val="007044D5"/>
    <w:rsid w:val="00704FFC"/>
    <w:rsid w:val="00705B64"/>
    <w:rsid w:val="00712196"/>
    <w:rsid w:val="00713ADE"/>
    <w:rsid w:val="00714682"/>
    <w:rsid w:val="007153E5"/>
    <w:rsid w:val="00715804"/>
    <w:rsid w:val="00716728"/>
    <w:rsid w:val="007174C9"/>
    <w:rsid w:val="00720FF7"/>
    <w:rsid w:val="007228EC"/>
    <w:rsid w:val="0072608B"/>
    <w:rsid w:val="00726EB8"/>
    <w:rsid w:val="00727473"/>
    <w:rsid w:val="0072776E"/>
    <w:rsid w:val="007302B3"/>
    <w:rsid w:val="007307BF"/>
    <w:rsid w:val="0073088D"/>
    <w:rsid w:val="00731143"/>
    <w:rsid w:val="0073129D"/>
    <w:rsid w:val="007317E8"/>
    <w:rsid w:val="0073286B"/>
    <w:rsid w:val="007335C1"/>
    <w:rsid w:val="0073421F"/>
    <w:rsid w:val="007348D7"/>
    <w:rsid w:val="00735642"/>
    <w:rsid w:val="007364EE"/>
    <w:rsid w:val="007365E3"/>
    <w:rsid w:val="0073727F"/>
    <w:rsid w:val="00740C05"/>
    <w:rsid w:val="007425CF"/>
    <w:rsid w:val="00743519"/>
    <w:rsid w:val="0074358B"/>
    <w:rsid w:val="00743CB9"/>
    <w:rsid w:val="007440F3"/>
    <w:rsid w:val="007467FF"/>
    <w:rsid w:val="0075179B"/>
    <w:rsid w:val="00751CA4"/>
    <w:rsid w:val="00752C2D"/>
    <w:rsid w:val="00755245"/>
    <w:rsid w:val="007562B2"/>
    <w:rsid w:val="00760DD4"/>
    <w:rsid w:val="00761A7E"/>
    <w:rsid w:val="007645C6"/>
    <w:rsid w:val="00766130"/>
    <w:rsid w:val="00766177"/>
    <w:rsid w:val="007726B8"/>
    <w:rsid w:val="00772748"/>
    <w:rsid w:val="00773D26"/>
    <w:rsid w:val="0077545F"/>
    <w:rsid w:val="00775A30"/>
    <w:rsid w:val="00776AFB"/>
    <w:rsid w:val="00781009"/>
    <w:rsid w:val="007819EF"/>
    <w:rsid w:val="00782C7F"/>
    <w:rsid w:val="007837E0"/>
    <w:rsid w:val="00784E2E"/>
    <w:rsid w:val="00785149"/>
    <w:rsid w:val="007851A7"/>
    <w:rsid w:val="007854B4"/>
    <w:rsid w:val="0078777C"/>
    <w:rsid w:val="0078794E"/>
    <w:rsid w:val="00787CDC"/>
    <w:rsid w:val="00790123"/>
    <w:rsid w:val="00791FBF"/>
    <w:rsid w:val="007925E4"/>
    <w:rsid w:val="00792D07"/>
    <w:rsid w:val="00792FF1"/>
    <w:rsid w:val="007931E3"/>
    <w:rsid w:val="00793960"/>
    <w:rsid w:val="00794D91"/>
    <w:rsid w:val="007955A0"/>
    <w:rsid w:val="0079729D"/>
    <w:rsid w:val="007A3185"/>
    <w:rsid w:val="007A4916"/>
    <w:rsid w:val="007A6E6F"/>
    <w:rsid w:val="007B0403"/>
    <w:rsid w:val="007B0BEE"/>
    <w:rsid w:val="007B1CB2"/>
    <w:rsid w:val="007B1DF6"/>
    <w:rsid w:val="007B21AB"/>
    <w:rsid w:val="007B37F5"/>
    <w:rsid w:val="007B4060"/>
    <w:rsid w:val="007C4560"/>
    <w:rsid w:val="007C6000"/>
    <w:rsid w:val="007D0562"/>
    <w:rsid w:val="007D12DE"/>
    <w:rsid w:val="007D2731"/>
    <w:rsid w:val="007D5F3E"/>
    <w:rsid w:val="007D7542"/>
    <w:rsid w:val="007E0409"/>
    <w:rsid w:val="007E1A65"/>
    <w:rsid w:val="007E3900"/>
    <w:rsid w:val="007E665C"/>
    <w:rsid w:val="007E675F"/>
    <w:rsid w:val="007F0759"/>
    <w:rsid w:val="007F264C"/>
    <w:rsid w:val="007F4159"/>
    <w:rsid w:val="007F56ED"/>
    <w:rsid w:val="007F5827"/>
    <w:rsid w:val="007F6040"/>
    <w:rsid w:val="007F799B"/>
    <w:rsid w:val="00800FA1"/>
    <w:rsid w:val="008022C0"/>
    <w:rsid w:val="00802BC0"/>
    <w:rsid w:val="00803FBC"/>
    <w:rsid w:val="00804E59"/>
    <w:rsid w:val="0080625B"/>
    <w:rsid w:val="00807731"/>
    <w:rsid w:val="00810EEC"/>
    <w:rsid w:val="008112BB"/>
    <w:rsid w:val="00811F23"/>
    <w:rsid w:val="00813CFC"/>
    <w:rsid w:val="0081547D"/>
    <w:rsid w:val="00820375"/>
    <w:rsid w:val="00820DDB"/>
    <w:rsid w:val="00821B67"/>
    <w:rsid w:val="00821C5C"/>
    <w:rsid w:val="008238A2"/>
    <w:rsid w:val="00824EE5"/>
    <w:rsid w:val="00825AAF"/>
    <w:rsid w:val="00827654"/>
    <w:rsid w:val="008303E7"/>
    <w:rsid w:val="008316BF"/>
    <w:rsid w:val="00831C47"/>
    <w:rsid w:val="00831C72"/>
    <w:rsid w:val="0083458C"/>
    <w:rsid w:val="00835BE3"/>
    <w:rsid w:val="00836311"/>
    <w:rsid w:val="00837B66"/>
    <w:rsid w:val="0084017F"/>
    <w:rsid w:val="0084253E"/>
    <w:rsid w:val="00842AE7"/>
    <w:rsid w:val="00844D64"/>
    <w:rsid w:val="00845836"/>
    <w:rsid w:val="00846408"/>
    <w:rsid w:val="0084649F"/>
    <w:rsid w:val="00850772"/>
    <w:rsid w:val="00851F4B"/>
    <w:rsid w:val="008521BC"/>
    <w:rsid w:val="00852829"/>
    <w:rsid w:val="00853458"/>
    <w:rsid w:val="0085441B"/>
    <w:rsid w:val="00854AD3"/>
    <w:rsid w:val="00854C1D"/>
    <w:rsid w:val="00855123"/>
    <w:rsid w:val="00856A24"/>
    <w:rsid w:val="00856FD0"/>
    <w:rsid w:val="008604B8"/>
    <w:rsid w:val="00861360"/>
    <w:rsid w:val="00861E1F"/>
    <w:rsid w:val="0086226F"/>
    <w:rsid w:val="0086297D"/>
    <w:rsid w:val="00862C95"/>
    <w:rsid w:val="00862DFC"/>
    <w:rsid w:val="0086395F"/>
    <w:rsid w:val="008665A4"/>
    <w:rsid w:val="00866FB4"/>
    <w:rsid w:val="00867E09"/>
    <w:rsid w:val="00870746"/>
    <w:rsid w:val="00872BFE"/>
    <w:rsid w:val="008802E2"/>
    <w:rsid w:val="00881635"/>
    <w:rsid w:val="00881C04"/>
    <w:rsid w:val="00882DE8"/>
    <w:rsid w:val="00884CE6"/>
    <w:rsid w:val="00885534"/>
    <w:rsid w:val="0088743B"/>
    <w:rsid w:val="008960CE"/>
    <w:rsid w:val="00896D86"/>
    <w:rsid w:val="00897B3F"/>
    <w:rsid w:val="008A421B"/>
    <w:rsid w:val="008A4702"/>
    <w:rsid w:val="008A481C"/>
    <w:rsid w:val="008A48F5"/>
    <w:rsid w:val="008A694C"/>
    <w:rsid w:val="008A698E"/>
    <w:rsid w:val="008A7074"/>
    <w:rsid w:val="008A7BD3"/>
    <w:rsid w:val="008A7F41"/>
    <w:rsid w:val="008B1BF8"/>
    <w:rsid w:val="008B3086"/>
    <w:rsid w:val="008B3625"/>
    <w:rsid w:val="008B3DAC"/>
    <w:rsid w:val="008B6E9D"/>
    <w:rsid w:val="008B7B4A"/>
    <w:rsid w:val="008C0016"/>
    <w:rsid w:val="008C011A"/>
    <w:rsid w:val="008C3942"/>
    <w:rsid w:val="008C404E"/>
    <w:rsid w:val="008C5FC7"/>
    <w:rsid w:val="008D2454"/>
    <w:rsid w:val="008D3340"/>
    <w:rsid w:val="008D4B1F"/>
    <w:rsid w:val="008D4B9B"/>
    <w:rsid w:val="008D650D"/>
    <w:rsid w:val="008E0F1F"/>
    <w:rsid w:val="008E1967"/>
    <w:rsid w:val="008E243D"/>
    <w:rsid w:val="008E3027"/>
    <w:rsid w:val="008E3C68"/>
    <w:rsid w:val="008E63C9"/>
    <w:rsid w:val="008E667E"/>
    <w:rsid w:val="008F1145"/>
    <w:rsid w:val="008F4CDC"/>
    <w:rsid w:val="008F7D4E"/>
    <w:rsid w:val="0090112B"/>
    <w:rsid w:val="009035F5"/>
    <w:rsid w:val="009037C2"/>
    <w:rsid w:val="00904AB5"/>
    <w:rsid w:val="00906E42"/>
    <w:rsid w:val="009108D2"/>
    <w:rsid w:val="0091121E"/>
    <w:rsid w:val="00912049"/>
    <w:rsid w:val="00912D4B"/>
    <w:rsid w:val="0091301E"/>
    <w:rsid w:val="00913032"/>
    <w:rsid w:val="009151EA"/>
    <w:rsid w:val="009155B6"/>
    <w:rsid w:val="009158DD"/>
    <w:rsid w:val="009203D2"/>
    <w:rsid w:val="00920729"/>
    <w:rsid w:val="00920A8D"/>
    <w:rsid w:val="00920D02"/>
    <w:rsid w:val="00920FAB"/>
    <w:rsid w:val="009226C6"/>
    <w:rsid w:val="00923269"/>
    <w:rsid w:val="009247E6"/>
    <w:rsid w:val="009268B9"/>
    <w:rsid w:val="00926BE5"/>
    <w:rsid w:val="00926E6D"/>
    <w:rsid w:val="00926EC5"/>
    <w:rsid w:val="00927E24"/>
    <w:rsid w:val="0093288B"/>
    <w:rsid w:val="0093447F"/>
    <w:rsid w:val="009372F2"/>
    <w:rsid w:val="00937E93"/>
    <w:rsid w:val="00937EE1"/>
    <w:rsid w:val="00940391"/>
    <w:rsid w:val="00941ECE"/>
    <w:rsid w:val="00941EE4"/>
    <w:rsid w:val="00942FAA"/>
    <w:rsid w:val="00946691"/>
    <w:rsid w:val="009467CD"/>
    <w:rsid w:val="00946A04"/>
    <w:rsid w:val="00946D59"/>
    <w:rsid w:val="00946E28"/>
    <w:rsid w:val="009479C0"/>
    <w:rsid w:val="00947CEC"/>
    <w:rsid w:val="0095064A"/>
    <w:rsid w:val="0095168C"/>
    <w:rsid w:val="0095199F"/>
    <w:rsid w:val="00951B25"/>
    <w:rsid w:val="00953597"/>
    <w:rsid w:val="009558EF"/>
    <w:rsid w:val="00955B3C"/>
    <w:rsid w:val="00955C68"/>
    <w:rsid w:val="009575DF"/>
    <w:rsid w:val="009606D7"/>
    <w:rsid w:val="009618C2"/>
    <w:rsid w:val="00964361"/>
    <w:rsid w:val="0096458D"/>
    <w:rsid w:val="00964729"/>
    <w:rsid w:val="009668BB"/>
    <w:rsid w:val="00966D97"/>
    <w:rsid w:val="00966E98"/>
    <w:rsid w:val="0097100E"/>
    <w:rsid w:val="009734B9"/>
    <w:rsid w:val="00973DFC"/>
    <w:rsid w:val="00974DF5"/>
    <w:rsid w:val="009757A5"/>
    <w:rsid w:val="00975B44"/>
    <w:rsid w:val="00980208"/>
    <w:rsid w:val="0098046F"/>
    <w:rsid w:val="00983349"/>
    <w:rsid w:val="00983454"/>
    <w:rsid w:val="00987C43"/>
    <w:rsid w:val="009902BC"/>
    <w:rsid w:val="00990566"/>
    <w:rsid w:val="00990CCF"/>
    <w:rsid w:val="00991B24"/>
    <w:rsid w:val="009941E9"/>
    <w:rsid w:val="009946E1"/>
    <w:rsid w:val="00995714"/>
    <w:rsid w:val="00995795"/>
    <w:rsid w:val="0099716A"/>
    <w:rsid w:val="009A0F34"/>
    <w:rsid w:val="009A1BD9"/>
    <w:rsid w:val="009A2355"/>
    <w:rsid w:val="009A2466"/>
    <w:rsid w:val="009A2D6A"/>
    <w:rsid w:val="009A3E4C"/>
    <w:rsid w:val="009A4CF0"/>
    <w:rsid w:val="009A5D6A"/>
    <w:rsid w:val="009A5D6B"/>
    <w:rsid w:val="009A6582"/>
    <w:rsid w:val="009B0CEC"/>
    <w:rsid w:val="009B0E34"/>
    <w:rsid w:val="009B12AB"/>
    <w:rsid w:val="009B1420"/>
    <w:rsid w:val="009B2B71"/>
    <w:rsid w:val="009B3A87"/>
    <w:rsid w:val="009B3B4D"/>
    <w:rsid w:val="009B4973"/>
    <w:rsid w:val="009B5347"/>
    <w:rsid w:val="009B626B"/>
    <w:rsid w:val="009B6507"/>
    <w:rsid w:val="009B67A4"/>
    <w:rsid w:val="009C0B2D"/>
    <w:rsid w:val="009C36B8"/>
    <w:rsid w:val="009C49BC"/>
    <w:rsid w:val="009C50F7"/>
    <w:rsid w:val="009C5181"/>
    <w:rsid w:val="009C7BA6"/>
    <w:rsid w:val="009D0765"/>
    <w:rsid w:val="009D0AA1"/>
    <w:rsid w:val="009D1B0A"/>
    <w:rsid w:val="009D502F"/>
    <w:rsid w:val="009D5B00"/>
    <w:rsid w:val="009D7E77"/>
    <w:rsid w:val="009E000D"/>
    <w:rsid w:val="009E4293"/>
    <w:rsid w:val="009E487D"/>
    <w:rsid w:val="009E546E"/>
    <w:rsid w:val="009E7241"/>
    <w:rsid w:val="009F0408"/>
    <w:rsid w:val="009F471F"/>
    <w:rsid w:val="009F4EC1"/>
    <w:rsid w:val="009F5860"/>
    <w:rsid w:val="009F60D8"/>
    <w:rsid w:val="009F64E3"/>
    <w:rsid w:val="009F6ED9"/>
    <w:rsid w:val="009F74F8"/>
    <w:rsid w:val="00A000E6"/>
    <w:rsid w:val="00A02407"/>
    <w:rsid w:val="00A029B6"/>
    <w:rsid w:val="00A042E3"/>
    <w:rsid w:val="00A04958"/>
    <w:rsid w:val="00A04AEE"/>
    <w:rsid w:val="00A0514A"/>
    <w:rsid w:val="00A0516C"/>
    <w:rsid w:val="00A0599B"/>
    <w:rsid w:val="00A067BE"/>
    <w:rsid w:val="00A0715F"/>
    <w:rsid w:val="00A0751A"/>
    <w:rsid w:val="00A07664"/>
    <w:rsid w:val="00A11A3F"/>
    <w:rsid w:val="00A11FF6"/>
    <w:rsid w:val="00A12E3C"/>
    <w:rsid w:val="00A1422D"/>
    <w:rsid w:val="00A14B5D"/>
    <w:rsid w:val="00A20454"/>
    <w:rsid w:val="00A20960"/>
    <w:rsid w:val="00A20C6B"/>
    <w:rsid w:val="00A222FF"/>
    <w:rsid w:val="00A2262F"/>
    <w:rsid w:val="00A226BB"/>
    <w:rsid w:val="00A24C33"/>
    <w:rsid w:val="00A27659"/>
    <w:rsid w:val="00A3042A"/>
    <w:rsid w:val="00A30452"/>
    <w:rsid w:val="00A30CBC"/>
    <w:rsid w:val="00A31FAE"/>
    <w:rsid w:val="00A33360"/>
    <w:rsid w:val="00A33638"/>
    <w:rsid w:val="00A337BA"/>
    <w:rsid w:val="00A36459"/>
    <w:rsid w:val="00A366C9"/>
    <w:rsid w:val="00A367F1"/>
    <w:rsid w:val="00A37DBD"/>
    <w:rsid w:val="00A41701"/>
    <w:rsid w:val="00A41B26"/>
    <w:rsid w:val="00A44D2E"/>
    <w:rsid w:val="00A469CD"/>
    <w:rsid w:val="00A50053"/>
    <w:rsid w:val="00A5080A"/>
    <w:rsid w:val="00A51FEB"/>
    <w:rsid w:val="00A52E66"/>
    <w:rsid w:val="00A5325B"/>
    <w:rsid w:val="00A545A3"/>
    <w:rsid w:val="00A55876"/>
    <w:rsid w:val="00A55D71"/>
    <w:rsid w:val="00A566AB"/>
    <w:rsid w:val="00A62432"/>
    <w:rsid w:val="00A62AAF"/>
    <w:rsid w:val="00A62E22"/>
    <w:rsid w:val="00A634CD"/>
    <w:rsid w:val="00A63E06"/>
    <w:rsid w:val="00A65236"/>
    <w:rsid w:val="00A66D5C"/>
    <w:rsid w:val="00A70728"/>
    <w:rsid w:val="00A7164C"/>
    <w:rsid w:val="00A72661"/>
    <w:rsid w:val="00A73467"/>
    <w:rsid w:val="00A7489F"/>
    <w:rsid w:val="00A754BF"/>
    <w:rsid w:val="00A807DA"/>
    <w:rsid w:val="00A81151"/>
    <w:rsid w:val="00A81226"/>
    <w:rsid w:val="00A81F71"/>
    <w:rsid w:val="00A82A58"/>
    <w:rsid w:val="00A830E8"/>
    <w:rsid w:val="00A83890"/>
    <w:rsid w:val="00A83A87"/>
    <w:rsid w:val="00A83CC6"/>
    <w:rsid w:val="00A83D5E"/>
    <w:rsid w:val="00A83E71"/>
    <w:rsid w:val="00A84832"/>
    <w:rsid w:val="00A863E4"/>
    <w:rsid w:val="00A87AC7"/>
    <w:rsid w:val="00A91655"/>
    <w:rsid w:val="00A91CD5"/>
    <w:rsid w:val="00A92592"/>
    <w:rsid w:val="00A951AF"/>
    <w:rsid w:val="00A975DC"/>
    <w:rsid w:val="00AA0A1D"/>
    <w:rsid w:val="00AA2F07"/>
    <w:rsid w:val="00AA41D6"/>
    <w:rsid w:val="00AA4B22"/>
    <w:rsid w:val="00AA5BF2"/>
    <w:rsid w:val="00AA779A"/>
    <w:rsid w:val="00AB0A82"/>
    <w:rsid w:val="00AB1D1A"/>
    <w:rsid w:val="00AB1D24"/>
    <w:rsid w:val="00AB1D35"/>
    <w:rsid w:val="00AB2DD7"/>
    <w:rsid w:val="00AB2EAE"/>
    <w:rsid w:val="00AB2ED6"/>
    <w:rsid w:val="00AB2F06"/>
    <w:rsid w:val="00AB4616"/>
    <w:rsid w:val="00AC2BA7"/>
    <w:rsid w:val="00AC31F6"/>
    <w:rsid w:val="00AC45EB"/>
    <w:rsid w:val="00AC4C43"/>
    <w:rsid w:val="00AC71A9"/>
    <w:rsid w:val="00AC7F32"/>
    <w:rsid w:val="00AD03D2"/>
    <w:rsid w:val="00AD0C71"/>
    <w:rsid w:val="00AD2917"/>
    <w:rsid w:val="00AD3625"/>
    <w:rsid w:val="00AD4142"/>
    <w:rsid w:val="00AD591E"/>
    <w:rsid w:val="00AD5B39"/>
    <w:rsid w:val="00AD62B6"/>
    <w:rsid w:val="00AD7BB0"/>
    <w:rsid w:val="00AE30C7"/>
    <w:rsid w:val="00AE319A"/>
    <w:rsid w:val="00AE45FD"/>
    <w:rsid w:val="00AE4803"/>
    <w:rsid w:val="00AE4E2A"/>
    <w:rsid w:val="00AE5B6B"/>
    <w:rsid w:val="00AF3FA4"/>
    <w:rsid w:val="00AF40C4"/>
    <w:rsid w:val="00AF5B07"/>
    <w:rsid w:val="00B02056"/>
    <w:rsid w:val="00B026AA"/>
    <w:rsid w:val="00B044F0"/>
    <w:rsid w:val="00B05399"/>
    <w:rsid w:val="00B07346"/>
    <w:rsid w:val="00B132BE"/>
    <w:rsid w:val="00B15844"/>
    <w:rsid w:val="00B2035B"/>
    <w:rsid w:val="00B20AB3"/>
    <w:rsid w:val="00B212B3"/>
    <w:rsid w:val="00B21AA5"/>
    <w:rsid w:val="00B22C60"/>
    <w:rsid w:val="00B238A3"/>
    <w:rsid w:val="00B23AA8"/>
    <w:rsid w:val="00B240F0"/>
    <w:rsid w:val="00B24213"/>
    <w:rsid w:val="00B25EB2"/>
    <w:rsid w:val="00B260D8"/>
    <w:rsid w:val="00B2636A"/>
    <w:rsid w:val="00B265B9"/>
    <w:rsid w:val="00B27151"/>
    <w:rsid w:val="00B30F6B"/>
    <w:rsid w:val="00B311A1"/>
    <w:rsid w:val="00B31E84"/>
    <w:rsid w:val="00B33FE9"/>
    <w:rsid w:val="00B3669D"/>
    <w:rsid w:val="00B4027C"/>
    <w:rsid w:val="00B404C8"/>
    <w:rsid w:val="00B4794B"/>
    <w:rsid w:val="00B47FAA"/>
    <w:rsid w:val="00B507AE"/>
    <w:rsid w:val="00B50F52"/>
    <w:rsid w:val="00B53D15"/>
    <w:rsid w:val="00B53E02"/>
    <w:rsid w:val="00B55073"/>
    <w:rsid w:val="00B5557E"/>
    <w:rsid w:val="00B55B6E"/>
    <w:rsid w:val="00B57223"/>
    <w:rsid w:val="00B577BF"/>
    <w:rsid w:val="00B61CF0"/>
    <w:rsid w:val="00B63C83"/>
    <w:rsid w:val="00B65244"/>
    <w:rsid w:val="00B705D8"/>
    <w:rsid w:val="00B713D6"/>
    <w:rsid w:val="00B71A16"/>
    <w:rsid w:val="00B71AE8"/>
    <w:rsid w:val="00B748A1"/>
    <w:rsid w:val="00B7529F"/>
    <w:rsid w:val="00B76669"/>
    <w:rsid w:val="00B80C19"/>
    <w:rsid w:val="00B81170"/>
    <w:rsid w:val="00B821C7"/>
    <w:rsid w:val="00B90523"/>
    <w:rsid w:val="00B913C8"/>
    <w:rsid w:val="00B915D3"/>
    <w:rsid w:val="00B9180E"/>
    <w:rsid w:val="00B94155"/>
    <w:rsid w:val="00B94C7A"/>
    <w:rsid w:val="00B94FD6"/>
    <w:rsid w:val="00BA6E54"/>
    <w:rsid w:val="00BA736A"/>
    <w:rsid w:val="00BA78DB"/>
    <w:rsid w:val="00BB0617"/>
    <w:rsid w:val="00BB0960"/>
    <w:rsid w:val="00BB20FC"/>
    <w:rsid w:val="00BB3403"/>
    <w:rsid w:val="00BB5D53"/>
    <w:rsid w:val="00BB6358"/>
    <w:rsid w:val="00BB6A5C"/>
    <w:rsid w:val="00BB75FF"/>
    <w:rsid w:val="00BB7AED"/>
    <w:rsid w:val="00BB7F10"/>
    <w:rsid w:val="00BC2280"/>
    <w:rsid w:val="00BC2B5E"/>
    <w:rsid w:val="00BC5FD5"/>
    <w:rsid w:val="00BC77BD"/>
    <w:rsid w:val="00BD23DB"/>
    <w:rsid w:val="00BD3680"/>
    <w:rsid w:val="00BD391E"/>
    <w:rsid w:val="00BD3E13"/>
    <w:rsid w:val="00BD7DD8"/>
    <w:rsid w:val="00BE13AF"/>
    <w:rsid w:val="00BE4376"/>
    <w:rsid w:val="00BE4BE0"/>
    <w:rsid w:val="00BE5199"/>
    <w:rsid w:val="00BE540C"/>
    <w:rsid w:val="00BE60C3"/>
    <w:rsid w:val="00BE6AD0"/>
    <w:rsid w:val="00BE70F3"/>
    <w:rsid w:val="00BE723B"/>
    <w:rsid w:val="00BF29A6"/>
    <w:rsid w:val="00BF4376"/>
    <w:rsid w:val="00C01CD6"/>
    <w:rsid w:val="00C035BB"/>
    <w:rsid w:val="00C04096"/>
    <w:rsid w:val="00C05B0D"/>
    <w:rsid w:val="00C0614D"/>
    <w:rsid w:val="00C06560"/>
    <w:rsid w:val="00C06D9B"/>
    <w:rsid w:val="00C07DE9"/>
    <w:rsid w:val="00C07E4F"/>
    <w:rsid w:val="00C116E8"/>
    <w:rsid w:val="00C13566"/>
    <w:rsid w:val="00C14203"/>
    <w:rsid w:val="00C1607F"/>
    <w:rsid w:val="00C175E7"/>
    <w:rsid w:val="00C202FC"/>
    <w:rsid w:val="00C217C3"/>
    <w:rsid w:val="00C21A19"/>
    <w:rsid w:val="00C239EF"/>
    <w:rsid w:val="00C25FF9"/>
    <w:rsid w:val="00C27512"/>
    <w:rsid w:val="00C3065C"/>
    <w:rsid w:val="00C3106D"/>
    <w:rsid w:val="00C334EA"/>
    <w:rsid w:val="00C35CFC"/>
    <w:rsid w:val="00C35F40"/>
    <w:rsid w:val="00C36314"/>
    <w:rsid w:val="00C36926"/>
    <w:rsid w:val="00C37319"/>
    <w:rsid w:val="00C37CA8"/>
    <w:rsid w:val="00C432E5"/>
    <w:rsid w:val="00C4488C"/>
    <w:rsid w:val="00C44B29"/>
    <w:rsid w:val="00C45CD8"/>
    <w:rsid w:val="00C460ED"/>
    <w:rsid w:val="00C4617B"/>
    <w:rsid w:val="00C503CD"/>
    <w:rsid w:val="00C546D7"/>
    <w:rsid w:val="00C547E1"/>
    <w:rsid w:val="00C556EB"/>
    <w:rsid w:val="00C56099"/>
    <w:rsid w:val="00C565D4"/>
    <w:rsid w:val="00C63C4A"/>
    <w:rsid w:val="00C63D2F"/>
    <w:rsid w:val="00C648EE"/>
    <w:rsid w:val="00C653FC"/>
    <w:rsid w:val="00C7074E"/>
    <w:rsid w:val="00C71023"/>
    <w:rsid w:val="00C72996"/>
    <w:rsid w:val="00C73585"/>
    <w:rsid w:val="00C74199"/>
    <w:rsid w:val="00C75C4D"/>
    <w:rsid w:val="00C76060"/>
    <w:rsid w:val="00C762B0"/>
    <w:rsid w:val="00C7673F"/>
    <w:rsid w:val="00C76E11"/>
    <w:rsid w:val="00C7709E"/>
    <w:rsid w:val="00C776DE"/>
    <w:rsid w:val="00C803CD"/>
    <w:rsid w:val="00C82AD6"/>
    <w:rsid w:val="00C840B1"/>
    <w:rsid w:val="00C844B6"/>
    <w:rsid w:val="00C876BF"/>
    <w:rsid w:val="00C9078E"/>
    <w:rsid w:val="00C92A37"/>
    <w:rsid w:val="00C92CD7"/>
    <w:rsid w:val="00C951DE"/>
    <w:rsid w:val="00C968B2"/>
    <w:rsid w:val="00CA198A"/>
    <w:rsid w:val="00CA28EA"/>
    <w:rsid w:val="00CA3843"/>
    <w:rsid w:val="00CA4564"/>
    <w:rsid w:val="00CA5231"/>
    <w:rsid w:val="00CA7860"/>
    <w:rsid w:val="00CA7B1C"/>
    <w:rsid w:val="00CB05C9"/>
    <w:rsid w:val="00CB07F3"/>
    <w:rsid w:val="00CB1733"/>
    <w:rsid w:val="00CB1875"/>
    <w:rsid w:val="00CB2A0C"/>
    <w:rsid w:val="00CB5749"/>
    <w:rsid w:val="00CB58E7"/>
    <w:rsid w:val="00CB6EA8"/>
    <w:rsid w:val="00CB7A7E"/>
    <w:rsid w:val="00CC34D4"/>
    <w:rsid w:val="00CC34F7"/>
    <w:rsid w:val="00CC7272"/>
    <w:rsid w:val="00CC7755"/>
    <w:rsid w:val="00CD0A11"/>
    <w:rsid w:val="00CD0CB7"/>
    <w:rsid w:val="00CD1503"/>
    <w:rsid w:val="00CD25B0"/>
    <w:rsid w:val="00CD31F9"/>
    <w:rsid w:val="00CD3646"/>
    <w:rsid w:val="00CD43B8"/>
    <w:rsid w:val="00CD61E8"/>
    <w:rsid w:val="00CD6331"/>
    <w:rsid w:val="00CD6442"/>
    <w:rsid w:val="00CD6699"/>
    <w:rsid w:val="00CD6CB9"/>
    <w:rsid w:val="00CD6FEE"/>
    <w:rsid w:val="00CE0589"/>
    <w:rsid w:val="00CE270D"/>
    <w:rsid w:val="00CE4288"/>
    <w:rsid w:val="00CE4294"/>
    <w:rsid w:val="00CE54AB"/>
    <w:rsid w:val="00CE5D41"/>
    <w:rsid w:val="00CF180D"/>
    <w:rsid w:val="00CF55AE"/>
    <w:rsid w:val="00CF5F71"/>
    <w:rsid w:val="00CF6E15"/>
    <w:rsid w:val="00CF6F2E"/>
    <w:rsid w:val="00CF7F46"/>
    <w:rsid w:val="00D00448"/>
    <w:rsid w:val="00D013EE"/>
    <w:rsid w:val="00D0254C"/>
    <w:rsid w:val="00D02F13"/>
    <w:rsid w:val="00D0310D"/>
    <w:rsid w:val="00D05877"/>
    <w:rsid w:val="00D063DE"/>
    <w:rsid w:val="00D06927"/>
    <w:rsid w:val="00D072E6"/>
    <w:rsid w:val="00D07B8C"/>
    <w:rsid w:val="00D10108"/>
    <w:rsid w:val="00D10CE3"/>
    <w:rsid w:val="00D111C0"/>
    <w:rsid w:val="00D136A4"/>
    <w:rsid w:val="00D159B5"/>
    <w:rsid w:val="00D17138"/>
    <w:rsid w:val="00D17A38"/>
    <w:rsid w:val="00D17B84"/>
    <w:rsid w:val="00D205C6"/>
    <w:rsid w:val="00D223C1"/>
    <w:rsid w:val="00D237B6"/>
    <w:rsid w:val="00D23A38"/>
    <w:rsid w:val="00D243EB"/>
    <w:rsid w:val="00D25BF3"/>
    <w:rsid w:val="00D25D03"/>
    <w:rsid w:val="00D26349"/>
    <w:rsid w:val="00D30F44"/>
    <w:rsid w:val="00D317A8"/>
    <w:rsid w:val="00D35918"/>
    <w:rsid w:val="00D36BD4"/>
    <w:rsid w:val="00D37299"/>
    <w:rsid w:val="00D37B9C"/>
    <w:rsid w:val="00D4007F"/>
    <w:rsid w:val="00D433EF"/>
    <w:rsid w:val="00D4414B"/>
    <w:rsid w:val="00D449BE"/>
    <w:rsid w:val="00D45442"/>
    <w:rsid w:val="00D476BB"/>
    <w:rsid w:val="00D47C94"/>
    <w:rsid w:val="00D50933"/>
    <w:rsid w:val="00D51AEA"/>
    <w:rsid w:val="00D5290C"/>
    <w:rsid w:val="00D52B02"/>
    <w:rsid w:val="00D53FCD"/>
    <w:rsid w:val="00D55149"/>
    <w:rsid w:val="00D5598B"/>
    <w:rsid w:val="00D60108"/>
    <w:rsid w:val="00D609A6"/>
    <w:rsid w:val="00D614A6"/>
    <w:rsid w:val="00D61A8B"/>
    <w:rsid w:val="00D63F26"/>
    <w:rsid w:val="00D64141"/>
    <w:rsid w:val="00D65A62"/>
    <w:rsid w:val="00D66905"/>
    <w:rsid w:val="00D669C1"/>
    <w:rsid w:val="00D70992"/>
    <w:rsid w:val="00D73F68"/>
    <w:rsid w:val="00D74256"/>
    <w:rsid w:val="00D74786"/>
    <w:rsid w:val="00D7493B"/>
    <w:rsid w:val="00D75FA8"/>
    <w:rsid w:val="00D76C8E"/>
    <w:rsid w:val="00D83015"/>
    <w:rsid w:val="00D83851"/>
    <w:rsid w:val="00D85ABC"/>
    <w:rsid w:val="00D86636"/>
    <w:rsid w:val="00D87E9F"/>
    <w:rsid w:val="00D9286A"/>
    <w:rsid w:val="00D92872"/>
    <w:rsid w:val="00D92947"/>
    <w:rsid w:val="00D93AA4"/>
    <w:rsid w:val="00D952FA"/>
    <w:rsid w:val="00D957B9"/>
    <w:rsid w:val="00D968E4"/>
    <w:rsid w:val="00D97E32"/>
    <w:rsid w:val="00D97F9F"/>
    <w:rsid w:val="00DA0C88"/>
    <w:rsid w:val="00DA16BE"/>
    <w:rsid w:val="00DA2918"/>
    <w:rsid w:val="00DA3047"/>
    <w:rsid w:val="00DA744B"/>
    <w:rsid w:val="00DB096E"/>
    <w:rsid w:val="00DB2F5C"/>
    <w:rsid w:val="00DB375D"/>
    <w:rsid w:val="00DB4530"/>
    <w:rsid w:val="00DB49B4"/>
    <w:rsid w:val="00DB62F7"/>
    <w:rsid w:val="00DB6C1A"/>
    <w:rsid w:val="00DB743D"/>
    <w:rsid w:val="00DC004B"/>
    <w:rsid w:val="00DC043E"/>
    <w:rsid w:val="00DC1EEB"/>
    <w:rsid w:val="00DC27E3"/>
    <w:rsid w:val="00DC2EF4"/>
    <w:rsid w:val="00DC491E"/>
    <w:rsid w:val="00DC5806"/>
    <w:rsid w:val="00DD0307"/>
    <w:rsid w:val="00DD0912"/>
    <w:rsid w:val="00DD0F4D"/>
    <w:rsid w:val="00DD2AF8"/>
    <w:rsid w:val="00DD4149"/>
    <w:rsid w:val="00DD4F1E"/>
    <w:rsid w:val="00DD6373"/>
    <w:rsid w:val="00DD65E6"/>
    <w:rsid w:val="00DD6A25"/>
    <w:rsid w:val="00DD6F50"/>
    <w:rsid w:val="00DD73B8"/>
    <w:rsid w:val="00DD7FD9"/>
    <w:rsid w:val="00DE0AF3"/>
    <w:rsid w:val="00DE1DB3"/>
    <w:rsid w:val="00DE2A42"/>
    <w:rsid w:val="00DE36D1"/>
    <w:rsid w:val="00DE6006"/>
    <w:rsid w:val="00DE6A17"/>
    <w:rsid w:val="00DE6DBD"/>
    <w:rsid w:val="00DF25A8"/>
    <w:rsid w:val="00DF2F12"/>
    <w:rsid w:val="00DF2FCB"/>
    <w:rsid w:val="00DF3AA0"/>
    <w:rsid w:val="00DF44AC"/>
    <w:rsid w:val="00DF492A"/>
    <w:rsid w:val="00DF5004"/>
    <w:rsid w:val="00DF542C"/>
    <w:rsid w:val="00E01D69"/>
    <w:rsid w:val="00E02292"/>
    <w:rsid w:val="00E0258C"/>
    <w:rsid w:val="00E0321F"/>
    <w:rsid w:val="00E03676"/>
    <w:rsid w:val="00E075BF"/>
    <w:rsid w:val="00E103CF"/>
    <w:rsid w:val="00E1740D"/>
    <w:rsid w:val="00E20749"/>
    <w:rsid w:val="00E22420"/>
    <w:rsid w:val="00E23FE4"/>
    <w:rsid w:val="00E2497B"/>
    <w:rsid w:val="00E31F67"/>
    <w:rsid w:val="00E342B5"/>
    <w:rsid w:val="00E36061"/>
    <w:rsid w:val="00E409F3"/>
    <w:rsid w:val="00E454ED"/>
    <w:rsid w:val="00E4563A"/>
    <w:rsid w:val="00E4733F"/>
    <w:rsid w:val="00E47676"/>
    <w:rsid w:val="00E50A97"/>
    <w:rsid w:val="00E50DF7"/>
    <w:rsid w:val="00E52F70"/>
    <w:rsid w:val="00E54C13"/>
    <w:rsid w:val="00E553C0"/>
    <w:rsid w:val="00E57419"/>
    <w:rsid w:val="00E57836"/>
    <w:rsid w:val="00E57A63"/>
    <w:rsid w:val="00E61521"/>
    <w:rsid w:val="00E618D9"/>
    <w:rsid w:val="00E628B5"/>
    <w:rsid w:val="00E640E0"/>
    <w:rsid w:val="00E652FA"/>
    <w:rsid w:val="00E653D3"/>
    <w:rsid w:val="00E66712"/>
    <w:rsid w:val="00E67725"/>
    <w:rsid w:val="00E67830"/>
    <w:rsid w:val="00E709DD"/>
    <w:rsid w:val="00E70F48"/>
    <w:rsid w:val="00E71896"/>
    <w:rsid w:val="00E71E5A"/>
    <w:rsid w:val="00E735A9"/>
    <w:rsid w:val="00E73AD2"/>
    <w:rsid w:val="00E74E3E"/>
    <w:rsid w:val="00E74F76"/>
    <w:rsid w:val="00E77322"/>
    <w:rsid w:val="00E77DD7"/>
    <w:rsid w:val="00E804F1"/>
    <w:rsid w:val="00E81ADC"/>
    <w:rsid w:val="00E841AC"/>
    <w:rsid w:val="00E845D9"/>
    <w:rsid w:val="00E8536F"/>
    <w:rsid w:val="00E8591E"/>
    <w:rsid w:val="00E937CA"/>
    <w:rsid w:val="00E942A0"/>
    <w:rsid w:val="00E94363"/>
    <w:rsid w:val="00E95D6B"/>
    <w:rsid w:val="00E96AFA"/>
    <w:rsid w:val="00EA4C57"/>
    <w:rsid w:val="00EB014E"/>
    <w:rsid w:val="00EB2BF1"/>
    <w:rsid w:val="00EB423A"/>
    <w:rsid w:val="00EB5A4D"/>
    <w:rsid w:val="00EB681B"/>
    <w:rsid w:val="00EC0769"/>
    <w:rsid w:val="00EC0A75"/>
    <w:rsid w:val="00EC0EAA"/>
    <w:rsid w:val="00EC1DB0"/>
    <w:rsid w:val="00EC38F7"/>
    <w:rsid w:val="00EC47E1"/>
    <w:rsid w:val="00EC4990"/>
    <w:rsid w:val="00ED026A"/>
    <w:rsid w:val="00ED2EF4"/>
    <w:rsid w:val="00EE1E94"/>
    <w:rsid w:val="00EE2825"/>
    <w:rsid w:val="00EE4B25"/>
    <w:rsid w:val="00EE5D08"/>
    <w:rsid w:val="00EE6E55"/>
    <w:rsid w:val="00EE752E"/>
    <w:rsid w:val="00EE7814"/>
    <w:rsid w:val="00EE7F66"/>
    <w:rsid w:val="00EF151D"/>
    <w:rsid w:val="00EF4F4F"/>
    <w:rsid w:val="00EF6E17"/>
    <w:rsid w:val="00EF6F37"/>
    <w:rsid w:val="00EF7508"/>
    <w:rsid w:val="00F0077F"/>
    <w:rsid w:val="00F00C5F"/>
    <w:rsid w:val="00F00FFE"/>
    <w:rsid w:val="00F02EA5"/>
    <w:rsid w:val="00F034B7"/>
    <w:rsid w:val="00F04FED"/>
    <w:rsid w:val="00F051AE"/>
    <w:rsid w:val="00F051EB"/>
    <w:rsid w:val="00F05C80"/>
    <w:rsid w:val="00F05F93"/>
    <w:rsid w:val="00F10297"/>
    <w:rsid w:val="00F1070C"/>
    <w:rsid w:val="00F125CD"/>
    <w:rsid w:val="00F12629"/>
    <w:rsid w:val="00F13B76"/>
    <w:rsid w:val="00F13F85"/>
    <w:rsid w:val="00F21EBF"/>
    <w:rsid w:val="00F232E3"/>
    <w:rsid w:val="00F2374D"/>
    <w:rsid w:val="00F243F5"/>
    <w:rsid w:val="00F2475B"/>
    <w:rsid w:val="00F25E34"/>
    <w:rsid w:val="00F27A8A"/>
    <w:rsid w:val="00F31635"/>
    <w:rsid w:val="00F317DC"/>
    <w:rsid w:val="00F32345"/>
    <w:rsid w:val="00F32B60"/>
    <w:rsid w:val="00F37D20"/>
    <w:rsid w:val="00F4071E"/>
    <w:rsid w:val="00F418BE"/>
    <w:rsid w:val="00F42F0C"/>
    <w:rsid w:val="00F44985"/>
    <w:rsid w:val="00F44AE3"/>
    <w:rsid w:val="00F462A8"/>
    <w:rsid w:val="00F46945"/>
    <w:rsid w:val="00F469D4"/>
    <w:rsid w:val="00F517B7"/>
    <w:rsid w:val="00F51F5E"/>
    <w:rsid w:val="00F55E8E"/>
    <w:rsid w:val="00F56E15"/>
    <w:rsid w:val="00F5721C"/>
    <w:rsid w:val="00F601E1"/>
    <w:rsid w:val="00F61B49"/>
    <w:rsid w:val="00F624C6"/>
    <w:rsid w:val="00F63359"/>
    <w:rsid w:val="00F64D56"/>
    <w:rsid w:val="00F66E96"/>
    <w:rsid w:val="00F67032"/>
    <w:rsid w:val="00F70669"/>
    <w:rsid w:val="00F71194"/>
    <w:rsid w:val="00F7172F"/>
    <w:rsid w:val="00F72E78"/>
    <w:rsid w:val="00F739EC"/>
    <w:rsid w:val="00F73BB6"/>
    <w:rsid w:val="00F74F0E"/>
    <w:rsid w:val="00F76A13"/>
    <w:rsid w:val="00F771CC"/>
    <w:rsid w:val="00F77757"/>
    <w:rsid w:val="00F806A4"/>
    <w:rsid w:val="00F82701"/>
    <w:rsid w:val="00F83794"/>
    <w:rsid w:val="00F854AA"/>
    <w:rsid w:val="00F8690A"/>
    <w:rsid w:val="00F92FAD"/>
    <w:rsid w:val="00F939DC"/>
    <w:rsid w:val="00F940A2"/>
    <w:rsid w:val="00F97968"/>
    <w:rsid w:val="00FA27D3"/>
    <w:rsid w:val="00FA56AB"/>
    <w:rsid w:val="00FA62B4"/>
    <w:rsid w:val="00FA6E10"/>
    <w:rsid w:val="00FA77D1"/>
    <w:rsid w:val="00FB06C5"/>
    <w:rsid w:val="00FB14A6"/>
    <w:rsid w:val="00FB47C9"/>
    <w:rsid w:val="00FB5B70"/>
    <w:rsid w:val="00FB677F"/>
    <w:rsid w:val="00FC0254"/>
    <w:rsid w:val="00FC1669"/>
    <w:rsid w:val="00FC549F"/>
    <w:rsid w:val="00FC5F72"/>
    <w:rsid w:val="00FC6692"/>
    <w:rsid w:val="00FC6B30"/>
    <w:rsid w:val="00FC7715"/>
    <w:rsid w:val="00FC7B3F"/>
    <w:rsid w:val="00FD17AB"/>
    <w:rsid w:val="00FD2153"/>
    <w:rsid w:val="00FD2172"/>
    <w:rsid w:val="00FD256A"/>
    <w:rsid w:val="00FD404D"/>
    <w:rsid w:val="00FD56AB"/>
    <w:rsid w:val="00FD585C"/>
    <w:rsid w:val="00FD5ADF"/>
    <w:rsid w:val="00FD6599"/>
    <w:rsid w:val="00FD6AE8"/>
    <w:rsid w:val="00FD7568"/>
    <w:rsid w:val="00FE1105"/>
    <w:rsid w:val="00FE251D"/>
    <w:rsid w:val="00FE514F"/>
    <w:rsid w:val="00FE6800"/>
    <w:rsid w:val="00FF0446"/>
    <w:rsid w:val="00FF15A4"/>
    <w:rsid w:val="00FF18FB"/>
    <w:rsid w:val="00FF1B40"/>
    <w:rsid w:val="00FF2673"/>
    <w:rsid w:val="00FF2930"/>
    <w:rsid w:val="00FF3979"/>
    <w:rsid w:val="00FF3B0D"/>
    <w:rsid w:val="00FF3F2F"/>
    <w:rsid w:val="00FF4662"/>
    <w:rsid w:val="00FF4935"/>
    <w:rsid w:val="00FF546C"/>
    <w:rsid w:val="00FF7887"/>
    <w:rsid w:val="00FF7C13"/>
    <w:rsid w:val="2AD8F021"/>
    <w:rsid w:val="6726D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2382EA3F"/>
  <w15:docId w15:val="{2E4FA824-217E-482C-A02D-0BCE652CB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179B"/>
    <w:pPr>
      <w:ind w:left="720"/>
      <w:contextualSpacing/>
    </w:pPr>
    <w:rPr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365A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65A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65AA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00BF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0BF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25A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5A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5A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A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AA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4C13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0155CC"/>
    <w:rPr>
      <w:i/>
      <w:iCs/>
    </w:rPr>
  </w:style>
  <w:style w:type="character" w:customStyle="1" w:styleId="normaltextrun">
    <w:name w:val="normaltextrun"/>
    <w:basedOn w:val="DefaultParagraphFont"/>
    <w:rsid w:val="00C72996"/>
  </w:style>
  <w:style w:type="character" w:customStyle="1" w:styleId="contextualspellingandgrammarerror">
    <w:name w:val="contextualspellingandgrammarerror"/>
    <w:basedOn w:val="DefaultParagraphFont"/>
    <w:rsid w:val="00C72996"/>
  </w:style>
  <w:style w:type="character" w:customStyle="1" w:styleId="advancedproofingissue">
    <w:name w:val="advancedproofingissue"/>
    <w:basedOn w:val="DefaultParagraphFont"/>
    <w:rsid w:val="00C72996"/>
  </w:style>
  <w:style w:type="character" w:customStyle="1" w:styleId="eop">
    <w:name w:val="eop"/>
    <w:basedOn w:val="DefaultParagraphFont"/>
    <w:rsid w:val="00C72996"/>
  </w:style>
  <w:style w:type="paragraph" w:customStyle="1" w:styleId="Default">
    <w:name w:val="Default"/>
    <w:rsid w:val="00FC1669"/>
    <w:pPr>
      <w:autoSpaceDE w:val="0"/>
      <w:autoSpaceDN w:val="0"/>
      <w:adjustRightInd w:val="0"/>
      <w:spacing w:after="0" w:line="240" w:lineRule="auto"/>
    </w:pPr>
    <w:rPr>
      <w:rFonts w:ascii="Calibri Light" w:hAnsi="Calibri Light" w:cs="Calibri Light"/>
      <w:color w:val="000000"/>
      <w:sz w:val="24"/>
      <w:szCs w:val="24"/>
      <w:lang w:val="sr-Latn-R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94F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r-Latn-RS" w:eastAsia="sr-Latn-R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4FD6"/>
    <w:rPr>
      <w:rFonts w:ascii="Courier New" w:eastAsia="Times New Roman" w:hAnsi="Courier New" w:cs="Courier New"/>
      <w:sz w:val="20"/>
      <w:szCs w:val="20"/>
      <w:lang w:val="sr-Latn-RS" w:eastAsia="sr-Latn-RS"/>
    </w:rPr>
  </w:style>
  <w:style w:type="table" w:customStyle="1" w:styleId="GridTable6Colorful-Accent11">
    <w:name w:val="Grid Table 6 Colorful - Accent 11"/>
    <w:basedOn w:val="TableNormal"/>
    <w:uiPriority w:val="51"/>
    <w:rsid w:val="00014F8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59"/>
    <w:rsid w:val="005C3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E5650"/>
    <w:pPr>
      <w:spacing w:after="200" w:line="240" w:lineRule="auto"/>
    </w:pPr>
    <w:rPr>
      <w:i/>
      <w:iCs/>
      <w:color w:val="44546A" w:themeColor="text2"/>
      <w:szCs w:val="18"/>
    </w:rPr>
  </w:style>
  <w:style w:type="paragraph" w:customStyle="1" w:styleId="1moje">
    <w:name w:val="1moje"/>
    <w:basedOn w:val="Normal"/>
    <w:qFormat/>
    <w:rsid w:val="004E5650"/>
    <w:pPr>
      <w:spacing w:after="0" w:line="240" w:lineRule="auto"/>
    </w:pPr>
    <w:rPr>
      <w:rFonts w:eastAsia="Calibri" w:cstheme="minorHAnsi"/>
      <w:color w:val="000000" w:themeColor="text1"/>
      <w:sz w:val="24"/>
      <w:szCs w:val="24"/>
    </w:rPr>
  </w:style>
  <w:style w:type="paragraph" w:customStyle="1" w:styleId="Izvor">
    <w:name w:val="Izvor"/>
    <w:basedOn w:val="Normal"/>
    <w:link w:val="IzvorChar"/>
    <w:qFormat/>
    <w:rsid w:val="00A55876"/>
    <w:pPr>
      <w:spacing w:before="60" w:after="0" w:line="240" w:lineRule="auto"/>
    </w:pPr>
    <w:rPr>
      <w:iCs/>
      <w:sz w:val="20"/>
    </w:rPr>
  </w:style>
  <w:style w:type="character" w:customStyle="1" w:styleId="IzvorChar">
    <w:name w:val="Izvor Char"/>
    <w:basedOn w:val="DefaultParagraphFont"/>
    <w:link w:val="Izvor"/>
    <w:rsid w:val="00A55876"/>
    <w:rPr>
      <w:iCs/>
      <w:sz w:val="20"/>
    </w:rPr>
  </w:style>
  <w:style w:type="table" w:customStyle="1" w:styleId="GridTable6Colorful-Accent12">
    <w:name w:val="Grid Table 6 Colorful - Accent 12"/>
    <w:basedOn w:val="TableNormal"/>
    <w:uiPriority w:val="51"/>
    <w:rsid w:val="00A5587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1Tabela">
    <w:name w:val="1Tabela"/>
    <w:basedOn w:val="Normal"/>
    <w:qFormat/>
    <w:rsid w:val="00A55876"/>
    <w:pPr>
      <w:spacing w:after="120" w:line="240" w:lineRule="auto"/>
      <w:jc w:val="center"/>
    </w:pPr>
    <w:rPr>
      <w:rFonts w:ascii="Calibri" w:hAnsi="Calibri" w:cs="Times New Roman"/>
      <w:i/>
      <w:sz w:val="24"/>
      <w:szCs w:val="20"/>
    </w:rPr>
  </w:style>
  <w:style w:type="table" w:customStyle="1" w:styleId="TableGridLight1">
    <w:name w:val="Table Grid Light1"/>
    <w:basedOn w:val="TableNormal"/>
    <w:uiPriority w:val="40"/>
    <w:rsid w:val="00A5587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uiPriority w:val="1"/>
    <w:qFormat/>
    <w:rsid w:val="00D97F9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D97F9F"/>
    <w:rPr>
      <w:rFonts w:ascii="Arial" w:eastAsia="Arial" w:hAnsi="Arial" w:cs="Arial"/>
    </w:rPr>
  </w:style>
  <w:style w:type="paragraph" w:styleId="NormalWeb">
    <w:name w:val="Normal (Web)"/>
    <w:basedOn w:val="Normal"/>
    <w:uiPriority w:val="99"/>
    <w:unhideWhenUsed/>
    <w:rsid w:val="00F37D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E24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43D"/>
  </w:style>
  <w:style w:type="paragraph" w:styleId="Footer">
    <w:name w:val="footer"/>
    <w:basedOn w:val="Normal"/>
    <w:link w:val="FooterChar"/>
    <w:uiPriority w:val="99"/>
    <w:unhideWhenUsed/>
    <w:rsid w:val="008E24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43D"/>
  </w:style>
  <w:style w:type="paragraph" w:styleId="BalloonText">
    <w:name w:val="Balloon Text"/>
    <w:basedOn w:val="Normal"/>
    <w:link w:val="BalloonTextChar"/>
    <w:uiPriority w:val="99"/>
    <w:semiHidden/>
    <w:unhideWhenUsed/>
    <w:rsid w:val="004B7A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A2F"/>
    <w:rPr>
      <w:rFonts w:ascii="Tahoma" w:hAnsi="Tahoma" w:cs="Tahoma"/>
      <w:sz w:val="16"/>
      <w:szCs w:val="16"/>
    </w:rPr>
  </w:style>
  <w:style w:type="character" w:customStyle="1" w:styleId="Nerazreenopominjanje1">
    <w:name w:val="Nerazrešeno pominjanje1"/>
    <w:basedOn w:val="DefaultParagraphFont"/>
    <w:uiPriority w:val="99"/>
    <w:semiHidden/>
    <w:unhideWhenUsed/>
    <w:rsid w:val="00D30F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7076B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5D7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r-Latn-RS" w:eastAsia="sr-Latn-RS"/>
    </w:rPr>
  </w:style>
  <w:style w:type="paragraph" w:customStyle="1" w:styleId="xl65">
    <w:name w:val="xl65"/>
    <w:basedOn w:val="Normal"/>
    <w:rsid w:val="005D73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r-Latn-RS" w:eastAsia="sr-Latn-RS"/>
    </w:rPr>
  </w:style>
  <w:style w:type="paragraph" w:customStyle="1" w:styleId="xl66">
    <w:name w:val="xl66"/>
    <w:basedOn w:val="Normal"/>
    <w:rsid w:val="005D73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sr-Latn-RS" w:eastAsia="sr-Latn-RS"/>
    </w:rPr>
  </w:style>
  <w:style w:type="paragraph" w:customStyle="1" w:styleId="xl67">
    <w:name w:val="xl67"/>
    <w:basedOn w:val="Normal"/>
    <w:rsid w:val="005D73E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sr-Latn-RS" w:eastAsia="sr-Latn-RS"/>
    </w:rPr>
  </w:style>
  <w:style w:type="paragraph" w:customStyle="1" w:styleId="xl68">
    <w:name w:val="xl68"/>
    <w:basedOn w:val="Normal"/>
    <w:rsid w:val="005D73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sr-Latn-RS" w:eastAsia="sr-Latn-RS"/>
    </w:rPr>
  </w:style>
  <w:style w:type="paragraph" w:customStyle="1" w:styleId="xl69">
    <w:name w:val="xl69"/>
    <w:basedOn w:val="Normal"/>
    <w:rsid w:val="005D73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sr-Latn-RS" w:eastAsia="sr-Latn-RS"/>
    </w:rPr>
  </w:style>
  <w:style w:type="paragraph" w:customStyle="1" w:styleId="xl70">
    <w:name w:val="xl70"/>
    <w:basedOn w:val="Normal"/>
    <w:rsid w:val="005D73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sr-Latn-RS" w:eastAsia="sr-Latn-RS"/>
    </w:rPr>
  </w:style>
  <w:style w:type="paragraph" w:customStyle="1" w:styleId="xl71">
    <w:name w:val="xl71"/>
    <w:basedOn w:val="Normal"/>
    <w:rsid w:val="005D73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sr-Latn-RS" w:eastAsia="sr-Latn-RS"/>
    </w:rPr>
  </w:style>
  <w:style w:type="paragraph" w:customStyle="1" w:styleId="xl72">
    <w:name w:val="xl72"/>
    <w:basedOn w:val="Normal"/>
    <w:rsid w:val="005D73E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sr-Latn-RS" w:eastAsia="sr-Latn-RS"/>
    </w:rPr>
  </w:style>
  <w:style w:type="paragraph" w:customStyle="1" w:styleId="xl73">
    <w:name w:val="xl73"/>
    <w:basedOn w:val="Normal"/>
    <w:rsid w:val="005D73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r-Latn-RS" w:eastAsia="sr-Latn-RS"/>
    </w:rPr>
  </w:style>
  <w:style w:type="paragraph" w:customStyle="1" w:styleId="xl74">
    <w:name w:val="xl74"/>
    <w:basedOn w:val="Normal"/>
    <w:rsid w:val="005D73E6"/>
    <w:pPr>
      <w:pBdr>
        <w:left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sr-Latn-RS" w:eastAsia="sr-Latn-RS"/>
    </w:rPr>
  </w:style>
  <w:style w:type="paragraph" w:customStyle="1" w:styleId="xl75">
    <w:name w:val="xl75"/>
    <w:basedOn w:val="Normal"/>
    <w:rsid w:val="005D73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val="sr-Latn-RS" w:eastAsia="sr-Latn-RS"/>
    </w:rPr>
  </w:style>
  <w:style w:type="paragraph" w:customStyle="1" w:styleId="xl76">
    <w:name w:val="xl76"/>
    <w:basedOn w:val="Normal"/>
    <w:rsid w:val="005D73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sr-Latn-RS" w:eastAsia="sr-Latn-RS"/>
    </w:rPr>
  </w:style>
  <w:style w:type="paragraph" w:customStyle="1" w:styleId="xl77">
    <w:name w:val="xl77"/>
    <w:basedOn w:val="Normal"/>
    <w:rsid w:val="005D73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sr-Latn-RS" w:eastAsia="sr-Latn-RS"/>
    </w:rPr>
  </w:style>
  <w:style w:type="paragraph" w:customStyle="1" w:styleId="xl78">
    <w:name w:val="xl78"/>
    <w:basedOn w:val="Normal"/>
    <w:rsid w:val="001A103B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sr-Latn-RS" w:eastAsia="sr-Latn-RS"/>
    </w:rPr>
  </w:style>
  <w:style w:type="paragraph" w:customStyle="1" w:styleId="xl79">
    <w:name w:val="xl79"/>
    <w:basedOn w:val="Normal"/>
    <w:rsid w:val="001A103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val="sr-Latn-RS" w:eastAsia="sr-Latn-RS"/>
    </w:rPr>
  </w:style>
  <w:style w:type="paragraph" w:customStyle="1" w:styleId="1Podnaslov">
    <w:name w:val="1Podnaslov"/>
    <w:basedOn w:val="Normal"/>
    <w:qFormat/>
    <w:rsid w:val="00FB47C9"/>
    <w:pPr>
      <w:spacing w:after="120" w:line="240" w:lineRule="auto"/>
      <w:jc w:val="both"/>
    </w:pPr>
    <w:rPr>
      <w:rFonts w:cs="Times New Roman"/>
      <w:b/>
    </w:rPr>
  </w:style>
  <w:style w:type="paragraph" w:customStyle="1" w:styleId="1Bodytext">
    <w:name w:val="1Body text"/>
    <w:basedOn w:val="Normal"/>
    <w:qFormat/>
    <w:rsid w:val="00866FB4"/>
    <w:pPr>
      <w:spacing w:after="120" w:line="276" w:lineRule="auto"/>
      <w:ind w:firstLine="227"/>
      <w:jc w:val="both"/>
    </w:pPr>
    <w:rPr>
      <w:rFonts w:ascii="Arial" w:hAnsi="Arial"/>
      <w:sz w:val="24"/>
      <w:szCs w:val="24"/>
    </w:rPr>
  </w:style>
  <w:style w:type="table" w:customStyle="1" w:styleId="Tabelakoordinatnemree4akcenat11">
    <w:name w:val="Tabela koordinatne mreže 4 – akcenat 11"/>
    <w:basedOn w:val="TableNormal"/>
    <w:uiPriority w:val="49"/>
    <w:rsid w:val="00AE5B6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Grid1">
    <w:name w:val="Table Grid1"/>
    <w:basedOn w:val="TableNormal"/>
    <w:next w:val="TableGrid"/>
    <w:uiPriority w:val="59"/>
    <w:rsid w:val="00263856"/>
    <w:pPr>
      <w:spacing w:after="0" w:line="240" w:lineRule="auto"/>
      <w:ind w:left="714" w:hanging="357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A49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1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120600">
          <w:marLeft w:val="157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87907">
          <w:marLeft w:val="157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67201">
          <w:marLeft w:val="2203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75736">
          <w:marLeft w:val="157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18308">
          <w:marLeft w:val="403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55963">
          <w:marLeft w:val="2203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6837">
          <w:marLeft w:val="403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00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9099">
          <w:marLeft w:val="157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7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00584">
          <w:marLeft w:val="157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736443">
          <w:marLeft w:val="157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78929">
          <w:marLeft w:val="157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4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4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4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8772">
          <w:marLeft w:val="157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5974">
          <w:marLeft w:val="157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25004">
          <w:marLeft w:val="157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97560">
          <w:marLeft w:val="403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08349">
          <w:marLeft w:val="157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653018">
          <w:marLeft w:val="403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5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33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6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41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3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012695">
                  <w:marLeft w:val="0"/>
                  <w:marRight w:val="0"/>
                  <w:marTop w:val="18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692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97517">
              <w:marLeft w:val="180"/>
              <w:marRight w:val="18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55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820406">
                  <w:marLeft w:val="0"/>
                  <w:marRight w:val="0"/>
                  <w:marTop w:val="18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8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obaccotaxation.org/research.php?pID=254&amp;lng=srb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935931-ABB3-4D5D-B1DD-F4F378D65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87</Words>
  <Characters>10239</Characters>
  <Application>Microsoft Office Word</Application>
  <DocSecurity>0</DocSecurity>
  <Lines>1518</Lines>
  <Paragraphs>128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54</CharactersWithSpaces>
  <SharedDoc>false</SharedDoc>
  <HLinks>
    <vt:vector size="24" baseType="variant">
      <vt:variant>
        <vt:i4>1114180</vt:i4>
      </vt:variant>
      <vt:variant>
        <vt:i4>9</vt:i4>
      </vt:variant>
      <vt:variant>
        <vt:i4>0</vt:i4>
      </vt:variant>
      <vt:variant>
        <vt:i4>5</vt:i4>
      </vt:variant>
      <vt:variant>
        <vt:lpwstr>https://databank.worldbank.org/source/health-nutrition-and-population-statistics</vt:lpwstr>
      </vt:variant>
      <vt:variant>
        <vt:lpwstr/>
      </vt:variant>
      <vt:variant>
        <vt:i4>3080238</vt:i4>
      </vt:variant>
      <vt:variant>
        <vt:i4>6</vt:i4>
      </vt:variant>
      <vt:variant>
        <vt:i4>0</vt:i4>
      </vt:variant>
      <vt:variant>
        <vt:i4>5</vt:i4>
      </vt:variant>
      <vt:variant>
        <vt:lpwstr>https://www.mfin.gov.rs/dokumenti2/makroekonomski-i-fiskalni-podaci</vt:lpwstr>
      </vt:variant>
      <vt:variant>
        <vt:lpwstr/>
      </vt:variant>
      <vt:variant>
        <vt:i4>7340053</vt:i4>
      </vt:variant>
      <vt:variant>
        <vt:i4>3</vt:i4>
      </vt:variant>
      <vt:variant>
        <vt:i4>0</vt:i4>
      </vt:variant>
      <vt:variant>
        <vt:i4>5</vt:i4>
      </vt:variant>
      <vt:variant>
        <vt:lpwstr>http://tobaccotaxation.org/cms_upload/pages/files/256_topic_1_crowding_out_effect_-_reseach_report_-_final.pdf</vt:lpwstr>
      </vt:variant>
      <vt:variant>
        <vt:lpwstr/>
      </vt:variant>
      <vt:variant>
        <vt:i4>4259870</vt:i4>
      </vt:variant>
      <vt:variant>
        <vt:i4>0</vt:i4>
      </vt:variant>
      <vt:variant>
        <vt:i4>0</vt:i4>
      </vt:variant>
      <vt:variant>
        <vt:i4>5</vt:i4>
      </vt:variant>
      <vt:variant>
        <vt:lpwstr>https://www.who.int/news-room/fact-sheets/detail/tobacco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EN2877</dc:creator>
  <cp:lastModifiedBy>Olivera Jovanović</cp:lastModifiedBy>
  <cp:revision>2</cp:revision>
  <cp:lastPrinted>2022-08-31T09:51:00Z</cp:lastPrinted>
  <dcterms:created xsi:type="dcterms:W3CDTF">2024-07-08T18:40:00Z</dcterms:created>
  <dcterms:modified xsi:type="dcterms:W3CDTF">2024-07-08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7c30feddf9f8f5a8ced87cda14aeddce53ebf4d8655e0f2787b7d6c6ad3ef5</vt:lpwstr>
  </property>
</Properties>
</file>